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AE0F" w14:textId="77777777" w:rsidR="0056298B" w:rsidRDefault="00BB788C" w:rsidP="003B486D">
      <w:pPr>
        <w:pStyle w:val="1"/>
      </w:pPr>
      <w:r>
        <w:t>Supporting Information</w:t>
      </w:r>
    </w:p>
    <w:p w14:paraId="1FECAE10" w14:textId="77777777" w:rsidR="0075132D" w:rsidRPr="00A21600" w:rsidRDefault="0075132D" w:rsidP="00A21600">
      <w:pPr>
        <w:spacing w:line="360" w:lineRule="auto"/>
        <w:rPr>
          <w:b/>
          <w:bCs/>
        </w:rPr>
      </w:pPr>
      <w:r w:rsidRPr="00A21600">
        <w:rPr>
          <w:b/>
          <w:bCs/>
        </w:rPr>
        <w:t>Real-world evidence of systemic treatment practices for biliary tract cancer in Japan: results of a database study</w:t>
      </w:r>
    </w:p>
    <w:p w14:paraId="1FECAE11" w14:textId="77777777" w:rsidR="0075132D" w:rsidRDefault="0075132D" w:rsidP="00A21600">
      <w:pPr>
        <w:spacing w:line="360" w:lineRule="auto"/>
      </w:pPr>
    </w:p>
    <w:p w14:paraId="1FECAE12" w14:textId="77777777" w:rsidR="00CD40D2" w:rsidRDefault="0075132D" w:rsidP="00A21600">
      <w:pPr>
        <w:spacing w:line="360" w:lineRule="auto"/>
      </w:pPr>
      <w:r>
        <w:t>Makoto Ueno, Sachiyo Shirakawa, Jumpei Tokumaru, Mizue Ogi, Kenichiro Nishida, Takehiro Hirai, Kenta Shinozaki, Yoko Hamada, Hiroshi Kitagawa, and Akihiko Horiguchi</w:t>
      </w:r>
    </w:p>
    <w:p w14:paraId="1FECAE13" w14:textId="77777777" w:rsidR="00CD40D2" w:rsidRDefault="00CD40D2" w:rsidP="00A21600">
      <w:pPr>
        <w:spacing w:line="360" w:lineRule="auto"/>
      </w:pP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1270"/>
      </w:tblGrid>
      <w:tr w:rsidR="0075132D" w:rsidRPr="0075132D" w14:paraId="1FECAE16" w14:textId="77777777" w:rsidTr="00A21600">
        <w:tc>
          <w:tcPr>
            <w:tcW w:w="8080" w:type="dxa"/>
          </w:tcPr>
          <w:p w14:paraId="1FECAE14" w14:textId="77777777" w:rsidR="0075132D" w:rsidRPr="00A21600" w:rsidRDefault="0075132D" w:rsidP="00A21600">
            <w:pPr>
              <w:spacing w:line="360" w:lineRule="auto"/>
              <w:rPr>
                <w:b/>
                <w:bCs/>
              </w:rPr>
            </w:pPr>
            <w:r w:rsidRPr="00A21600">
              <w:rPr>
                <w:b/>
                <w:bCs/>
              </w:rPr>
              <w:t>Contents</w:t>
            </w:r>
          </w:p>
        </w:tc>
        <w:tc>
          <w:tcPr>
            <w:tcW w:w="1270" w:type="dxa"/>
          </w:tcPr>
          <w:p w14:paraId="1FECAE15" w14:textId="77777777" w:rsidR="0075132D" w:rsidRPr="00A21600" w:rsidRDefault="0075132D" w:rsidP="00A21600">
            <w:pPr>
              <w:spacing w:line="360" w:lineRule="auto"/>
              <w:rPr>
                <w:b/>
                <w:bCs/>
              </w:rPr>
            </w:pPr>
            <w:r w:rsidRPr="00A21600">
              <w:rPr>
                <w:b/>
                <w:bCs/>
              </w:rPr>
              <w:t>Page</w:t>
            </w:r>
          </w:p>
        </w:tc>
      </w:tr>
      <w:tr w:rsidR="00A365B8" w14:paraId="1FECAE19" w14:textId="77777777" w:rsidTr="00A21600">
        <w:tc>
          <w:tcPr>
            <w:tcW w:w="8080" w:type="dxa"/>
          </w:tcPr>
          <w:p w14:paraId="1FECAE17" w14:textId="0BEAAC9E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1</w:t>
            </w:r>
            <w:r w:rsidRPr="0075132D">
              <w:t xml:space="preserve"> Biliary tract cancer</w:t>
            </w:r>
          </w:p>
        </w:tc>
        <w:tc>
          <w:tcPr>
            <w:tcW w:w="1270" w:type="dxa"/>
          </w:tcPr>
          <w:p w14:paraId="1FECAE18" w14:textId="77777777" w:rsidR="00A365B8" w:rsidRDefault="00A365B8" w:rsidP="00A365B8">
            <w:pPr>
              <w:spacing w:line="360" w:lineRule="auto"/>
            </w:pPr>
            <w:r>
              <w:t>2</w:t>
            </w:r>
          </w:p>
        </w:tc>
      </w:tr>
      <w:tr w:rsidR="00A365B8" w14:paraId="1FECAE1C" w14:textId="77777777" w:rsidTr="00A21600">
        <w:tc>
          <w:tcPr>
            <w:tcW w:w="8080" w:type="dxa"/>
          </w:tcPr>
          <w:p w14:paraId="1FECAE1A" w14:textId="4FA87A9D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2</w:t>
            </w:r>
            <w:r w:rsidRPr="0075132D">
              <w:t xml:space="preserve"> Definitions of the systemic treatment regimens</w:t>
            </w:r>
          </w:p>
        </w:tc>
        <w:tc>
          <w:tcPr>
            <w:tcW w:w="1270" w:type="dxa"/>
          </w:tcPr>
          <w:p w14:paraId="1FECAE1B" w14:textId="77777777" w:rsidR="00A365B8" w:rsidRDefault="00A365B8" w:rsidP="00A365B8">
            <w:pPr>
              <w:spacing w:line="360" w:lineRule="auto"/>
            </w:pPr>
            <w:r>
              <w:t>3</w:t>
            </w:r>
          </w:p>
        </w:tc>
      </w:tr>
      <w:tr w:rsidR="00A365B8" w14:paraId="1FECAE1F" w14:textId="77777777" w:rsidTr="00A21600">
        <w:tc>
          <w:tcPr>
            <w:tcW w:w="8080" w:type="dxa"/>
          </w:tcPr>
          <w:p w14:paraId="1FECAE1D" w14:textId="51160C03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3</w:t>
            </w:r>
            <w:r w:rsidRPr="0075132D">
              <w:t xml:space="preserve"> Surgical and biliary drainage procedures for biliary tract cancers</w:t>
            </w:r>
          </w:p>
        </w:tc>
        <w:tc>
          <w:tcPr>
            <w:tcW w:w="1270" w:type="dxa"/>
          </w:tcPr>
          <w:p w14:paraId="1FECAE1E" w14:textId="77777777" w:rsidR="00A365B8" w:rsidRDefault="00A365B8" w:rsidP="00A365B8">
            <w:pPr>
              <w:spacing w:line="360" w:lineRule="auto"/>
            </w:pPr>
            <w:r>
              <w:t>4</w:t>
            </w:r>
          </w:p>
        </w:tc>
      </w:tr>
      <w:tr w:rsidR="00A365B8" w14:paraId="1FECAE22" w14:textId="77777777" w:rsidTr="00A21600">
        <w:tc>
          <w:tcPr>
            <w:tcW w:w="8080" w:type="dxa"/>
          </w:tcPr>
          <w:p w14:paraId="1FECAE20" w14:textId="4E363B99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4</w:t>
            </w:r>
            <w:r w:rsidRPr="00CC24E3">
              <w:t xml:space="preserve"> Definitions of the start and end of the first-line systemic treatment regimens</w:t>
            </w:r>
          </w:p>
        </w:tc>
        <w:tc>
          <w:tcPr>
            <w:tcW w:w="1270" w:type="dxa"/>
          </w:tcPr>
          <w:p w14:paraId="1FECAE21" w14:textId="77777777" w:rsidR="00A365B8" w:rsidRDefault="00A365B8" w:rsidP="00A365B8">
            <w:pPr>
              <w:spacing w:line="360" w:lineRule="auto"/>
            </w:pPr>
            <w:r>
              <w:t>5</w:t>
            </w:r>
          </w:p>
        </w:tc>
      </w:tr>
      <w:tr w:rsidR="00A365B8" w14:paraId="1FECAE25" w14:textId="77777777" w:rsidTr="00A21600">
        <w:tc>
          <w:tcPr>
            <w:tcW w:w="8080" w:type="dxa"/>
          </w:tcPr>
          <w:p w14:paraId="1FECAE23" w14:textId="3D3425A2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5</w:t>
            </w:r>
            <w:r w:rsidRPr="00CC24E3">
              <w:t xml:space="preserve"> Definitions of biliary infection and antibiotic treatment</w:t>
            </w:r>
          </w:p>
        </w:tc>
        <w:tc>
          <w:tcPr>
            <w:tcW w:w="1270" w:type="dxa"/>
          </w:tcPr>
          <w:p w14:paraId="1FECAE24" w14:textId="77777777" w:rsidR="00A365B8" w:rsidRDefault="00A365B8" w:rsidP="00A365B8">
            <w:pPr>
              <w:spacing w:line="360" w:lineRule="auto"/>
            </w:pPr>
            <w:r>
              <w:t>7</w:t>
            </w:r>
          </w:p>
        </w:tc>
      </w:tr>
      <w:tr w:rsidR="00A365B8" w14:paraId="1FECAE28" w14:textId="77777777" w:rsidTr="00A21600">
        <w:tc>
          <w:tcPr>
            <w:tcW w:w="8080" w:type="dxa"/>
          </w:tcPr>
          <w:p w14:paraId="1FECAE26" w14:textId="24AE0178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6</w:t>
            </w:r>
            <w:r w:rsidRPr="00CC24E3">
              <w:t xml:space="preserve"> Patient characteristics according to first-line treatment regimen (</w:t>
            </w:r>
            <w:r w:rsidR="006B6658">
              <w:t>A</w:t>
            </w:r>
            <w:r w:rsidRPr="00CC24E3">
              <w:t>dvanced-Tx subset)</w:t>
            </w:r>
          </w:p>
        </w:tc>
        <w:tc>
          <w:tcPr>
            <w:tcW w:w="1270" w:type="dxa"/>
          </w:tcPr>
          <w:p w14:paraId="1FECAE27" w14:textId="77777777" w:rsidR="00A365B8" w:rsidRDefault="00A365B8" w:rsidP="00A365B8">
            <w:pPr>
              <w:spacing w:line="360" w:lineRule="auto"/>
            </w:pPr>
            <w:r>
              <w:t>8</w:t>
            </w:r>
          </w:p>
        </w:tc>
      </w:tr>
      <w:tr w:rsidR="00A365B8" w14:paraId="1FECAE2B" w14:textId="77777777" w:rsidTr="0075132D">
        <w:tc>
          <w:tcPr>
            <w:tcW w:w="8080" w:type="dxa"/>
          </w:tcPr>
          <w:p w14:paraId="1FECAE29" w14:textId="60CD0FDA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7</w:t>
            </w:r>
            <w:r w:rsidRPr="004523A5">
              <w:t xml:space="preserve"> Frequency of second-line treatment according to the first-line regimen</w:t>
            </w:r>
          </w:p>
        </w:tc>
        <w:tc>
          <w:tcPr>
            <w:tcW w:w="1270" w:type="dxa"/>
          </w:tcPr>
          <w:p w14:paraId="1FECAE2A" w14:textId="77777777" w:rsidR="00A365B8" w:rsidRDefault="00A365B8" w:rsidP="00A365B8">
            <w:pPr>
              <w:spacing w:line="360" w:lineRule="auto"/>
            </w:pPr>
            <w:r>
              <w:t>11</w:t>
            </w:r>
          </w:p>
        </w:tc>
      </w:tr>
      <w:tr w:rsidR="00A365B8" w14:paraId="1FECAE2E" w14:textId="77777777" w:rsidTr="0075132D">
        <w:tc>
          <w:tcPr>
            <w:tcW w:w="8080" w:type="dxa"/>
          </w:tcPr>
          <w:p w14:paraId="1FECAE2C" w14:textId="4A351FB9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8</w:t>
            </w:r>
            <w:r w:rsidRPr="00614B7E">
              <w:t xml:space="preserve"> Second-line treatment regimens in the full analysis set (</w:t>
            </w:r>
            <w:r w:rsidR="006B6658">
              <w:rPr>
                <w:rFonts w:hint="eastAsia"/>
                <w:i/>
                <w:iCs/>
                <w:lang w:eastAsia="ja-JP"/>
              </w:rPr>
              <w:t>n</w:t>
            </w:r>
            <w:r>
              <w:t xml:space="preserve"> </w:t>
            </w:r>
            <w:r w:rsidRPr="00614B7E">
              <w:t>=</w:t>
            </w:r>
            <w:r>
              <w:t xml:space="preserve"> </w:t>
            </w:r>
            <w:r w:rsidRPr="00614B7E">
              <w:t>22 742)</w:t>
            </w:r>
          </w:p>
        </w:tc>
        <w:tc>
          <w:tcPr>
            <w:tcW w:w="1270" w:type="dxa"/>
          </w:tcPr>
          <w:p w14:paraId="1FECAE2D" w14:textId="77777777" w:rsidR="00A365B8" w:rsidRDefault="00A365B8" w:rsidP="00A365B8">
            <w:pPr>
              <w:spacing w:line="360" w:lineRule="auto"/>
            </w:pPr>
            <w:r>
              <w:t>12</w:t>
            </w:r>
          </w:p>
        </w:tc>
      </w:tr>
      <w:tr w:rsidR="00A365B8" w14:paraId="1FECAE31" w14:textId="77777777" w:rsidTr="0075132D">
        <w:tc>
          <w:tcPr>
            <w:tcW w:w="8080" w:type="dxa"/>
          </w:tcPr>
          <w:p w14:paraId="1FECAE2F" w14:textId="1AC36135" w:rsidR="00A365B8" w:rsidRDefault="00A365B8" w:rsidP="00A365B8">
            <w:pPr>
              <w:spacing w:line="360" w:lineRule="auto"/>
            </w:pPr>
            <w:r w:rsidRPr="00A2160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A21600">
              <w:rPr>
                <w:b/>
                <w:bCs/>
              </w:rPr>
              <w:t>9</w:t>
            </w:r>
            <w:r w:rsidRPr="000463DD">
              <w:t xml:space="preserve"> Biliary infection and antibiotic treatment in patients with BTC (FAS and </w:t>
            </w:r>
            <w:r w:rsidR="006B6658">
              <w:t>A</w:t>
            </w:r>
            <w:r w:rsidRPr="000463DD">
              <w:t>dvanced-Tx subset)</w:t>
            </w:r>
          </w:p>
        </w:tc>
        <w:tc>
          <w:tcPr>
            <w:tcW w:w="1270" w:type="dxa"/>
          </w:tcPr>
          <w:p w14:paraId="1FECAE30" w14:textId="77777777" w:rsidR="00A365B8" w:rsidRDefault="00A365B8" w:rsidP="00A365B8">
            <w:pPr>
              <w:spacing w:line="360" w:lineRule="auto"/>
            </w:pPr>
            <w:r>
              <w:t>13</w:t>
            </w:r>
          </w:p>
        </w:tc>
      </w:tr>
    </w:tbl>
    <w:p w14:paraId="1FECAE32" w14:textId="77777777" w:rsidR="004523A5" w:rsidRDefault="004523A5">
      <w:pPr>
        <w:widowControl/>
        <w:spacing w:line="240" w:lineRule="auto"/>
        <w:rPr>
          <w:rFonts w:eastAsia="Times New Roman"/>
          <w:b/>
          <w:bCs/>
          <w:iCs/>
          <w:sz w:val="24"/>
          <w:szCs w:val="28"/>
        </w:rPr>
      </w:pPr>
      <w:r>
        <w:br w:type="page"/>
      </w:r>
    </w:p>
    <w:p w14:paraId="1FECAE33" w14:textId="77777777" w:rsidR="00DA718D" w:rsidRPr="00DA718D" w:rsidRDefault="00DA718D" w:rsidP="00920B2C">
      <w:pPr>
        <w:pStyle w:val="2"/>
      </w:pPr>
      <w:r>
        <w:lastRenderedPageBreak/>
        <w:t>Supplemental Tables</w:t>
      </w:r>
    </w:p>
    <w:p w14:paraId="1FECAE34" w14:textId="1E16BB8E" w:rsidR="005D21D3" w:rsidRPr="005D21D3" w:rsidRDefault="00EB51CD" w:rsidP="00EB51CD">
      <w:pPr>
        <w:spacing w:line="360" w:lineRule="auto"/>
        <w:rPr>
          <w:bCs/>
        </w:rPr>
      </w:pPr>
      <w:r w:rsidRPr="005D21D3">
        <w:rPr>
          <w:b/>
        </w:rPr>
        <w:t xml:space="preserve">TABLE </w:t>
      </w:r>
      <w:r w:rsidR="00A1761D">
        <w:rPr>
          <w:b/>
        </w:rPr>
        <w:t>S</w:t>
      </w:r>
      <w:r w:rsidR="005D21D3" w:rsidRPr="005D21D3">
        <w:rPr>
          <w:b/>
        </w:rPr>
        <w:t>1</w:t>
      </w:r>
      <w:r w:rsidR="005D21D3" w:rsidRPr="005D21D3">
        <w:rPr>
          <w:bCs/>
        </w:rPr>
        <w:t xml:space="preserve"> Biliary tract cancer</w:t>
      </w:r>
    </w:p>
    <w:tbl>
      <w:tblPr>
        <w:tblStyle w:val="12"/>
        <w:tblW w:w="9067" w:type="dxa"/>
        <w:tblLook w:val="04A0" w:firstRow="1" w:lastRow="0" w:firstColumn="1" w:lastColumn="0" w:noHBand="0" w:noVBand="1"/>
      </w:tblPr>
      <w:tblGrid>
        <w:gridCol w:w="3964"/>
        <w:gridCol w:w="3602"/>
        <w:gridCol w:w="1501"/>
      </w:tblGrid>
      <w:tr w:rsidR="005D21D3" w:rsidRPr="005D21D3" w14:paraId="1FECAE38" w14:textId="77777777" w:rsidTr="00EB51CD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14:paraId="1FECAE35" w14:textId="77777777" w:rsidR="005D21D3" w:rsidRPr="005D21D3" w:rsidRDefault="005D21D3" w:rsidP="00EB51CD">
            <w:pPr>
              <w:spacing w:line="360" w:lineRule="auto"/>
              <w:rPr>
                <w:b/>
                <w:bCs/>
              </w:rPr>
            </w:pPr>
            <w:r w:rsidRPr="005D21D3">
              <w:rPr>
                <w:b/>
                <w:bCs/>
              </w:rPr>
              <w:t>Tumor site</w:t>
            </w:r>
          </w:p>
        </w:tc>
        <w:tc>
          <w:tcPr>
            <w:tcW w:w="3602" w:type="dxa"/>
            <w:tcBorders>
              <w:top w:val="single" w:sz="12" w:space="0" w:color="auto"/>
              <w:bottom w:val="single" w:sz="12" w:space="0" w:color="auto"/>
            </w:tcBorders>
          </w:tcPr>
          <w:p w14:paraId="1FECAE36" w14:textId="77777777" w:rsidR="005D21D3" w:rsidRPr="005D21D3" w:rsidRDefault="005D21D3" w:rsidP="00EB51CD">
            <w:pPr>
              <w:spacing w:line="360" w:lineRule="auto"/>
              <w:rPr>
                <w:b/>
                <w:bCs/>
              </w:rPr>
            </w:pPr>
            <w:r w:rsidRPr="005D21D3">
              <w:rPr>
                <w:b/>
                <w:bCs/>
              </w:rPr>
              <w:t>Diagnostic term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</w:tcPr>
          <w:p w14:paraId="1FECAE37" w14:textId="77777777" w:rsidR="005D21D3" w:rsidRPr="005D21D3" w:rsidRDefault="005D21D3" w:rsidP="00EB51CD">
            <w:pPr>
              <w:spacing w:line="360" w:lineRule="auto"/>
              <w:rPr>
                <w:b/>
                <w:bCs/>
              </w:rPr>
            </w:pPr>
            <w:r w:rsidRPr="005D21D3">
              <w:rPr>
                <w:b/>
                <w:bCs/>
              </w:rPr>
              <w:t>ICD</w:t>
            </w:r>
            <w:r w:rsidR="00EB51CD">
              <w:rPr>
                <w:b/>
                <w:bCs/>
              </w:rPr>
              <w:t>-</w:t>
            </w:r>
            <w:r w:rsidRPr="005D21D3">
              <w:rPr>
                <w:b/>
                <w:bCs/>
              </w:rPr>
              <w:t>10 code</w:t>
            </w:r>
          </w:p>
        </w:tc>
      </w:tr>
      <w:tr w:rsidR="005D21D3" w:rsidRPr="005D21D3" w14:paraId="1FECAE3C" w14:textId="77777777" w:rsidTr="00EB51CD">
        <w:trPr>
          <w:trHeight w:val="261"/>
        </w:trPr>
        <w:tc>
          <w:tcPr>
            <w:tcW w:w="3964" w:type="dxa"/>
            <w:tcBorders>
              <w:top w:val="single" w:sz="12" w:space="0" w:color="auto"/>
            </w:tcBorders>
          </w:tcPr>
          <w:p w14:paraId="1FECAE39" w14:textId="77777777" w:rsidR="005D21D3" w:rsidRPr="005D21D3" w:rsidRDefault="005D21D3" w:rsidP="00EB51CD">
            <w:pPr>
              <w:spacing w:line="360" w:lineRule="auto"/>
            </w:pPr>
            <w:r w:rsidRPr="005D21D3">
              <w:t>Intrahepatic cholangiocarcinoma</w:t>
            </w:r>
            <w:r w:rsidRPr="005D21D3">
              <w:rPr>
                <w:lang w:val="en-GB"/>
              </w:rPr>
              <w:t xml:space="preserve"> </w:t>
            </w:r>
            <w:r w:rsidRPr="005D21D3">
              <w:t>(IHCC)</w:t>
            </w:r>
          </w:p>
        </w:tc>
        <w:tc>
          <w:tcPr>
            <w:tcW w:w="3602" w:type="dxa"/>
            <w:tcBorders>
              <w:top w:val="single" w:sz="12" w:space="0" w:color="auto"/>
            </w:tcBorders>
          </w:tcPr>
          <w:p w14:paraId="1FECAE3A" w14:textId="77777777" w:rsidR="005D21D3" w:rsidRPr="005D21D3" w:rsidRDefault="005D21D3" w:rsidP="00EB51CD">
            <w:pPr>
              <w:spacing w:line="360" w:lineRule="auto"/>
            </w:pPr>
            <w:r w:rsidRPr="005D21D3">
              <w:t>Intrahepatic cholangiocarcinoma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1FECAE3B" w14:textId="77777777" w:rsidR="005D21D3" w:rsidRPr="005D21D3" w:rsidRDefault="005D21D3" w:rsidP="00EB51CD">
            <w:pPr>
              <w:spacing w:line="360" w:lineRule="auto"/>
            </w:pPr>
            <w:r w:rsidRPr="005D21D3">
              <w:t>C22.1</w:t>
            </w:r>
          </w:p>
        </w:tc>
      </w:tr>
      <w:tr w:rsidR="005D21D3" w:rsidRPr="005D21D3" w14:paraId="1FECAE40" w14:textId="77777777" w:rsidTr="00CF0A5E">
        <w:tc>
          <w:tcPr>
            <w:tcW w:w="3964" w:type="dxa"/>
            <w:vMerge w:val="restart"/>
          </w:tcPr>
          <w:p w14:paraId="1FECAE3D" w14:textId="77777777" w:rsidR="005D21D3" w:rsidRPr="005D21D3" w:rsidRDefault="005D21D3" w:rsidP="00EB51CD">
            <w:pPr>
              <w:spacing w:line="360" w:lineRule="auto"/>
            </w:pPr>
            <w:r w:rsidRPr="005D21D3">
              <w:t>Extrahepatic cholangiocarcinoma</w:t>
            </w:r>
            <w:r w:rsidRPr="005D21D3">
              <w:rPr>
                <w:lang w:val="en-GB"/>
              </w:rPr>
              <w:t xml:space="preserve"> (EHCC)</w:t>
            </w:r>
          </w:p>
        </w:tc>
        <w:tc>
          <w:tcPr>
            <w:tcW w:w="3602" w:type="dxa"/>
          </w:tcPr>
          <w:p w14:paraId="1FECAE3E" w14:textId="77777777" w:rsidR="005D21D3" w:rsidRPr="005D21D3" w:rsidRDefault="005D21D3" w:rsidP="00EB51CD">
            <w:pPr>
              <w:spacing w:line="360" w:lineRule="auto"/>
            </w:pPr>
            <w:r w:rsidRPr="005D21D3">
              <w:t>Cholangiocarcinoma</w:t>
            </w:r>
          </w:p>
        </w:tc>
        <w:tc>
          <w:tcPr>
            <w:tcW w:w="1501" w:type="dxa"/>
          </w:tcPr>
          <w:p w14:paraId="1FECAE3F" w14:textId="77777777" w:rsidR="005D21D3" w:rsidRPr="005D21D3" w:rsidRDefault="005D21D3" w:rsidP="00EB51CD">
            <w:pPr>
              <w:spacing w:line="360" w:lineRule="auto"/>
            </w:pPr>
            <w:r w:rsidRPr="005D21D3">
              <w:t>C24.0</w:t>
            </w:r>
          </w:p>
        </w:tc>
      </w:tr>
      <w:tr w:rsidR="005D21D3" w:rsidRPr="005D21D3" w14:paraId="1FECAE44" w14:textId="77777777" w:rsidTr="00CF0A5E">
        <w:tc>
          <w:tcPr>
            <w:tcW w:w="3964" w:type="dxa"/>
            <w:vMerge/>
          </w:tcPr>
          <w:p w14:paraId="1FECAE41" w14:textId="77777777" w:rsidR="005D21D3" w:rsidRPr="005D21D3" w:rsidRDefault="005D21D3" w:rsidP="00EB51CD">
            <w:pPr>
              <w:spacing w:line="360" w:lineRule="auto"/>
            </w:pPr>
          </w:p>
        </w:tc>
        <w:tc>
          <w:tcPr>
            <w:tcW w:w="3602" w:type="dxa"/>
          </w:tcPr>
          <w:p w14:paraId="1FECAE42" w14:textId="77777777" w:rsidR="005D21D3" w:rsidRPr="005D21D3" w:rsidRDefault="005D21D3" w:rsidP="00EB51CD">
            <w:pPr>
              <w:spacing w:line="360" w:lineRule="auto"/>
            </w:pPr>
            <w:r w:rsidRPr="005D21D3">
              <w:t>Perihilar cholangiocarcinoma</w:t>
            </w:r>
          </w:p>
        </w:tc>
        <w:tc>
          <w:tcPr>
            <w:tcW w:w="1501" w:type="dxa"/>
          </w:tcPr>
          <w:p w14:paraId="1FECAE43" w14:textId="77777777" w:rsidR="005D21D3" w:rsidRPr="005D21D3" w:rsidRDefault="005D21D3" w:rsidP="00EB51CD">
            <w:pPr>
              <w:spacing w:line="360" w:lineRule="auto"/>
            </w:pPr>
            <w:r w:rsidRPr="005D21D3">
              <w:t>C24.8</w:t>
            </w:r>
          </w:p>
        </w:tc>
      </w:tr>
      <w:tr w:rsidR="005D21D3" w:rsidRPr="005D21D3" w14:paraId="1FECAE48" w14:textId="77777777" w:rsidTr="00CF0A5E">
        <w:tc>
          <w:tcPr>
            <w:tcW w:w="3964" w:type="dxa"/>
          </w:tcPr>
          <w:p w14:paraId="1FECAE45" w14:textId="77777777" w:rsidR="005D21D3" w:rsidRPr="005D21D3" w:rsidRDefault="005D21D3" w:rsidP="00EB51CD">
            <w:pPr>
              <w:spacing w:line="360" w:lineRule="auto"/>
            </w:pPr>
            <w:r w:rsidRPr="005D21D3">
              <w:t>Gallbladder carcinoma</w:t>
            </w:r>
            <w:r w:rsidRPr="005D21D3">
              <w:rPr>
                <w:lang w:val="en-GB"/>
              </w:rPr>
              <w:t xml:space="preserve"> </w:t>
            </w:r>
            <w:r w:rsidRPr="005D21D3">
              <w:t>(GBC)</w:t>
            </w:r>
          </w:p>
        </w:tc>
        <w:tc>
          <w:tcPr>
            <w:tcW w:w="3602" w:type="dxa"/>
          </w:tcPr>
          <w:p w14:paraId="1FECAE46" w14:textId="77777777" w:rsidR="005D21D3" w:rsidRPr="005D21D3" w:rsidRDefault="005D21D3" w:rsidP="00EB51CD">
            <w:pPr>
              <w:spacing w:line="360" w:lineRule="auto"/>
            </w:pPr>
            <w:r w:rsidRPr="005D21D3">
              <w:t>Gallbladder carcinoma</w:t>
            </w:r>
          </w:p>
        </w:tc>
        <w:tc>
          <w:tcPr>
            <w:tcW w:w="1501" w:type="dxa"/>
          </w:tcPr>
          <w:p w14:paraId="1FECAE47" w14:textId="77777777" w:rsidR="005D21D3" w:rsidRPr="005D21D3" w:rsidRDefault="005D21D3" w:rsidP="00EB51CD">
            <w:pPr>
              <w:spacing w:line="360" w:lineRule="auto"/>
            </w:pPr>
            <w:r w:rsidRPr="005D21D3">
              <w:t>C23</w:t>
            </w:r>
          </w:p>
        </w:tc>
      </w:tr>
      <w:tr w:rsidR="005D21D3" w:rsidRPr="005D21D3" w14:paraId="1FECAE4C" w14:textId="77777777" w:rsidTr="00CF0A5E">
        <w:tc>
          <w:tcPr>
            <w:tcW w:w="3964" w:type="dxa"/>
          </w:tcPr>
          <w:p w14:paraId="1FECAE49" w14:textId="77777777" w:rsidR="005D21D3" w:rsidRPr="005D21D3" w:rsidRDefault="005D21D3" w:rsidP="00EB51CD">
            <w:pPr>
              <w:spacing w:line="360" w:lineRule="auto"/>
            </w:pPr>
            <w:r w:rsidRPr="005D21D3">
              <w:t>Ampulla of Vater carcinoma</w:t>
            </w:r>
            <w:r w:rsidRPr="005D21D3">
              <w:rPr>
                <w:lang w:val="en-GB"/>
              </w:rPr>
              <w:t xml:space="preserve"> </w:t>
            </w:r>
            <w:r w:rsidRPr="005D21D3">
              <w:t>(</w:t>
            </w:r>
            <w:proofErr w:type="spellStart"/>
            <w:r w:rsidRPr="005D21D3">
              <w:t>AoV</w:t>
            </w:r>
            <w:proofErr w:type="spellEnd"/>
            <w:r w:rsidRPr="005D21D3">
              <w:t>)</w:t>
            </w:r>
          </w:p>
        </w:tc>
        <w:tc>
          <w:tcPr>
            <w:tcW w:w="3602" w:type="dxa"/>
          </w:tcPr>
          <w:p w14:paraId="1FECAE4A" w14:textId="6925F646" w:rsidR="005D21D3" w:rsidRPr="005D21D3" w:rsidRDefault="005D21D3" w:rsidP="00E61FA6">
            <w:pPr>
              <w:spacing w:line="360" w:lineRule="auto"/>
            </w:pPr>
            <w:r w:rsidRPr="005D21D3">
              <w:t>Ampulla of Vater carcinoma</w:t>
            </w:r>
          </w:p>
        </w:tc>
        <w:tc>
          <w:tcPr>
            <w:tcW w:w="1501" w:type="dxa"/>
          </w:tcPr>
          <w:p w14:paraId="1FECAE4B" w14:textId="77777777" w:rsidR="005D21D3" w:rsidRPr="005D21D3" w:rsidRDefault="005D21D3" w:rsidP="00EB51CD">
            <w:pPr>
              <w:spacing w:line="360" w:lineRule="auto"/>
            </w:pPr>
            <w:r w:rsidRPr="005D21D3">
              <w:t>C24.1</w:t>
            </w:r>
          </w:p>
        </w:tc>
      </w:tr>
      <w:tr w:rsidR="005D21D3" w:rsidRPr="005D21D3" w14:paraId="1FECAE50" w14:textId="77777777" w:rsidTr="00EB51CD">
        <w:tc>
          <w:tcPr>
            <w:tcW w:w="3964" w:type="dxa"/>
            <w:tcBorders>
              <w:bottom w:val="single" w:sz="12" w:space="0" w:color="auto"/>
            </w:tcBorders>
          </w:tcPr>
          <w:p w14:paraId="1FECAE4D" w14:textId="77777777" w:rsidR="005D21D3" w:rsidRPr="005D21D3" w:rsidRDefault="005D21D3" w:rsidP="00EB51CD">
            <w:pPr>
              <w:spacing w:line="360" w:lineRule="auto"/>
            </w:pPr>
            <w:r w:rsidRPr="005D21D3">
              <w:t>Biliary tract cancer (unknown site)</w:t>
            </w:r>
          </w:p>
        </w:tc>
        <w:tc>
          <w:tcPr>
            <w:tcW w:w="3602" w:type="dxa"/>
            <w:tcBorders>
              <w:bottom w:val="single" w:sz="12" w:space="0" w:color="auto"/>
            </w:tcBorders>
          </w:tcPr>
          <w:p w14:paraId="1FECAE4E" w14:textId="77777777" w:rsidR="005D21D3" w:rsidRPr="005D21D3" w:rsidRDefault="005D21D3" w:rsidP="00EB51CD">
            <w:pPr>
              <w:spacing w:line="360" w:lineRule="auto"/>
            </w:pPr>
            <w:r w:rsidRPr="005D21D3">
              <w:t>Biliary tract cancer (unknown site)</w:t>
            </w:r>
          </w:p>
        </w:tc>
        <w:tc>
          <w:tcPr>
            <w:tcW w:w="1501" w:type="dxa"/>
            <w:tcBorders>
              <w:bottom w:val="single" w:sz="12" w:space="0" w:color="auto"/>
            </w:tcBorders>
          </w:tcPr>
          <w:p w14:paraId="1FECAE4F" w14:textId="77777777" w:rsidR="005D21D3" w:rsidRPr="005D21D3" w:rsidRDefault="005D21D3" w:rsidP="00EB51CD">
            <w:pPr>
              <w:spacing w:line="360" w:lineRule="auto"/>
            </w:pPr>
            <w:r w:rsidRPr="005D21D3">
              <w:t>C24.9</w:t>
            </w:r>
          </w:p>
        </w:tc>
      </w:tr>
    </w:tbl>
    <w:p w14:paraId="1FECAE51" w14:textId="77777777" w:rsidR="0064037E" w:rsidRPr="005D21D3" w:rsidRDefault="00EB51CD" w:rsidP="00EB51CD">
      <w:pPr>
        <w:spacing w:line="360" w:lineRule="auto"/>
      </w:pPr>
      <w:r>
        <w:t>ICD-10, International Classification of Diseases, 10</w:t>
      </w:r>
      <w:r w:rsidRPr="00EB51CD">
        <w:rPr>
          <w:vertAlign w:val="superscript"/>
        </w:rPr>
        <w:t>th</w:t>
      </w:r>
      <w:r>
        <w:t xml:space="preserve"> revision</w:t>
      </w:r>
    </w:p>
    <w:p w14:paraId="1FECAE52" w14:textId="77777777" w:rsidR="00EB51CD" w:rsidRDefault="00EB51CD" w:rsidP="00EB51CD">
      <w:pPr>
        <w:widowControl/>
        <w:spacing w:line="360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1FECAE53" w14:textId="7065C467" w:rsidR="005D21D3" w:rsidRPr="005D21D3" w:rsidRDefault="00EB51CD" w:rsidP="00EB51CD">
      <w:pPr>
        <w:spacing w:line="360" w:lineRule="auto"/>
        <w:rPr>
          <w:iCs/>
          <w:lang w:val="en-GB"/>
        </w:rPr>
      </w:pPr>
      <w:r w:rsidRPr="005D21D3">
        <w:rPr>
          <w:b/>
          <w:bCs/>
          <w:iCs/>
        </w:rPr>
        <w:lastRenderedPageBreak/>
        <w:t xml:space="preserve">TABLE </w:t>
      </w:r>
      <w:r w:rsidR="00776AE3">
        <w:rPr>
          <w:b/>
          <w:bCs/>
          <w:iCs/>
        </w:rPr>
        <w:t>S</w:t>
      </w:r>
      <w:r w:rsidR="005D21D3" w:rsidRPr="005D21D3">
        <w:rPr>
          <w:b/>
          <w:bCs/>
          <w:iCs/>
        </w:rPr>
        <w:t xml:space="preserve">2 </w:t>
      </w:r>
      <w:r w:rsidRPr="00EB51CD">
        <w:rPr>
          <w:iCs/>
        </w:rPr>
        <w:t>D</w:t>
      </w:r>
      <w:r w:rsidR="005D21D3" w:rsidRPr="005D21D3">
        <w:rPr>
          <w:iCs/>
        </w:rPr>
        <w:t>efinitions of the systemic treatment regimen</w:t>
      </w:r>
      <w:r>
        <w:rPr>
          <w:iCs/>
        </w:rPr>
        <w:t>s</w:t>
      </w:r>
    </w:p>
    <w:tbl>
      <w:tblPr>
        <w:tblStyle w:val="12"/>
        <w:tblW w:w="9508" w:type="dxa"/>
        <w:tblLayout w:type="fixed"/>
        <w:tblLook w:val="04A0" w:firstRow="1" w:lastRow="0" w:firstColumn="1" w:lastColumn="0" w:noHBand="0" w:noVBand="1"/>
      </w:tblPr>
      <w:tblGrid>
        <w:gridCol w:w="1980"/>
        <w:gridCol w:w="4961"/>
        <w:gridCol w:w="2567"/>
      </w:tblGrid>
      <w:tr w:rsidR="005D21D3" w:rsidRPr="005D21D3" w14:paraId="1FECAE57" w14:textId="77777777" w:rsidTr="0064037E">
        <w:trPr>
          <w:trHeight w:val="63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FECAE54" w14:textId="77777777" w:rsidR="005D21D3" w:rsidRPr="005D21D3" w:rsidRDefault="005D21D3" w:rsidP="00EB51CD">
            <w:pPr>
              <w:spacing w:line="360" w:lineRule="auto"/>
              <w:rPr>
                <w:b/>
              </w:rPr>
            </w:pPr>
            <w:r w:rsidRPr="005D21D3">
              <w:rPr>
                <w:b/>
              </w:rPr>
              <w:t>Regimen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1FECAE55" w14:textId="77777777" w:rsidR="005D21D3" w:rsidRPr="005D21D3" w:rsidRDefault="005D21D3" w:rsidP="00EB51CD">
            <w:pPr>
              <w:spacing w:line="360" w:lineRule="auto"/>
              <w:rPr>
                <w:b/>
              </w:rPr>
            </w:pPr>
            <w:r w:rsidRPr="005D21D3">
              <w:rPr>
                <w:b/>
              </w:rPr>
              <w:t>General method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12" w:space="0" w:color="auto"/>
            </w:tcBorders>
          </w:tcPr>
          <w:p w14:paraId="1FECAE56" w14:textId="77777777" w:rsidR="005D21D3" w:rsidRPr="005D21D3" w:rsidRDefault="005D21D3" w:rsidP="00EB51CD">
            <w:pPr>
              <w:spacing w:line="360" w:lineRule="auto"/>
              <w:rPr>
                <w:b/>
              </w:rPr>
            </w:pPr>
            <w:r w:rsidRPr="005D21D3">
              <w:rPr>
                <w:b/>
              </w:rPr>
              <w:t>ATC code</w:t>
            </w:r>
            <w:r w:rsidR="00EB51CD">
              <w:rPr>
                <w:b/>
              </w:rPr>
              <w:t>s</w:t>
            </w:r>
          </w:p>
        </w:tc>
      </w:tr>
      <w:tr w:rsidR="005D21D3" w:rsidRPr="005D21D3" w14:paraId="1FECAE5B" w14:textId="77777777" w:rsidTr="0064037E">
        <w:trPr>
          <w:trHeight w:val="924"/>
        </w:trPr>
        <w:tc>
          <w:tcPr>
            <w:tcW w:w="1980" w:type="dxa"/>
            <w:tcBorders>
              <w:top w:val="single" w:sz="12" w:space="0" w:color="auto"/>
            </w:tcBorders>
          </w:tcPr>
          <w:p w14:paraId="1FECAE58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GC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14:paraId="1FECAE59" w14:textId="77777777" w:rsidR="005D21D3" w:rsidRPr="005D21D3" w:rsidRDefault="005D21D3" w:rsidP="00EB51CD">
            <w:pPr>
              <w:spacing w:line="360" w:lineRule="auto"/>
              <w:rPr>
                <w:bCs/>
              </w:rPr>
            </w:pPr>
            <w:r w:rsidRPr="005D21D3">
              <w:t>Cisplatin plus gemcitabine administered on days 1 and 8, every 3 weeks</w:t>
            </w:r>
            <w:r w:rsidR="00EB51CD">
              <w:t xml:space="preserve">. </w:t>
            </w:r>
            <w:r w:rsidRPr="005D21D3">
              <w:rPr>
                <w:bCs/>
              </w:rPr>
              <w:t xml:space="preserve">Gemcitabine monotherapy following GC </w:t>
            </w:r>
            <w:r w:rsidR="00EB51CD">
              <w:rPr>
                <w:bCs/>
              </w:rPr>
              <w:t xml:space="preserve">was included in </w:t>
            </w:r>
            <w:r w:rsidRPr="005D21D3">
              <w:rPr>
                <w:bCs/>
              </w:rPr>
              <w:t>GC</w:t>
            </w:r>
          </w:p>
        </w:tc>
        <w:tc>
          <w:tcPr>
            <w:tcW w:w="2567" w:type="dxa"/>
            <w:tcBorders>
              <w:top w:val="single" w:sz="12" w:space="0" w:color="auto"/>
            </w:tcBorders>
          </w:tcPr>
          <w:p w14:paraId="1FECAE5A" w14:textId="77777777" w:rsidR="005D21D3" w:rsidRPr="005D21D3" w:rsidRDefault="005D21D3" w:rsidP="00EB51CD">
            <w:pPr>
              <w:spacing w:line="360" w:lineRule="auto"/>
            </w:pPr>
            <w:r w:rsidRPr="005D21D3">
              <w:t>L01BC05, L01XA01</w:t>
            </w:r>
          </w:p>
        </w:tc>
      </w:tr>
      <w:tr w:rsidR="005D21D3" w:rsidRPr="005D21D3" w14:paraId="1FECAE5F" w14:textId="77777777" w:rsidTr="0064037E">
        <w:trPr>
          <w:trHeight w:val="1371"/>
        </w:trPr>
        <w:tc>
          <w:tcPr>
            <w:tcW w:w="1980" w:type="dxa"/>
          </w:tcPr>
          <w:p w14:paraId="1FECAE5C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GS</w:t>
            </w:r>
          </w:p>
        </w:tc>
        <w:tc>
          <w:tcPr>
            <w:tcW w:w="4961" w:type="dxa"/>
          </w:tcPr>
          <w:p w14:paraId="1FECAE5D" w14:textId="77777777" w:rsidR="005D21D3" w:rsidRPr="005D21D3" w:rsidRDefault="005D21D3" w:rsidP="00EB51CD">
            <w:pPr>
              <w:spacing w:line="360" w:lineRule="auto"/>
              <w:rPr>
                <w:bCs/>
              </w:rPr>
            </w:pPr>
            <w:r w:rsidRPr="005D21D3">
              <w:t>Gemcitabine administered on days 1 and 8, S-1 administered orally twice daily on days 1</w:t>
            </w:r>
            <w:r w:rsidR="002E0F4F">
              <w:t>–</w:t>
            </w:r>
            <w:r w:rsidRPr="005D21D3">
              <w:t>14, every 3 weeks</w:t>
            </w:r>
            <w:r w:rsidR="00EB51CD">
              <w:t xml:space="preserve">. </w:t>
            </w:r>
            <w:r w:rsidRPr="005D21D3">
              <w:rPr>
                <w:bCs/>
              </w:rPr>
              <w:t xml:space="preserve">Gemcitabine monotherapy or S-1 monotherapy following GS </w:t>
            </w:r>
            <w:r w:rsidR="00EB51CD">
              <w:rPr>
                <w:bCs/>
              </w:rPr>
              <w:t>were</w:t>
            </w:r>
            <w:r w:rsidRPr="005D21D3">
              <w:rPr>
                <w:bCs/>
              </w:rPr>
              <w:t xml:space="preserve"> </w:t>
            </w:r>
            <w:r w:rsidR="00EB51CD">
              <w:rPr>
                <w:bCs/>
              </w:rPr>
              <w:t xml:space="preserve">included in </w:t>
            </w:r>
            <w:r w:rsidRPr="005D21D3">
              <w:rPr>
                <w:bCs/>
              </w:rPr>
              <w:t>GS</w:t>
            </w:r>
          </w:p>
        </w:tc>
        <w:tc>
          <w:tcPr>
            <w:tcW w:w="2567" w:type="dxa"/>
          </w:tcPr>
          <w:p w14:paraId="1FECAE5E" w14:textId="77777777" w:rsidR="005D21D3" w:rsidRPr="005D21D3" w:rsidRDefault="005D21D3" w:rsidP="00EB51CD">
            <w:pPr>
              <w:spacing w:line="360" w:lineRule="auto"/>
            </w:pPr>
            <w:r w:rsidRPr="005D21D3">
              <w:t>L01BC05, L01BC53</w:t>
            </w:r>
          </w:p>
        </w:tc>
      </w:tr>
      <w:tr w:rsidR="005D21D3" w:rsidRPr="005D21D3" w14:paraId="1FECAE63" w14:textId="77777777" w:rsidTr="0064037E">
        <w:trPr>
          <w:trHeight w:val="1425"/>
        </w:trPr>
        <w:tc>
          <w:tcPr>
            <w:tcW w:w="1980" w:type="dxa"/>
          </w:tcPr>
          <w:p w14:paraId="1FECAE60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GCS</w:t>
            </w:r>
          </w:p>
        </w:tc>
        <w:tc>
          <w:tcPr>
            <w:tcW w:w="4961" w:type="dxa"/>
          </w:tcPr>
          <w:p w14:paraId="1FECAE61" w14:textId="77777777" w:rsidR="005D21D3" w:rsidRPr="005D21D3" w:rsidRDefault="005D21D3" w:rsidP="00EB51CD">
            <w:pPr>
              <w:spacing w:line="360" w:lineRule="auto"/>
              <w:rPr>
                <w:bCs/>
              </w:rPr>
            </w:pPr>
            <w:r w:rsidRPr="005D21D3">
              <w:t>Gemcitabine plus cisplatin administered on day 1, S-1 administered orally once daily on days 1</w:t>
            </w:r>
            <w:r w:rsidR="002E0F4F">
              <w:t>–</w:t>
            </w:r>
            <w:r w:rsidRPr="005D21D3">
              <w:t>7, every 2 weeks</w:t>
            </w:r>
            <w:r w:rsidR="00EB51CD">
              <w:t xml:space="preserve">. </w:t>
            </w:r>
            <w:r w:rsidRPr="005D21D3">
              <w:rPr>
                <w:bCs/>
              </w:rPr>
              <w:t xml:space="preserve">GS, </w:t>
            </w:r>
            <w:r w:rsidR="00EB51CD">
              <w:rPr>
                <w:bCs/>
              </w:rPr>
              <w:t>g</w:t>
            </w:r>
            <w:r w:rsidRPr="005D21D3">
              <w:rPr>
                <w:bCs/>
              </w:rPr>
              <w:t xml:space="preserve">emcitabine monotherapy, or S-1 monotherapy following GCS </w:t>
            </w:r>
            <w:r w:rsidR="00EB51CD">
              <w:rPr>
                <w:bCs/>
              </w:rPr>
              <w:t xml:space="preserve">were included in </w:t>
            </w:r>
            <w:r w:rsidRPr="005D21D3">
              <w:rPr>
                <w:bCs/>
              </w:rPr>
              <w:t>GCS</w:t>
            </w:r>
          </w:p>
        </w:tc>
        <w:tc>
          <w:tcPr>
            <w:tcW w:w="2567" w:type="dxa"/>
          </w:tcPr>
          <w:p w14:paraId="1FECAE62" w14:textId="77777777" w:rsidR="005D21D3" w:rsidRPr="005D21D3" w:rsidRDefault="005D21D3" w:rsidP="00EB51CD">
            <w:pPr>
              <w:spacing w:line="360" w:lineRule="auto"/>
            </w:pPr>
            <w:r w:rsidRPr="005D21D3">
              <w:t>L01BC05, L01XA01, L01BC53</w:t>
            </w:r>
          </w:p>
        </w:tc>
      </w:tr>
      <w:tr w:rsidR="005D21D3" w:rsidRPr="005D21D3" w14:paraId="1FECAE6A" w14:textId="77777777" w:rsidTr="0064037E">
        <w:trPr>
          <w:trHeight w:val="1086"/>
        </w:trPr>
        <w:tc>
          <w:tcPr>
            <w:tcW w:w="1980" w:type="dxa"/>
          </w:tcPr>
          <w:p w14:paraId="1FECAE64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Gemcitabine monotherapy</w:t>
            </w:r>
          </w:p>
        </w:tc>
        <w:tc>
          <w:tcPr>
            <w:tcW w:w="4961" w:type="dxa"/>
          </w:tcPr>
          <w:p w14:paraId="1FECAE65" w14:textId="77777777" w:rsidR="005D21D3" w:rsidRPr="005D21D3" w:rsidRDefault="005D21D3" w:rsidP="00EB51CD">
            <w:pPr>
              <w:spacing w:line="360" w:lineRule="auto"/>
            </w:pPr>
            <w:r w:rsidRPr="005D21D3">
              <w:t>Gemcitabine administered on</w:t>
            </w:r>
          </w:p>
          <w:p w14:paraId="1FECAE66" w14:textId="77777777" w:rsidR="005D21D3" w:rsidRPr="005D21D3" w:rsidRDefault="005D21D3" w:rsidP="00EB51CD">
            <w:pPr>
              <w:numPr>
                <w:ilvl w:val="0"/>
                <w:numId w:val="14"/>
              </w:numPr>
              <w:spacing w:line="360" w:lineRule="auto"/>
              <w:rPr>
                <w:bCs/>
              </w:rPr>
            </w:pPr>
            <w:r w:rsidRPr="005D21D3">
              <w:rPr>
                <w:bCs/>
              </w:rPr>
              <w:t>Day</w:t>
            </w:r>
            <w:r w:rsidR="0064037E">
              <w:rPr>
                <w:bCs/>
              </w:rPr>
              <w:t>s</w:t>
            </w:r>
            <w:r w:rsidRPr="005D21D3">
              <w:rPr>
                <w:bCs/>
              </w:rPr>
              <w:t xml:space="preserve"> 1, 8, </w:t>
            </w:r>
            <w:r w:rsidR="00BD01FF">
              <w:rPr>
                <w:bCs/>
              </w:rPr>
              <w:t xml:space="preserve">and </w:t>
            </w:r>
            <w:r w:rsidRPr="005D21D3">
              <w:rPr>
                <w:bCs/>
              </w:rPr>
              <w:t>15, every 4 weeks</w:t>
            </w:r>
          </w:p>
          <w:p w14:paraId="1FECAE67" w14:textId="77777777" w:rsidR="005D21D3" w:rsidRPr="005D21D3" w:rsidRDefault="005D21D3" w:rsidP="00EB51CD">
            <w:pPr>
              <w:numPr>
                <w:ilvl w:val="0"/>
                <w:numId w:val="14"/>
              </w:numPr>
              <w:spacing w:line="360" w:lineRule="auto"/>
              <w:rPr>
                <w:bCs/>
              </w:rPr>
            </w:pPr>
            <w:r w:rsidRPr="005D21D3">
              <w:rPr>
                <w:bCs/>
              </w:rPr>
              <w:t>Day</w:t>
            </w:r>
            <w:r w:rsidR="0064037E">
              <w:rPr>
                <w:bCs/>
              </w:rPr>
              <w:t>s</w:t>
            </w:r>
            <w:r w:rsidRPr="005D21D3">
              <w:rPr>
                <w:bCs/>
              </w:rPr>
              <w:t xml:space="preserve"> 1</w:t>
            </w:r>
            <w:r w:rsidR="0064037E">
              <w:rPr>
                <w:bCs/>
              </w:rPr>
              <w:t xml:space="preserve"> and</w:t>
            </w:r>
            <w:r w:rsidRPr="005D21D3">
              <w:rPr>
                <w:bCs/>
              </w:rPr>
              <w:t xml:space="preserve"> 8, every 3 weeks</w:t>
            </w:r>
          </w:p>
          <w:p w14:paraId="1FECAE68" w14:textId="77777777" w:rsidR="005D21D3" w:rsidRPr="005D21D3" w:rsidRDefault="005D21D3" w:rsidP="00EB51CD">
            <w:pPr>
              <w:numPr>
                <w:ilvl w:val="0"/>
                <w:numId w:val="14"/>
              </w:numPr>
              <w:spacing w:line="360" w:lineRule="auto"/>
              <w:rPr>
                <w:bCs/>
              </w:rPr>
            </w:pPr>
            <w:r w:rsidRPr="005D21D3">
              <w:rPr>
                <w:bCs/>
              </w:rPr>
              <w:t>Day 1 every 2 weeks</w:t>
            </w:r>
          </w:p>
        </w:tc>
        <w:tc>
          <w:tcPr>
            <w:tcW w:w="2567" w:type="dxa"/>
          </w:tcPr>
          <w:p w14:paraId="1FECAE69" w14:textId="77777777" w:rsidR="005D21D3" w:rsidRPr="005D21D3" w:rsidRDefault="005D21D3" w:rsidP="00EB51CD">
            <w:pPr>
              <w:spacing w:line="360" w:lineRule="auto"/>
            </w:pPr>
            <w:r w:rsidRPr="005D21D3">
              <w:t>L01BC05</w:t>
            </w:r>
          </w:p>
        </w:tc>
      </w:tr>
      <w:tr w:rsidR="005D21D3" w:rsidRPr="005D21D3" w14:paraId="1FECAE6E" w14:textId="77777777" w:rsidTr="0064037E">
        <w:trPr>
          <w:trHeight w:val="535"/>
        </w:trPr>
        <w:tc>
          <w:tcPr>
            <w:tcW w:w="1980" w:type="dxa"/>
          </w:tcPr>
          <w:p w14:paraId="1FECAE6B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S-1 monotherapy</w:t>
            </w:r>
          </w:p>
        </w:tc>
        <w:tc>
          <w:tcPr>
            <w:tcW w:w="4961" w:type="dxa"/>
          </w:tcPr>
          <w:p w14:paraId="1FECAE6C" w14:textId="77777777" w:rsidR="005D21D3" w:rsidRPr="005D21D3" w:rsidRDefault="005D21D3" w:rsidP="00EB51CD">
            <w:pPr>
              <w:spacing w:line="360" w:lineRule="auto"/>
              <w:rPr>
                <w:bCs/>
              </w:rPr>
            </w:pPr>
            <w:r w:rsidRPr="005D21D3">
              <w:t>S1 administered orally twice daily on days 1</w:t>
            </w:r>
            <w:r w:rsidR="00EB51CD">
              <w:t>–</w:t>
            </w:r>
            <w:r w:rsidRPr="005D21D3">
              <w:t>28, every 6 weeks</w:t>
            </w:r>
          </w:p>
        </w:tc>
        <w:tc>
          <w:tcPr>
            <w:tcW w:w="2567" w:type="dxa"/>
          </w:tcPr>
          <w:p w14:paraId="1FECAE6D" w14:textId="77777777" w:rsidR="005D21D3" w:rsidRPr="005D21D3" w:rsidRDefault="005D21D3" w:rsidP="00EB51CD">
            <w:pPr>
              <w:spacing w:line="360" w:lineRule="auto"/>
            </w:pPr>
            <w:r w:rsidRPr="005D21D3">
              <w:t>L01BC53</w:t>
            </w:r>
          </w:p>
        </w:tc>
      </w:tr>
      <w:tr w:rsidR="005D21D3" w:rsidRPr="005D21D3" w14:paraId="1FECAE72" w14:textId="77777777" w:rsidTr="0064037E">
        <w:trPr>
          <w:trHeight w:val="620"/>
        </w:trPr>
        <w:tc>
          <w:tcPr>
            <w:tcW w:w="1980" w:type="dxa"/>
          </w:tcPr>
          <w:p w14:paraId="1FECAE6F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Pembrolizumab</w:t>
            </w:r>
          </w:p>
        </w:tc>
        <w:tc>
          <w:tcPr>
            <w:tcW w:w="4961" w:type="dxa"/>
          </w:tcPr>
          <w:p w14:paraId="1FECAE70" w14:textId="77777777" w:rsidR="005D21D3" w:rsidRPr="005D21D3" w:rsidRDefault="005D21D3" w:rsidP="00EB51CD">
            <w:pPr>
              <w:spacing w:line="360" w:lineRule="auto"/>
            </w:pPr>
            <w:r w:rsidRPr="005D21D3">
              <w:t>Pembrolizumab administered on day 1, every 3 or 6 weeks</w:t>
            </w:r>
          </w:p>
        </w:tc>
        <w:tc>
          <w:tcPr>
            <w:tcW w:w="2567" w:type="dxa"/>
          </w:tcPr>
          <w:p w14:paraId="1FECAE71" w14:textId="77777777" w:rsidR="005D21D3" w:rsidRPr="005D21D3" w:rsidRDefault="005D21D3" w:rsidP="00EB51CD">
            <w:pPr>
              <w:spacing w:line="360" w:lineRule="auto"/>
            </w:pPr>
            <w:r w:rsidRPr="005D21D3">
              <w:t>L01XC18</w:t>
            </w:r>
          </w:p>
        </w:tc>
      </w:tr>
      <w:tr w:rsidR="005D21D3" w:rsidRPr="005D21D3" w14:paraId="1FECAE76" w14:textId="77777777" w:rsidTr="0064037E">
        <w:trPr>
          <w:trHeight w:val="558"/>
        </w:trPr>
        <w:tc>
          <w:tcPr>
            <w:tcW w:w="1980" w:type="dxa"/>
          </w:tcPr>
          <w:p w14:paraId="1FECAE73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proofErr w:type="spellStart"/>
            <w:r w:rsidRPr="00E46C7D">
              <w:rPr>
                <w:bCs/>
              </w:rPr>
              <w:t>Pemigatinib</w:t>
            </w:r>
            <w:proofErr w:type="spellEnd"/>
          </w:p>
        </w:tc>
        <w:tc>
          <w:tcPr>
            <w:tcW w:w="4961" w:type="dxa"/>
          </w:tcPr>
          <w:p w14:paraId="1FECAE74" w14:textId="77777777" w:rsidR="005D21D3" w:rsidRPr="005D21D3" w:rsidRDefault="005D21D3" w:rsidP="00EB51CD">
            <w:pPr>
              <w:spacing w:line="360" w:lineRule="auto"/>
            </w:pPr>
            <w:proofErr w:type="spellStart"/>
            <w:r w:rsidRPr="005D21D3">
              <w:t>Pemigatinib</w:t>
            </w:r>
            <w:proofErr w:type="spellEnd"/>
            <w:r w:rsidRPr="005D21D3">
              <w:t xml:space="preserve"> administered orally once daily on days 1</w:t>
            </w:r>
            <w:r w:rsidR="00EB51CD">
              <w:t>–</w:t>
            </w:r>
            <w:r w:rsidRPr="005D21D3">
              <w:t>14, every 3 weeks</w:t>
            </w:r>
          </w:p>
        </w:tc>
        <w:tc>
          <w:tcPr>
            <w:tcW w:w="2567" w:type="dxa"/>
          </w:tcPr>
          <w:p w14:paraId="1FECAE75" w14:textId="77777777" w:rsidR="005D21D3" w:rsidRPr="005D21D3" w:rsidRDefault="005D21D3" w:rsidP="00EB51CD">
            <w:pPr>
              <w:spacing w:line="360" w:lineRule="auto"/>
            </w:pPr>
            <w:r w:rsidRPr="005D21D3">
              <w:t>L01EX20</w:t>
            </w:r>
          </w:p>
        </w:tc>
      </w:tr>
      <w:tr w:rsidR="005D21D3" w:rsidRPr="005D21D3" w14:paraId="1FECAE7A" w14:textId="77777777" w:rsidTr="0064037E">
        <w:trPr>
          <w:trHeight w:val="63"/>
        </w:trPr>
        <w:tc>
          <w:tcPr>
            <w:tcW w:w="1980" w:type="dxa"/>
            <w:tcBorders>
              <w:bottom w:val="single" w:sz="12" w:space="0" w:color="auto"/>
            </w:tcBorders>
          </w:tcPr>
          <w:p w14:paraId="1FECAE77" w14:textId="77777777" w:rsidR="005D21D3" w:rsidRPr="00E46C7D" w:rsidRDefault="005D21D3" w:rsidP="00EB51CD">
            <w:pPr>
              <w:spacing w:line="360" w:lineRule="auto"/>
              <w:rPr>
                <w:bCs/>
              </w:rPr>
            </w:pPr>
            <w:r w:rsidRPr="00E46C7D">
              <w:rPr>
                <w:bCs/>
              </w:rPr>
              <w:t>Other</w:t>
            </w:r>
          </w:p>
        </w:tc>
        <w:tc>
          <w:tcPr>
            <w:tcW w:w="4961" w:type="dxa"/>
            <w:tcBorders>
              <w:bottom w:val="single" w:sz="12" w:space="0" w:color="auto"/>
            </w:tcBorders>
          </w:tcPr>
          <w:p w14:paraId="1FECAE78" w14:textId="77777777" w:rsidR="005D21D3" w:rsidRPr="005D21D3" w:rsidRDefault="00EB51CD" w:rsidP="00EB51CD">
            <w:pPr>
              <w:spacing w:line="360" w:lineRule="auto"/>
            </w:pPr>
            <w:r>
              <w:t>S</w:t>
            </w:r>
            <w:r w:rsidR="005D21D3" w:rsidRPr="005D21D3">
              <w:t>ystemic treatment</w:t>
            </w:r>
            <w:r>
              <w:t>s</w:t>
            </w:r>
            <w:r w:rsidR="005D21D3" w:rsidRPr="005D21D3">
              <w:t xml:space="preserve"> other than </w:t>
            </w:r>
            <w:r>
              <w:t xml:space="preserve">those </w:t>
            </w:r>
            <w:r w:rsidR="005D21D3" w:rsidRPr="005D21D3">
              <w:t>listed above</w:t>
            </w:r>
          </w:p>
        </w:tc>
        <w:tc>
          <w:tcPr>
            <w:tcW w:w="2567" w:type="dxa"/>
            <w:tcBorders>
              <w:bottom w:val="single" w:sz="12" w:space="0" w:color="auto"/>
            </w:tcBorders>
          </w:tcPr>
          <w:p w14:paraId="1FECAE79" w14:textId="77777777" w:rsidR="005D21D3" w:rsidRPr="005D21D3" w:rsidRDefault="005D21D3" w:rsidP="00EB51CD">
            <w:pPr>
              <w:spacing w:line="360" w:lineRule="auto"/>
            </w:pPr>
            <w:r w:rsidRPr="005D21D3">
              <w:t>L01 (other than</w:t>
            </w:r>
            <w:r w:rsidR="00EB51CD">
              <w:t xml:space="preserve"> those</w:t>
            </w:r>
            <w:r w:rsidRPr="005D21D3">
              <w:t xml:space="preserve"> listed above)</w:t>
            </w:r>
          </w:p>
        </w:tc>
      </w:tr>
    </w:tbl>
    <w:p w14:paraId="1FECAE7B" w14:textId="77777777" w:rsidR="005D21D3" w:rsidRPr="005D21D3" w:rsidRDefault="0064037E" w:rsidP="00EB51CD">
      <w:pPr>
        <w:spacing w:line="360" w:lineRule="auto"/>
        <w:rPr>
          <w:bCs/>
          <w:lang w:val="en-GB"/>
        </w:rPr>
      </w:pPr>
      <w:r w:rsidRPr="0090687B">
        <w:rPr>
          <w:bCs/>
          <w:lang w:val="en-GB"/>
        </w:rPr>
        <w:t>ATC, Anatomic</w:t>
      </w:r>
      <w:r w:rsidR="0090687B" w:rsidRPr="0090687B">
        <w:rPr>
          <w:bCs/>
          <w:lang w:val="en-GB"/>
        </w:rPr>
        <w:t>al</w:t>
      </w:r>
      <w:r w:rsidRPr="0090687B">
        <w:rPr>
          <w:bCs/>
          <w:lang w:val="en-GB"/>
        </w:rPr>
        <w:t xml:space="preserve"> Therapeutic </w:t>
      </w:r>
      <w:r w:rsidR="0090687B" w:rsidRPr="0090687B">
        <w:rPr>
          <w:bCs/>
          <w:lang w:val="en-GB"/>
        </w:rPr>
        <w:t>Chemical classification</w:t>
      </w:r>
      <w:r w:rsidR="009366F0" w:rsidRPr="009366F0">
        <w:rPr>
          <w:bCs/>
          <w:lang w:val="en-GB"/>
        </w:rPr>
        <w:t xml:space="preserve">; GC, </w:t>
      </w:r>
      <w:proofErr w:type="spellStart"/>
      <w:r w:rsidR="009366F0" w:rsidRPr="009366F0">
        <w:rPr>
          <w:bCs/>
          <w:lang w:val="en-GB"/>
        </w:rPr>
        <w:t>gemcitabine</w:t>
      </w:r>
      <w:r w:rsidR="008F5BB7">
        <w:rPr>
          <w:bCs/>
          <w:lang w:val="en-GB"/>
        </w:rPr>
        <w:t>+</w:t>
      </w:r>
      <w:r w:rsidR="009366F0" w:rsidRPr="009366F0">
        <w:rPr>
          <w:bCs/>
          <w:lang w:val="en-GB"/>
        </w:rPr>
        <w:t>cisplatin</w:t>
      </w:r>
      <w:proofErr w:type="spellEnd"/>
      <w:r w:rsidR="009366F0" w:rsidRPr="009366F0">
        <w:rPr>
          <w:bCs/>
          <w:lang w:val="en-GB"/>
        </w:rPr>
        <w:t>; GCS, gemcitabine</w:t>
      </w:r>
      <w:r w:rsidR="008F5BB7">
        <w:rPr>
          <w:bCs/>
          <w:lang w:val="en-GB"/>
        </w:rPr>
        <w:t>+</w:t>
      </w:r>
      <w:r w:rsidR="009366F0" w:rsidRPr="009366F0">
        <w:rPr>
          <w:bCs/>
          <w:lang w:val="en-GB"/>
        </w:rPr>
        <w:t>cisplatin</w:t>
      </w:r>
      <w:r w:rsidR="008F5BB7">
        <w:rPr>
          <w:bCs/>
          <w:lang w:val="en-GB"/>
        </w:rPr>
        <w:t>+</w:t>
      </w:r>
      <w:r w:rsidR="009366F0" w:rsidRPr="009366F0">
        <w:rPr>
          <w:bCs/>
          <w:lang w:val="en-GB"/>
        </w:rPr>
        <w:t>S-1; GS, gemcitabine</w:t>
      </w:r>
      <w:r w:rsidR="008F5BB7">
        <w:rPr>
          <w:bCs/>
          <w:lang w:val="en-GB"/>
        </w:rPr>
        <w:t>+</w:t>
      </w:r>
      <w:r w:rsidR="009366F0" w:rsidRPr="009366F0">
        <w:rPr>
          <w:bCs/>
          <w:lang w:val="en-GB"/>
        </w:rPr>
        <w:t>S-1</w:t>
      </w:r>
    </w:p>
    <w:p w14:paraId="1FECAE7C" w14:textId="77777777" w:rsidR="0047336C" w:rsidRDefault="0047336C">
      <w:pPr>
        <w:widowControl/>
        <w:spacing w:line="240" w:lineRule="auto"/>
        <w:rPr>
          <w:b/>
        </w:rPr>
      </w:pPr>
      <w:r>
        <w:rPr>
          <w:b/>
        </w:rPr>
        <w:br w:type="page"/>
      </w:r>
    </w:p>
    <w:p w14:paraId="1FECAE7D" w14:textId="0B2C8F9E" w:rsidR="005D21D3" w:rsidRPr="005D21D3" w:rsidRDefault="0047336C" w:rsidP="00EB51CD">
      <w:pPr>
        <w:spacing w:line="360" w:lineRule="auto"/>
      </w:pPr>
      <w:r w:rsidRPr="005D21D3">
        <w:rPr>
          <w:b/>
        </w:rPr>
        <w:lastRenderedPageBreak/>
        <w:t>TABLE</w:t>
      </w:r>
      <w:r w:rsidR="005D21D3" w:rsidRPr="005D21D3">
        <w:rPr>
          <w:b/>
        </w:rPr>
        <w:t xml:space="preserve"> </w:t>
      </w:r>
      <w:r w:rsidR="00776AE3">
        <w:rPr>
          <w:b/>
        </w:rPr>
        <w:t>S</w:t>
      </w:r>
      <w:r w:rsidR="00655EF0">
        <w:rPr>
          <w:b/>
        </w:rPr>
        <w:t>3</w:t>
      </w:r>
      <w:r w:rsidR="005D21D3" w:rsidRPr="005D21D3">
        <w:rPr>
          <w:b/>
        </w:rPr>
        <w:t xml:space="preserve"> </w:t>
      </w:r>
      <w:r w:rsidR="005D21D3" w:rsidRPr="005D21D3">
        <w:rPr>
          <w:bCs/>
        </w:rPr>
        <w:t>Surg</w:t>
      </w:r>
      <w:r>
        <w:rPr>
          <w:bCs/>
        </w:rPr>
        <w:t xml:space="preserve">ical and biliary drainage procedures </w:t>
      </w:r>
      <w:r w:rsidR="005D21D3" w:rsidRPr="005D21D3">
        <w:rPr>
          <w:bCs/>
        </w:rPr>
        <w:t>for biliary tract cancers</w:t>
      </w:r>
    </w:p>
    <w:tbl>
      <w:tblPr>
        <w:tblW w:w="906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4390"/>
        <w:gridCol w:w="4677"/>
      </w:tblGrid>
      <w:tr w:rsidR="005D21D3" w:rsidRPr="005D21D3" w14:paraId="1FECAE80" w14:textId="77777777" w:rsidTr="002012E7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ECAE7E" w14:textId="77777777" w:rsidR="005D21D3" w:rsidRPr="005D21D3" w:rsidRDefault="005D21D3" w:rsidP="00EB51CD">
            <w:pPr>
              <w:spacing w:line="360" w:lineRule="auto"/>
              <w:rPr>
                <w:b/>
                <w:bCs/>
              </w:rPr>
            </w:pPr>
            <w:r w:rsidRPr="005D21D3">
              <w:rPr>
                <w:b/>
                <w:bCs/>
              </w:rPr>
              <w:t>Procedure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ECAE7F" w14:textId="77777777" w:rsidR="005D21D3" w:rsidRPr="005D21D3" w:rsidRDefault="005D21D3" w:rsidP="00EB51CD">
            <w:pPr>
              <w:spacing w:line="360" w:lineRule="auto"/>
              <w:rPr>
                <w:b/>
                <w:bCs/>
              </w:rPr>
            </w:pPr>
            <w:r w:rsidRPr="005D21D3">
              <w:rPr>
                <w:b/>
                <w:bCs/>
              </w:rPr>
              <w:t>K code</w:t>
            </w:r>
          </w:p>
        </w:tc>
      </w:tr>
      <w:tr w:rsidR="0047336C" w:rsidRPr="005D21D3" w14:paraId="1FECAE83" w14:textId="77777777" w:rsidTr="002012E7">
        <w:tc>
          <w:tcPr>
            <w:tcW w:w="4390" w:type="dxa"/>
            <w:tcBorders>
              <w:top w:val="single" w:sz="12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14:paraId="1FECAE81" w14:textId="77777777" w:rsidR="0047336C" w:rsidRPr="005D21D3" w:rsidRDefault="0047336C" w:rsidP="00EB51CD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urgical procedures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14:paraId="1FECAE82" w14:textId="77777777" w:rsidR="0047336C" w:rsidRPr="005D21D3" w:rsidRDefault="0047336C" w:rsidP="00EB51CD">
            <w:pPr>
              <w:spacing w:line="360" w:lineRule="auto"/>
              <w:rPr>
                <w:b/>
                <w:bCs/>
              </w:rPr>
            </w:pPr>
          </w:p>
        </w:tc>
      </w:tr>
      <w:tr w:rsidR="005D21D3" w:rsidRPr="005D21D3" w14:paraId="1FECAE86" w14:textId="77777777" w:rsidTr="002012E7">
        <w:trPr>
          <w:trHeight w:val="589"/>
        </w:trPr>
        <w:tc>
          <w:tcPr>
            <w:tcW w:w="4390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FECAE84" w14:textId="77777777" w:rsidR="005D21D3" w:rsidRPr="005D21D3" w:rsidRDefault="005D21D3" w:rsidP="00EB51CD">
            <w:pPr>
              <w:spacing w:line="360" w:lineRule="auto"/>
            </w:pPr>
            <w:r w:rsidRPr="005D21D3">
              <w:t xml:space="preserve">Minor </w:t>
            </w:r>
            <w:r w:rsidR="0047336C">
              <w:t>h</w:t>
            </w:r>
            <w:r w:rsidRPr="005D21D3">
              <w:t>epatectomy</w:t>
            </w:r>
          </w:p>
        </w:tc>
        <w:tc>
          <w:tcPr>
            <w:tcW w:w="467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FECAE85" w14:textId="77777777" w:rsidR="005D21D3" w:rsidRPr="005D21D3" w:rsidRDefault="005D21D3" w:rsidP="00EB51CD">
            <w:pPr>
              <w:spacing w:line="360" w:lineRule="auto"/>
            </w:pPr>
            <w:r w:rsidRPr="005D21D3">
              <w:t>K6752, K6951, K6952, K6953, K6954, K695-21, K695-22, K695-23, K695-24</w:t>
            </w:r>
          </w:p>
        </w:tc>
      </w:tr>
      <w:tr w:rsidR="005D21D3" w:rsidRPr="005D21D3" w14:paraId="1FECAE89" w14:textId="77777777" w:rsidTr="0047336C">
        <w:tc>
          <w:tcPr>
            <w:tcW w:w="4390" w:type="dxa"/>
            <w:shd w:val="clear" w:color="auto" w:fill="auto"/>
          </w:tcPr>
          <w:p w14:paraId="1FECAE87" w14:textId="77777777" w:rsidR="005D21D3" w:rsidRPr="005D21D3" w:rsidRDefault="005D21D3" w:rsidP="00EB51CD">
            <w:pPr>
              <w:spacing w:line="360" w:lineRule="auto"/>
            </w:pPr>
            <w:r w:rsidRPr="005D21D3">
              <w:t xml:space="preserve">Major </w:t>
            </w:r>
            <w:r w:rsidR="0047336C">
              <w:t>h</w:t>
            </w:r>
            <w:r w:rsidRPr="005D21D3">
              <w:t>epatectomy</w:t>
            </w:r>
          </w:p>
        </w:tc>
        <w:tc>
          <w:tcPr>
            <w:tcW w:w="4677" w:type="dxa"/>
            <w:shd w:val="clear" w:color="auto" w:fill="auto"/>
          </w:tcPr>
          <w:p w14:paraId="1FECAE88" w14:textId="77777777" w:rsidR="005D21D3" w:rsidRPr="005D21D3" w:rsidRDefault="005D21D3" w:rsidP="00EB51CD">
            <w:pPr>
              <w:spacing w:line="360" w:lineRule="auto"/>
            </w:pPr>
            <w:r w:rsidRPr="005D21D3">
              <w:t>K6753, K677-21 (except K677-21+K7031), K677-22 (except K677-22+K7031), K6955, K6956, K6957, K695-25, K695-26</w:t>
            </w:r>
          </w:p>
        </w:tc>
      </w:tr>
      <w:tr w:rsidR="005D21D3" w:rsidRPr="005D21D3" w14:paraId="1FECAE8C" w14:textId="77777777" w:rsidTr="0047336C">
        <w:tc>
          <w:tcPr>
            <w:tcW w:w="4390" w:type="dxa"/>
            <w:shd w:val="clear" w:color="auto" w:fill="auto"/>
          </w:tcPr>
          <w:p w14:paraId="1FECAE8A" w14:textId="77777777" w:rsidR="005D21D3" w:rsidRPr="005D21D3" w:rsidRDefault="005D21D3" w:rsidP="00EB51CD">
            <w:pPr>
              <w:spacing w:line="360" w:lineRule="auto"/>
            </w:pPr>
            <w:r w:rsidRPr="005D21D3">
              <w:t>Pancreaticoduodenectomy (PD)</w:t>
            </w:r>
          </w:p>
        </w:tc>
        <w:tc>
          <w:tcPr>
            <w:tcW w:w="4677" w:type="dxa"/>
            <w:shd w:val="clear" w:color="auto" w:fill="auto"/>
          </w:tcPr>
          <w:p w14:paraId="1FECAE8B" w14:textId="77777777" w:rsidR="005D21D3" w:rsidRPr="005D21D3" w:rsidRDefault="005D21D3" w:rsidP="00EB51CD">
            <w:pPr>
              <w:spacing w:line="360" w:lineRule="auto"/>
            </w:pPr>
            <w:r w:rsidRPr="005D21D3">
              <w:t>K6754, K6772, K6773, K703</w:t>
            </w:r>
          </w:p>
        </w:tc>
      </w:tr>
      <w:tr w:rsidR="005D21D3" w:rsidRPr="005D21D3" w14:paraId="1FECAE8F" w14:textId="77777777" w:rsidTr="0047336C">
        <w:tc>
          <w:tcPr>
            <w:tcW w:w="4390" w:type="dxa"/>
            <w:shd w:val="clear" w:color="auto" w:fill="auto"/>
          </w:tcPr>
          <w:p w14:paraId="1FECAE8D" w14:textId="77777777" w:rsidR="005D21D3" w:rsidRPr="005D21D3" w:rsidRDefault="005D21D3" w:rsidP="00EB51CD">
            <w:pPr>
              <w:spacing w:line="360" w:lineRule="auto"/>
            </w:pPr>
            <w:r w:rsidRPr="005D21D3">
              <w:t xml:space="preserve">Major </w:t>
            </w:r>
            <w:r w:rsidR="0047336C">
              <w:t>h</w:t>
            </w:r>
            <w:r w:rsidRPr="005D21D3">
              <w:t xml:space="preserve">epatectomy and </w:t>
            </w:r>
            <w:r w:rsidR="0047336C">
              <w:t>p</w:t>
            </w:r>
            <w:r w:rsidRPr="005D21D3">
              <w:t>ancreaticoduodenectomy (HPD)</w:t>
            </w:r>
          </w:p>
        </w:tc>
        <w:tc>
          <w:tcPr>
            <w:tcW w:w="4677" w:type="dxa"/>
            <w:shd w:val="clear" w:color="auto" w:fill="auto"/>
          </w:tcPr>
          <w:p w14:paraId="1FECAE8E" w14:textId="77777777" w:rsidR="005D21D3" w:rsidRPr="005D21D3" w:rsidRDefault="005D21D3" w:rsidP="00EB51CD">
            <w:pPr>
              <w:spacing w:line="360" w:lineRule="auto"/>
            </w:pPr>
            <w:r w:rsidRPr="005D21D3">
              <w:t>K6766, K6771, K677-21+K7031, K677-22+K7031</w:t>
            </w:r>
          </w:p>
        </w:tc>
      </w:tr>
      <w:tr w:rsidR="005D21D3" w:rsidRPr="005D21D3" w14:paraId="1FECAE92" w14:textId="77777777" w:rsidTr="0047336C">
        <w:tc>
          <w:tcPr>
            <w:tcW w:w="4390" w:type="dxa"/>
            <w:shd w:val="clear" w:color="auto" w:fill="auto"/>
          </w:tcPr>
          <w:p w14:paraId="1FECAE90" w14:textId="77777777" w:rsidR="005D21D3" w:rsidRPr="005D21D3" w:rsidRDefault="005D21D3" w:rsidP="00EB51CD">
            <w:pPr>
              <w:spacing w:line="360" w:lineRule="auto"/>
            </w:pPr>
            <w:r w:rsidRPr="005D21D3">
              <w:t>Cholecystectomy</w:t>
            </w:r>
          </w:p>
        </w:tc>
        <w:tc>
          <w:tcPr>
            <w:tcW w:w="4677" w:type="dxa"/>
            <w:shd w:val="clear" w:color="auto" w:fill="auto"/>
          </w:tcPr>
          <w:p w14:paraId="1FECAE91" w14:textId="77777777" w:rsidR="005D21D3" w:rsidRPr="005D21D3" w:rsidRDefault="005D21D3" w:rsidP="00EB51CD">
            <w:pPr>
              <w:spacing w:line="360" w:lineRule="auto"/>
            </w:pPr>
            <w:r w:rsidRPr="005D21D3">
              <w:t>K6751</w:t>
            </w:r>
          </w:p>
        </w:tc>
      </w:tr>
      <w:tr w:rsidR="005D21D3" w:rsidRPr="005D21D3" w14:paraId="1FECAE95" w14:textId="77777777" w:rsidTr="0047336C">
        <w:tc>
          <w:tcPr>
            <w:tcW w:w="4390" w:type="dxa"/>
            <w:shd w:val="clear" w:color="auto" w:fill="auto"/>
          </w:tcPr>
          <w:p w14:paraId="1FECAE93" w14:textId="77777777" w:rsidR="005D21D3" w:rsidRPr="005D21D3" w:rsidRDefault="005D21D3" w:rsidP="00EB51CD">
            <w:pPr>
              <w:spacing w:line="360" w:lineRule="auto"/>
            </w:pPr>
            <w:r w:rsidRPr="005D21D3">
              <w:t xml:space="preserve">Simple </w:t>
            </w:r>
            <w:r w:rsidR="0047336C">
              <w:t>c</w:t>
            </w:r>
            <w:r w:rsidRPr="005D21D3">
              <w:t>holecystectomy</w:t>
            </w:r>
          </w:p>
        </w:tc>
        <w:tc>
          <w:tcPr>
            <w:tcW w:w="4677" w:type="dxa"/>
            <w:shd w:val="clear" w:color="auto" w:fill="auto"/>
          </w:tcPr>
          <w:p w14:paraId="1FECAE94" w14:textId="77777777" w:rsidR="005D21D3" w:rsidRPr="005D21D3" w:rsidRDefault="005D21D3" w:rsidP="00EB51CD">
            <w:pPr>
              <w:spacing w:line="360" w:lineRule="auto"/>
            </w:pPr>
            <w:r w:rsidRPr="005D21D3">
              <w:t>K672, K672-2</w:t>
            </w:r>
          </w:p>
        </w:tc>
      </w:tr>
      <w:tr w:rsidR="005D21D3" w:rsidRPr="005D21D3" w14:paraId="1FECAE98" w14:textId="77777777" w:rsidTr="0047336C">
        <w:tc>
          <w:tcPr>
            <w:tcW w:w="4390" w:type="dxa"/>
            <w:shd w:val="clear" w:color="auto" w:fill="auto"/>
          </w:tcPr>
          <w:p w14:paraId="1FECAE96" w14:textId="77777777" w:rsidR="005D21D3" w:rsidRPr="005D21D3" w:rsidRDefault="005D21D3" w:rsidP="00EB51CD">
            <w:pPr>
              <w:spacing w:line="360" w:lineRule="auto"/>
            </w:pPr>
            <w:r w:rsidRPr="005D21D3">
              <w:t>Laparotomy</w:t>
            </w:r>
          </w:p>
        </w:tc>
        <w:tc>
          <w:tcPr>
            <w:tcW w:w="4677" w:type="dxa"/>
            <w:shd w:val="clear" w:color="auto" w:fill="auto"/>
          </w:tcPr>
          <w:p w14:paraId="1FECAE97" w14:textId="77777777" w:rsidR="005D21D3" w:rsidRPr="005D21D3" w:rsidRDefault="005D21D3" w:rsidP="00EB51CD">
            <w:pPr>
              <w:spacing w:line="360" w:lineRule="auto"/>
            </w:pPr>
            <w:r w:rsidRPr="005D21D3">
              <w:t>K636, K636-3</w:t>
            </w:r>
          </w:p>
        </w:tc>
      </w:tr>
      <w:tr w:rsidR="0047336C" w:rsidRPr="005D21D3" w14:paraId="1FECAE9B" w14:textId="77777777" w:rsidTr="0047336C">
        <w:tc>
          <w:tcPr>
            <w:tcW w:w="4390" w:type="dxa"/>
            <w:shd w:val="clear" w:color="auto" w:fill="auto"/>
          </w:tcPr>
          <w:p w14:paraId="1FECAE99" w14:textId="77777777" w:rsidR="0047336C" w:rsidRPr="0047336C" w:rsidRDefault="0047336C" w:rsidP="00EB51CD">
            <w:pPr>
              <w:spacing w:line="360" w:lineRule="auto"/>
              <w:rPr>
                <w:b/>
                <w:bCs/>
              </w:rPr>
            </w:pPr>
            <w:r w:rsidRPr="0047336C">
              <w:rPr>
                <w:b/>
                <w:bCs/>
              </w:rPr>
              <w:t>Biliary drainage procedures</w:t>
            </w:r>
          </w:p>
        </w:tc>
        <w:tc>
          <w:tcPr>
            <w:tcW w:w="4677" w:type="dxa"/>
            <w:shd w:val="clear" w:color="auto" w:fill="auto"/>
          </w:tcPr>
          <w:p w14:paraId="1FECAE9A" w14:textId="77777777" w:rsidR="0047336C" w:rsidRPr="005D21D3" w:rsidRDefault="0047336C" w:rsidP="00EB51CD">
            <w:pPr>
              <w:spacing w:line="360" w:lineRule="auto"/>
            </w:pPr>
          </w:p>
        </w:tc>
      </w:tr>
      <w:tr w:rsidR="005D21D3" w:rsidRPr="005D21D3" w14:paraId="1FECAE9E" w14:textId="77777777" w:rsidTr="0047336C">
        <w:tc>
          <w:tcPr>
            <w:tcW w:w="4390" w:type="dxa"/>
            <w:shd w:val="clear" w:color="auto" w:fill="auto"/>
          </w:tcPr>
          <w:p w14:paraId="1FECAE9C" w14:textId="77777777" w:rsidR="005D21D3" w:rsidRPr="005D21D3" w:rsidRDefault="005D21D3" w:rsidP="00EB51CD">
            <w:pPr>
              <w:spacing w:line="360" w:lineRule="auto"/>
            </w:pPr>
            <w:r w:rsidRPr="005D21D3">
              <w:t>Percutaneous transhepatic biliary drainage (PTBD)</w:t>
            </w:r>
          </w:p>
        </w:tc>
        <w:tc>
          <w:tcPr>
            <w:tcW w:w="4677" w:type="dxa"/>
            <w:shd w:val="clear" w:color="auto" w:fill="auto"/>
          </w:tcPr>
          <w:p w14:paraId="1FECAE9D" w14:textId="77777777" w:rsidR="005D21D3" w:rsidRPr="005D21D3" w:rsidRDefault="005D21D3" w:rsidP="00EB51CD">
            <w:pPr>
              <w:spacing w:line="360" w:lineRule="auto"/>
            </w:pPr>
            <w:r w:rsidRPr="005D21D3">
              <w:t>K682-2, K689</w:t>
            </w:r>
          </w:p>
        </w:tc>
      </w:tr>
      <w:tr w:rsidR="005D21D3" w:rsidRPr="005D21D3" w14:paraId="1FECAEA1" w14:textId="77777777" w:rsidTr="0047336C">
        <w:tc>
          <w:tcPr>
            <w:tcW w:w="4390" w:type="dxa"/>
            <w:shd w:val="clear" w:color="auto" w:fill="auto"/>
          </w:tcPr>
          <w:p w14:paraId="1FECAE9F" w14:textId="77777777" w:rsidR="005D21D3" w:rsidRPr="005D21D3" w:rsidRDefault="005D21D3" w:rsidP="00EB51CD">
            <w:pPr>
              <w:spacing w:line="360" w:lineRule="auto"/>
            </w:pPr>
            <w:r w:rsidRPr="005D21D3">
              <w:t xml:space="preserve">Endoscopic </w:t>
            </w:r>
            <w:proofErr w:type="spellStart"/>
            <w:r w:rsidRPr="005D21D3">
              <w:t>nasobiliary</w:t>
            </w:r>
            <w:proofErr w:type="spellEnd"/>
            <w:r w:rsidRPr="005D21D3">
              <w:t xml:space="preserve"> drainage (ENBD)</w:t>
            </w:r>
          </w:p>
        </w:tc>
        <w:tc>
          <w:tcPr>
            <w:tcW w:w="4677" w:type="dxa"/>
            <w:shd w:val="clear" w:color="auto" w:fill="auto"/>
          </w:tcPr>
          <w:p w14:paraId="1FECAEA0" w14:textId="77777777" w:rsidR="005D21D3" w:rsidRPr="005D21D3" w:rsidRDefault="005D21D3" w:rsidP="00EB51CD">
            <w:pPr>
              <w:spacing w:line="360" w:lineRule="auto"/>
            </w:pPr>
            <w:r w:rsidRPr="005D21D3">
              <w:t>K682-3</w:t>
            </w:r>
          </w:p>
        </w:tc>
      </w:tr>
      <w:tr w:rsidR="005D21D3" w:rsidRPr="005D21D3" w14:paraId="1FECAEA4" w14:textId="77777777" w:rsidTr="0047336C">
        <w:tc>
          <w:tcPr>
            <w:tcW w:w="4390" w:type="dxa"/>
            <w:shd w:val="clear" w:color="auto" w:fill="auto"/>
          </w:tcPr>
          <w:p w14:paraId="1FECAEA2" w14:textId="77777777" w:rsidR="005D21D3" w:rsidRPr="005D21D3" w:rsidRDefault="005D21D3" w:rsidP="00EB51CD">
            <w:pPr>
              <w:spacing w:line="360" w:lineRule="auto"/>
            </w:pPr>
            <w:r w:rsidRPr="005D21D3">
              <w:t>Endoscopic ultrasonography-biliary drainage (EUS-BD)</w:t>
            </w:r>
          </w:p>
        </w:tc>
        <w:tc>
          <w:tcPr>
            <w:tcW w:w="4677" w:type="dxa"/>
            <w:shd w:val="clear" w:color="auto" w:fill="auto"/>
          </w:tcPr>
          <w:p w14:paraId="1FECAEA3" w14:textId="77777777" w:rsidR="005D21D3" w:rsidRPr="005D21D3" w:rsidRDefault="005D21D3" w:rsidP="00EB51CD">
            <w:pPr>
              <w:spacing w:line="360" w:lineRule="auto"/>
            </w:pPr>
            <w:r w:rsidRPr="005D21D3">
              <w:t>K682-4</w:t>
            </w:r>
          </w:p>
        </w:tc>
      </w:tr>
      <w:tr w:rsidR="005D21D3" w:rsidRPr="005D21D3" w14:paraId="1FECAEA7" w14:textId="77777777" w:rsidTr="00655EF0">
        <w:tc>
          <w:tcPr>
            <w:tcW w:w="4390" w:type="dxa"/>
            <w:tcBorders>
              <w:bottom w:val="single" w:sz="12" w:space="0" w:color="auto"/>
            </w:tcBorders>
            <w:shd w:val="clear" w:color="auto" w:fill="auto"/>
          </w:tcPr>
          <w:p w14:paraId="1FECAEA5" w14:textId="77777777" w:rsidR="005D21D3" w:rsidRPr="005D21D3" w:rsidRDefault="005D21D3" w:rsidP="00EB51CD">
            <w:pPr>
              <w:spacing w:line="360" w:lineRule="auto"/>
            </w:pPr>
            <w:r w:rsidRPr="005D21D3">
              <w:t>Endoscopic biliary drainage (EBD)/metallic stenting (MS)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shd w:val="clear" w:color="auto" w:fill="auto"/>
          </w:tcPr>
          <w:p w14:paraId="1FECAEA6" w14:textId="77777777" w:rsidR="005D21D3" w:rsidRPr="005D21D3" w:rsidRDefault="005D21D3" w:rsidP="00EB51CD">
            <w:pPr>
              <w:spacing w:line="360" w:lineRule="auto"/>
            </w:pPr>
            <w:r w:rsidRPr="005D21D3">
              <w:t>K688</w:t>
            </w:r>
          </w:p>
        </w:tc>
      </w:tr>
    </w:tbl>
    <w:p w14:paraId="1FECAEA8" w14:textId="77777777" w:rsidR="00594480" w:rsidRDefault="00594480" w:rsidP="00EB51CD">
      <w:pPr>
        <w:spacing w:line="360" w:lineRule="auto"/>
      </w:pPr>
    </w:p>
    <w:p w14:paraId="1FECAEA9" w14:textId="77777777" w:rsidR="00655EF0" w:rsidRDefault="00655EF0">
      <w:pPr>
        <w:widowControl/>
        <w:spacing w:line="240" w:lineRule="auto"/>
        <w:rPr>
          <w:b/>
        </w:rPr>
      </w:pPr>
      <w:r>
        <w:rPr>
          <w:b/>
        </w:rPr>
        <w:br w:type="page"/>
      </w:r>
    </w:p>
    <w:p w14:paraId="1FECAEAA" w14:textId="478E5EF7" w:rsidR="00655EF0" w:rsidRPr="005D21D3" w:rsidRDefault="00655EF0" w:rsidP="00655EF0">
      <w:pPr>
        <w:spacing w:line="360" w:lineRule="auto"/>
      </w:pPr>
      <w:r w:rsidRPr="005D21D3">
        <w:rPr>
          <w:b/>
        </w:rPr>
        <w:lastRenderedPageBreak/>
        <w:t xml:space="preserve">TABLE </w:t>
      </w:r>
      <w:r w:rsidR="00776AE3">
        <w:rPr>
          <w:b/>
        </w:rPr>
        <w:t>S</w:t>
      </w:r>
      <w:r>
        <w:rPr>
          <w:b/>
        </w:rPr>
        <w:t>4</w:t>
      </w:r>
      <w:r w:rsidRPr="005D21D3">
        <w:rPr>
          <w:b/>
        </w:rPr>
        <w:t xml:space="preserve"> </w:t>
      </w:r>
      <w:r w:rsidRPr="005D21D3">
        <w:rPr>
          <w:bCs/>
        </w:rPr>
        <w:t>Definition</w:t>
      </w:r>
      <w:r>
        <w:rPr>
          <w:bCs/>
        </w:rPr>
        <w:t>s</w:t>
      </w:r>
      <w:r w:rsidRPr="005D21D3">
        <w:rPr>
          <w:bCs/>
        </w:rPr>
        <w:t xml:space="preserve"> of the start and end of the first-line systemic treatment</w:t>
      </w:r>
      <w:r>
        <w:rPr>
          <w:bCs/>
        </w:rPr>
        <w:t xml:space="preserve"> regimens</w:t>
      </w:r>
    </w:p>
    <w:tbl>
      <w:tblPr>
        <w:tblStyle w:val="12"/>
        <w:tblW w:w="9351" w:type="dxa"/>
        <w:tblLook w:val="04A0" w:firstRow="1" w:lastRow="0" w:firstColumn="1" w:lastColumn="0" w:noHBand="0" w:noVBand="1"/>
      </w:tblPr>
      <w:tblGrid>
        <w:gridCol w:w="1838"/>
        <w:gridCol w:w="2410"/>
        <w:gridCol w:w="5103"/>
      </w:tblGrid>
      <w:tr w:rsidR="00655EF0" w:rsidRPr="005D21D3" w14:paraId="1FECAEAE" w14:textId="77777777" w:rsidTr="00920B2C">
        <w:trPr>
          <w:cantSplit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1FECAEAB" w14:textId="77777777" w:rsidR="00655EF0" w:rsidRPr="005D21D3" w:rsidRDefault="00655EF0" w:rsidP="004A2789">
            <w:pPr>
              <w:spacing w:line="360" w:lineRule="auto"/>
              <w:rPr>
                <w:b/>
              </w:rPr>
            </w:pPr>
            <w:r w:rsidRPr="005D21D3">
              <w:rPr>
                <w:b/>
              </w:rPr>
              <w:t>Regime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FECAEAC" w14:textId="77777777" w:rsidR="00655EF0" w:rsidRPr="005D21D3" w:rsidRDefault="00655EF0" w:rsidP="004A2789">
            <w:pPr>
              <w:spacing w:line="360" w:lineRule="auto"/>
              <w:rPr>
                <w:b/>
              </w:rPr>
            </w:pPr>
            <w:r w:rsidRPr="005D21D3">
              <w:rPr>
                <w:b/>
              </w:rPr>
              <w:t>Start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1FECAEAD" w14:textId="3BDDF6E8" w:rsidR="00655EF0" w:rsidRPr="005D21D3" w:rsidRDefault="00655EF0" w:rsidP="004A2789">
            <w:pPr>
              <w:spacing w:line="360" w:lineRule="auto"/>
              <w:rPr>
                <w:b/>
              </w:rPr>
            </w:pPr>
            <w:r w:rsidRPr="005D21D3">
              <w:rPr>
                <w:b/>
              </w:rPr>
              <w:t>End</w:t>
            </w:r>
            <w:r w:rsidR="002D7985">
              <w:rPr>
                <w:rFonts w:hint="eastAsia"/>
                <w:b/>
                <w:lang w:eastAsia="ja-JP"/>
              </w:rPr>
              <w:t xml:space="preserve"> </w:t>
            </w:r>
            <w:r w:rsidR="002D7985" w:rsidRPr="00E6533C">
              <w:rPr>
                <w:b/>
                <w:vertAlign w:val="superscript"/>
                <w:lang w:eastAsia="ja-JP"/>
              </w:rPr>
              <w:t>a</w:t>
            </w:r>
          </w:p>
        </w:tc>
      </w:tr>
      <w:tr w:rsidR="00655EF0" w:rsidRPr="005D21D3" w14:paraId="1FECAEB4" w14:textId="77777777" w:rsidTr="00920B2C">
        <w:trPr>
          <w:cantSplit/>
        </w:trPr>
        <w:tc>
          <w:tcPr>
            <w:tcW w:w="1838" w:type="dxa"/>
            <w:tcBorders>
              <w:top w:val="single" w:sz="12" w:space="0" w:color="auto"/>
            </w:tcBorders>
          </w:tcPr>
          <w:p w14:paraId="1FECAEAF" w14:textId="77777777" w:rsidR="00655EF0" w:rsidRPr="005D21D3" w:rsidRDefault="00655EF0" w:rsidP="004A2789">
            <w:pPr>
              <w:spacing w:line="360" w:lineRule="auto"/>
              <w:rPr>
                <w:b/>
                <w:bCs/>
              </w:rPr>
            </w:pPr>
            <w:r w:rsidRPr="005D21D3">
              <w:rPr>
                <w:bCs/>
              </w:rPr>
              <w:t>GC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FECAEB0" w14:textId="77777777" w:rsidR="00655EF0" w:rsidRPr="005D21D3" w:rsidRDefault="00655EF0" w:rsidP="004A2789">
            <w:pPr>
              <w:spacing w:line="360" w:lineRule="auto"/>
              <w:rPr>
                <w:bCs/>
              </w:rPr>
            </w:pPr>
            <w:r w:rsidRPr="005D21D3">
              <w:t>Simultaneous prescription of gemcitabine and cisplatin</w:t>
            </w:r>
            <w:r>
              <w:t>,</w:t>
            </w:r>
            <w:r w:rsidRPr="005D21D3" w:rsidDel="008360B4">
              <w:t xml:space="preserve"> </w:t>
            </w:r>
            <w:r w:rsidRPr="005D21D3">
              <w:t>but not S-1</w:t>
            </w:r>
            <w:r>
              <w:t>,</w:t>
            </w:r>
            <w:r w:rsidRPr="005D21D3">
              <w:t xml:space="preserve"> on </w:t>
            </w:r>
            <w:r>
              <w:t xml:space="preserve">the </w:t>
            </w:r>
            <w:r w:rsidRPr="005D21D3">
              <w:t>index date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1FECAEB1" w14:textId="1D77C4A2" w:rsidR="00655EF0" w:rsidRDefault="00655EF0" w:rsidP="004A2789">
            <w:pPr>
              <w:spacing w:line="360" w:lineRule="auto"/>
            </w:pPr>
            <w:r w:rsidRPr="005D21D3">
              <w:t>a) The last prescription of gemcitabine in the database</w:t>
            </w:r>
          </w:p>
          <w:p w14:paraId="1FECAEB2" w14:textId="77777777" w:rsidR="00655EF0" w:rsidRPr="00A1506A" w:rsidRDefault="00655EF0" w:rsidP="004A2789">
            <w:pPr>
              <w:spacing w:line="360" w:lineRule="auto"/>
              <w:rPr>
                <w:i/>
                <w:iCs/>
              </w:rPr>
            </w:pPr>
            <w:r w:rsidRPr="005D21D3">
              <w:rPr>
                <w:i/>
                <w:iCs/>
              </w:rPr>
              <w:t>or</w:t>
            </w:r>
          </w:p>
          <w:p w14:paraId="1FECAEB3" w14:textId="77777777" w:rsidR="00655EF0" w:rsidRPr="005D21D3" w:rsidRDefault="00655EF0" w:rsidP="004A2789">
            <w:pPr>
              <w:spacing w:line="360" w:lineRule="auto"/>
            </w:pPr>
            <w:r w:rsidRPr="005D21D3">
              <w:t xml:space="preserve">b) </w:t>
            </w:r>
            <w:r>
              <w:t>T</w:t>
            </w:r>
            <w:r w:rsidRPr="005D21D3">
              <w:t xml:space="preserve">he last prescription of these drugs prior to the first prescription of </w:t>
            </w:r>
            <w:r>
              <w:t>an</w:t>
            </w:r>
            <w:r w:rsidRPr="005D21D3">
              <w:t xml:space="preserve"> antineoplastic agent other than gemcitabine or cisplatin</w:t>
            </w:r>
          </w:p>
        </w:tc>
      </w:tr>
      <w:tr w:rsidR="00655EF0" w:rsidRPr="005D21D3" w14:paraId="1FECAEBA" w14:textId="77777777" w:rsidTr="00920B2C">
        <w:trPr>
          <w:cantSplit/>
        </w:trPr>
        <w:tc>
          <w:tcPr>
            <w:tcW w:w="1838" w:type="dxa"/>
          </w:tcPr>
          <w:p w14:paraId="1FECAEB5" w14:textId="77777777" w:rsidR="00655EF0" w:rsidRPr="005D21D3" w:rsidRDefault="00655EF0" w:rsidP="004A2789">
            <w:pPr>
              <w:spacing w:line="360" w:lineRule="auto"/>
              <w:rPr>
                <w:b/>
                <w:bCs/>
              </w:rPr>
            </w:pPr>
            <w:r w:rsidRPr="005D21D3">
              <w:rPr>
                <w:bCs/>
              </w:rPr>
              <w:t>GS</w:t>
            </w:r>
          </w:p>
        </w:tc>
        <w:tc>
          <w:tcPr>
            <w:tcW w:w="2410" w:type="dxa"/>
          </w:tcPr>
          <w:p w14:paraId="1FECAEB6" w14:textId="77777777" w:rsidR="00655EF0" w:rsidRPr="005D21D3" w:rsidRDefault="00655EF0" w:rsidP="004A2789">
            <w:pPr>
              <w:spacing w:line="360" w:lineRule="auto"/>
              <w:rPr>
                <w:bCs/>
              </w:rPr>
            </w:pPr>
            <w:r w:rsidRPr="005D21D3">
              <w:t>Simultaneous prescription of gemcitabine and S-1</w:t>
            </w:r>
            <w:r>
              <w:t>,</w:t>
            </w:r>
            <w:r w:rsidRPr="005D21D3">
              <w:t xml:space="preserve"> but not </w:t>
            </w:r>
            <w:r>
              <w:t>cisplatin,</w:t>
            </w:r>
            <w:r w:rsidRPr="005D21D3">
              <w:t xml:space="preserve"> on </w:t>
            </w:r>
            <w:r>
              <w:t xml:space="preserve">the </w:t>
            </w:r>
            <w:r w:rsidRPr="005D21D3">
              <w:t>index date</w:t>
            </w:r>
          </w:p>
        </w:tc>
        <w:tc>
          <w:tcPr>
            <w:tcW w:w="5103" w:type="dxa"/>
          </w:tcPr>
          <w:p w14:paraId="1FECAEB7" w14:textId="77777777" w:rsidR="00655EF0" w:rsidRDefault="00655EF0" w:rsidP="004A2789">
            <w:pPr>
              <w:spacing w:line="360" w:lineRule="auto"/>
            </w:pPr>
            <w:r w:rsidRPr="005D21D3">
              <w:t>a) The last prescription of gemcitabine or S-1 in the database</w:t>
            </w:r>
          </w:p>
          <w:p w14:paraId="1FECAEB8" w14:textId="77777777" w:rsidR="00655EF0" w:rsidRPr="00A1506A" w:rsidRDefault="00655EF0" w:rsidP="004A2789">
            <w:pPr>
              <w:spacing w:line="360" w:lineRule="auto"/>
              <w:rPr>
                <w:i/>
                <w:iCs/>
              </w:rPr>
            </w:pPr>
            <w:r w:rsidRPr="005D21D3">
              <w:rPr>
                <w:i/>
                <w:iCs/>
              </w:rPr>
              <w:t>or</w:t>
            </w:r>
          </w:p>
          <w:p w14:paraId="1FECAEB9" w14:textId="77777777" w:rsidR="00655EF0" w:rsidRPr="005D21D3" w:rsidRDefault="00655EF0" w:rsidP="004A2789">
            <w:pPr>
              <w:spacing w:line="360" w:lineRule="auto"/>
            </w:pPr>
            <w:r w:rsidRPr="005D21D3">
              <w:t xml:space="preserve">b) </w:t>
            </w:r>
            <w:r>
              <w:t>T</w:t>
            </w:r>
            <w:r w:rsidRPr="005D21D3">
              <w:t xml:space="preserve">he last prescription of these drugs prior to the first prescription of </w:t>
            </w:r>
            <w:r>
              <w:t>an</w:t>
            </w:r>
            <w:r w:rsidRPr="005D21D3">
              <w:t xml:space="preserve"> antineoplastic agent other than gemcitabine or S-1</w:t>
            </w:r>
          </w:p>
        </w:tc>
      </w:tr>
      <w:tr w:rsidR="00655EF0" w:rsidRPr="005D21D3" w14:paraId="1FECAEC0" w14:textId="77777777" w:rsidTr="00920B2C">
        <w:trPr>
          <w:cantSplit/>
        </w:trPr>
        <w:tc>
          <w:tcPr>
            <w:tcW w:w="1838" w:type="dxa"/>
          </w:tcPr>
          <w:p w14:paraId="1FECAEBB" w14:textId="77777777" w:rsidR="00655EF0" w:rsidRPr="005D21D3" w:rsidRDefault="00655EF0" w:rsidP="004A2789">
            <w:pPr>
              <w:spacing w:line="360" w:lineRule="auto"/>
              <w:rPr>
                <w:b/>
                <w:bCs/>
              </w:rPr>
            </w:pPr>
            <w:r w:rsidRPr="005D21D3">
              <w:rPr>
                <w:bCs/>
              </w:rPr>
              <w:t>GCS</w:t>
            </w:r>
          </w:p>
        </w:tc>
        <w:tc>
          <w:tcPr>
            <w:tcW w:w="2410" w:type="dxa"/>
          </w:tcPr>
          <w:p w14:paraId="1FECAEBC" w14:textId="77777777" w:rsidR="00655EF0" w:rsidRPr="005D21D3" w:rsidRDefault="00655EF0" w:rsidP="004A2789">
            <w:pPr>
              <w:spacing w:line="360" w:lineRule="auto"/>
              <w:rPr>
                <w:bCs/>
              </w:rPr>
            </w:pPr>
            <w:r w:rsidRPr="005D21D3">
              <w:t>Simultaneous prescription of gemcitabine, cisplatin, and S-1 on</w:t>
            </w:r>
            <w:r>
              <w:t xml:space="preserve"> the</w:t>
            </w:r>
            <w:r w:rsidRPr="005D21D3">
              <w:t xml:space="preserve"> index date</w:t>
            </w:r>
          </w:p>
        </w:tc>
        <w:tc>
          <w:tcPr>
            <w:tcW w:w="5103" w:type="dxa"/>
          </w:tcPr>
          <w:p w14:paraId="1FECAEBD" w14:textId="77777777" w:rsidR="00655EF0" w:rsidRDefault="00655EF0" w:rsidP="004A2789">
            <w:pPr>
              <w:spacing w:line="360" w:lineRule="auto"/>
            </w:pPr>
            <w:r w:rsidRPr="005D21D3">
              <w:t>a) The last prescription of gemcitabine, cisplati</w:t>
            </w:r>
            <w:r w:rsidRPr="00685DCF">
              <w:t>n</w:t>
            </w:r>
            <w:r w:rsidR="004237A8" w:rsidRPr="00E6533C">
              <w:t>,</w:t>
            </w:r>
            <w:r>
              <w:t xml:space="preserve"> </w:t>
            </w:r>
            <w:r w:rsidRPr="005D21D3">
              <w:t>or S-1 in the database</w:t>
            </w:r>
          </w:p>
          <w:p w14:paraId="1FECAEBE" w14:textId="77777777" w:rsidR="00655EF0" w:rsidRDefault="00655EF0" w:rsidP="004A2789">
            <w:pPr>
              <w:spacing w:line="360" w:lineRule="auto"/>
              <w:rPr>
                <w:i/>
                <w:iCs/>
              </w:rPr>
            </w:pPr>
            <w:r w:rsidRPr="005D21D3">
              <w:rPr>
                <w:i/>
                <w:iCs/>
              </w:rPr>
              <w:t>or</w:t>
            </w:r>
          </w:p>
          <w:p w14:paraId="1FECAEBF" w14:textId="77777777" w:rsidR="00655EF0" w:rsidRPr="005D21D3" w:rsidRDefault="00655EF0" w:rsidP="004A2789">
            <w:pPr>
              <w:spacing w:line="360" w:lineRule="auto"/>
            </w:pPr>
            <w:r w:rsidRPr="005D21D3">
              <w:t xml:space="preserve">b) </w:t>
            </w:r>
            <w:r>
              <w:t>T</w:t>
            </w:r>
            <w:r w:rsidRPr="005D21D3">
              <w:t xml:space="preserve">he last prescription of these drugs prior to the first prescription of </w:t>
            </w:r>
            <w:r>
              <w:t xml:space="preserve">an </w:t>
            </w:r>
            <w:r w:rsidRPr="005D21D3">
              <w:t>antineoplastic agent other than gemcitabine, cisplatin, or S-1</w:t>
            </w:r>
          </w:p>
        </w:tc>
      </w:tr>
      <w:tr w:rsidR="00655EF0" w:rsidRPr="005D21D3" w14:paraId="1FECAEC6" w14:textId="77777777" w:rsidTr="00920B2C">
        <w:trPr>
          <w:cantSplit/>
        </w:trPr>
        <w:tc>
          <w:tcPr>
            <w:tcW w:w="1838" w:type="dxa"/>
          </w:tcPr>
          <w:p w14:paraId="1FECAEC1" w14:textId="77777777" w:rsidR="00655EF0" w:rsidRPr="005D21D3" w:rsidRDefault="00655EF0" w:rsidP="004A2789">
            <w:pPr>
              <w:spacing w:line="360" w:lineRule="auto"/>
              <w:rPr>
                <w:b/>
                <w:bCs/>
              </w:rPr>
            </w:pPr>
            <w:r w:rsidRPr="005D21D3">
              <w:rPr>
                <w:bCs/>
              </w:rPr>
              <w:t>Gemcitabine monotherapy</w:t>
            </w:r>
          </w:p>
        </w:tc>
        <w:tc>
          <w:tcPr>
            <w:tcW w:w="2410" w:type="dxa"/>
          </w:tcPr>
          <w:p w14:paraId="1FECAEC2" w14:textId="77777777" w:rsidR="00655EF0" w:rsidRPr="005D21D3" w:rsidRDefault="00655EF0" w:rsidP="004A2789">
            <w:pPr>
              <w:spacing w:line="360" w:lineRule="auto"/>
              <w:rPr>
                <w:bCs/>
              </w:rPr>
            </w:pPr>
            <w:r w:rsidRPr="005D21D3">
              <w:t xml:space="preserve">Prescription of gemcitabine but not any other antineoplastic agent on </w:t>
            </w:r>
            <w:r>
              <w:t xml:space="preserve">the </w:t>
            </w:r>
            <w:r w:rsidRPr="005D21D3">
              <w:t>index date</w:t>
            </w:r>
          </w:p>
        </w:tc>
        <w:tc>
          <w:tcPr>
            <w:tcW w:w="5103" w:type="dxa"/>
          </w:tcPr>
          <w:p w14:paraId="1FECAEC3" w14:textId="77777777" w:rsidR="00655EF0" w:rsidRDefault="00655EF0" w:rsidP="004A2789">
            <w:pPr>
              <w:spacing w:line="360" w:lineRule="auto"/>
            </w:pPr>
            <w:r w:rsidRPr="005D21D3">
              <w:t>a) The last prescription of gemcitabine in the database</w:t>
            </w:r>
          </w:p>
          <w:p w14:paraId="1FECAEC4" w14:textId="77777777" w:rsidR="00655EF0" w:rsidRDefault="00655EF0" w:rsidP="004A2789">
            <w:pPr>
              <w:spacing w:line="360" w:lineRule="auto"/>
              <w:rPr>
                <w:i/>
                <w:iCs/>
              </w:rPr>
            </w:pPr>
            <w:r w:rsidRPr="005D21D3">
              <w:rPr>
                <w:i/>
                <w:iCs/>
              </w:rPr>
              <w:t>or</w:t>
            </w:r>
          </w:p>
          <w:p w14:paraId="1FECAEC5" w14:textId="77777777" w:rsidR="00655EF0" w:rsidRPr="005D21D3" w:rsidRDefault="00655EF0" w:rsidP="004A2789">
            <w:pPr>
              <w:spacing w:line="360" w:lineRule="auto"/>
            </w:pPr>
            <w:r w:rsidRPr="005D21D3">
              <w:t xml:space="preserve">b) </w:t>
            </w:r>
            <w:r>
              <w:t>T</w:t>
            </w:r>
            <w:r w:rsidRPr="005D21D3">
              <w:t xml:space="preserve">he last prescription of these drugs prior to the first prescription of </w:t>
            </w:r>
            <w:r>
              <w:t>an</w:t>
            </w:r>
            <w:r w:rsidRPr="005D21D3">
              <w:t xml:space="preserve"> antineoplastic agent other than gemcitabine</w:t>
            </w:r>
          </w:p>
        </w:tc>
      </w:tr>
      <w:tr w:rsidR="00655EF0" w:rsidRPr="005D21D3" w14:paraId="1FECAECC" w14:textId="77777777" w:rsidTr="00920B2C">
        <w:trPr>
          <w:cantSplit/>
        </w:trPr>
        <w:tc>
          <w:tcPr>
            <w:tcW w:w="1838" w:type="dxa"/>
          </w:tcPr>
          <w:p w14:paraId="1FECAEC7" w14:textId="77777777" w:rsidR="00655EF0" w:rsidRPr="005D21D3" w:rsidRDefault="00655EF0" w:rsidP="004A2789">
            <w:pPr>
              <w:spacing w:line="360" w:lineRule="auto"/>
              <w:rPr>
                <w:b/>
                <w:bCs/>
              </w:rPr>
            </w:pPr>
            <w:r w:rsidRPr="005D21D3">
              <w:rPr>
                <w:bCs/>
              </w:rPr>
              <w:t>S-1 monotherapy</w:t>
            </w:r>
          </w:p>
        </w:tc>
        <w:tc>
          <w:tcPr>
            <w:tcW w:w="2410" w:type="dxa"/>
          </w:tcPr>
          <w:p w14:paraId="1FECAEC8" w14:textId="77777777" w:rsidR="00655EF0" w:rsidRPr="005D21D3" w:rsidRDefault="00655EF0" w:rsidP="004A2789">
            <w:pPr>
              <w:spacing w:line="360" w:lineRule="auto"/>
              <w:rPr>
                <w:bCs/>
              </w:rPr>
            </w:pPr>
            <w:r w:rsidRPr="005D21D3">
              <w:t xml:space="preserve">Prescription of S-1 but not any other antineoplastic agent on </w:t>
            </w:r>
            <w:r>
              <w:t xml:space="preserve">the </w:t>
            </w:r>
            <w:r w:rsidRPr="005D21D3">
              <w:t>index date</w:t>
            </w:r>
          </w:p>
        </w:tc>
        <w:tc>
          <w:tcPr>
            <w:tcW w:w="5103" w:type="dxa"/>
          </w:tcPr>
          <w:p w14:paraId="1FECAEC9" w14:textId="77777777" w:rsidR="00655EF0" w:rsidRDefault="00655EF0" w:rsidP="004A2789">
            <w:pPr>
              <w:spacing w:line="360" w:lineRule="auto"/>
            </w:pPr>
            <w:r w:rsidRPr="005D21D3">
              <w:t>a) The last prescription of S-1 in the database</w:t>
            </w:r>
          </w:p>
          <w:p w14:paraId="1FECAECA" w14:textId="77777777" w:rsidR="00655EF0" w:rsidRDefault="00655EF0" w:rsidP="004A2789">
            <w:pPr>
              <w:spacing w:line="360" w:lineRule="auto"/>
              <w:rPr>
                <w:i/>
                <w:iCs/>
              </w:rPr>
            </w:pPr>
            <w:r w:rsidRPr="005D21D3">
              <w:rPr>
                <w:i/>
                <w:iCs/>
              </w:rPr>
              <w:t>or</w:t>
            </w:r>
          </w:p>
          <w:p w14:paraId="1FECAECB" w14:textId="77777777" w:rsidR="00655EF0" w:rsidRPr="005D21D3" w:rsidRDefault="00655EF0" w:rsidP="004A2789">
            <w:pPr>
              <w:spacing w:line="360" w:lineRule="auto"/>
            </w:pPr>
            <w:r w:rsidRPr="005D21D3">
              <w:t xml:space="preserve">b) </w:t>
            </w:r>
            <w:r>
              <w:t>T</w:t>
            </w:r>
            <w:r w:rsidRPr="005D21D3">
              <w:t xml:space="preserve">he last prescription of these drugs prior to the first prescription of </w:t>
            </w:r>
            <w:r>
              <w:t xml:space="preserve">an </w:t>
            </w:r>
            <w:r w:rsidRPr="005D21D3">
              <w:t>antineoplastic agent other than S-1</w:t>
            </w:r>
          </w:p>
        </w:tc>
      </w:tr>
      <w:tr w:rsidR="00655EF0" w:rsidRPr="005D21D3" w14:paraId="1FECAED2" w14:textId="77777777" w:rsidTr="00920B2C">
        <w:trPr>
          <w:cantSplit/>
        </w:trPr>
        <w:tc>
          <w:tcPr>
            <w:tcW w:w="1838" w:type="dxa"/>
            <w:tcBorders>
              <w:bottom w:val="single" w:sz="12" w:space="0" w:color="auto"/>
            </w:tcBorders>
          </w:tcPr>
          <w:p w14:paraId="1FECAECD" w14:textId="77777777" w:rsidR="00655EF0" w:rsidRPr="005D21D3" w:rsidRDefault="00655EF0" w:rsidP="004A2789">
            <w:pPr>
              <w:spacing w:line="360" w:lineRule="auto"/>
              <w:rPr>
                <w:b/>
                <w:bCs/>
              </w:rPr>
            </w:pPr>
            <w:r w:rsidRPr="005D21D3">
              <w:lastRenderedPageBreak/>
              <w:t>Other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FECAECE" w14:textId="77777777" w:rsidR="00655EF0" w:rsidRPr="005D21D3" w:rsidRDefault="00655EF0" w:rsidP="004A2789">
            <w:pPr>
              <w:spacing w:line="360" w:lineRule="auto"/>
            </w:pPr>
            <w:r w:rsidRPr="005D21D3">
              <w:t>Prescription of any antineoplastic agent other than gemcitabine, cisplatin, or S-1 on</w:t>
            </w:r>
            <w:r>
              <w:t xml:space="preserve"> the</w:t>
            </w:r>
            <w:r w:rsidRPr="005D21D3">
              <w:t xml:space="preserve"> index date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1FECAECF" w14:textId="77777777" w:rsidR="00655EF0" w:rsidRDefault="00655EF0" w:rsidP="004A2789">
            <w:pPr>
              <w:spacing w:line="360" w:lineRule="auto"/>
            </w:pPr>
            <w:r w:rsidRPr="005D21D3">
              <w:t xml:space="preserve">a) The last prescription of the drug prescribed on </w:t>
            </w:r>
            <w:r w:rsidR="002E32BC">
              <w:t xml:space="preserve">the </w:t>
            </w:r>
            <w:r w:rsidRPr="005D21D3">
              <w:t>index date in the database</w:t>
            </w:r>
          </w:p>
          <w:p w14:paraId="1FECAED0" w14:textId="77777777" w:rsidR="00655EF0" w:rsidRDefault="00655EF0" w:rsidP="004A2789">
            <w:pPr>
              <w:spacing w:line="360" w:lineRule="auto"/>
              <w:rPr>
                <w:i/>
                <w:iCs/>
              </w:rPr>
            </w:pPr>
            <w:r w:rsidRPr="005D21D3">
              <w:rPr>
                <w:i/>
                <w:iCs/>
              </w:rPr>
              <w:t>or</w:t>
            </w:r>
          </w:p>
          <w:p w14:paraId="1FECAED1" w14:textId="77777777" w:rsidR="00655EF0" w:rsidRPr="005D21D3" w:rsidRDefault="00655EF0" w:rsidP="004A2789">
            <w:pPr>
              <w:spacing w:line="360" w:lineRule="auto"/>
            </w:pPr>
            <w:r w:rsidRPr="005D21D3">
              <w:t xml:space="preserve">b) </w:t>
            </w:r>
            <w:r>
              <w:t>T</w:t>
            </w:r>
            <w:r w:rsidRPr="005D21D3">
              <w:t xml:space="preserve">he last prescription of these drugs prior to the first prescription of </w:t>
            </w:r>
            <w:r>
              <w:t>an</w:t>
            </w:r>
            <w:r w:rsidRPr="005D21D3">
              <w:t xml:space="preserve"> antineoplastic agent other than the drug prescribed on </w:t>
            </w:r>
            <w:r>
              <w:t xml:space="preserve">the </w:t>
            </w:r>
            <w:r w:rsidRPr="005D21D3">
              <w:t>index date</w:t>
            </w:r>
          </w:p>
        </w:tc>
      </w:tr>
    </w:tbl>
    <w:p w14:paraId="66EF0282" w14:textId="77777777" w:rsidR="002D7985" w:rsidRDefault="00B251C4" w:rsidP="002D7985">
      <w:pPr>
        <w:spacing w:line="360" w:lineRule="auto"/>
        <w:rPr>
          <w:bCs/>
          <w:lang w:val="en-GB"/>
        </w:rPr>
      </w:pPr>
      <w:r w:rsidRPr="009366F0">
        <w:rPr>
          <w:bCs/>
          <w:lang w:val="en-GB"/>
        </w:rPr>
        <w:t xml:space="preserve">GC, </w:t>
      </w:r>
      <w:proofErr w:type="spellStart"/>
      <w:r w:rsidRPr="009366F0">
        <w:rPr>
          <w:bCs/>
          <w:lang w:val="en-GB"/>
        </w:rPr>
        <w:t>gemcitabine</w:t>
      </w:r>
      <w:r w:rsidR="008F5BB7">
        <w:rPr>
          <w:bCs/>
          <w:lang w:val="en-GB"/>
        </w:rPr>
        <w:t>+</w:t>
      </w:r>
      <w:r w:rsidRPr="009366F0">
        <w:rPr>
          <w:bCs/>
          <w:lang w:val="en-GB"/>
        </w:rPr>
        <w:t>cisplatin</w:t>
      </w:r>
      <w:proofErr w:type="spellEnd"/>
      <w:r w:rsidRPr="009366F0">
        <w:rPr>
          <w:bCs/>
          <w:lang w:val="en-GB"/>
        </w:rPr>
        <w:t>; GCS, gemcitabine</w:t>
      </w:r>
      <w:r w:rsidR="008F5BB7">
        <w:rPr>
          <w:bCs/>
          <w:lang w:val="en-GB"/>
        </w:rPr>
        <w:t>+</w:t>
      </w:r>
      <w:r w:rsidRPr="009366F0">
        <w:rPr>
          <w:bCs/>
          <w:lang w:val="en-GB"/>
        </w:rPr>
        <w:t>cisplatin</w:t>
      </w:r>
      <w:r w:rsidR="008F5BB7">
        <w:rPr>
          <w:bCs/>
          <w:lang w:val="en-GB"/>
        </w:rPr>
        <w:t>+</w:t>
      </w:r>
      <w:r w:rsidRPr="009366F0">
        <w:rPr>
          <w:bCs/>
          <w:lang w:val="en-GB"/>
        </w:rPr>
        <w:t>S-1; GS, gemcitabine</w:t>
      </w:r>
      <w:r w:rsidR="008F5BB7">
        <w:rPr>
          <w:bCs/>
          <w:lang w:val="en-GB"/>
        </w:rPr>
        <w:t>+</w:t>
      </w:r>
      <w:r w:rsidRPr="009366F0">
        <w:rPr>
          <w:bCs/>
          <w:lang w:val="en-GB"/>
        </w:rPr>
        <w:t>S-1</w:t>
      </w:r>
    </w:p>
    <w:p w14:paraId="77FA5A83" w14:textId="6733AE94" w:rsidR="002D7985" w:rsidRDefault="002D7985" w:rsidP="002D7985">
      <w:pPr>
        <w:spacing w:line="360" w:lineRule="auto"/>
        <w:rPr>
          <w:bCs/>
        </w:rPr>
      </w:pPr>
      <w:r w:rsidRPr="00E6533C">
        <w:rPr>
          <w:bCs/>
          <w:vertAlign w:val="superscript"/>
        </w:rPr>
        <w:t>a</w:t>
      </w:r>
      <w:r>
        <w:rPr>
          <w:bCs/>
        </w:rPr>
        <w:t xml:space="preserve"> </w:t>
      </w:r>
      <w:r w:rsidRPr="0047336C">
        <w:rPr>
          <w:bCs/>
        </w:rPr>
        <w:t>Whichever came first</w:t>
      </w:r>
    </w:p>
    <w:p w14:paraId="1FECAED4" w14:textId="5A6F48ED" w:rsidR="00B251C4" w:rsidRPr="005D21D3" w:rsidRDefault="00B251C4" w:rsidP="00B251C4">
      <w:pPr>
        <w:spacing w:line="360" w:lineRule="auto"/>
        <w:rPr>
          <w:bCs/>
          <w:lang w:val="en-GB"/>
        </w:rPr>
      </w:pPr>
    </w:p>
    <w:p w14:paraId="1FECAED5" w14:textId="77777777" w:rsidR="00E30B4C" w:rsidRDefault="00E30B4C">
      <w:pPr>
        <w:widowControl/>
        <w:spacing w:line="240" w:lineRule="auto"/>
        <w:rPr>
          <w:b/>
        </w:rPr>
      </w:pPr>
      <w:r>
        <w:rPr>
          <w:b/>
        </w:rPr>
        <w:br w:type="page"/>
      </w:r>
    </w:p>
    <w:p w14:paraId="1FECAED6" w14:textId="64EACBC1" w:rsidR="00E30B4C" w:rsidRDefault="00E30B4C" w:rsidP="00F24F2C">
      <w:pPr>
        <w:spacing w:line="360" w:lineRule="auto"/>
        <w:rPr>
          <w:bCs/>
        </w:rPr>
      </w:pPr>
      <w:r w:rsidRPr="005D21D3">
        <w:rPr>
          <w:b/>
        </w:rPr>
        <w:lastRenderedPageBreak/>
        <w:t xml:space="preserve">TABLE </w:t>
      </w:r>
      <w:r w:rsidR="00776AE3">
        <w:rPr>
          <w:b/>
        </w:rPr>
        <w:t>S</w:t>
      </w:r>
      <w:r>
        <w:rPr>
          <w:b/>
        </w:rPr>
        <w:t>5</w:t>
      </w:r>
      <w:r w:rsidRPr="005D21D3">
        <w:rPr>
          <w:b/>
        </w:rPr>
        <w:t xml:space="preserve"> </w:t>
      </w:r>
      <w:r w:rsidRPr="005D21D3">
        <w:rPr>
          <w:bCs/>
        </w:rPr>
        <w:t>Definition</w:t>
      </w:r>
      <w:r>
        <w:rPr>
          <w:bCs/>
        </w:rPr>
        <w:t>s</w:t>
      </w:r>
      <w:r w:rsidRPr="005D21D3">
        <w:rPr>
          <w:bCs/>
        </w:rPr>
        <w:t xml:space="preserve"> of </w:t>
      </w:r>
      <w:r>
        <w:rPr>
          <w:bCs/>
        </w:rPr>
        <w:t>biliary infection and antibiotic treatment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5"/>
      </w:tblGrid>
      <w:tr w:rsidR="00E30B4C" w14:paraId="1FECAED9" w14:textId="77777777" w:rsidTr="00920B2C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FECAED7" w14:textId="77777777" w:rsidR="00E30B4C" w:rsidRPr="00E6533C" w:rsidRDefault="005A7292" w:rsidP="002E32BC">
            <w:pPr>
              <w:spacing w:line="360" w:lineRule="auto"/>
              <w:rPr>
                <w:rFonts w:eastAsia="Times New Roman"/>
                <w:b/>
              </w:rPr>
            </w:pPr>
            <w:r w:rsidRPr="00E6533C">
              <w:rPr>
                <w:b/>
              </w:rPr>
              <w:t>Endpoint</w:t>
            </w:r>
          </w:p>
        </w:tc>
        <w:tc>
          <w:tcPr>
            <w:tcW w:w="7365" w:type="dxa"/>
            <w:tcBorders>
              <w:top w:val="single" w:sz="12" w:space="0" w:color="auto"/>
              <w:bottom w:val="single" w:sz="12" w:space="0" w:color="auto"/>
            </w:tcBorders>
          </w:tcPr>
          <w:p w14:paraId="1FECAED8" w14:textId="77777777" w:rsidR="00E30B4C" w:rsidRPr="00E6533C" w:rsidRDefault="005A7292" w:rsidP="002E32BC">
            <w:pPr>
              <w:spacing w:line="360" w:lineRule="auto"/>
              <w:rPr>
                <w:rFonts w:eastAsia="Times New Roman"/>
                <w:b/>
              </w:rPr>
            </w:pPr>
            <w:r w:rsidRPr="00E6533C">
              <w:rPr>
                <w:b/>
              </w:rPr>
              <w:t>Definition</w:t>
            </w:r>
          </w:p>
        </w:tc>
      </w:tr>
      <w:tr w:rsidR="00E30B4C" w14:paraId="1FECAEDF" w14:textId="77777777" w:rsidTr="00920B2C">
        <w:tc>
          <w:tcPr>
            <w:tcW w:w="1985" w:type="dxa"/>
            <w:tcBorders>
              <w:top w:val="single" w:sz="12" w:space="0" w:color="auto"/>
            </w:tcBorders>
          </w:tcPr>
          <w:p w14:paraId="1FECAEDA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First treatment interruption due to BI</w:t>
            </w:r>
          </w:p>
        </w:tc>
        <w:tc>
          <w:tcPr>
            <w:tcW w:w="7365" w:type="dxa"/>
            <w:tcBorders>
              <w:top w:val="single" w:sz="12" w:space="0" w:color="auto"/>
            </w:tcBorders>
          </w:tcPr>
          <w:p w14:paraId="1FECAEDB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E</w:t>
            </w:r>
            <w:r w:rsidRPr="00E30B4C">
              <w:rPr>
                <w:bCs/>
              </w:rPr>
              <w:t>vent</w:t>
            </w:r>
            <w:r>
              <w:rPr>
                <w:bCs/>
              </w:rPr>
              <w:t>s</w:t>
            </w:r>
            <w:r w:rsidRPr="00E30B4C">
              <w:rPr>
                <w:bCs/>
              </w:rPr>
              <w:t xml:space="preserve"> that satisfied the following three criteria:</w:t>
            </w:r>
          </w:p>
          <w:p w14:paraId="1FECAEDC" w14:textId="1E97A33A" w:rsidR="00E30B4C" w:rsidRDefault="00E30B4C" w:rsidP="00F24F2C">
            <w:pPr>
              <w:spacing w:line="360" w:lineRule="auto"/>
              <w:rPr>
                <w:bCs/>
              </w:rPr>
            </w:pPr>
            <w:r w:rsidRPr="00E30B4C">
              <w:rPr>
                <w:bCs/>
              </w:rPr>
              <w:t>(a) no prescription of systemic treatment for BTC for ≥22 days</w:t>
            </w:r>
          </w:p>
          <w:p w14:paraId="1FECAEDD" w14:textId="77777777" w:rsidR="00E30B4C" w:rsidRDefault="00E30B4C" w:rsidP="00F24F2C">
            <w:pPr>
              <w:spacing w:line="360" w:lineRule="auto"/>
              <w:rPr>
                <w:bCs/>
              </w:rPr>
            </w:pPr>
            <w:r w:rsidRPr="00E30B4C">
              <w:rPr>
                <w:bCs/>
              </w:rPr>
              <w:t>(b) onset of biliary infection (ICD-10 code K380) after starting first-line systemic treatment and before starting second-line treatment</w:t>
            </w:r>
          </w:p>
          <w:p w14:paraId="1FECAEDE" w14:textId="3A5DA211" w:rsidR="00E30B4C" w:rsidRDefault="00E30B4C" w:rsidP="002E32BC">
            <w:pPr>
              <w:spacing w:line="360" w:lineRule="auto"/>
              <w:rPr>
                <w:bCs/>
              </w:rPr>
            </w:pPr>
            <w:r w:rsidRPr="00E30B4C">
              <w:rPr>
                <w:bCs/>
              </w:rPr>
              <w:t xml:space="preserve">(c) </w:t>
            </w:r>
            <w:proofErr w:type="spellStart"/>
            <w:r w:rsidRPr="00E30B4C">
              <w:rPr>
                <w:bCs/>
              </w:rPr>
              <w:t>a</w:t>
            </w:r>
            <w:r w:rsidR="008F5BB7">
              <w:rPr>
                <w:bCs/>
              </w:rPr>
              <w:t>+</w:t>
            </w:r>
            <w:r w:rsidRPr="00E30B4C">
              <w:rPr>
                <w:bCs/>
              </w:rPr>
              <w:t>b</w:t>
            </w:r>
            <w:proofErr w:type="spellEnd"/>
            <w:r w:rsidRPr="00E30B4C">
              <w:rPr>
                <w:bCs/>
              </w:rPr>
              <w:t xml:space="preserve"> occurred for the first</w:t>
            </w:r>
            <w:r w:rsidR="002E32BC">
              <w:rPr>
                <w:bCs/>
              </w:rPr>
              <w:t xml:space="preserve"> </w:t>
            </w:r>
            <w:r w:rsidRPr="00E30B4C">
              <w:rPr>
                <w:bCs/>
              </w:rPr>
              <w:t>time during the first-line treatment regimen</w:t>
            </w:r>
          </w:p>
        </w:tc>
      </w:tr>
      <w:tr w:rsidR="00E30B4C" w14:paraId="1FECAEE2" w14:textId="77777777" w:rsidTr="00920B2C">
        <w:tc>
          <w:tcPr>
            <w:tcW w:w="1985" w:type="dxa"/>
          </w:tcPr>
          <w:p w14:paraId="1FECAEE0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tart date of BI</w:t>
            </w:r>
          </w:p>
        </w:tc>
        <w:tc>
          <w:tcPr>
            <w:tcW w:w="7365" w:type="dxa"/>
          </w:tcPr>
          <w:p w14:paraId="1FECAEE1" w14:textId="351F3048" w:rsidR="00E30B4C" w:rsidRDefault="00BE1D32" w:rsidP="002E32B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</w:t>
            </w:r>
            <w:r w:rsidR="00E30B4C" w:rsidRPr="00E30B4C">
              <w:rPr>
                <w:bCs/>
              </w:rPr>
              <w:t>ime within 1 week before and after and in the same month of diagnosis of biliary infection (ICD-10: K830) and starting an injectable antibiotic (ATC code: J01; drug usage code: 4. Injections) during first-line systemic treatment</w:t>
            </w:r>
          </w:p>
        </w:tc>
      </w:tr>
      <w:tr w:rsidR="00E30B4C" w14:paraId="1FECAEE5" w14:textId="77777777" w:rsidTr="00920B2C">
        <w:tc>
          <w:tcPr>
            <w:tcW w:w="1985" w:type="dxa"/>
          </w:tcPr>
          <w:p w14:paraId="1FECAEE3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End date of BI</w:t>
            </w:r>
          </w:p>
        </w:tc>
        <w:tc>
          <w:tcPr>
            <w:tcW w:w="7365" w:type="dxa"/>
          </w:tcPr>
          <w:p w14:paraId="1FECAEE4" w14:textId="77777777" w:rsidR="00E30B4C" w:rsidRDefault="00E30B4C" w:rsidP="00F24F2C">
            <w:pPr>
              <w:spacing w:line="360" w:lineRule="auto"/>
              <w:rPr>
                <w:bCs/>
              </w:rPr>
            </w:pPr>
            <w:r w:rsidRPr="00E30B4C">
              <w:rPr>
                <w:bCs/>
              </w:rPr>
              <w:t>The end date was defined as the last date of the last prescription of the antibiotic</w:t>
            </w:r>
            <w:r w:rsidR="00E67B15">
              <w:rPr>
                <w:bCs/>
              </w:rPr>
              <w:t xml:space="preserve"> </w:t>
            </w:r>
            <w:r w:rsidR="00E67B15" w:rsidRPr="00E67B15">
              <w:rPr>
                <w:bCs/>
              </w:rPr>
              <w:t xml:space="preserve">before </w:t>
            </w:r>
            <w:r w:rsidR="00E67B15">
              <w:rPr>
                <w:bCs/>
              </w:rPr>
              <w:t xml:space="preserve">restarting </w:t>
            </w:r>
            <w:r w:rsidR="00E67B15" w:rsidRPr="00E67B15">
              <w:rPr>
                <w:bCs/>
              </w:rPr>
              <w:t>systemic treatment</w:t>
            </w:r>
          </w:p>
        </w:tc>
      </w:tr>
      <w:tr w:rsidR="00E30B4C" w14:paraId="1FECAEE8" w14:textId="77777777" w:rsidTr="00920B2C">
        <w:tc>
          <w:tcPr>
            <w:tcW w:w="1985" w:type="dxa"/>
          </w:tcPr>
          <w:p w14:paraId="1FECAEE6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I</w:t>
            </w:r>
          </w:p>
        </w:tc>
        <w:tc>
          <w:tcPr>
            <w:tcW w:w="7365" w:type="dxa"/>
          </w:tcPr>
          <w:p w14:paraId="1FECAEE7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C</w:t>
            </w:r>
            <w:r w:rsidRPr="00E30B4C">
              <w:rPr>
                <w:bCs/>
              </w:rPr>
              <w:t>ombination of ICD-10 code K830 and administration of antibiotics (ATC code J01) via injection (drug usage code: 4. Injections) during first-line systemic treatment</w:t>
            </w:r>
          </w:p>
        </w:tc>
      </w:tr>
      <w:tr w:rsidR="00E30B4C" w14:paraId="1FECAEEB" w14:textId="77777777" w:rsidTr="00920B2C">
        <w:tc>
          <w:tcPr>
            <w:tcW w:w="1985" w:type="dxa"/>
          </w:tcPr>
          <w:p w14:paraId="1FECAEE9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ime to onset of BI</w:t>
            </w:r>
          </w:p>
        </w:tc>
        <w:tc>
          <w:tcPr>
            <w:tcW w:w="7365" w:type="dxa"/>
          </w:tcPr>
          <w:p w14:paraId="1FECAEEA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</w:t>
            </w:r>
            <w:r w:rsidRPr="00E30B4C">
              <w:rPr>
                <w:bCs/>
              </w:rPr>
              <w:t>umber of days from the index date to the day of biliary infection onset</w:t>
            </w:r>
          </w:p>
        </w:tc>
      </w:tr>
      <w:tr w:rsidR="00E30B4C" w14:paraId="1FECAEEE" w14:textId="77777777" w:rsidTr="00920B2C">
        <w:tc>
          <w:tcPr>
            <w:tcW w:w="1985" w:type="dxa"/>
            <w:tcBorders>
              <w:bottom w:val="single" w:sz="12" w:space="0" w:color="auto"/>
            </w:tcBorders>
          </w:tcPr>
          <w:p w14:paraId="1FECAEEC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ime of treatment interruption</w:t>
            </w:r>
          </w:p>
        </w:tc>
        <w:tc>
          <w:tcPr>
            <w:tcW w:w="7365" w:type="dxa"/>
            <w:tcBorders>
              <w:bottom w:val="single" w:sz="12" w:space="0" w:color="auto"/>
            </w:tcBorders>
          </w:tcPr>
          <w:p w14:paraId="1FECAEED" w14:textId="77777777" w:rsidR="00E30B4C" w:rsidRDefault="00E30B4C" w:rsidP="00F24F2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</w:t>
            </w:r>
            <w:r w:rsidRPr="00E30B4C">
              <w:rPr>
                <w:bCs/>
              </w:rPr>
              <w:t>ay of biliary infection onset</w:t>
            </w:r>
          </w:p>
        </w:tc>
      </w:tr>
    </w:tbl>
    <w:p w14:paraId="1FECAEEF" w14:textId="77777777" w:rsidR="00E30B4C" w:rsidRDefault="00394DB7" w:rsidP="00F24F2C">
      <w:pPr>
        <w:spacing w:line="360" w:lineRule="auto"/>
        <w:rPr>
          <w:bCs/>
        </w:rPr>
      </w:pPr>
      <w:r>
        <w:rPr>
          <w:bCs/>
        </w:rPr>
        <w:t xml:space="preserve">ATC, </w:t>
      </w:r>
      <w:r w:rsidRPr="00394DB7">
        <w:rPr>
          <w:bCs/>
        </w:rPr>
        <w:t>Anatomical Therapeutic Chemical classification</w:t>
      </w:r>
      <w:r>
        <w:rPr>
          <w:bCs/>
        </w:rPr>
        <w:t xml:space="preserve">; BI, biliary infection; BTC, biliary tract cancer; ICD-10, </w:t>
      </w:r>
      <w:r w:rsidRPr="00394DB7">
        <w:rPr>
          <w:bCs/>
        </w:rPr>
        <w:t>International Classification of Diseases, 10</w:t>
      </w:r>
      <w:r w:rsidRPr="00920B2C">
        <w:rPr>
          <w:bCs/>
          <w:vertAlign w:val="superscript"/>
        </w:rPr>
        <w:t>th</w:t>
      </w:r>
      <w:r w:rsidRPr="00394DB7">
        <w:rPr>
          <w:bCs/>
        </w:rPr>
        <w:t xml:space="preserve"> revision</w:t>
      </w:r>
    </w:p>
    <w:p w14:paraId="1FECAEF0" w14:textId="77777777" w:rsidR="00394DB7" w:rsidRPr="0047336C" w:rsidRDefault="00394DB7" w:rsidP="00F24F2C">
      <w:pPr>
        <w:spacing w:line="360" w:lineRule="auto"/>
        <w:rPr>
          <w:bCs/>
        </w:rPr>
      </w:pPr>
    </w:p>
    <w:p w14:paraId="1FECAEF1" w14:textId="77777777" w:rsidR="00847DAC" w:rsidRDefault="00847DAC" w:rsidP="00F24F2C">
      <w:pPr>
        <w:spacing w:line="360" w:lineRule="auto"/>
        <w:sectPr w:rsidR="00847DAC" w:rsidSect="00F35EB3">
          <w:footerReference w:type="default" r:id="rId10"/>
          <w:pgSz w:w="12240" w:h="15840"/>
          <w:pgMar w:top="1440" w:right="1440" w:bottom="1440" w:left="1440" w:header="720" w:footer="720" w:gutter="0"/>
          <w:cols w:space="720"/>
        </w:sectPr>
      </w:pPr>
    </w:p>
    <w:p w14:paraId="1FECAEF2" w14:textId="7ED9E6F9" w:rsidR="00580349" w:rsidRDefault="00580349" w:rsidP="00580349">
      <w:pPr>
        <w:spacing w:line="360" w:lineRule="auto"/>
      </w:pPr>
      <w:r w:rsidRPr="005D21D3">
        <w:rPr>
          <w:b/>
        </w:rPr>
        <w:lastRenderedPageBreak/>
        <w:t xml:space="preserve">TABLE </w:t>
      </w:r>
      <w:r w:rsidR="006A6581">
        <w:rPr>
          <w:b/>
        </w:rPr>
        <w:t>S</w:t>
      </w:r>
      <w:r>
        <w:rPr>
          <w:b/>
        </w:rPr>
        <w:t>6</w:t>
      </w:r>
      <w:r w:rsidRPr="005D21D3">
        <w:rPr>
          <w:b/>
        </w:rPr>
        <w:t xml:space="preserve"> </w:t>
      </w:r>
      <w:r>
        <w:rPr>
          <w:bCs/>
        </w:rPr>
        <w:t>Patient characteristics according to first-line treatment regimen (Advanced-Tx</w:t>
      </w:r>
      <w:r w:rsidR="00725E4E">
        <w:rPr>
          <w:bCs/>
        </w:rPr>
        <w:t xml:space="preserve"> subset</w:t>
      </w:r>
      <w:r>
        <w:rPr>
          <w:bCs/>
        </w:rPr>
        <w:t>)</w:t>
      </w:r>
    </w:p>
    <w:tbl>
      <w:tblPr>
        <w:tblStyle w:val="12"/>
        <w:tblW w:w="13838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3261"/>
        <w:gridCol w:w="1511"/>
        <w:gridCol w:w="1511"/>
        <w:gridCol w:w="1511"/>
        <w:gridCol w:w="1511"/>
        <w:gridCol w:w="1511"/>
        <w:gridCol w:w="1511"/>
        <w:gridCol w:w="1511"/>
      </w:tblGrid>
      <w:tr w:rsidR="00580349" w:rsidRPr="00067B61" w14:paraId="1FECAEFB" w14:textId="77777777" w:rsidTr="00E6533C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1FECAEF3" w14:textId="77777777" w:rsidR="00580349" w:rsidRPr="00E6533C" w:rsidRDefault="005A7292" w:rsidP="00D2040B">
            <w:pPr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4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5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6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7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CS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8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emcitabine monotherapy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9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S-1 monotherapy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1FECAEFA" w14:textId="77777777" w:rsidR="00580349" w:rsidRPr="00E6533C" w:rsidRDefault="005A7292" w:rsidP="00D2040B">
            <w:pPr>
              <w:jc w:val="center"/>
              <w:rPr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Other</w:t>
            </w:r>
          </w:p>
        </w:tc>
      </w:tr>
      <w:tr w:rsidR="00580349" w:rsidRPr="00067B61" w14:paraId="1FECAF04" w14:textId="77777777" w:rsidTr="00E6533C">
        <w:tc>
          <w:tcPr>
            <w:tcW w:w="3261" w:type="dxa"/>
            <w:tcBorders>
              <w:top w:val="single" w:sz="12" w:space="0" w:color="auto"/>
            </w:tcBorders>
          </w:tcPr>
          <w:p w14:paraId="1FECAEFC" w14:textId="77777777" w:rsidR="00580349" w:rsidRPr="00FD7A4A" w:rsidRDefault="00580349" w:rsidP="00D2040B">
            <w:pPr>
              <w:rPr>
                <w:i/>
                <w:iCs/>
                <w:sz w:val="20"/>
                <w:szCs w:val="20"/>
              </w:rPr>
            </w:pPr>
            <w:r w:rsidRPr="00FD7A4A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EFD" w14:textId="77777777" w:rsidR="00580349" w:rsidRPr="00067B61" w:rsidRDefault="005E26AB" w:rsidP="00D2040B">
            <w:pPr>
              <w:jc w:val="center"/>
              <w:rPr>
                <w:sz w:val="20"/>
                <w:szCs w:val="20"/>
              </w:rPr>
            </w:pPr>
            <w:r w:rsidRPr="005E26AB">
              <w:rPr>
                <w:sz w:val="20"/>
                <w:szCs w:val="20"/>
              </w:rPr>
              <w:t>17</w:t>
            </w:r>
            <w:r w:rsidR="00EA0E9D">
              <w:rPr>
                <w:sz w:val="20"/>
                <w:szCs w:val="20"/>
              </w:rPr>
              <w:t> </w:t>
            </w:r>
            <w:r w:rsidRPr="005E26AB">
              <w:rPr>
                <w:sz w:val="20"/>
                <w:szCs w:val="20"/>
              </w:rPr>
              <w:t>800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EFE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6822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EFF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635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F00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17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F01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597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F02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566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FECAF03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63</w:t>
            </w:r>
          </w:p>
        </w:tc>
      </w:tr>
      <w:tr w:rsidR="00580349" w:rsidRPr="00067B61" w14:paraId="1FECAF0D" w14:textId="77777777" w:rsidTr="00E6533C">
        <w:tc>
          <w:tcPr>
            <w:tcW w:w="3261" w:type="dxa"/>
          </w:tcPr>
          <w:p w14:paraId="1FECAF05" w14:textId="77777777" w:rsidR="00580349" w:rsidRPr="00067B61" w:rsidRDefault="00580349" w:rsidP="00D204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, m</w:t>
            </w:r>
            <w:r w:rsidRPr="00067B61">
              <w:rPr>
                <w:sz w:val="20"/>
                <w:szCs w:val="20"/>
              </w:rPr>
              <w:t xml:space="preserve">ean </w:t>
            </w:r>
            <w:r w:rsidR="00B251C4" w:rsidRPr="006152A3">
              <w:rPr>
                <w:sz w:val="20"/>
                <w:szCs w:val="20"/>
              </w:rPr>
              <w:t>±</w:t>
            </w:r>
            <w:r w:rsidR="00B251C4">
              <w:rPr>
                <w:sz w:val="20"/>
                <w:szCs w:val="20"/>
              </w:rPr>
              <w:t xml:space="preserve"> </w:t>
            </w:r>
            <w:r w:rsidRPr="00067B61">
              <w:rPr>
                <w:sz w:val="20"/>
                <w:szCs w:val="20"/>
              </w:rPr>
              <w:t>SD</w:t>
            </w:r>
          </w:p>
        </w:tc>
        <w:tc>
          <w:tcPr>
            <w:tcW w:w="1511" w:type="dxa"/>
          </w:tcPr>
          <w:p w14:paraId="1FECAF06" w14:textId="77777777" w:rsidR="00580349" w:rsidRPr="00067B61" w:rsidRDefault="006152A3" w:rsidP="00D2040B">
            <w:pPr>
              <w:jc w:val="center"/>
              <w:rPr>
                <w:sz w:val="20"/>
                <w:szCs w:val="20"/>
              </w:rPr>
            </w:pPr>
            <w:r w:rsidRPr="006152A3">
              <w:rPr>
                <w:sz w:val="20"/>
                <w:szCs w:val="20"/>
              </w:rPr>
              <w:t>71.2 ± 9.4</w:t>
            </w:r>
          </w:p>
        </w:tc>
        <w:tc>
          <w:tcPr>
            <w:tcW w:w="1511" w:type="dxa"/>
          </w:tcPr>
          <w:p w14:paraId="1FECAF07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68.8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8.9</w:t>
            </w:r>
          </w:p>
        </w:tc>
        <w:tc>
          <w:tcPr>
            <w:tcW w:w="1511" w:type="dxa"/>
          </w:tcPr>
          <w:p w14:paraId="1FECAF08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68.5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8.9</w:t>
            </w:r>
          </w:p>
        </w:tc>
        <w:tc>
          <w:tcPr>
            <w:tcW w:w="1511" w:type="dxa"/>
          </w:tcPr>
          <w:p w14:paraId="1FECAF09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66.0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9.7</w:t>
            </w:r>
          </w:p>
        </w:tc>
        <w:tc>
          <w:tcPr>
            <w:tcW w:w="1511" w:type="dxa"/>
          </w:tcPr>
          <w:p w14:paraId="1FECAF0A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73.6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8.8</w:t>
            </w:r>
          </w:p>
        </w:tc>
        <w:tc>
          <w:tcPr>
            <w:tcW w:w="1511" w:type="dxa"/>
          </w:tcPr>
          <w:p w14:paraId="1FECAF0B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73.4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9.3</w:t>
            </w:r>
          </w:p>
        </w:tc>
        <w:tc>
          <w:tcPr>
            <w:tcW w:w="1511" w:type="dxa"/>
          </w:tcPr>
          <w:p w14:paraId="1FECAF0C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71.2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10.1</w:t>
            </w:r>
          </w:p>
        </w:tc>
      </w:tr>
      <w:tr w:rsidR="00580349" w:rsidRPr="00067B61" w14:paraId="1FECAF16" w14:textId="77777777" w:rsidTr="00E6533C">
        <w:tc>
          <w:tcPr>
            <w:tcW w:w="3261" w:type="dxa"/>
          </w:tcPr>
          <w:p w14:paraId="1FECAF0E" w14:textId="77777777" w:rsidR="00580349" w:rsidRPr="00067B61" w:rsidRDefault="00580349" w:rsidP="00D204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511" w:type="dxa"/>
          </w:tcPr>
          <w:p w14:paraId="1FECAF0F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10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11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12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13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14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15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</w:tr>
      <w:tr w:rsidR="007374EC" w:rsidRPr="00067B61" w14:paraId="1FECAF1F" w14:textId="77777777" w:rsidTr="00E6533C">
        <w:tc>
          <w:tcPr>
            <w:tcW w:w="3261" w:type="dxa"/>
          </w:tcPr>
          <w:p w14:paraId="1FECAF17" w14:textId="77777777" w:rsidR="007374EC" w:rsidRPr="00067B61" w:rsidRDefault="007374EC" w:rsidP="00737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1511" w:type="dxa"/>
          </w:tcPr>
          <w:p w14:paraId="1FECAF18" w14:textId="77777777" w:rsidR="007374EC" w:rsidRPr="00067B61" w:rsidRDefault="007374EC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6897 (38.7)</w:t>
            </w:r>
          </w:p>
        </w:tc>
        <w:tc>
          <w:tcPr>
            <w:tcW w:w="1511" w:type="dxa"/>
          </w:tcPr>
          <w:p w14:paraId="1FECAF19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678 (39.3)</w:t>
            </w:r>
          </w:p>
        </w:tc>
        <w:tc>
          <w:tcPr>
            <w:tcW w:w="1511" w:type="dxa"/>
          </w:tcPr>
          <w:p w14:paraId="1FECAF1A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74 (43.1)</w:t>
            </w:r>
          </w:p>
        </w:tc>
        <w:tc>
          <w:tcPr>
            <w:tcW w:w="1511" w:type="dxa"/>
          </w:tcPr>
          <w:p w14:paraId="1FECAF1B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7 (35.5)</w:t>
            </w:r>
          </w:p>
        </w:tc>
        <w:tc>
          <w:tcPr>
            <w:tcW w:w="1511" w:type="dxa"/>
          </w:tcPr>
          <w:p w14:paraId="1FECAF1C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446 (40.2)</w:t>
            </w:r>
          </w:p>
        </w:tc>
        <w:tc>
          <w:tcPr>
            <w:tcW w:w="1511" w:type="dxa"/>
          </w:tcPr>
          <w:p w14:paraId="1FECAF1D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715 (37.6)</w:t>
            </w:r>
          </w:p>
        </w:tc>
        <w:tc>
          <w:tcPr>
            <w:tcW w:w="1511" w:type="dxa"/>
          </w:tcPr>
          <w:p w14:paraId="1FECAF1E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07 (36.0)</w:t>
            </w:r>
          </w:p>
        </w:tc>
      </w:tr>
      <w:tr w:rsidR="007374EC" w:rsidRPr="00067B61" w14:paraId="1FECAF28" w14:textId="77777777" w:rsidTr="00E6533C">
        <w:tc>
          <w:tcPr>
            <w:tcW w:w="3261" w:type="dxa"/>
          </w:tcPr>
          <w:p w14:paraId="1FECAF20" w14:textId="77777777" w:rsidR="007374EC" w:rsidRPr="00067B61" w:rsidRDefault="007374EC" w:rsidP="00737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1511" w:type="dxa"/>
          </w:tcPr>
          <w:p w14:paraId="1FECAF21" w14:textId="77777777" w:rsidR="007374EC" w:rsidRPr="00067B61" w:rsidRDefault="007374EC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10</w:t>
            </w:r>
            <w:r w:rsidR="00EA0E9D">
              <w:rPr>
                <w:sz w:val="20"/>
                <w:szCs w:val="20"/>
              </w:rPr>
              <w:t> </w:t>
            </w:r>
            <w:r w:rsidRPr="00920B2C">
              <w:rPr>
                <w:sz w:val="20"/>
                <w:szCs w:val="20"/>
              </w:rPr>
              <w:t>903 (61.3)</w:t>
            </w:r>
          </w:p>
        </w:tc>
        <w:tc>
          <w:tcPr>
            <w:tcW w:w="1511" w:type="dxa"/>
          </w:tcPr>
          <w:p w14:paraId="1FECAF22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144 (60.7)</w:t>
            </w:r>
          </w:p>
        </w:tc>
        <w:tc>
          <w:tcPr>
            <w:tcW w:w="1511" w:type="dxa"/>
          </w:tcPr>
          <w:p w14:paraId="1FECAF23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61 (56.9)</w:t>
            </w:r>
          </w:p>
        </w:tc>
        <w:tc>
          <w:tcPr>
            <w:tcW w:w="1511" w:type="dxa"/>
          </w:tcPr>
          <w:p w14:paraId="1FECAF24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40 (64.5)</w:t>
            </w:r>
          </w:p>
        </w:tc>
        <w:tc>
          <w:tcPr>
            <w:tcW w:w="1511" w:type="dxa"/>
          </w:tcPr>
          <w:p w14:paraId="1FECAF25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151 (59.8)</w:t>
            </w:r>
          </w:p>
        </w:tc>
        <w:tc>
          <w:tcPr>
            <w:tcW w:w="1511" w:type="dxa"/>
          </w:tcPr>
          <w:p w14:paraId="1FECAF26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851 (62.4)</w:t>
            </w:r>
          </w:p>
        </w:tc>
        <w:tc>
          <w:tcPr>
            <w:tcW w:w="1511" w:type="dxa"/>
          </w:tcPr>
          <w:p w14:paraId="1FECAF27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256 (64.0)</w:t>
            </w:r>
          </w:p>
        </w:tc>
      </w:tr>
      <w:tr w:rsidR="007374EC" w:rsidRPr="00067B61" w14:paraId="1FECAF31" w14:textId="77777777" w:rsidTr="00E6533C">
        <w:trPr>
          <w:trHeight w:val="700"/>
        </w:trPr>
        <w:tc>
          <w:tcPr>
            <w:tcW w:w="3261" w:type="dxa"/>
          </w:tcPr>
          <w:p w14:paraId="1FECAF29" w14:textId="77777777" w:rsidR="007374EC" w:rsidRPr="00067B61" w:rsidRDefault="007374EC" w:rsidP="007374EC">
            <w:pPr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BMI</w:t>
            </w:r>
            <w:r>
              <w:rPr>
                <w:sz w:val="20"/>
                <w:szCs w:val="20"/>
              </w:rPr>
              <w:t>, kg/m</w:t>
            </w:r>
            <w:r w:rsidRPr="00D811EB">
              <w:rPr>
                <w:sz w:val="20"/>
                <w:szCs w:val="20"/>
                <w:vertAlign w:val="superscript"/>
              </w:rPr>
              <w:t>2</w:t>
            </w:r>
            <w:r w:rsidRPr="00D811E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</w:t>
            </w:r>
            <w:r w:rsidRPr="00067B61">
              <w:rPr>
                <w:sz w:val="20"/>
                <w:szCs w:val="20"/>
              </w:rPr>
              <w:t xml:space="preserve">ean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[</w:t>
            </w:r>
            <w:r w:rsidRPr="00587C3E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</w:tcPr>
          <w:p w14:paraId="1FECAF2A" w14:textId="77777777" w:rsidR="007374EC" w:rsidRPr="00067B61" w:rsidRDefault="007374EC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22.33 ± 3.74 [15</w:t>
            </w:r>
            <w:r w:rsidR="00EA0E9D">
              <w:rPr>
                <w:sz w:val="20"/>
                <w:szCs w:val="20"/>
              </w:rPr>
              <w:t> </w:t>
            </w:r>
            <w:r w:rsidRPr="00920B2C">
              <w:rPr>
                <w:sz w:val="20"/>
                <w:szCs w:val="20"/>
              </w:rPr>
              <w:t>028]</w:t>
            </w:r>
          </w:p>
        </w:tc>
        <w:tc>
          <w:tcPr>
            <w:tcW w:w="1511" w:type="dxa"/>
          </w:tcPr>
          <w:p w14:paraId="1FECAF2B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22.38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3.51</w:t>
            </w:r>
            <w:r>
              <w:rPr>
                <w:sz w:val="20"/>
                <w:szCs w:val="20"/>
              </w:rPr>
              <w:t xml:space="preserve"> [</w:t>
            </w:r>
            <w:r w:rsidRPr="00067B61">
              <w:rPr>
                <w:sz w:val="20"/>
                <w:szCs w:val="20"/>
              </w:rPr>
              <w:t>62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</w:tcPr>
          <w:p w14:paraId="1FECAF2C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22.40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7.48</w:t>
            </w:r>
            <w:r>
              <w:rPr>
                <w:sz w:val="20"/>
                <w:szCs w:val="20"/>
              </w:rPr>
              <w:t xml:space="preserve"> [</w:t>
            </w:r>
            <w:r w:rsidRPr="00067B61">
              <w:rPr>
                <w:sz w:val="20"/>
                <w:szCs w:val="20"/>
              </w:rPr>
              <w:t>5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</w:tcPr>
          <w:p w14:paraId="1FECAF2D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22.86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3.84</w:t>
            </w:r>
            <w:r>
              <w:rPr>
                <w:sz w:val="20"/>
                <w:szCs w:val="20"/>
              </w:rPr>
              <w:t xml:space="preserve"> [</w:t>
            </w:r>
            <w:r w:rsidRPr="00067B61">
              <w:rPr>
                <w:sz w:val="20"/>
                <w:szCs w:val="20"/>
              </w:rPr>
              <w:t>19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</w:tcPr>
          <w:p w14:paraId="1FECAF2E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22.20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3.60</w:t>
            </w:r>
            <w:r>
              <w:rPr>
                <w:sz w:val="20"/>
                <w:szCs w:val="20"/>
              </w:rPr>
              <w:t xml:space="preserve"> [</w:t>
            </w:r>
            <w:r w:rsidRPr="00067B61">
              <w:rPr>
                <w:sz w:val="20"/>
                <w:szCs w:val="20"/>
              </w:rPr>
              <w:t>293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</w:tcPr>
          <w:p w14:paraId="1FECAF2F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22.31 </w:t>
            </w:r>
            <w:r>
              <w:rPr>
                <w:sz w:val="20"/>
                <w:szCs w:val="20"/>
              </w:rPr>
              <w:t xml:space="preserve">± </w:t>
            </w:r>
            <w:r w:rsidRPr="00067B61">
              <w:rPr>
                <w:sz w:val="20"/>
                <w:szCs w:val="20"/>
              </w:rPr>
              <w:t>3.51</w:t>
            </w:r>
            <w:r>
              <w:rPr>
                <w:sz w:val="20"/>
                <w:szCs w:val="20"/>
              </w:rPr>
              <w:t xml:space="preserve"> [</w:t>
            </w:r>
            <w:r w:rsidRPr="00067B61">
              <w:rPr>
                <w:sz w:val="20"/>
                <w:szCs w:val="20"/>
              </w:rPr>
              <w:t>343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</w:tcPr>
          <w:p w14:paraId="1FECAF30" w14:textId="77777777" w:rsidR="007374EC" w:rsidRPr="00067B61" w:rsidRDefault="007374EC" w:rsidP="007374EC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22.33 </w:t>
            </w:r>
            <w:r>
              <w:rPr>
                <w:sz w:val="20"/>
                <w:szCs w:val="20"/>
              </w:rPr>
              <w:t>± </w:t>
            </w:r>
            <w:r w:rsidRPr="00067B61">
              <w:rPr>
                <w:sz w:val="20"/>
                <w:szCs w:val="20"/>
              </w:rPr>
              <w:t>3.62</w:t>
            </w:r>
            <w:r>
              <w:rPr>
                <w:sz w:val="20"/>
                <w:szCs w:val="20"/>
              </w:rPr>
              <w:t xml:space="preserve"> [</w:t>
            </w:r>
            <w:r w:rsidRPr="00067B61">
              <w:rPr>
                <w:sz w:val="20"/>
                <w:szCs w:val="20"/>
              </w:rPr>
              <w:t>1751</w:t>
            </w:r>
            <w:r>
              <w:rPr>
                <w:sz w:val="20"/>
                <w:szCs w:val="20"/>
              </w:rPr>
              <w:t>]</w:t>
            </w:r>
          </w:p>
        </w:tc>
      </w:tr>
      <w:tr w:rsidR="00580349" w:rsidRPr="00067B61" w14:paraId="1FECAF3A" w14:textId="77777777" w:rsidTr="00E6533C">
        <w:tc>
          <w:tcPr>
            <w:tcW w:w="3261" w:type="dxa"/>
          </w:tcPr>
          <w:p w14:paraId="1FECAF32" w14:textId="77777777" w:rsidR="00580349" w:rsidRPr="00067B61" w:rsidRDefault="00580349" w:rsidP="00D2040B">
            <w:pPr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Tumor </w:t>
            </w:r>
            <w:r>
              <w:rPr>
                <w:sz w:val="20"/>
                <w:szCs w:val="20"/>
              </w:rPr>
              <w:t>type/site</w:t>
            </w:r>
          </w:p>
        </w:tc>
        <w:tc>
          <w:tcPr>
            <w:tcW w:w="1511" w:type="dxa"/>
          </w:tcPr>
          <w:p w14:paraId="1FECAF33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34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35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36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37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38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</w:tcPr>
          <w:p w14:paraId="1FECAF39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</w:p>
        </w:tc>
      </w:tr>
      <w:tr w:rsidR="005A4966" w:rsidRPr="00067B61" w14:paraId="1FECAF43" w14:textId="77777777" w:rsidTr="00E6533C">
        <w:tc>
          <w:tcPr>
            <w:tcW w:w="3261" w:type="dxa"/>
          </w:tcPr>
          <w:p w14:paraId="1FECAF3B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IHCC</w:t>
            </w:r>
          </w:p>
        </w:tc>
        <w:tc>
          <w:tcPr>
            <w:tcW w:w="1511" w:type="dxa"/>
          </w:tcPr>
          <w:p w14:paraId="1FECAF3C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4291 (24.1)</w:t>
            </w:r>
          </w:p>
        </w:tc>
        <w:tc>
          <w:tcPr>
            <w:tcW w:w="1511" w:type="dxa"/>
          </w:tcPr>
          <w:p w14:paraId="1FECAF3D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31 (28.3)</w:t>
            </w:r>
          </w:p>
        </w:tc>
        <w:tc>
          <w:tcPr>
            <w:tcW w:w="1511" w:type="dxa"/>
          </w:tcPr>
          <w:p w14:paraId="1FECAF3E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69 (26.6)</w:t>
            </w:r>
          </w:p>
        </w:tc>
        <w:tc>
          <w:tcPr>
            <w:tcW w:w="1511" w:type="dxa"/>
          </w:tcPr>
          <w:p w14:paraId="1FECAF3F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1 (32.7)</w:t>
            </w:r>
          </w:p>
        </w:tc>
        <w:tc>
          <w:tcPr>
            <w:tcW w:w="1511" w:type="dxa"/>
          </w:tcPr>
          <w:p w14:paraId="1FECAF40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10 (19.7)</w:t>
            </w:r>
          </w:p>
        </w:tc>
        <w:tc>
          <w:tcPr>
            <w:tcW w:w="1511" w:type="dxa"/>
          </w:tcPr>
          <w:p w14:paraId="1FECAF41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88 (17.3)</w:t>
            </w:r>
          </w:p>
        </w:tc>
        <w:tc>
          <w:tcPr>
            <w:tcW w:w="1511" w:type="dxa"/>
          </w:tcPr>
          <w:p w14:paraId="1FECAF42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622 (31.7)</w:t>
            </w:r>
          </w:p>
        </w:tc>
      </w:tr>
      <w:tr w:rsidR="005A4966" w:rsidRPr="00067B61" w14:paraId="1FECAF4C" w14:textId="77777777" w:rsidTr="00E6533C">
        <w:tc>
          <w:tcPr>
            <w:tcW w:w="3261" w:type="dxa"/>
          </w:tcPr>
          <w:p w14:paraId="1FECAF44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EHCC</w:t>
            </w:r>
          </w:p>
        </w:tc>
        <w:tc>
          <w:tcPr>
            <w:tcW w:w="1511" w:type="dxa"/>
          </w:tcPr>
          <w:p w14:paraId="1FECAF45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7661 (43.0)</w:t>
            </w:r>
          </w:p>
        </w:tc>
        <w:tc>
          <w:tcPr>
            <w:tcW w:w="1511" w:type="dxa"/>
          </w:tcPr>
          <w:p w14:paraId="1FECAF46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621 (38.4)</w:t>
            </w:r>
          </w:p>
        </w:tc>
        <w:tc>
          <w:tcPr>
            <w:tcW w:w="1511" w:type="dxa"/>
          </w:tcPr>
          <w:p w14:paraId="1FECAF47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54 (40.0)</w:t>
            </w:r>
          </w:p>
        </w:tc>
        <w:tc>
          <w:tcPr>
            <w:tcW w:w="1511" w:type="dxa"/>
          </w:tcPr>
          <w:p w14:paraId="1FECAF48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4 (34.1)</w:t>
            </w:r>
          </w:p>
        </w:tc>
        <w:tc>
          <w:tcPr>
            <w:tcW w:w="1511" w:type="dxa"/>
          </w:tcPr>
          <w:p w14:paraId="1FECAF49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790 (49.8)</w:t>
            </w:r>
          </w:p>
        </w:tc>
        <w:tc>
          <w:tcPr>
            <w:tcW w:w="1511" w:type="dxa"/>
          </w:tcPr>
          <w:p w14:paraId="1FECAF4A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286 (50.1)</w:t>
            </w:r>
          </w:p>
        </w:tc>
        <w:tc>
          <w:tcPr>
            <w:tcW w:w="1511" w:type="dxa"/>
          </w:tcPr>
          <w:p w14:paraId="1FECAF4B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636 (32.4)</w:t>
            </w:r>
          </w:p>
        </w:tc>
      </w:tr>
      <w:tr w:rsidR="005A4966" w:rsidRPr="00067B61" w14:paraId="1FECAF55" w14:textId="77777777" w:rsidTr="00E6533C">
        <w:tc>
          <w:tcPr>
            <w:tcW w:w="3261" w:type="dxa"/>
          </w:tcPr>
          <w:p w14:paraId="1FECAF4D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067B61">
              <w:rPr>
                <w:sz w:val="20"/>
                <w:szCs w:val="20"/>
              </w:rPr>
              <w:t>Cholangiocarcinoma</w:t>
            </w:r>
          </w:p>
        </w:tc>
        <w:tc>
          <w:tcPr>
            <w:tcW w:w="1511" w:type="dxa"/>
          </w:tcPr>
          <w:p w14:paraId="1FECAF4E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5544 (31.1)</w:t>
            </w:r>
          </w:p>
        </w:tc>
        <w:tc>
          <w:tcPr>
            <w:tcW w:w="1511" w:type="dxa"/>
          </w:tcPr>
          <w:p w14:paraId="1FECAF4F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672 (24.5)</w:t>
            </w:r>
          </w:p>
        </w:tc>
        <w:tc>
          <w:tcPr>
            <w:tcW w:w="1511" w:type="dxa"/>
          </w:tcPr>
          <w:p w14:paraId="1FECAF50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5 (30.7)</w:t>
            </w:r>
          </w:p>
        </w:tc>
        <w:tc>
          <w:tcPr>
            <w:tcW w:w="1511" w:type="dxa"/>
          </w:tcPr>
          <w:p w14:paraId="1FECAF51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6 (16.6)</w:t>
            </w:r>
          </w:p>
        </w:tc>
        <w:tc>
          <w:tcPr>
            <w:tcW w:w="1511" w:type="dxa"/>
          </w:tcPr>
          <w:p w14:paraId="1FECAF52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344 (37.4)</w:t>
            </w:r>
          </w:p>
        </w:tc>
        <w:tc>
          <w:tcPr>
            <w:tcW w:w="1511" w:type="dxa"/>
          </w:tcPr>
          <w:p w14:paraId="1FECAF53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769 (38.7)</w:t>
            </w:r>
          </w:p>
        </w:tc>
        <w:tc>
          <w:tcPr>
            <w:tcW w:w="1511" w:type="dxa"/>
          </w:tcPr>
          <w:p w14:paraId="1FECAF54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528 (26.9)</w:t>
            </w:r>
          </w:p>
        </w:tc>
      </w:tr>
      <w:tr w:rsidR="005A4966" w:rsidRPr="00067B61" w14:paraId="1FECAF5E" w14:textId="77777777" w:rsidTr="00E6533C">
        <w:tc>
          <w:tcPr>
            <w:tcW w:w="3261" w:type="dxa"/>
          </w:tcPr>
          <w:p w14:paraId="1FECAF56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067B61">
              <w:rPr>
                <w:sz w:val="20"/>
                <w:szCs w:val="20"/>
              </w:rPr>
              <w:t>Perihilar cholangiocarcinoma</w:t>
            </w:r>
          </w:p>
        </w:tc>
        <w:tc>
          <w:tcPr>
            <w:tcW w:w="1511" w:type="dxa"/>
          </w:tcPr>
          <w:p w14:paraId="1FECAF57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2117 (11.9)</w:t>
            </w:r>
          </w:p>
        </w:tc>
        <w:tc>
          <w:tcPr>
            <w:tcW w:w="1511" w:type="dxa"/>
          </w:tcPr>
          <w:p w14:paraId="1FECAF58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949 (13.9)</w:t>
            </w:r>
          </w:p>
        </w:tc>
        <w:tc>
          <w:tcPr>
            <w:tcW w:w="1511" w:type="dxa"/>
          </w:tcPr>
          <w:p w14:paraId="1FECAF59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59 (9.3)</w:t>
            </w:r>
          </w:p>
        </w:tc>
        <w:tc>
          <w:tcPr>
            <w:tcW w:w="1511" w:type="dxa"/>
          </w:tcPr>
          <w:p w14:paraId="1FECAF5A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8 (17.5)</w:t>
            </w:r>
          </w:p>
        </w:tc>
        <w:tc>
          <w:tcPr>
            <w:tcW w:w="1511" w:type="dxa"/>
          </w:tcPr>
          <w:p w14:paraId="1FECAF5B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46 (12.4)</w:t>
            </w:r>
          </w:p>
        </w:tc>
        <w:tc>
          <w:tcPr>
            <w:tcW w:w="1511" w:type="dxa"/>
          </w:tcPr>
          <w:p w14:paraId="1FECAF5C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517 (11.3)</w:t>
            </w:r>
          </w:p>
        </w:tc>
        <w:tc>
          <w:tcPr>
            <w:tcW w:w="1511" w:type="dxa"/>
          </w:tcPr>
          <w:p w14:paraId="1FECAF5D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08 (5.5)</w:t>
            </w:r>
          </w:p>
        </w:tc>
      </w:tr>
      <w:tr w:rsidR="005A4966" w:rsidRPr="00067B61" w14:paraId="1FECAF67" w14:textId="77777777" w:rsidTr="00E6533C">
        <w:tc>
          <w:tcPr>
            <w:tcW w:w="3261" w:type="dxa"/>
          </w:tcPr>
          <w:p w14:paraId="1FECAF5F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GBC</w:t>
            </w:r>
          </w:p>
        </w:tc>
        <w:tc>
          <w:tcPr>
            <w:tcW w:w="1511" w:type="dxa"/>
          </w:tcPr>
          <w:p w14:paraId="1FECAF60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4627 (26.0)</w:t>
            </w:r>
          </w:p>
        </w:tc>
        <w:tc>
          <w:tcPr>
            <w:tcW w:w="1511" w:type="dxa"/>
          </w:tcPr>
          <w:p w14:paraId="1FECAF61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69 (28.9)</w:t>
            </w:r>
          </w:p>
        </w:tc>
        <w:tc>
          <w:tcPr>
            <w:tcW w:w="1511" w:type="dxa"/>
          </w:tcPr>
          <w:p w14:paraId="1FECAF62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80 (28.3)</w:t>
            </w:r>
          </w:p>
        </w:tc>
        <w:tc>
          <w:tcPr>
            <w:tcW w:w="1511" w:type="dxa"/>
          </w:tcPr>
          <w:p w14:paraId="1FECAF63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64 (29.5)</w:t>
            </w:r>
          </w:p>
        </w:tc>
        <w:tc>
          <w:tcPr>
            <w:tcW w:w="1511" w:type="dxa"/>
          </w:tcPr>
          <w:p w14:paraId="1FECAF64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854 (23.7)</w:t>
            </w:r>
          </w:p>
        </w:tc>
        <w:tc>
          <w:tcPr>
            <w:tcW w:w="1511" w:type="dxa"/>
          </w:tcPr>
          <w:p w14:paraId="1FECAF65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048 (23.0)</w:t>
            </w:r>
          </w:p>
        </w:tc>
        <w:tc>
          <w:tcPr>
            <w:tcW w:w="1511" w:type="dxa"/>
          </w:tcPr>
          <w:p w14:paraId="1FECAF66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512 (26.1)</w:t>
            </w:r>
          </w:p>
        </w:tc>
      </w:tr>
      <w:tr w:rsidR="005A4966" w:rsidRPr="00067B61" w14:paraId="1FECAF70" w14:textId="77777777" w:rsidTr="00E6533C">
        <w:tc>
          <w:tcPr>
            <w:tcW w:w="3261" w:type="dxa"/>
          </w:tcPr>
          <w:p w14:paraId="1FECAF68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067B61">
              <w:rPr>
                <w:sz w:val="20"/>
                <w:szCs w:val="20"/>
              </w:rPr>
              <w:t>AoV</w:t>
            </w:r>
            <w:proofErr w:type="spellEnd"/>
          </w:p>
        </w:tc>
        <w:tc>
          <w:tcPr>
            <w:tcW w:w="1511" w:type="dxa"/>
          </w:tcPr>
          <w:p w14:paraId="1FECAF69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1075 (6.0)</w:t>
            </w:r>
          </w:p>
        </w:tc>
        <w:tc>
          <w:tcPr>
            <w:tcW w:w="1511" w:type="dxa"/>
          </w:tcPr>
          <w:p w14:paraId="1FECAF6A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54 (3.7)</w:t>
            </w:r>
          </w:p>
        </w:tc>
        <w:tc>
          <w:tcPr>
            <w:tcW w:w="1511" w:type="dxa"/>
          </w:tcPr>
          <w:p w14:paraId="1FECAF6B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8 (4.4)</w:t>
            </w:r>
          </w:p>
        </w:tc>
        <w:tc>
          <w:tcPr>
            <w:tcW w:w="1511" w:type="dxa"/>
          </w:tcPr>
          <w:p w14:paraId="1FECAF6C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 (3.2)</w:t>
            </w:r>
          </w:p>
        </w:tc>
        <w:tc>
          <w:tcPr>
            <w:tcW w:w="1511" w:type="dxa"/>
          </w:tcPr>
          <w:p w14:paraId="1FECAF6D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16 (6.0)</w:t>
            </w:r>
          </w:p>
        </w:tc>
        <w:tc>
          <w:tcPr>
            <w:tcW w:w="1511" w:type="dxa"/>
          </w:tcPr>
          <w:p w14:paraId="1FECAF6E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97 (8.7)</w:t>
            </w:r>
          </w:p>
        </w:tc>
        <w:tc>
          <w:tcPr>
            <w:tcW w:w="1511" w:type="dxa"/>
          </w:tcPr>
          <w:p w14:paraId="1FECAF6F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73 (8.8)</w:t>
            </w:r>
          </w:p>
        </w:tc>
      </w:tr>
      <w:tr w:rsidR="005A4966" w:rsidRPr="00067B61" w14:paraId="1FECAF79" w14:textId="77777777" w:rsidTr="00E6533C">
        <w:tc>
          <w:tcPr>
            <w:tcW w:w="3261" w:type="dxa"/>
          </w:tcPr>
          <w:p w14:paraId="1FECAF71" w14:textId="77777777" w:rsidR="005A4966" w:rsidRPr="00067B61" w:rsidRDefault="005A4966" w:rsidP="005A4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Unknown site</w:t>
            </w:r>
          </w:p>
        </w:tc>
        <w:tc>
          <w:tcPr>
            <w:tcW w:w="1511" w:type="dxa"/>
          </w:tcPr>
          <w:p w14:paraId="1FECAF72" w14:textId="77777777" w:rsidR="005A4966" w:rsidRPr="00067B61" w:rsidRDefault="005A4966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146 (0.8)</w:t>
            </w:r>
          </w:p>
        </w:tc>
        <w:tc>
          <w:tcPr>
            <w:tcW w:w="1511" w:type="dxa"/>
          </w:tcPr>
          <w:p w14:paraId="1FECAF73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7 (0.7)</w:t>
            </w:r>
          </w:p>
        </w:tc>
        <w:tc>
          <w:tcPr>
            <w:tcW w:w="1511" w:type="dxa"/>
          </w:tcPr>
          <w:p w14:paraId="1FECAF74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 (0.6)</w:t>
            </w:r>
          </w:p>
        </w:tc>
        <w:tc>
          <w:tcPr>
            <w:tcW w:w="1511" w:type="dxa"/>
          </w:tcPr>
          <w:p w14:paraId="1FECAF75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 (0.5)</w:t>
            </w:r>
          </w:p>
        </w:tc>
        <w:tc>
          <w:tcPr>
            <w:tcW w:w="1511" w:type="dxa"/>
          </w:tcPr>
          <w:p w14:paraId="1FECAF76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7 (0.8)</w:t>
            </w:r>
          </w:p>
        </w:tc>
        <w:tc>
          <w:tcPr>
            <w:tcW w:w="1511" w:type="dxa"/>
          </w:tcPr>
          <w:p w14:paraId="1FECAF77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7 (1.0)</w:t>
            </w:r>
          </w:p>
        </w:tc>
        <w:tc>
          <w:tcPr>
            <w:tcW w:w="1511" w:type="dxa"/>
          </w:tcPr>
          <w:p w14:paraId="1FECAF78" w14:textId="77777777" w:rsidR="005A4966" w:rsidRPr="00067B61" w:rsidRDefault="005A4966" w:rsidP="005A4966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0 (1.0)</w:t>
            </w:r>
          </w:p>
        </w:tc>
      </w:tr>
      <w:tr w:rsidR="00580349" w:rsidRPr="00067B61" w14:paraId="1FECAF82" w14:textId="77777777" w:rsidTr="00E6533C">
        <w:tc>
          <w:tcPr>
            <w:tcW w:w="3261" w:type="dxa"/>
          </w:tcPr>
          <w:p w14:paraId="1FECAF7A" w14:textId="77777777" w:rsidR="00580349" w:rsidRPr="00067B61" w:rsidRDefault="0083280C" w:rsidP="00D204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580349" w:rsidRPr="00067B61">
              <w:rPr>
                <w:sz w:val="20"/>
                <w:szCs w:val="20"/>
              </w:rPr>
              <w:t xml:space="preserve">urgery for </w:t>
            </w:r>
            <w:r w:rsidR="00580349">
              <w:rPr>
                <w:sz w:val="20"/>
                <w:szCs w:val="20"/>
              </w:rPr>
              <w:t>BTC</w:t>
            </w:r>
            <w:r w:rsidR="00580349" w:rsidRPr="00067B61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(before systemic therapy)</w:t>
            </w:r>
          </w:p>
        </w:tc>
        <w:tc>
          <w:tcPr>
            <w:tcW w:w="1511" w:type="dxa"/>
          </w:tcPr>
          <w:p w14:paraId="1FECAF7B" w14:textId="77777777" w:rsidR="00580349" w:rsidRPr="00067B61" w:rsidRDefault="00162D65" w:rsidP="00D2040B">
            <w:pPr>
              <w:jc w:val="center"/>
              <w:rPr>
                <w:sz w:val="20"/>
                <w:szCs w:val="20"/>
              </w:rPr>
            </w:pPr>
            <w:r w:rsidRPr="00162D65">
              <w:rPr>
                <w:sz w:val="20"/>
                <w:szCs w:val="20"/>
              </w:rPr>
              <w:t>3126 (17.6)</w:t>
            </w:r>
          </w:p>
        </w:tc>
        <w:tc>
          <w:tcPr>
            <w:tcW w:w="1511" w:type="dxa"/>
          </w:tcPr>
          <w:p w14:paraId="1FECAF7C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007 (14.8)</w:t>
            </w:r>
          </w:p>
        </w:tc>
        <w:tc>
          <w:tcPr>
            <w:tcW w:w="1511" w:type="dxa"/>
          </w:tcPr>
          <w:p w14:paraId="1FECAF7D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90 (14.2)</w:t>
            </w:r>
          </w:p>
        </w:tc>
        <w:tc>
          <w:tcPr>
            <w:tcW w:w="1511" w:type="dxa"/>
          </w:tcPr>
          <w:p w14:paraId="1FECAF7E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8 (8.3)</w:t>
            </w:r>
          </w:p>
        </w:tc>
        <w:tc>
          <w:tcPr>
            <w:tcW w:w="1511" w:type="dxa"/>
          </w:tcPr>
          <w:p w14:paraId="1FECAF7F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98 (13.8)</w:t>
            </w:r>
          </w:p>
        </w:tc>
        <w:tc>
          <w:tcPr>
            <w:tcW w:w="1511" w:type="dxa"/>
          </w:tcPr>
          <w:p w14:paraId="1FECAF80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082 (23.7)</w:t>
            </w:r>
          </w:p>
        </w:tc>
        <w:tc>
          <w:tcPr>
            <w:tcW w:w="1511" w:type="dxa"/>
          </w:tcPr>
          <w:p w14:paraId="1FECAF81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31 (22.0)</w:t>
            </w:r>
          </w:p>
        </w:tc>
      </w:tr>
      <w:tr w:rsidR="00FC7A83" w:rsidRPr="00067B61" w14:paraId="1FECAF8B" w14:textId="77777777" w:rsidTr="00E6533C">
        <w:tc>
          <w:tcPr>
            <w:tcW w:w="3261" w:type="dxa"/>
          </w:tcPr>
          <w:p w14:paraId="1FECAF83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  <w:r w:rsidRPr="00067B61">
              <w:rPr>
                <w:sz w:val="20"/>
                <w:szCs w:val="20"/>
              </w:rPr>
              <w:t xml:space="preserve">Minor </w:t>
            </w:r>
            <w:r>
              <w:rPr>
                <w:sz w:val="20"/>
                <w:szCs w:val="20"/>
              </w:rPr>
              <w:t>h</w:t>
            </w:r>
            <w:r w:rsidRPr="00067B61">
              <w:rPr>
                <w:sz w:val="20"/>
                <w:szCs w:val="20"/>
              </w:rPr>
              <w:t>epatectomy</w:t>
            </w:r>
          </w:p>
        </w:tc>
        <w:tc>
          <w:tcPr>
            <w:tcW w:w="1511" w:type="dxa"/>
          </w:tcPr>
          <w:p w14:paraId="1FECAF84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372 (2.1)</w:t>
            </w:r>
          </w:p>
        </w:tc>
        <w:tc>
          <w:tcPr>
            <w:tcW w:w="1511" w:type="dxa"/>
          </w:tcPr>
          <w:p w14:paraId="1FECAF85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07 (1.6)</w:t>
            </w:r>
          </w:p>
        </w:tc>
        <w:tc>
          <w:tcPr>
            <w:tcW w:w="1511" w:type="dxa"/>
          </w:tcPr>
          <w:p w14:paraId="1FECAF86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0 (1.6)</w:t>
            </w:r>
          </w:p>
        </w:tc>
        <w:tc>
          <w:tcPr>
            <w:tcW w:w="1511" w:type="dxa"/>
          </w:tcPr>
          <w:p w14:paraId="1FECAF87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 (0.5)</w:t>
            </w:r>
          </w:p>
        </w:tc>
        <w:tc>
          <w:tcPr>
            <w:tcW w:w="1511" w:type="dxa"/>
          </w:tcPr>
          <w:p w14:paraId="1FECAF88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0 (1.1)</w:t>
            </w:r>
          </w:p>
        </w:tc>
        <w:tc>
          <w:tcPr>
            <w:tcW w:w="1511" w:type="dxa"/>
          </w:tcPr>
          <w:p w14:paraId="1FECAF89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96 (2.1)</w:t>
            </w:r>
          </w:p>
        </w:tc>
        <w:tc>
          <w:tcPr>
            <w:tcW w:w="1511" w:type="dxa"/>
          </w:tcPr>
          <w:p w14:paraId="1FECAF8A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18 (6.0)</w:t>
            </w:r>
          </w:p>
        </w:tc>
      </w:tr>
      <w:tr w:rsidR="00FC7A83" w:rsidRPr="00067B61" w14:paraId="1FECAF94" w14:textId="77777777" w:rsidTr="00E6533C">
        <w:tc>
          <w:tcPr>
            <w:tcW w:w="3261" w:type="dxa"/>
          </w:tcPr>
          <w:p w14:paraId="1FECAF8C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 xml:space="preserve">Major </w:t>
            </w:r>
            <w:r>
              <w:rPr>
                <w:sz w:val="20"/>
                <w:szCs w:val="20"/>
              </w:rPr>
              <w:t>h</w:t>
            </w:r>
            <w:r w:rsidRPr="00067B61">
              <w:rPr>
                <w:sz w:val="20"/>
                <w:szCs w:val="20"/>
              </w:rPr>
              <w:t>epatectomy</w:t>
            </w:r>
          </w:p>
        </w:tc>
        <w:tc>
          <w:tcPr>
            <w:tcW w:w="1511" w:type="dxa"/>
          </w:tcPr>
          <w:p w14:paraId="1FECAF8D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507 (2.8)</w:t>
            </w:r>
          </w:p>
        </w:tc>
        <w:tc>
          <w:tcPr>
            <w:tcW w:w="1511" w:type="dxa"/>
          </w:tcPr>
          <w:p w14:paraId="1FECAF8E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65 (2.4)</w:t>
            </w:r>
          </w:p>
        </w:tc>
        <w:tc>
          <w:tcPr>
            <w:tcW w:w="1511" w:type="dxa"/>
          </w:tcPr>
          <w:p w14:paraId="1FECAF8F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1 (1.7)</w:t>
            </w:r>
          </w:p>
        </w:tc>
        <w:tc>
          <w:tcPr>
            <w:tcW w:w="1511" w:type="dxa"/>
          </w:tcPr>
          <w:p w14:paraId="1FECAF90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 (0.5)</w:t>
            </w:r>
          </w:p>
        </w:tc>
        <w:tc>
          <w:tcPr>
            <w:tcW w:w="1511" w:type="dxa"/>
          </w:tcPr>
          <w:p w14:paraId="1FECAF91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80 (2.2)</w:t>
            </w:r>
          </w:p>
        </w:tc>
        <w:tc>
          <w:tcPr>
            <w:tcW w:w="1511" w:type="dxa"/>
          </w:tcPr>
          <w:p w14:paraId="1FECAF92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81 (4.0)</w:t>
            </w:r>
          </w:p>
        </w:tc>
        <w:tc>
          <w:tcPr>
            <w:tcW w:w="1511" w:type="dxa"/>
          </w:tcPr>
          <w:p w14:paraId="1FECAF93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69 (3.5)</w:t>
            </w:r>
          </w:p>
        </w:tc>
      </w:tr>
      <w:tr w:rsidR="00FC7A83" w:rsidRPr="00067B61" w14:paraId="1FECAF9D" w14:textId="77777777" w:rsidTr="00E6533C">
        <w:tc>
          <w:tcPr>
            <w:tcW w:w="3261" w:type="dxa"/>
          </w:tcPr>
          <w:p w14:paraId="1FECAF95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PD</w:t>
            </w:r>
          </w:p>
        </w:tc>
        <w:tc>
          <w:tcPr>
            <w:tcW w:w="1511" w:type="dxa"/>
          </w:tcPr>
          <w:p w14:paraId="1FECAF96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1122 (6.3)</w:t>
            </w:r>
          </w:p>
        </w:tc>
        <w:tc>
          <w:tcPr>
            <w:tcW w:w="1511" w:type="dxa"/>
          </w:tcPr>
          <w:p w14:paraId="1FECAF97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28 (4.8)</w:t>
            </w:r>
          </w:p>
        </w:tc>
        <w:tc>
          <w:tcPr>
            <w:tcW w:w="1511" w:type="dxa"/>
          </w:tcPr>
          <w:p w14:paraId="1FECAF98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8 (6.0)</w:t>
            </w:r>
          </w:p>
        </w:tc>
        <w:tc>
          <w:tcPr>
            <w:tcW w:w="1511" w:type="dxa"/>
          </w:tcPr>
          <w:p w14:paraId="1FECAF99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9 (4.1)</w:t>
            </w:r>
          </w:p>
        </w:tc>
        <w:tc>
          <w:tcPr>
            <w:tcW w:w="1511" w:type="dxa"/>
          </w:tcPr>
          <w:p w14:paraId="1FECAF9A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7 (5.5)</w:t>
            </w:r>
          </w:p>
        </w:tc>
        <w:tc>
          <w:tcPr>
            <w:tcW w:w="1511" w:type="dxa"/>
          </w:tcPr>
          <w:p w14:paraId="1FECAF9B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67 (10.2)</w:t>
            </w:r>
          </w:p>
        </w:tc>
        <w:tc>
          <w:tcPr>
            <w:tcW w:w="1511" w:type="dxa"/>
          </w:tcPr>
          <w:p w14:paraId="1FECAF9C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83 (4.2)</w:t>
            </w:r>
          </w:p>
        </w:tc>
      </w:tr>
      <w:tr w:rsidR="00FC7A83" w:rsidRPr="00067B61" w14:paraId="1FECAFA6" w14:textId="77777777" w:rsidTr="00E6533C">
        <w:tc>
          <w:tcPr>
            <w:tcW w:w="3261" w:type="dxa"/>
          </w:tcPr>
          <w:p w14:paraId="1FECAF9E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HPD</w:t>
            </w:r>
          </w:p>
        </w:tc>
        <w:tc>
          <w:tcPr>
            <w:tcW w:w="1511" w:type="dxa"/>
          </w:tcPr>
          <w:p w14:paraId="1FECAF9F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30 (0.2)</w:t>
            </w:r>
          </w:p>
        </w:tc>
        <w:tc>
          <w:tcPr>
            <w:tcW w:w="1511" w:type="dxa"/>
          </w:tcPr>
          <w:p w14:paraId="1FECAFA0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4 (0.2)</w:t>
            </w:r>
          </w:p>
        </w:tc>
        <w:tc>
          <w:tcPr>
            <w:tcW w:w="1511" w:type="dxa"/>
          </w:tcPr>
          <w:p w14:paraId="1FECAFA1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 (0.2)</w:t>
            </w:r>
          </w:p>
        </w:tc>
        <w:tc>
          <w:tcPr>
            <w:tcW w:w="1511" w:type="dxa"/>
          </w:tcPr>
          <w:p w14:paraId="1FECAFA2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11" w:type="dxa"/>
          </w:tcPr>
          <w:p w14:paraId="1FECAFA3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 (0.0)</w:t>
            </w:r>
          </w:p>
        </w:tc>
        <w:tc>
          <w:tcPr>
            <w:tcW w:w="1511" w:type="dxa"/>
          </w:tcPr>
          <w:p w14:paraId="1FECAFA4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1 (0.2)</w:t>
            </w:r>
          </w:p>
        </w:tc>
        <w:tc>
          <w:tcPr>
            <w:tcW w:w="1511" w:type="dxa"/>
          </w:tcPr>
          <w:p w14:paraId="1FECAFA5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 (0.2)</w:t>
            </w:r>
          </w:p>
        </w:tc>
      </w:tr>
      <w:tr w:rsidR="00FC7A83" w:rsidRPr="00067B61" w14:paraId="1FECAFAF" w14:textId="77777777" w:rsidTr="00E6533C">
        <w:tc>
          <w:tcPr>
            <w:tcW w:w="3261" w:type="dxa"/>
          </w:tcPr>
          <w:p w14:paraId="1FECAFA7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Cholecystectomy</w:t>
            </w:r>
          </w:p>
        </w:tc>
        <w:tc>
          <w:tcPr>
            <w:tcW w:w="1511" w:type="dxa"/>
          </w:tcPr>
          <w:p w14:paraId="1FECAFA8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167 (0.9)</w:t>
            </w:r>
          </w:p>
        </w:tc>
        <w:tc>
          <w:tcPr>
            <w:tcW w:w="1511" w:type="dxa"/>
          </w:tcPr>
          <w:p w14:paraId="1FECAFA9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55 (0.8)</w:t>
            </w:r>
          </w:p>
        </w:tc>
        <w:tc>
          <w:tcPr>
            <w:tcW w:w="1511" w:type="dxa"/>
          </w:tcPr>
          <w:p w14:paraId="1FECAFAA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 (0.3)</w:t>
            </w:r>
          </w:p>
        </w:tc>
        <w:tc>
          <w:tcPr>
            <w:tcW w:w="1511" w:type="dxa"/>
          </w:tcPr>
          <w:p w14:paraId="1FECAFAB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 (0.9)</w:t>
            </w:r>
          </w:p>
        </w:tc>
        <w:tc>
          <w:tcPr>
            <w:tcW w:w="1511" w:type="dxa"/>
          </w:tcPr>
          <w:p w14:paraId="1FECAFAC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6 (0.7)</w:t>
            </w:r>
          </w:p>
        </w:tc>
        <w:tc>
          <w:tcPr>
            <w:tcW w:w="1511" w:type="dxa"/>
          </w:tcPr>
          <w:p w14:paraId="1FECAFAD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58 (1.3)</w:t>
            </w:r>
          </w:p>
        </w:tc>
        <w:tc>
          <w:tcPr>
            <w:tcW w:w="1511" w:type="dxa"/>
          </w:tcPr>
          <w:p w14:paraId="1FECAFAE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4 (1.2)</w:t>
            </w:r>
          </w:p>
        </w:tc>
      </w:tr>
      <w:tr w:rsidR="00FC7A83" w:rsidRPr="00067B61" w14:paraId="1FECAFB8" w14:textId="77777777" w:rsidTr="00E6533C">
        <w:tc>
          <w:tcPr>
            <w:tcW w:w="3261" w:type="dxa"/>
          </w:tcPr>
          <w:p w14:paraId="1FECAFB0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 xml:space="preserve">Simple </w:t>
            </w:r>
            <w:r>
              <w:rPr>
                <w:sz w:val="20"/>
                <w:szCs w:val="20"/>
              </w:rPr>
              <w:t>c</w:t>
            </w:r>
            <w:r w:rsidRPr="00067B61">
              <w:rPr>
                <w:sz w:val="20"/>
                <w:szCs w:val="20"/>
              </w:rPr>
              <w:t>holecystectomy</w:t>
            </w:r>
          </w:p>
        </w:tc>
        <w:tc>
          <w:tcPr>
            <w:tcW w:w="1511" w:type="dxa"/>
          </w:tcPr>
          <w:p w14:paraId="1FECAFB1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548 (3.1)</w:t>
            </w:r>
          </w:p>
        </w:tc>
        <w:tc>
          <w:tcPr>
            <w:tcW w:w="1511" w:type="dxa"/>
          </w:tcPr>
          <w:p w14:paraId="1FECAFB2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48 (2.2)</w:t>
            </w:r>
          </w:p>
        </w:tc>
        <w:tc>
          <w:tcPr>
            <w:tcW w:w="1511" w:type="dxa"/>
          </w:tcPr>
          <w:p w14:paraId="1FECAFB3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6 (2.5)</w:t>
            </w:r>
          </w:p>
        </w:tc>
        <w:tc>
          <w:tcPr>
            <w:tcW w:w="1511" w:type="dxa"/>
          </w:tcPr>
          <w:p w14:paraId="1FECAFB4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 (0.9)</w:t>
            </w:r>
          </w:p>
        </w:tc>
        <w:tc>
          <w:tcPr>
            <w:tcW w:w="1511" w:type="dxa"/>
          </w:tcPr>
          <w:p w14:paraId="1FECAFB5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6 (2.1)</w:t>
            </w:r>
          </w:p>
        </w:tc>
        <w:tc>
          <w:tcPr>
            <w:tcW w:w="1511" w:type="dxa"/>
          </w:tcPr>
          <w:p w14:paraId="1FECAFB6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6 (4.3)</w:t>
            </w:r>
          </w:p>
        </w:tc>
        <w:tc>
          <w:tcPr>
            <w:tcW w:w="1511" w:type="dxa"/>
          </w:tcPr>
          <w:p w14:paraId="1FECAFB7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10 (5.6)</w:t>
            </w:r>
          </w:p>
        </w:tc>
      </w:tr>
      <w:tr w:rsidR="00FC7A83" w:rsidRPr="00067B61" w14:paraId="1FECAFC1" w14:textId="77777777" w:rsidTr="00E6533C">
        <w:tc>
          <w:tcPr>
            <w:tcW w:w="3261" w:type="dxa"/>
          </w:tcPr>
          <w:p w14:paraId="1FECAFB9" w14:textId="77777777" w:rsidR="00FC7A83" w:rsidRPr="00067B61" w:rsidRDefault="00FC7A83" w:rsidP="00FC7A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67B61">
              <w:rPr>
                <w:sz w:val="20"/>
                <w:szCs w:val="20"/>
              </w:rPr>
              <w:t>Laparotomy</w:t>
            </w:r>
          </w:p>
        </w:tc>
        <w:tc>
          <w:tcPr>
            <w:tcW w:w="1511" w:type="dxa"/>
          </w:tcPr>
          <w:p w14:paraId="1FECAFBA" w14:textId="77777777" w:rsidR="00FC7A83" w:rsidRPr="00067B61" w:rsidRDefault="00FC7A83" w:rsidP="00920B2C">
            <w:pPr>
              <w:adjustRightInd w:val="0"/>
              <w:jc w:val="center"/>
              <w:rPr>
                <w:sz w:val="20"/>
                <w:szCs w:val="20"/>
              </w:rPr>
            </w:pPr>
            <w:r w:rsidRPr="00920B2C">
              <w:rPr>
                <w:sz w:val="20"/>
                <w:szCs w:val="20"/>
              </w:rPr>
              <w:t>380 (2.1)</w:t>
            </w:r>
          </w:p>
        </w:tc>
        <w:tc>
          <w:tcPr>
            <w:tcW w:w="1511" w:type="dxa"/>
          </w:tcPr>
          <w:p w14:paraId="1FECAFBB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90 (2.8)</w:t>
            </w:r>
          </w:p>
        </w:tc>
        <w:tc>
          <w:tcPr>
            <w:tcW w:w="1511" w:type="dxa"/>
          </w:tcPr>
          <w:p w14:paraId="1FECAFBC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2 (1.9)</w:t>
            </w:r>
          </w:p>
        </w:tc>
        <w:tc>
          <w:tcPr>
            <w:tcW w:w="1511" w:type="dxa"/>
          </w:tcPr>
          <w:p w14:paraId="1FECAFBD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3 (1.4)</w:t>
            </w:r>
          </w:p>
        </w:tc>
        <w:tc>
          <w:tcPr>
            <w:tcW w:w="1511" w:type="dxa"/>
          </w:tcPr>
          <w:p w14:paraId="1FECAFBE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8 (2.2)</w:t>
            </w:r>
          </w:p>
        </w:tc>
        <w:tc>
          <w:tcPr>
            <w:tcW w:w="1511" w:type="dxa"/>
          </w:tcPr>
          <w:p w14:paraId="1FECAFBF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3 (1.6)</w:t>
            </w:r>
          </w:p>
        </w:tc>
        <w:tc>
          <w:tcPr>
            <w:tcW w:w="1511" w:type="dxa"/>
          </w:tcPr>
          <w:p w14:paraId="1FECAFC0" w14:textId="77777777" w:rsidR="00FC7A83" w:rsidRPr="00067B61" w:rsidRDefault="00FC7A83" w:rsidP="00FC7A83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4 (1.2)</w:t>
            </w:r>
          </w:p>
        </w:tc>
      </w:tr>
      <w:tr w:rsidR="00580349" w:rsidRPr="00067B61" w14:paraId="1FECAFCA" w14:textId="77777777" w:rsidTr="00E6533C">
        <w:tc>
          <w:tcPr>
            <w:tcW w:w="3261" w:type="dxa"/>
          </w:tcPr>
          <w:p w14:paraId="1FECAFC2" w14:textId="042882A1" w:rsidR="00580349" w:rsidRPr="00067B61" w:rsidRDefault="00580349" w:rsidP="00D2040B">
            <w:pPr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 xml:space="preserve">Surgery for </w:t>
            </w:r>
            <w:r>
              <w:rPr>
                <w:sz w:val="20"/>
                <w:szCs w:val="20"/>
              </w:rPr>
              <w:t>BTC</w:t>
            </w:r>
            <w:r w:rsidR="00837714">
              <w:rPr>
                <w:sz w:val="20"/>
                <w:szCs w:val="20"/>
              </w:rPr>
              <w:t xml:space="preserve"> </w:t>
            </w:r>
            <w:r w:rsidR="00837714" w:rsidRPr="00E6533C">
              <w:rPr>
                <w:sz w:val="20"/>
                <w:szCs w:val="20"/>
                <w:vertAlign w:val="superscript"/>
              </w:rPr>
              <w:t>a</w:t>
            </w:r>
            <w:r w:rsidR="00837714">
              <w:rPr>
                <w:sz w:val="20"/>
                <w:szCs w:val="20"/>
              </w:rPr>
              <w:t xml:space="preserve"> </w:t>
            </w:r>
            <w:r w:rsidRPr="0006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</w:t>
            </w:r>
            <w:r w:rsidRPr="00067B61">
              <w:rPr>
                <w:sz w:val="20"/>
                <w:szCs w:val="20"/>
              </w:rPr>
              <w:t>fter systemic therapy)</w:t>
            </w:r>
          </w:p>
        </w:tc>
        <w:tc>
          <w:tcPr>
            <w:tcW w:w="1511" w:type="dxa"/>
          </w:tcPr>
          <w:p w14:paraId="1FECAFC3" w14:textId="77777777" w:rsidR="00580349" w:rsidRPr="00067B61" w:rsidRDefault="005B127C" w:rsidP="00D2040B">
            <w:pPr>
              <w:jc w:val="center"/>
              <w:rPr>
                <w:sz w:val="20"/>
                <w:szCs w:val="20"/>
              </w:rPr>
            </w:pPr>
            <w:r w:rsidRPr="005B127C">
              <w:rPr>
                <w:sz w:val="20"/>
                <w:szCs w:val="20"/>
              </w:rPr>
              <w:t>428 (2.4)</w:t>
            </w:r>
          </w:p>
        </w:tc>
        <w:tc>
          <w:tcPr>
            <w:tcW w:w="1511" w:type="dxa"/>
          </w:tcPr>
          <w:p w14:paraId="1FECAFC4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64 (2.4)</w:t>
            </w:r>
          </w:p>
        </w:tc>
        <w:tc>
          <w:tcPr>
            <w:tcW w:w="1511" w:type="dxa"/>
          </w:tcPr>
          <w:p w14:paraId="1FECAFC5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3 (3.6)</w:t>
            </w:r>
          </w:p>
        </w:tc>
        <w:tc>
          <w:tcPr>
            <w:tcW w:w="1511" w:type="dxa"/>
          </w:tcPr>
          <w:p w14:paraId="1FECAFC6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4 (11.1)</w:t>
            </w:r>
          </w:p>
        </w:tc>
        <w:tc>
          <w:tcPr>
            <w:tcW w:w="1511" w:type="dxa"/>
          </w:tcPr>
          <w:p w14:paraId="1FECAFC7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7 (1.3)</w:t>
            </w:r>
          </w:p>
        </w:tc>
        <w:tc>
          <w:tcPr>
            <w:tcW w:w="1511" w:type="dxa"/>
          </w:tcPr>
          <w:p w14:paraId="1FECAFC8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72 (1.6)</w:t>
            </w:r>
          </w:p>
        </w:tc>
        <w:tc>
          <w:tcPr>
            <w:tcW w:w="1511" w:type="dxa"/>
          </w:tcPr>
          <w:p w14:paraId="1FECAFC9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98 (5.0)</w:t>
            </w:r>
          </w:p>
        </w:tc>
      </w:tr>
      <w:tr w:rsidR="00580349" w:rsidRPr="00067B61" w14:paraId="1FECAFD3" w14:textId="77777777" w:rsidTr="00E6533C">
        <w:tc>
          <w:tcPr>
            <w:tcW w:w="3261" w:type="dxa"/>
            <w:tcBorders>
              <w:bottom w:val="single" w:sz="12" w:space="0" w:color="auto"/>
            </w:tcBorders>
          </w:tcPr>
          <w:p w14:paraId="1FECAFCB" w14:textId="77777777" w:rsidR="00580349" w:rsidRPr="00067B61" w:rsidRDefault="00580349" w:rsidP="00D2040B">
            <w:pPr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Biliary drainage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CC" w14:textId="77777777" w:rsidR="00580349" w:rsidRPr="00067B61" w:rsidRDefault="001D0D38" w:rsidP="00D2040B">
            <w:pPr>
              <w:jc w:val="center"/>
              <w:rPr>
                <w:sz w:val="20"/>
                <w:szCs w:val="20"/>
              </w:rPr>
            </w:pPr>
            <w:r w:rsidRPr="001D0D38">
              <w:rPr>
                <w:sz w:val="20"/>
                <w:szCs w:val="20"/>
              </w:rPr>
              <w:t>6833 (38.4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CD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797 (41.0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CE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201 (31.7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CF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81 (37.3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D0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513 (42.1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D1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1801 (39.4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ECAFD2" w14:textId="77777777" w:rsidR="00580349" w:rsidRPr="00067B61" w:rsidRDefault="00580349" w:rsidP="00D2040B">
            <w:pPr>
              <w:jc w:val="center"/>
              <w:rPr>
                <w:sz w:val="20"/>
                <w:szCs w:val="20"/>
              </w:rPr>
            </w:pPr>
            <w:r w:rsidRPr="00067B61">
              <w:rPr>
                <w:sz w:val="20"/>
                <w:szCs w:val="20"/>
              </w:rPr>
              <w:t>440 (22.4)</w:t>
            </w:r>
          </w:p>
        </w:tc>
      </w:tr>
    </w:tbl>
    <w:p w14:paraId="1FECAFD4" w14:textId="5972B934" w:rsidR="00580349" w:rsidRPr="004F2144" w:rsidRDefault="00B57C4A" w:rsidP="00580349">
      <w:r w:rsidRPr="007C6578">
        <w:rPr>
          <w:i/>
          <w:iCs/>
        </w:rPr>
        <w:t>Note:</w:t>
      </w:r>
      <w:r>
        <w:rPr>
          <w:i/>
          <w:iCs/>
        </w:rPr>
        <w:t xml:space="preserve"> </w:t>
      </w:r>
      <w:r w:rsidR="00580349">
        <w:t xml:space="preserve">Values are </w:t>
      </w:r>
      <w:r w:rsidR="00580349" w:rsidRPr="00FD7A4A">
        <w:rPr>
          <w:i/>
          <w:iCs/>
        </w:rPr>
        <w:t>n</w:t>
      </w:r>
      <w:r w:rsidR="00580349">
        <w:t xml:space="preserve"> (%) unless specified otherwise</w:t>
      </w:r>
    </w:p>
    <w:p w14:paraId="62F737F4" w14:textId="77777777" w:rsidR="00D30EFA" w:rsidRDefault="00D30EFA" w:rsidP="00D30EFA">
      <w:proofErr w:type="spellStart"/>
      <w:r w:rsidRPr="000042B2">
        <w:t>AoV</w:t>
      </w:r>
      <w:proofErr w:type="spellEnd"/>
      <w:r w:rsidRPr="000042B2">
        <w:t xml:space="preserve">, ampulla of Vater; </w:t>
      </w:r>
      <w:r>
        <w:t xml:space="preserve">BMI, body mass index; </w:t>
      </w:r>
      <w:r w:rsidRPr="000042B2">
        <w:t xml:space="preserve">BTC, biliary tract cancer; EHCC, </w:t>
      </w:r>
      <w:r>
        <w:t>e</w:t>
      </w:r>
      <w:r w:rsidRPr="000042B2">
        <w:t xml:space="preserve">xtrahepatic cholangiocarcinoma; GBC, gallbladder carcinoma; </w:t>
      </w:r>
      <w:r w:rsidRPr="002F1F12">
        <w:t xml:space="preserve">GC, </w:t>
      </w:r>
      <w:proofErr w:type="spellStart"/>
      <w:r w:rsidRPr="002F1F12">
        <w:t>gemcitabine</w:t>
      </w:r>
      <w:r>
        <w:t>+</w:t>
      </w:r>
      <w:r w:rsidRPr="002F1F12">
        <w:t>cisplatin</w:t>
      </w:r>
      <w:proofErr w:type="spellEnd"/>
      <w:r w:rsidRPr="002F1F12">
        <w:t>; GCS, gemcitabine</w:t>
      </w:r>
      <w:r>
        <w:t>+</w:t>
      </w:r>
      <w:r w:rsidRPr="002F1F12">
        <w:t>cisplatin</w:t>
      </w:r>
      <w:r>
        <w:t>+</w:t>
      </w:r>
      <w:r w:rsidRPr="002F1F12">
        <w:t>S-1; GS, gemcitabine</w:t>
      </w:r>
      <w:r>
        <w:t>+</w:t>
      </w:r>
      <w:r w:rsidRPr="002F1F12">
        <w:t>S-1</w:t>
      </w:r>
      <w:r>
        <w:t xml:space="preserve">; </w:t>
      </w:r>
      <w:r w:rsidRPr="002A3338">
        <w:t>HPD, hepatectomy and pancreaticoduodenectomy</w:t>
      </w:r>
      <w:r>
        <w:t>;</w:t>
      </w:r>
      <w:r w:rsidRPr="002A3338">
        <w:t xml:space="preserve"> </w:t>
      </w:r>
      <w:r w:rsidRPr="000042B2">
        <w:t xml:space="preserve">IHCC, </w:t>
      </w:r>
      <w:r>
        <w:t>i</w:t>
      </w:r>
      <w:r w:rsidRPr="000042B2">
        <w:t xml:space="preserve">ntrahepatic cholangiocarcinoma; </w:t>
      </w:r>
      <w:r>
        <w:t xml:space="preserve">PD, </w:t>
      </w:r>
      <w:r w:rsidRPr="002A3338">
        <w:t>pancreaticoduodenectomy</w:t>
      </w:r>
      <w:r w:rsidRPr="000042B2">
        <w:t>; SD, standard deviation</w:t>
      </w:r>
      <w:r w:rsidRPr="002F1F12">
        <w:t xml:space="preserve"> </w:t>
      </w:r>
    </w:p>
    <w:p w14:paraId="1FECAFD5" w14:textId="73FE7049" w:rsidR="00737DE0" w:rsidRPr="00DE699F" w:rsidRDefault="00837714" w:rsidP="00737DE0">
      <w:r w:rsidRPr="00E6533C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737DE0" w:rsidRPr="00DE699F">
        <w:t>Two or more procedures were prioritized and counted as follows:</w:t>
      </w:r>
    </w:p>
    <w:p w14:paraId="1FECAFD6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inor </w:t>
      </w:r>
      <w:proofErr w:type="spellStart"/>
      <w:r w:rsidRPr="00DE699F">
        <w:t>hepatectomy</w:t>
      </w:r>
      <w:r w:rsidR="008F5BB7">
        <w:t>+</w:t>
      </w:r>
      <w:r w:rsidRPr="00DE699F">
        <w:t>PD</w:t>
      </w:r>
      <w:proofErr w:type="spellEnd"/>
      <w:r w:rsidRPr="00DE699F">
        <w:t>: PD</w:t>
      </w:r>
    </w:p>
    <w:p w14:paraId="1FECAFD7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inor </w:t>
      </w:r>
      <w:proofErr w:type="spellStart"/>
      <w:r w:rsidRPr="00DE699F">
        <w:t>hepatectomy</w:t>
      </w:r>
      <w:r w:rsidR="008F5BB7">
        <w:t>+</w:t>
      </w:r>
      <w:r w:rsidRPr="00DE699F">
        <w:t>cholecystectomy</w:t>
      </w:r>
      <w:proofErr w:type="spellEnd"/>
      <w:r w:rsidRPr="00DE699F">
        <w:t>: cholecystectomy</w:t>
      </w:r>
    </w:p>
    <w:p w14:paraId="1FECAFD8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inor </w:t>
      </w:r>
      <w:proofErr w:type="spellStart"/>
      <w:r w:rsidRPr="00DE699F">
        <w:t>hepatectomy</w:t>
      </w:r>
      <w:r w:rsidR="008F5BB7">
        <w:t>+</w:t>
      </w:r>
      <w:r w:rsidRPr="00DE699F">
        <w:t>simple</w:t>
      </w:r>
      <w:proofErr w:type="spellEnd"/>
      <w:r w:rsidRPr="00DE699F">
        <w:t xml:space="preserve"> cholecystectomy: minor hepatectomy</w:t>
      </w:r>
    </w:p>
    <w:p w14:paraId="1FECAFD9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inor </w:t>
      </w:r>
      <w:proofErr w:type="spellStart"/>
      <w:r w:rsidRPr="00DE699F">
        <w:t>hepatectomy</w:t>
      </w:r>
      <w:r w:rsidR="008F5BB7">
        <w:t>+</w:t>
      </w:r>
      <w:r w:rsidRPr="00DE699F">
        <w:t>laparotomy</w:t>
      </w:r>
      <w:proofErr w:type="spellEnd"/>
      <w:r w:rsidRPr="00DE699F">
        <w:t>: laparotomy</w:t>
      </w:r>
    </w:p>
    <w:p w14:paraId="1FECAFDA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lastRenderedPageBreak/>
        <w:t xml:space="preserve">Major </w:t>
      </w:r>
      <w:proofErr w:type="spellStart"/>
      <w:r w:rsidRPr="00DE699F">
        <w:t>hepatectomy</w:t>
      </w:r>
      <w:r w:rsidR="008F5BB7">
        <w:t>+</w:t>
      </w:r>
      <w:r w:rsidRPr="00DE699F">
        <w:t>simple</w:t>
      </w:r>
      <w:proofErr w:type="spellEnd"/>
      <w:r w:rsidRPr="00DE699F">
        <w:t xml:space="preserve"> cholecystectomy: major hepatectomy</w:t>
      </w:r>
    </w:p>
    <w:p w14:paraId="1FECAFDB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ajor </w:t>
      </w:r>
      <w:proofErr w:type="spellStart"/>
      <w:r w:rsidRPr="00DE699F">
        <w:t>hepatectomy</w:t>
      </w:r>
      <w:r w:rsidR="008F5BB7">
        <w:t>+</w:t>
      </w:r>
      <w:r w:rsidRPr="00DE699F">
        <w:t>laparotomy</w:t>
      </w:r>
      <w:proofErr w:type="spellEnd"/>
      <w:r w:rsidRPr="00DE699F">
        <w:t>: major hepatectomy</w:t>
      </w:r>
    </w:p>
    <w:p w14:paraId="1FECAFDC" w14:textId="77777777" w:rsidR="00737DE0" w:rsidRPr="00DE699F" w:rsidRDefault="00737DE0" w:rsidP="00737DE0">
      <w:pPr>
        <w:numPr>
          <w:ilvl w:val="0"/>
          <w:numId w:val="20"/>
        </w:numPr>
      </w:pPr>
      <w:proofErr w:type="spellStart"/>
      <w:r w:rsidRPr="00DE699F">
        <w:t>PD</w:t>
      </w:r>
      <w:r w:rsidR="008F5BB7">
        <w:t>+</w:t>
      </w:r>
      <w:r w:rsidRPr="00DE699F">
        <w:t>cholecystectomy</w:t>
      </w:r>
      <w:proofErr w:type="spellEnd"/>
      <w:r w:rsidRPr="00DE699F">
        <w:t>: PD</w:t>
      </w:r>
    </w:p>
    <w:p w14:paraId="1FECAFDD" w14:textId="77777777" w:rsidR="00737DE0" w:rsidRPr="00DE699F" w:rsidRDefault="00737DE0" w:rsidP="00737DE0">
      <w:pPr>
        <w:numPr>
          <w:ilvl w:val="0"/>
          <w:numId w:val="20"/>
        </w:numPr>
      </w:pPr>
      <w:proofErr w:type="spellStart"/>
      <w:r w:rsidRPr="00DE699F">
        <w:t>PD</w:t>
      </w:r>
      <w:r w:rsidR="008F5BB7">
        <w:t>+</w:t>
      </w:r>
      <w:r w:rsidRPr="00DE699F">
        <w:t>simple</w:t>
      </w:r>
      <w:proofErr w:type="spellEnd"/>
      <w:r w:rsidRPr="00DE699F">
        <w:t xml:space="preserve"> cholecystectomy: PD</w:t>
      </w:r>
    </w:p>
    <w:p w14:paraId="1FECAFDE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Simple </w:t>
      </w:r>
      <w:proofErr w:type="spellStart"/>
      <w:r w:rsidRPr="00DE699F">
        <w:t>cholecystectomy</w:t>
      </w:r>
      <w:r w:rsidR="008F5BB7">
        <w:t>+</w:t>
      </w:r>
      <w:r w:rsidRPr="00DE699F">
        <w:t>laparotomy</w:t>
      </w:r>
      <w:proofErr w:type="spellEnd"/>
      <w:r w:rsidRPr="00DE699F">
        <w:t>: laparotomy</w:t>
      </w:r>
    </w:p>
    <w:p w14:paraId="1FECAFDF" w14:textId="77777777" w:rsidR="00737DE0" w:rsidRPr="00DE699F" w:rsidRDefault="00737DE0" w:rsidP="00737DE0">
      <w:pPr>
        <w:numPr>
          <w:ilvl w:val="0"/>
          <w:numId w:val="20"/>
        </w:numPr>
      </w:pPr>
      <w:proofErr w:type="spellStart"/>
      <w:r w:rsidRPr="00DE699F">
        <w:t>Cholecystectomy</w:t>
      </w:r>
      <w:r w:rsidR="008F5BB7">
        <w:t>+</w:t>
      </w:r>
      <w:r w:rsidRPr="00DE699F">
        <w:t>simple</w:t>
      </w:r>
      <w:proofErr w:type="spellEnd"/>
      <w:r w:rsidRPr="00DE699F">
        <w:t xml:space="preserve"> cholecystectomy: cholecystectomy</w:t>
      </w:r>
    </w:p>
    <w:p w14:paraId="1FECAFE0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inor </w:t>
      </w:r>
      <w:proofErr w:type="spellStart"/>
      <w:r w:rsidRPr="00DE699F">
        <w:t>hepatectomy</w:t>
      </w:r>
      <w:r w:rsidR="008F5BB7">
        <w:t>+</w:t>
      </w:r>
      <w:r w:rsidRPr="00DE699F">
        <w:t>simple</w:t>
      </w:r>
      <w:proofErr w:type="spellEnd"/>
      <w:r w:rsidRPr="00DE699F">
        <w:t xml:space="preserve"> </w:t>
      </w:r>
      <w:proofErr w:type="spellStart"/>
      <w:r w:rsidRPr="00DE699F">
        <w:t>cholecystectomy</w:t>
      </w:r>
      <w:r w:rsidR="008F5BB7">
        <w:t>+</w:t>
      </w:r>
      <w:r w:rsidRPr="00DE699F">
        <w:t>laparotomy</w:t>
      </w:r>
      <w:proofErr w:type="spellEnd"/>
      <w:r w:rsidRPr="00DE699F">
        <w:t>: laparotomy</w:t>
      </w:r>
    </w:p>
    <w:p w14:paraId="1FECAFE1" w14:textId="77777777" w:rsidR="00737DE0" w:rsidRPr="00DE699F" w:rsidRDefault="00737DE0" w:rsidP="00737DE0">
      <w:pPr>
        <w:numPr>
          <w:ilvl w:val="0"/>
          <w:numId w:val="20"/>
        </w:numPr>
      </w:pPr>
      <w:r w:rsidRPr="00DE699F">
        <w:t xml:space="preserve">Major </w:t>
      </w:r>
      <w:proofErr w:type="spellStart"/>
      <w:r w:rsidRPr="00DE699F">
        <w:t>hepatectomy</w:t>
      </w:r>
      <w:r w:rsidR="008F5BB7">
        <w:t>+</w:t>
      </w:r>
      <w:r w:rsidRPr="00DE699F">
        <w:t>PD</w:t>
      </w:r>
      <w:proofErr w:type="spellEnd"/>
      <w:r w:rsidRPr="00DE699F">
        <w:t>: HPD</w:t>
      </w:r>
    </w:p>
    <w:p w14:paraId="1FECAFE3" w14:textId="77777777" w:rsidR="00580349" w:rsidRDefault="00580349">
      <w:pPr>
        <w:widowControl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FECAFE4" w14:textId="365C4730" w:rsidR="00832847" w:rsidRDefault="00832847" w:rsidP="00832847">
      <w:pPr>
        <w:spacing w:line="360" w:lineRule="auto"/>
      </w:pPr>
      <w:r>
        <w:rPr>
          <w:b/>
          <w:bCs/>
        </w:rPr>
        <w:lastRenderedPageBreak/>
        <w:t>TABLE</w:t>
      </w:r>
      <w:r w:rsidRPr="00C4510E">
        <w:rPr>
          <w:b/>
          <w:bCs/>
        </w:rPr>
        <w:t xml:space="preserve"> </w:t>
      </w:r>
      <w:r w:rsidR="00EB2D2D">
        <w:rPr>
          <w:b/>
          <w:bCs/>
        </w:rPr>
        <w:t>S</w:t>
      </w:r>
      <w:r>
        <w:rPr>
          <w:b/>
          <w:bCs/>
        </w:rPr>
        <w:t>7</w:t>
      </w:r>
      <w:r>
        <w:t xml:space="preserve"> Frequency of second-line treatment according to the first-line regimen</w:t>
      </w:r>
    </w:p>
    <w:tbl>
      <w:tblPr>
        <w:tblStyle w:val="12"/>
        <w:tblW w:w="13320" w:type="dxa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417"/>
        <w:gridCol w:w="1418"/>
        <w:gridCol w:w="1701"/>
        <w:gridCol w:w="1701"/>
        <w:gridCol w:w="1559"/>
      </w:tblGrid>
      <w:tr w:rsidR="00832847" w:rsidRPr="00A35C8E" w14:paraId="1FECAFED" w14:textId="77777777" w:rsidTr="004D4CC1">
        <w:trPr>
          <w:trHeight w:val="365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5" w14:textId="77777777" w:rsidR="00832847" w:rsidRPr="00A35C8E" w:rsidRDefault="00832847" w:rsidP="004D4CC1">
            <w:pPr>
              <w:spacing w:line="360" w:lineRule="auto"/>
              <w:rPr>
                <w:lang w:val="en-NZ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6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All patient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7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8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9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A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emcitabine monotherap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B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S-1 monotherap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AFEC" w14:textId="77777777" w:rsidR="00832847" w:rsidRPr="00E6533C" w:rsidRDefault="00832847" w:rsidP="004D4CC1">
            <w:pPr>
              <w:spacing w:line="360" w:lineRule="auto"/>
              <w:jc w:val="center"/>
              <w:rPr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Other</w:t>
            </w:r>
          </w:p>
        </w:tc>
      </w:tr>
      <w:tr w:rsidR="00832847" w:rsidRPr="00F03953" w14:paraId="1FECAFF6" w14:textId="77777777" w:rsidTr="004D4CC1">
        <w:trPr>
          <w:trHeight w:val="182"/>
        </w:trPr>
        <w:tc>
          <w:tcPr>
            <w:tcW w:w="2405" w:type="dxa"/>
            <w:tcBorders>
              <w:top w:val="single" w:sz="12" w:space="0" w:color="auto"/>
            </w:tcBorders>
          </w:tcPr>
          <w:p w14:paraId="1FECAFEE" w14:textId="77777777" w:rsidR="00832847" w:rsidRPr="00FD7A4A" w:rsidRDefault="00832847" w:rsidP="004D4CC1">
            <w:pPr>
              <w:spacing w:line="360" w:lineRule="auto"/>
            </w:pPr>
            <w:r>
              <w:t>FA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ECAFEF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FECAFF0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FECAFF1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ECAFF2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ECAFF3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ECAFF4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ECAFF5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</w:tr>
      <w:tr w:rsidR="00832847" w:rsidRPr="00F03953" w14:paraId="1FECAFFF" w14:textId="77777777" w:rsidTr="004D4CC1">
        <w:trPr>
          <w:trHeight w:val="182"/>
        </w:trPr>
        <w:tc>
          <w:tcPr>
            <w:tcW w:w="2405" w:type="dxa"/>
          </w:tcPr>
          <w:p w14:paraId="1FECAFF7" w14:textId="77777777" w:rsidR="00832847" w:rsidRPr="00C245F6" w:rsidRDefault="00832847" w:rsidP="004D4CC1">
            <w:pPr>
              <w:spacing w:line="360" w:lineRule="auto"/>
              <w:rPr>
                <w:i/>
                <w:iCs/>
                <w:lang w:val="en-NZ"/>
              </w:rPr>
            </w:pPr>
            <w:r>
              <w:rPr>
                <w:lang w:val="en-NZ"/>
              </w:rPr>
              <w:t xml:space="preserve">  </w:t>
            </w:r>
            <w:r w:rsidRPr="00C245F6">
              <w:rPr>
                <w:i/>
                <w:iCs/>
                <w:lang w:val="en-NZ"/>
              </w:rPr>
              <w:t>N</w:t>
            </w:r>
          </w:p>
        </w:tc>
        <w:tc>
          <w:tcPr>
            <w:tcW w:w="1559" w:type="dxa"/>
          </w:tcPr>
          <w:p w14:paraId="1FECAFF8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22</w:t>
            </w:r>
            <w:r>
              <w:t> </w:t>
            </w:r>
            <w:r w:rsidRPr="00C245F6">
              <w:t>742</w:t>
            </w:r>
          </w:p>
        </w:tc>
        <w:tc>
          <w:tcPr>
            <w:tcW w:w="1560" w:type="dxa"/>
          </w:tcPr>
          <w:p w14:paraId="1FECAFF9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7394</w:t>
            </w:r>
          </w:p>
        </w:tc>
        <w:tc>
          <w:tcPr>
            <w:tcW w:w="1417" w:type="dxa"/>
          </w:tcPr>
          <w:p w14:paraId="1FECAFFA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715</w:t>
            </w:r>
          </w:p>
        </w:tc>
        <w:tc>
          <w:tcPr>
            <w:tcW w:w="1418" w:type="dxa"/>
          </w:tcPr>
          <w:p w14:paraId="1FECAFFB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229</w:t>
            </w:r>
          </w:p>
        </w:tc>
        <w:tc>
          <w:tcPr>
            <w:tcW w:w="1701" w:type="dxa"/>
          </w:tcPr>
          <w:p w14:paraId="1FECAFFC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4259</w:t>
            </w:r>
          </w:p>
        </w:tc>
        <w:tc>
          <w:tcPr>
            <w:tcW w:w="1701" w:type="dxa"/>
          </w:tcPr>
          <w:p w14:paraId="1FECAFFD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7510</w:t>
            </w:r>
          </w:p>
        </w:tc>
        <w:tc>
          <w:tcPr>
            <w:tcW w:w="1559" w:type="dxa"/>
          </w:tcPr>
          <w:p w14:paraId="1FECAFFE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2635</w:t>
            </w:r>
          </w:p>
        </w:tc>
      </w:tr>
      <w:tr w:rsidR="00832847" w:rsidRPr="00F03953" w14:paraId="1FECB008" w14:textId="77777777" w:rsidTr="004D4CC1">
        <w:trPr>
          <w:trHeight w:val="182"/>
        </w:trPr>
        <w:tc>
          <w:tcPr>
            <w:tcW w:w="2405" w:type="dxa"/>
          </w:tcPr>
          <w:p w14:paraId="1FECB000" w14:textId="77777777" w:rsidR="00832847" w:rsidRDefault="00832847" w:rsidP="004D4CC1">
            <w:pPr>
              <w:spacing w:line="360" w:lineRule="auto"/>
            </w:pPr>
            <w:r>
              <w:t xml:space="preserve">  Second-line, </w:t>
            </w:r>
            <w:r w:rsidRPr="00C245F6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559" w:type="dxa"/>
          </w:tcPr>
          <w:p w14:paraId="1FECB001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9003 (39.6)</w:t>
            </w:r>
          </w:p>
        </w:tc>
        <w:tc>
          <w:tcPr>
            <w:tcW w:w="1560" w:type="dxa"/>
          </w:tcPr>
          <w:p w14:paraId="1FECB002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3454 (46.7)</w:t>
            </w:r>
          </w:p>
        </w:tc>
        <w:tc>
          <w:tcPr>
            <w:tcW w:w="1417" w:type="dxa"/>
          </w:tcPr>
          <w:p w14:paraId="1FECB003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227 (31.7)</w:t>
            </w:r>
          </w:p>
        </w:tc>
        <w:tc>
          <w:tcPr>
            <w:tcW w:w="1418" w:type="dxa"/>
          </w:tcPr>
          <w:p w14:paraId="1FECB004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46 (20.1)</w:t>
            </w:r>
          </w:p>
        </w:tc>
        <w:tc>
          <w:tcPr>
            <w:tcW w:w="1701" w:type="dxa"/>
          </w:tcPr>
          <w:p w14:paraId="1FECB005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1464 (34.4)</w:t>
            </w:r>
          </w:p>
        </w:tc>
        <w:tc>
          <w:tcPr>
            <w:tcW w:w="1701" w:type="dxa"/>
          </w:tcPr>
          <w:p w14:paraId="1FECB006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2487 (33.1)</w:t>
            </w:r>
          </w:p>
        </w:tc>
        <w:tc>
          <w:tcPr>
            <w:tcW w:w="1559" w:type="dxa"/>
          </w:tcPr>
          <w:p w14:paraId="1FECB007" w14:textId="77777777" w:rsidR="00832847" w:rsidRPr="005E0856" w:rsidRDefault="00832847" w:rsidP="004D4CC1">
            <w:pPr>
              <w:spacing w:line="360" w:lineRule="auto"/>
              <w:jc w:val="center"/>
            </w:pPr>
            <w:r w:rsidRPr="00C245F6">
              <w:t>1325 (50.3)</w:t>
            </w:r>
          </w:p>
        </w:tc>
      </w:tr>
      <w:tr w:rsidR="00832847" w:rsidRPr="00F03953" w14:paraId="1FECB011" w14:textId="77777777" w:rsidTr="004D4CC1">
        <w:trPr>
          <w:trHeight w:val="182"/>
        </w:trPr>
        <w:tc>
          <w:tcPr>
            <w:tcW w:w="2405" w:type="dxa"/>
          </w:tcPr>
          <w:p w14:paraId="1FECB009" w14:textId="77777777" w:rsidR="00832847" w:rsidRDefault="00832847" w:rsidP="004D4CC1">
            <w:pPr>
              <w:spacing w:line="360" w:lineRule="auto"/>
            </w:pPr>
            <w:r>
              <w:t>Advanced-Tx subset</w:t>
            </w:r>
          </w:p>
        </w:tc>
        <w:tc>
          <w:tcPr>
            <w:tcW w:w="1559" w:type="dxa"/>
            <w:vAlign w:val="center"/>
          </w:tcPr>
          <w:p w14:paraId="1FECB00A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560" w:type="dxa"/>
            <w:vAlign w:val="center"/>
          </w:tcPr>
          <w:p w14:paraId="1FECB00B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417" w:type="dxa"/>
            <w:vAlign w:val="center"/>
          </w:tcPr>
          <w:p w14:paraId="1FECB00C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418" w:type="dxa"/>
            <w:vAlign w:val="center"/>
          </w:tcPr>
          <w:p w14:paraId="1FECB00D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1FECB00E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1FECB00F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  <w:tc>
          <w:tcPr>
            <w:tcW w:w="1559" w:type="dxa"/>
            <w:vAlign w:val="center"/>
          </w:tcPr>
          <w:p w14:paraId="1FECB010" w14:textId="77777777" w:rsidR="00832847" w:rsidRPr="00F03953" w:rsidRDefault="00832847" w:rsidP="004D4CC1">
            <w:pPr>
              <w:spacing w:line="360" w:lineRule="auto"/>
              <w:jc w:val="center"/>
            </w:pPr>
          </w:p>
        </w:tc>
      </w:tr>
      <w:tr w:rsidR="00832847" w:rsidRPr="00F03953" w14:paraId="1FECB01A" w14:textId="77777777" w:rsidTr="004D4CC1">
        <w:trPr>
          <w:trHeight w:val="182"/>
        </w:trPr>
        <w:tc>
          <w:tcPr>
            <w:tcW w:w="2405" w:type="dxa"/>
          </w:tcPr>
          <w:p w14:paraId="1FECB012" w14:textId="77777777" w:rsidR="00832847" w:rsidRPr="00C245F6" w:rsidRDefault="00832847" w:rsidP="004D4CC1">
            <w:pPr>
              <w:spacing w:line="360" w:lineRule="auto"/>
              <w:rPr>
                <w:i/>
                <w:iCs/>
              </w:rPr>
            </w:pPr>
            <w:r>
              <w:t xml:space="preserve">  </w:t>
            </w:r>
            <w:r w:rsidRPr="00C245F6">
              <w:rPr>
                <w:i/>
                <w:iCs/>
              </w:rPr>
              <w:t>N</w:t>
            </w:r>
          </w:p>
        </w:tc>
        <w:tc>
          <w:tcPr>
            <w:tcW w:w="1559" w:type="dxa"/>
          </w:tcPr>
          <w:p w14:paraId="1FECB013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17</w:t>
            </w:r>
            <w:r>
              <w:t> </w:t>
            </w:r>
            <w:r w:rsidRPr="00C245F6">
              <w:t>800</w:t>
            </w:r>
          </w:p>
        </w:tc>
        <w:tc>
          <w:tcPr>
            <w:tcW w:w="1560" w:type="dxa"/>
          </w:tcPr>
          <w:p w14:paraId="1FECB014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6822</w:t>
            </w:r>
          </w:p>
        </w:tc>
        <w:tc>
          <w:tcPr>
            <w:tcW w:w="1417" w:type="dxa"/>
          </w:tcPr>
          <w:p w14:paraId="1FECB015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635</w:t>
            </w:r>
          </w:p>
        </w:tc>
        <w:tc>
          <w:tcPr>
            <w:tcW w:w="1418" w:type="dxa"/>
          </w:tcPr>
          <w:p w14:paraId="1FECB016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217</w:t>
            </w:r>
          </w:p>
        </w:tc>
        <w:tc>
          <w:tcPr>
            <w:tcW w:w="1701" w:type="dxa"/>
          </w:tcPr>
          <w:p w14:paraId="1FECB017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3597</w:t>
            </w:r>
          </w:p>
        </w:tc>
        <w:tc>
          <w:tcPr>
            <w:tcW w:w="1701" w:type="dxa"/>
          </w:tcPr>
          <w:p w14:paraId="1FECB018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4566</w:t>
            </w:r>
          </w:p>
        </w:tc>
        <w:tc>
          <w:tcPr>
            <w:tcW w:w="1559" w:type="dxa"/>
          </w:tcPr>
          <w:p w14:paraId="1FECB019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1963</w:t>
            </w:r>
          </w:p>
        </w:tc>
      </w:tr>
      <w:tr w:rsidR="00832847" w:rsidRPr="00F03953" w14:paraId="1FECB023" w14:textId="77777777" w:rsidTr="004D4CC1">
        <w:trPr>
          <w:trHeight w:val="182"/>
        </w:trPr>
        <w:tc>
          <w:tcPr>
            <w:tcW w:w="2405" w:type="dxa"/>
            <w:tcBorders>
              <w:bottom w:val="single" w:sz="12" w:space="0" w:color="auto"/>
            </w:tcBorders>
          </w:tcPr>
          <w:p w14:paraId="1FECB01B" w14:textId="77777777" w:rsidR="00832847" w:rsidRDefault="00832847" w:rsidP="004D4CC1">
            <w:pPr>
              <w:spacing w:line="360" w:lineRule="auto"/>
            </w:pPr>
            <w:r>
              <w:t xml:space="preserve">  Second-line, </w:t>
            </w:r>
            <w:r w:rsidRPr="00C245F6">
              <w:rPr>
                <w:i/>
                <w:iCs/>
              </w:rPr>
              <w:t xml:space="preserve">n </w:t>
            </w:r>
            <w:r w:rsidRPr="00FA22C0">
              <w:t>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ECB01C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7042 (39.6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FECB01D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3175 (46.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FECB01E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209 (32.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FECB01F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41 (18.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FECB020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1197 (33.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FECB021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1386 (30.4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ECB022" w14:textId="77777777" w:rsidR="00832847" w:rsidRPr="00F03953" w:rsidRDefault="00832847" w:rsidP="004D4CC1">
            <w:pPr>
              <w:spacing w:line="360" w:lineRule="auto"/>
              <w:jc w:val="center"/>
            </w:pPr>
            <w:r w:rsidRPr="00C245F6">
              <w:t>1034 (52.7)</w:t>
            </w:r>
          </w:p>
        </w:tc>
      </w:tr>
    </w:tbl>
    <w:p w14:paraId="1FECB024" w14:textId="0D23D1A2" w:rsidR="00832847" w:rsidRDefault="00832847" w:rsidP="00832847">
      <w:pPr>
        <w:spacing w:line="360" w:lineRule="auto"/>
      </w:pPr>
      <w:r w:rsidRPr="00B75776">
        <w:t>FAS</w:t>
      </w:r>
      <w:r>
        <w:t>,</w:t>
      </w:r>
      <w:r w:rsidRPr="00B75776">
        <w:t xml:space="preserve"> full analysis set; GC, </w:t>
      </w:r>
      <w:proofErr w:type="spellStart"/>
      <w:r w:rsidRPr="00B75776">
        <w:t>gemcitabine</w:t>
      </w:r>
      <w:r>
        <w:t>+</w:t>
      </w:r>
      <w:r w:rsidRPr="00B75776">
        <w:t>cisplatin</w:t>
      </w:r>
      <w:proofErr w:type="spellEnd"/>
      <w:r w:rsidRPr="00B75776">
        <w:t>; GCS, gemcitabine</w:t>
      </w:r>
      <w:r>
        <w:t>+</w:t>
      </w:r>
      <w:r w:rsidRPr="00B75776">
        <w:t>cisplatin</w:t>
      </w:r>
      <w:r>
        <w:t>+</w:t>
      </w:r>
      <w:r w:rsidRPr="00B75776">
        <w:t>S-1; GS, gemcitabine</w:t>
      </w:r>
      <w:r>
        <w:t>+</w:t>
      </w:r>
      <w:r w:rsidRPr="00B75776">
        <w:t>S-1</w:t>
      </w:r>
    </w:p>
    <w:p w14:paraId="1FECB025" w14:textId="77777777" w:rsidR="00832847" w:rsidRDefault="00832847" w:rsidP="00832847">
      <w:pPr>
        <w:widowControl/>
        <w:spacing w:line="240" w:lineRule="auto"/>
      </w:pPr>
      <w:r>
        <w:br w:type="page"/>
      </w:r>
    </w:p>
    <w:p w14:paraId="1FECB026" w14:textId="322DFB7C" w:rsidR="00F26F41" w:rsidRDefault="00FA08EE" w:rsidP="00F24F2C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</w:t>
      </w:r>
      <w:r w:rsidRPr="00C4510E">
        <w:rPr>
          <w:b/>
          <w:bCs/>
        </w:rPr>
        <w:t xml:space="preserve"> </w:t>
      </w:r>
      <w:r w:rsidR="00392991">
        <w:rPr>
          <w:b/>
          <w:bCs/>
        </w:rPr>
        <w:t>S</w:t>
      </w:r>
      <w:r>
        <w:rPr>
          <w:b/>
          <w:bCs/>
        </w:rPr>
        <w:t>8</w:t>
      </w:r>
      <w:r>
        <w:t xml:space="preserve"> Second-line treatment regimens</w:t>
      </w:r>
      <w:r w:rsidR="007C5B18">
        <w:t xml:space="preserve"> in the full analysis set (</w:t>
      </w:r>
      <w:r w:rsidR="007C5B18" w:rsidRPr="00AE034A">
        <w:rPr>
          <w:i/>
          <w:iCs/>
        </w:rPr>
        <w:t>n</w:t>
      </w:r>
      <w:r w:rsidR="007C5B18">
        <w:t>=</w:t>
      </w:r>
      <w:r w:rsidR="007C5B18" w:rsidRPr="007C5B18">
        <w:t>22</w:t>
      </w:r>
      <w:r w:rsidR="00C86167">
        <w:t> </w:t>
      </w:r>
      <w:r w:rsidR="007C5B18" w:rsidRPr="007C5B18">
        <w:t>742</w:t>
      </w:r>
      <w:r w:rsidR="007C5B18">
        <w:t>)</w:t>
      </w:r>
    </w:p>
    <w:tbl>
      <w:tblPr>
        <w:tblStyle w:val="12"/>
        <w:tblW w:w="13910" w:type="dxa"/>
        <w:tblLayout w:type="fixed"/>
        <w:tblLook w:val="0000" w:firstRow="0" w:lastRow="0" w:firstColumn="0" w:lastColumn="0" w:noHBand="0" w:noVBand="0"/>
      </w:tblPr>
      <w:tblGrid>
        <w:gridCol w:w="3546"/>
        <w:gridCol w:w="1429"/>
        <w:gridCol w:w="1430"/>
        <w:gridCol w:w="1430"/>
        <w:gridCol w:w="1430"/>
        <w:gridCol w:w="1645"/>
        <w:gridCol w:w="1559"/>
        <w:gridCol w:w="1441"/>
      </w:tblGrid>
      <w:tr w:rsidR="007F1660" w:rsidRPr="00FA08EE" w14:paraId="1FECB029" w14:textId="77777777" w:rsidTr="00FA08EE">
        <w:tc>
          <w:tcPr>
            <w:tcW w:w="3546" w:type="dxa"/>
            <w:tcBorders>
              <w:top w:val="single" w:sz="12" w:space="0" w:color="auto"/>
            </w:tcBorders>
          </w:tcPr>
          <w:p w14:paraId="1FECB027" w14:textId="77777777" w:rsidR="007F1660" w:rsidRPr="00832847" w:rsidRDefault="007F1660" w:rsidP="00AE034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64" w:type="dxa"/>
            <w:gridSpan w:val="7"/>
            <w:tcBorders>
              <w:top w:val="single" w:sz="12" w:space="0" w:color="auto"/>
            </w:tcBorders>
          </w:tcPr>
          <w:p w14:paraId="1FECB028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Second-line regimen</w:t>
            </w:r>
          </w:p>
        </w:tc>
      </w:tr>
      <w:tr w:rsidR="007F1660" w:rsidRPr="00FA08EE" w14:paraId="1FECB032" w14:textId="77777777" w:rsidTr="00E8514F">
        <w:tc>
          <w:tcPr>
            <w:tcW w:w="3546" w:type="dxa"/>
            <w:tcBorders>
              <w:bottom w:val="single" w:sz="12" w:space="0" w:color="auto"/>
            </w:tcBorders>
          </w:tcPr>
          <w:p w14:paraId="1FECB02A" w14:textId="77777777" w:rsidR="007F1660" w:rsidRPr="00832847" w:rsidRDefault="007F1660" w:rsidP="00AE034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12" w:space="0" w:color="auto"/>
            </w:tcBorders>
          </w:tcPr>
          <w:p w14:paraId="1FECB02B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FECB02C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FECB02D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FECB02E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CS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14:paraId="1FECB02F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Gemcitabine monotherap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ECB030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S-1 monotherapy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1FECB031" w14:textId="77777777" w:rsidR="007F1660" w:rsidRPr="00E6533C" w:rsidRDefault="005A7292" w:rsidP="005F0487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6533C">
              <w:rPr>
                <w:b/>
                <w:bCs/>
                <w:sz w:val="20"/>
                <w:szCs w:val="20"/>
              </w:rPr>
              <w:t>Other</w:t>
            </w:r>
          </w:p>
        </w:tc>
      </w:tr>
      <w:tr w:rsidR="007F1660" w:rsidRPr="00FA08EE" w14:paraId="1FECB03B" w14:textId="77777777" w:rsidTr="00E8514F">
        <w:tc>
          <w:tcPr>
            <w:tcW w:w="3546" w:type="dxa"/>
            <w:tcBorders>
              <w:top w:val="single" w:sz="12" w:space="0" w:color="auto"/>
            </w:tcBorders>
          </w:tcPr>
          <w:p w14:paraId="1FECB033" w14:textId="77777777" w:rsidR="007F1660" w:rsidRPr="00AE034A" w:rsidRDefault="007F1660" w:rsidP="00AE034A">
            <w:pPr>
              <w:spacing w:line="360" w:lineRule="auto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Number of patients who received second-line treatment</w:t>
            </w:r>
          </w:p>
        </w:tc>
        <w:tc>
          <w:tcPr>
            <w:tcW w:w="1429" w:type="dxa"/>
            <w:tcBorders>
              <w:top w:val="single" w:sz="12" w:space="0" w:color="auto"/>
            </w:tcBorders>
          </w:tcPr>
          <w:p w14:paraId="1FECB034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9003 (39.6)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1FECB035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142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1FECB036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6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1FECB037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35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14:paraId="1FECB038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33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ECB039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146</w:t>
            </w:r>
          </w:p>
        </w:tc>
        <w:tc>
          <w:tcPr>
            <w:tcW w:w="1441" w:type="dxa"/>
            <w:tcBorders>
              <w:top w:val="single" w:sz="12" w:space="0" w:color="auto"/>
            </w:tcBorders>
          </w:tcPr>
          <w:p w14:paraId="1FECB03A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882</w:t>
            </w:r>
          </w:p>
        </w:tc>
      </w:tr>
      <w:tr w:rsidR="007F1660" w:rsidRPr="00FA08EE" w14:paraId="1FECB044" w14:textId="77777777" w:rsidTr="00E8514F">
        <w:tc>
          <w:tcPr>
            <w:tcW w:w="3546" w:type="dxa"/>
          </w:tcPr>
          <w:p w14:paraId="1FECB03C" w14:textId="77777777" w:rsidR="007F1660" w:rsidRPr="00AE034A" w:rsidRDefault="007F1660" w:rsidP="00AE034A">
            <w:pPr>
              <w:spacing w:line="360" w:lineRule="auto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Tumor type/site</w:t>
            </w:r>
          </w:p>
        </w:tc>
        <w:tc>
          <w:tcPr>
            <w:tcW w:w="1429" w:type="dxa"/>
          </w:tcPr>
          <w:p w14:paraId="1FECB03D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14:paraId="1FECB03E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14:paraId="1FECB03F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14:paraId="1FECB040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45" w:type="dxa"/>
          </w:tcPr>
          <w:p w14:paraId="1FECB041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FECB042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</w:tcPr>
          <w:p w14:paraId="1FECB043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1660" w:rsidRPr="00FA08EE" w14:paraId="1FECB04D" w14:textId="77777777" w:rsidTr="00E8514F">
        <w:tc>
          <w:tcPr>
            <w:tcW w:w="3546" w:type="dxa"/>
          </w:tcPr>
          <w:p w14:paraId="1FECB045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7F1660" w:rsidRPr="00AE034A">
              <w:rPr>
                <w:sz w:val="20"/>
                <w:szCs w:val="20"/>
              </w:rPr>
              <w:t>IHCC</w:t>
            </w:r>
          </w:p>
        </w:tc>
        <w:tc>
          <w:tcPr>
            <w:tcW w:w="1429" w:type="dxa"/>
          </w:tcPr>
          <w:p w14:paraId="1FECB046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179 (24.2)</w:t>
            </w:r>
          </w:p>
        </w:tc>
        <w:tc>
          <w:tcPr>
            <w:tcW w:w="1430" w:type="dxa"/>
          </w:tcPr>
          <w:p w14:paraId="1FECB047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48 (21.7)</w:t>
            </w:r>
          </w:p>
        </w:tc>
        <w:tc>
          <w:tcPr>
            <w:tcW w:w="1430" w:type="dxa"/>
          </w:tcPr>
          <w:p w14:paraId="1FECB048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38 (29.9)</w:t>
            </w:r>
          </w:p>
        </w:tc>
        <w:tc>
          <w:tcPr>
            <w:tcW w:w="1430" w:type="dxa"/>
          </w:tcPr>
          <w:p w14:paraId="1FECB049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5 (42.9)</w:t>
            </w:r>
          </w:p>
        </w:tc>
        <w:tc>
          <w:tcPr>
            <w:tcW w:w="1645" w:type="dxa"/>
          </w:tcPr>
          <w:p w14:paraId="1FECB04A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89 (14.1)</w:t>
            </w:r>
          </w:p>
        </w:tc>
        <w:tc>
          <w:tcPr>
            <w:tcW w:w="1559" w:type="dxa"/>
          </w:tcPr>
          <w:p w14:paraId="1FECB04B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062 (25.6)</w:t>
            </w:r>
          </w:p>
        </w:tc>
        <w:tc>
          <w:tcPr>
            <w:tcW w:w="1441" w:type="dxa"/>
          </w:tcPr>
          <w:p w14:paraId="1FECB04C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527 (28.0)</w:t>
            </w:r>
          </w:p>
        </w:tc>
      </w:tr>
      <w:tr w:rsidR="007F1660" w:rsidRPr="00FA08EE" w14:paraId="1FECB056" w14:textId="77777777" w:rsidTr="00E8514F">
        <w:tc>
          <w:tcPr>
            <w:tcW w:w="3546" w:type="dxa"/>
          </w:tcPr>
          <w:p w14:paraId="1FECB04E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7F1660" w:rsidRPr="00AE034A">
              <w:rPr>
                <w:sz w:val="20"/>
                <w:szCs w:val="20"/>
              </w:rPr>
              <w:t>EHCC</w:t>
            </w:r>
          </w:p>
        </w:tc>
        <w:tc>
          <w:tcPr>
            <w:tcW w:w="1429" w:type="dxa"/>
          </w:tcPr>
          <w:p w14:paraId="1FECB04F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3849 (42.8)</w:t>
            </w:r>
          </w:p>
        </w:tc>
        <w:tc>
          <w:tcPr>
            <w:tcW w:w="1430" w:type="dxa"/>
          </w:tcPr>
          <w:p w14:paraId="1FECB050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519 (45.4)</w:t>
            </w:r>
          </w:p>
        </w:tc>
        <w:tc>
          <w:tcPr>
            <w:tcW w:w="1430" w:type="dxa"/>
          </w:tcPr>
          <w:p w14:paraId="1FECB051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61 (34.9)</w:t>
            </w:r>
          </w:p>
        </w:tc>
        <w:tc>
          <w:tcPr>
            <w:tcW w:w="1430" w:type="dxa"/>
          </w:tcPr>
          <w:p w14:paraId="1FECB052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1 (31.4)</w:t>
            </w:r>
          </w:p>
        </w:tc>
        <w:tc>
          <w:tcPr>
            <w:tcW w:w="1645" w:type="dxa"/>
          </w:tcPr>
          <w:p w14:paraId="1FECB053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760 (56.8)</w:t>
            </w:r>
          </w:p>
        </w:tc>
        <w:tc>
          <w:tcPr>
            <w:tcW w:w="1559" w:type="dxa"/>
          </w:tcPr>
          <w:p w14:paraId="1FECB054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742 (42.0)</w:t>
            </w:r>
          </w:p>
        </w:tc>
        <w:tc>
          <w:tcPr>
            <w:tcW w:w="1441" w:type="dxa"/>
          </w:tcPr>
          <w:p w14:paraId="1FECB055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656 (34.9)</w:t>
            </w:r>
          </w:p>
        </w:tc>
      </w:tr>
      <w:tr w:rsidR="007F1660" w:rsidRPr="00FA08EE" w14:paraId="1FECB05F" w14:textId="77777777" w:rsidTr="00E8514F">
        <w:tc>
          <w:tcPr>
            <w:tcW w:w="3546" w:type="dxa"/>
          </w:tcPr>
          <w:p w14:paraId="1FECB057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7F1660" w:rsidRPr="00AE034A">
              <w:rPr>
                <w:sz w:val="20"/>
                <w:szCs w:val="20"/>
              </w:rPr>
              <w:t>Cholangiocarcinoma</w:t>
            </w:r>
          </w:p>
        </w:tc>
        <w:tc>
          <w:tcPr>
            <w:tcW w:w="1429" w:type="dxa"/>
          </w:tcPr>
          <w:p w14:paraId="1FECB058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940 (32.7)</w:t>
            </w:r>
          </w:p>
        </w:tc>
        <w:tc>
          <w:tcPr>
            <w:tcW w:w="1430" w:type="dxa"/>
          </w:tcPr>
          <w:p w14:paraId="1FECB059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06 (35.6)</w:t>
            </w:r>
          </w:p>
        </w:tc>
        <w:tc>
          <w:tcPr>
            <w:tcW w:w="1430" w:type="dxa"/>
          </w:tcPr>
          <w:p w14:paraId="1FECB05A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05 (22.8)</w:t>
            </w:r>
          </w:p>
        </w:tc>
        <w:tc>
          <w:tcPr>
            <w:tcW w:w="1430" w:type="dxa"/>
          </w:tcPr>
          <w:p w14:paraId="1FECB05B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7 (20.0)</w:t>
            </w:r>
          </w:p>
        </w:tc>
        <w:tc>
          <w:tcPr>
            <w:tcW w:w="1645" w:type="dxa"/>
          </w:tcPr>
          <w:p w14:paraId="1FECB05C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636 (47.6)</w:t>
            </w:r>
          </w:p>
        </w:tc>
        <w:tc>
          <w:tcPr>
            <w:tcW w:w="1559" w:type="dxa"/>
          </w:tcPr>
          <w:p w14:paraId="1FECB05D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269 (30.6)</w:t>
            </w:r>
          </w:p>
        </w:tc>
        <w:tc>
          <w:tcPr>
            <w:tcW w:w="1441" w:type="dxa"/>
          </w:tcPr>
          <w:p w14:paraId="1FECB05E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517 (27.5)</w:t>
            </w:r>
          </w:p>
        </w:tc>
      </w:tr>
      <w:tr w:rsidR="007F1660" w:rsidRPr="00FA08EE" w14:paraId="1FECB068" w14:textId="77777777" w:rsidTr="00E8514F">
        <w:tc>
          <w:tcPr>
            <w:tcW w:w="3546" w:type="dxa"/>
          </w:tcPr>
          <w:p w14:paraId="1FECB060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7F1660" w:rsidRPr="00AE034A">
              <w:rPr>
                <w:sz w:val="20"/>
                <w:szCs w:val="20"/>
              </w:rPr>
              <w:t>Perihilar cholangiocarcinoma</w:t>
            </w:r>
          </w:p>
        </w:tc>
        <w:tc>
          <w:tcPr>
            <w:tcW w:w="1429" w:type="dxa"/>
          </w:tcPr>
          <w:p w14:paraId="1FECB061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909 (10.1)</w:t>
            </w:r>
          </w:p>
        </w:tc>
        <w:tc>
          <w:tcPr>
            <w:tcW w:w="1430" w:type="dxa"/>
          </w:tcPr>
          <w:p w14:paraId="1FECB062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13 (9.9)</w:t>
            </w:r>
          </w:p>
        </w:tc>
        <w:tc>
          <w:tcPr>
            <w:tcW w:w="1430" w:type="dxa"/>
          </w:tcPr>
          <w:p w14:paraId="1FECB063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56 (12.1)</w:t>
            </w:r>
          </w:p>
        </w:tc>
        <w:tc>
          <w:tcPr>
            <w:tcW w:w="1430" w:type="dxa"/>
          </w:tcPr>
          <w:p w14:paraId="1FECB064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 (11.4)</w:t>
            </w:r>
          </w:p>
        </w:tc>
        <w:tc>
          <w:tcPr>
            <w:tcW w:w="1645" w:type="dxa"/>
          </w:tcPr>
          <w:p w14:paraId="1FECB065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24 (9.3)</w:t>
            </w:r>
          </w:p>
        </w:tc>
        <w:tc>
          <w:tcPr>
            <w:tcW w:w="1559" w:type="dxa"/>
          </w:tcPr>
          <w:p w14:paraId="1FECB066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73 (11.4)</w:t>
            </w:r>
          </w:p>
        </w:tc>
        <w:tc>
          <w:tcPr>
            <w:tcW w:w="1441" w:type="dxa"/>
          </w:tcPr>
          <w:p w14:paraId="1FECB067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39 (7.4)</w:t>
            </w:r>
          </w:p>
        </w:tc>
      </w:tr>
      <w:tr w:rsidR="007F1660" w:rsidRPr="00FA08EE" w14:paraId="1FECB071" w14:textId="77777777" w:rsidTr="00E8514F">
        <w:tc>
          <w:tcPr>
            <w:tcW w:w="3546" w:type="dxa"/>
          </w:tcPr>
          <w:p w14:paraId="1FECB069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7F1660" w:rsidRPr="00AE034A">
              <w:rPr>
                <w:sz w:val="20"/>
                <w:szCs w:val="20"/>
              </w:rPr>
              <w:t>GBC</w:t>
            </w:r>
          </w:p>
        </w:tc>
        <w:tc>
          <w:tcPr>
            <w:tcW w:w="1429" w:type="dxa"/>
          </w:tcPr>
          <w:p w14:paraId="1FECB06A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175 (24.2)</w:t>
            </w:r>
          </w:p>
        </w:tc>
        <w:tc>
          <w:tcPr>
            <w:tcW w:w="1430" w:type="dxa"/>
          </w:tcPr>
          <w:p w14:paraId="1FECB06B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51 (22.0)</w:t>
            </w:r>
          </w:p>
        </w:tc>
        <w:tc>
          <w:tcPr>
            <w:tcW w:w="1430" w:type="dxa"/>
          </w:tcPr>
          <w:p w14:paraId="1FECB06C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43 (31.0)</w:t>
            </w:r>
          </w:p>
        </w:tc>
        <w:tc>
          <w:tcPr>
            <w:tcW w:w="1430" w:type="dxa"/>
          </w:tcPr>
          <w:p w14:paraId="1FECB06D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8 (22.9)</w:t>
            </w:r>
          </w:p>
        </w:tc>
        <w:tc>
          <w:tcPr>
            <w:tcW w:w="1645" w:type="dxa"/>
          </w:tcPr>
          <w:p w14:paraId="1FECB06E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43 (18.2)</w:t>
            </w:r>
          </w:p>
        </w:tc>
        <w:tc>
          <w:tcPr>
            <w:tcW w:w="1559" w:type="dxa"/>
          </w:tcPr>
          <w:p w14:paraId="1FECB06F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064 (25.7)</w:t>
            </w:r>
          </w:p>
        </w:tc>
        <w:tc>
          <w:tcPr>
            <w:tcW w:w="1441" w:type="dxa"/>
          </w:tcPr>
          <w:p w14:paraId="1FECB070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66 (24.8)</w:t>
            </w:r>
          </w:p>
        </w:tc>
      </w:tr>
      <w:tr w:rsidR="007F1660" w:rsidRPr="00FA08EE" w14:paraId="1FECB07A" w14:textId="77777777" w:rsidTr="00E8514F">
        <w:tc>
          <w:tcPr>
            <w:tcW w:w="3546" w:type="dxa"/>
          </w:tcPr>
          <w:p w14:paraId="1FECB072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 w:rsidR="007F1660" w:rsidRPr="00AE034A">
              <w:rPr>
                <w:sz w:val="20"/>
                <w:szCs w:val="20"/>
              </w:rPr>
              <w:t>AoV</w:t>
            </w:r>
            <w:proofErr w:type="spellEnd"/>
          </w:p>
        </w:tc>
        <w:tc>
          <w:tcPr>
            <w:tcW w:w="1429" w:type="dxa"/>
          </w:tcPr>
          <w:p w14:paraId="1FECB073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733 (8.1)</w:t>
            </w:r>
          </w:p>
        </w:tc>
        <w:tc>
          <w:tcPr>
            <w:tcW w:w="1430" w:type="dxa"/>
          </w:tcPr>
          <w:p w14:paraId="1FECB074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19 (10.4)</w:t>
            </w:r>
          </w:p>
        </w:tc>
        <w:tc>
          <w:tcPr>
            <w:tcW w:w="1430" w:type="dxa"/>
          </w:tcPr>
          <w:p w14:paraId="1FECB075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6 (3.5)</w:t>
            </w:r>
          </w:p>
        </w:tc>
        <w:tc>
          <w:tcPr>
            <w:tcW w:w="1430" w:type="dxa"/>
          </w:tcPr>
          <w:p w14:paraId="1FECB076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 (2.9)</w:t>
            </w:r>
          </w:p>
        </w:tc>
        <w:tc>
          <w:tcPr>
            <w:tcW w:w="1645" w:type="dxa"/>
          </w:tcPr>
          <w:p w14:paraId="1FECB077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141 (10.5)</w:t>
            </w:r>
          </w:p>
        </w:tc>
        <w:tc>
          <w:tcPr>
            <w:tcW w:w="1559" w:type="dxa"/>
          </w:tcPr>
          <w:p w14:paraId="1FECB078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49 (6.0)</w:t>
            </w:r>
          </w:p>
        </w:tc>
        <w:tc>
          <w:tcPr>
            <w:tcW w:w="1441" w:type="dxa"/>
          </w:tcPr>
          <w:p w14:paraId="1FECB079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07 (11.0)</w:t>
            </w:r>
          </w:p>
        </w:tc>
      </w:tr>
      <w:tr w:rsidR="007F1660" w:rsidRPr="00FA08EE" w14:paraId="1FECB083" w14:textId="77777777" w:rsidTr="00E8514F">
        <w:tc>
          <w:tcPr>
            <w:tcW w:w="3546" w:type="dxa"/>
            <w:tcBorders>
              <w:bottom w:val="single" w:sz="12" w:space="0" w:color="auto"/>
            </w:tcBorders>
          </w:tcPr>
          <w:p w14:paraId="1FECB07B" w14:textId="77777777" w:rsidR="007F1660" w:rsidRPr="00AE034A" w:rsidRDefault="00FA08EE" w:rsidP="00AE03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7F1660" w:rsidRPr="00AE034A">
              <w:rPr>
                <w:sz w:val="20"/>
                <w:szCs w:val="20"/>
              </w:rPr>
              <w:t>Unknown site</w:t>
            </w:r>
          </w:p>
        </w:tc>
        <w:tc>
          <w:tcPr>
            <w:tcW w:w="1429" w:type="dxa"/>
            <w:tcBorders>
              <w:bottom w:val="single" w:sz="12" w:space="0" w:color="auto"/>
            </w:tcBorders>
          </w:tcPr>
          <w:p w14:paraId="1FECB07C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67 (0.7)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FECB07D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5 (0.4)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FECB07E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3 (0.7)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FECB07F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0 (0.0)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14:paraId="1FECB080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4 (0.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ECB081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9 (0.7)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1FECB082" w14:textId="77777777" w:rsidR="007F1660" w:rsidRPr="00AE034A" w:rsidRDefault="007F1660" w:rsidP="00AE0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034A">
              <w:rPr>
                <w:sz w:val="20"/>
                <w:szCs w:val="20"/>
              </w:rPr>
              <w:t>26 (1.4)</w:t>
            </w:r>
          </w:p>
        </w:tc>
      </w:tr>
    </w:tbl>
    <w:p w14:paraId="1FECB084" w14:textId="5E1EE0B0" w:rsidR="007F1660" w:rsidRPr="00AE034A" w:rsidRDefault="00E8514F" w:rsidP="00AE034A">
      <w:r w:rsidRPr="007C6578">
        <w:rPr>
          <w:i/>
          <w:iCs/>
        </w:rPr>
        <w:t>Note:</w:t>
      </w:r>
      <w:r>
        <w:rPr>
          <w:i/>
          <w:iCs/>
        </w:rPr>
        <w:t xml:space="preserve"> </w:t>
      </w:r>
      <w:r w:rsidR="00FA08EE">
        <w:t xml:space="preserve">Values are </w:t>
      </w:r>
      <w:r w:rsidR="00FA08EE" w:rsidRPr="00FA08EE">
        <w:rPr>
          <w:i/>
          <w:iCs/>
        </w:rPr>
        <w:t>n</w:t>
      </w:r>
      <w:r w:rsidR="00FA08EE">
        <w:t xml:space="preserve"> (%)</w:t>
      </w:r>
      <w:r w:rsidR="00282DED">
        <w:t xml:space="preserve"> or </w:t>
      </w:r>
      <w:r w:rsidR="00282DED" w:rsidRPr="00AE034A">
        <w:rPr>
          <w:i/>
          <w:iCs/>
        </w:rPr>
        <w:t>n</w:t>
      </w:r>
    </w:p>
    <w:p w14:paraId="1FECB085" w14:textId="77777777" w:rsidR="00FA08EE" w:rsidRDefault="00FA08EE" w:rsidP="00FA08EE">
      <w:proofErr w:type="spellStart"/>
      <w:r w:rsidRPr="000042B2">
        <w:t>AoV</w:t>
      </w:r>
      <w:proofErr w:type="spellEnd"/>
      <w:r w:rsidRPr="000042B2">
        <w:t xml:space="preserve">, ampulla of Vater; EHCC, </w:t>
      </w:r>
      <w:r>
        <w:t>e</w:t>
      </w:r>
      <w:r w:rsidRPr="000042B2">
        <w:t xml:space="preserve">xtrahepatic cholangiocarcinoma; GBC, gallbladder carcinoma; </w:t>
      </w:r>
      <w:r w:rsidRPr="002F1F12">
        <w:t xml:space="preserve">GC, </w:t>
      </w:r>
      <w:proofErr w:type="spellStart"/>
      <w:r w:rsidRPr="002F1F12">
        <w:t>gemcitabine</w:t>
      </w:r>
      <w:r w:rsidR="008F5BB7">
        <w:t>+</w:t>
      </w:r>
      <w:r w:rsidRPr="002F1F12">
        <w:t>cisplatin</w:t>
      </w:r>
      <w:proofErr w:type="spellEnd"/>
      <w:r w:rsidRPr="002F1F12">
        <w:t>; GCS, gemcitabine</w:t>
      </w:r>
      <w:r w:rsidR="008F5BB7">
        <w:t>+</w:t>
      </w:r>
      <w:r w:rsidRPr="002F1F12">
        <w:t>cisplatin</w:t>
      </w:r>
      <w:r w:rsidR="008F5BB7">
        <w:t>+</w:t>
      </w:r>
      <w:r w:rsidRPr="002F1F12">
        <w:t>S-1; GS, gemcitabine</w:t>
      </w:r>
      <w:r w:rsidR="008F5BB7">
        <w:t>+</w:t>
      </w:r>
      <w:r w:rsidRPr="002F1F12">
        <w:t>S-1</w:t>
      </w:r>
      <w:r>
        <w:t>;</w:t>
      </w:r>
      <w:r w:rsidRPr="002A3338">
        <w:t xml:space="preserve"> </w:t>
      </w:r>
      <w:r w:rsidRPr="000042B2">
        <w:t xml:space="preserve">IHCC, </w:t>
      </w:r>
      <w:r>
        <w:t>i</w:t>
      </w:r>
      <w:r w:rsidRPr="000042B2">
        <w:t>ntrahepatic cholangiocarcinoma</w:t>
      </w:r>
    </w:p>
    <w:p w14:paraId="1FECB086" w14:textId="77777777" w:rsidR="00F26F41" w:rsidRDefault="00F26F41" w:rsidP="00F24F2C">
      <w:pPr>
        <w:widowControl/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1FECB087" w14:textId="29159067" w:rsidR="00AB1404" w:rsidRDefault="00AB1404" w:rsidP="00F24F2C">
      <w:pPr>
        <w:spacing w:line="360" w:lineRule="auto"/>
      </w:pPr>
      <w:r>
        <w:rPr>
          <w:b/>
          <w:bCs/>
        </w:rPr>
        <w:lastRenderedPageBreak/>
        <w:t>TABLE</w:t>
      </w:r>
      <w:r w:rsidRPr="00C4510E">
        <w:rPr>
          <w:b/>
          <w:bCs/>
        </w:rPr>
        <w:t xml:space="preserve"> </w:t>
      </w:r>
      <w:r w:rsidR="00392991">
        <w:rPr>
          <w:b/>
          <w:bCs/>
        </w:rPr>
        <w:t>S</w:t>
      </w:r>
      <w:r w:rsidR="00282DED">
        <w:rPr>
          <w:b/>
          <w:bCs/>
        </w:rPr>
        <w:t>9</w:t>
      </w:r>
      <w:r>
        <w:t xml:space="preserve"> Biliary infection and antibiotic treatment in patients with BTC (FAS and Advanced-Tx</w:t>
      </w:r>
      <w:r w:rsidR="00725E4E">
        <w:t xml:space="preserve"> subset</w:t>
      </w:r>
      <w:r>
        <w:t>)</w:t>
      </w:r>
    </w:p>
    <w:tbl>
      <w:tblPr>
        <w:tblStyle w:val="12"/>
        <w:tblW w:w="14318" w:type="dxa"/>
        <w:tblInd w:w="-714" w:type="dxa"/>
        <w:tblLook w:val="04A0" w:firstRow="1" w:lastRow="0" w:firstColumn="1" w:lastColumn="0" w:noHBand="0" w:noVBand="1"/>
      </w:tblPr>
      <w:tblGrid>
        <w:gridCol w:w="3261"/>
        <w:gridCol w:w="1559"/>
        <w:gridCol w:w="1560"/>
        <w:gridCol w:w="1559"/>
        <w:gridCol w:w="1418"/>
        <w:gridCol w:w="1701"/>
        <w:gridCol w:w="1701"/>
        <w:gridCol w:w="1559"/>
      </w:tblGrid>
      <w:tr w:rsidR="00AB1404" w:rsidRPr="00A35C8E" w14:paraId="1FECB090" w14:textId="77777777" w:rsidTr="00920B2C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8" w14:textId="77777777" w:rsidR="00AB1404" w:rsidRPr="00A35C8E" w:rsidRDefault="00AB1404" w:rsidP="00FD13A8">
            <w:pPr>
              <w:spacing w:line="360" w:lineRule="auto"/>
              <w:rPr>
                <w:lang w:val="en-NZ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9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All patient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A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B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C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D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Gemcitabine monotherap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E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S-1 monotherap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CB08F" w14:textId="77777777" w:rsidR="00AB1404" w:rsidRPr="00E6533C" w:rsidRDefault="005A7292" w:rsidP="00FD13A8">
            <w:pPr>
              <w:spacing w:line="360" w:lineRule="auto"/>
              <w:jc w:val="center"/>
              <w:rPr>
                <w:rFonts w:eastAsia="Times New Roman"/>
                <w:b/>
                <w:bCs/>
                <w:lang w:val="en-NZ"/>
              </w:rPr>
            </w:pPr>
            <w:r w:rsidRPr="00E6533C">
              <w:rPr>
                <w:b/>
                <w:bCs/>
              </w:rPr>
              <w:t>Other</w:t>
            </w:r>
          </w:p>
        </w:tc>
      </w:tr>
      <w:tr w:rsidR="00AB1404" w:rsidRPr="00F03953" w14:paraId="1FECB099" w14:textId="77777777" w:rsidTr="00920B2C">
        <w:tc>
          <w:tcPr>
            <w:tcW w:w="3261" w:type="dxa"/>
            <w:tcBorders>
              <w:top w:val="single" w:sz="12" w:space="0" w:color="auto"/>
            </w:tcBorders>
          </w:tcPr>
          <w:p w14:paraId="1FECB091" w14:textId="77777777" w:rsidR="00AB1404" w:rsidRPr="00FD7A4A" w:rsidRDefault="00AB1404" w:rsidP="00F24F2C">
            <w:pPr>
              <w:spacing w:line="360" w:lineRule="auto"/>
            </w:pPr>
            <w:r w:rsidRPr="00FD7A4A">
              <w:t>FA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ECB092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FECB093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ECB094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ECB095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ECB096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ECB097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ECB098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</w:tr>
      <w:tr w:rsidR="00AB1404" w:rsidRPr="00F03953" w14:paraId="1FECB0A2" w14:textId="77777777" w:rsidTr="00920B2C">
        <w:tc>
          <w:tcPr>
            <w:tcW w:w="3261" w:type="dxa"/>
            <w:hideMark/>
          </w:tcPr>
          <w:p w14:paraId="1FECB09A" w14:textId="77777777" w:rsidR="00AB1404" w:rsidRPr="00540D47" w:rsidRDefault="00540D47" w:rsidP="00F24F2C">
            <w:pPr>
              <w:spacing w:line="360" w:lineRule="auto"/>
              <w:rPr>
                <w:i/>
                <w:iCs/>
                <w:lang w:val="en-NZ"/>
              </w:rPr>
            </w:pPr>
            <w:r>
              <w:rPr>
                <w:i/>
                <w:iCs/>
              </w:rPr>
              <w:t xml:space="preserve">  </w:t>
            </w:r>
            <w:r w:rsidR="00AB1404" w:rsidRPr="00540D47">
              <w:rPr>
                <w:i/>
                <w:iCs/>
              </w:rPr>
              <w:t>N</w:t>
            </w:r>
          </w:p>
        </w:tc>
        <w:tc>
          <w:tcPr>
            <w:tcW w:w="1559" w:type="dxa"/>
            <w:vAlign w:val="center"/>
          </w:tcPr>
          <w:p w14:paraId="1FECB09B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22</w:t>
            </w:r>
            <w:r w:rsidR="00EA0E9D">
              <w:t> </w:t>
            </w:r>
            <w:r w:rsidRPr="005E0856">
              <w:t>742</w:t>
            </w:r>
          </w:p>
        </w:tc>
        <w:tc>
          <w:tcPr>
            <w:tcW w:w="1560" w:type="dxa"/>
            <w:vAlign w:val="center"/>
          </w:tcPr>
          <w:p w14:paraId="1FECB09C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7394</w:t>
            </w:r>
          </w:p>
        </w:tc>
        <w:tc>
          <w:tcPr>
            <w:tcW w:w="1559" w:type="dxa"/>
            <w:vAlign w:val="center"/>
          </w:tcPr>
          <w:p w14:paraId="1FECB09D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715</w:t>
            </w:r>
          </w:p>
        </w:tc>
        <w:tc>
          <w:tcPr>
            <w:tcW w:w="1418" w:type="dxa"/>
            <w:vAlign w:val="center"/>
          </w:tcPr>
          <w:p w14:paraId="1FECB09E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229</w:t>
            </w:r>
          </w:p>
        </w:tc>
        <w:tc>
          <w:tcPr>
            <w:tcW w:w="1701" w:type="dxa"/>
            <w:vAlign w:val="center"/>
          </w:tcPr>
          <w:p w14:paraId="1FECB09F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4259</w:t>
            </w:r>
          </w:p>
        </w:tc>
        <w:tc>
          <w:tcPr>
            <w:tcW w:w="1701" w:type="dxa"/>
            <w:vAlign w:val="center"/>
          </w:tcPr>
          <w:p w14:paraId="1FECB0A0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7510</w:t>
            </w:r>
          </w:p>
        </w:tc>
        <w:tc>
          <w:tcPr>
            <w:tcW w:w="1559" w:type="dxa"/>
            <w:vAlign w:val="center"/>
          </w:tcPr>
          <w:p w14:paraId="1FECB0A1" w14:textId="77777777" w:rsidR="00AB1404" w:rsidRPr="00F03953" w:rsidRDefault="00AB1404" w:rsidP="00997ABD">
            <w:pPr>
              <w:spacing w:line="360" w:lineRule="auto"/>
              <w:jc w:val="center"/>
            </w:pPr>
            <w:r w:rsidRPr="005E0856">
              <w:t>2635</w:t>
            </w:r>
          </w:p>
        </w:tc>
      </w:tr>
      <w:tr w:rsidR="00AB1404" w:rsidRPr="00F03953" w14:paraId="1FECB0AB" w14:textId="77777777" w:rsidTr="00920B2C">
        <w:tc>
          <w:tcPr>
            <w:tcW w:w="3261" w:type="dxa"/>
          </w:tcPr>
          <w:p w14:paraId="1FECB0A3" w14:textId="3B51766A" w:rsidR="00AB1404" w:rsidRDefault="00540D47" w:rsidP="00F24F2C">
            <w:pPr>
              <w:spacing w:line="360" w:lineRule="auto"/>
            </w:pPr>
            <w:r>
              <w:t xml:space="preserve">  </w:t>
            </w:r>
            <w:r w:rsidR="00AB1404">
              <w:t>BI</w:t>
            </w:r>
            <w:r w:rsidR="0062362F">
              <w:t xml:space="preserve"> </w:t>
            </w:r>
            <w:r w:rsidR="002262EA" w:rsidRPr="00E6533C">
              <w:rPr>
                <w:vertAlign w:val="superscript"/>
              </w:rPr>
              <w:t>a</w:t>
            </w:r>
            <w:r w:rsidR="00AB1404">
              <w:t xml:space="preserve">, </w:t>
            </w:r>
            <w:r w:rsidR="00AB1404" w:rsidRPr="00920B2C">
              <w:rPr>
                <w:i/>
                <w:iCs/>
              </w:rPr>
              <w:t>n</w:t>
            </w:r>
            <w:r w:rsidR="00AB1404">
              <w:t xml:space="preserve"> (%)</w:t>
            </w:r>
          </w:p>
        </w:tc>
        <w:tc>
          <w:tcPr>
            <w:tcW w:w="1559" w:type="dxa"/>
            <w:vAlign w:val="center"/>
          </w:tcPr>
          <w:p w14:paraId="1FECB0A4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6712 (29.5)</w:t>
            </w:r>
          </w:p>
        </w:tc>
        <w:tc>
          <w:tcPr>
            <w:tcW w:w="1560" w:type="dxa"/>
            <w:vAlign w:val="center"/>
          </w:tcPr>
          <w:p w14:paraId="1FECB0A5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2735 (37.0)</w:t>
            </w:r>
          </w:p>
        </w:tc>
        <w:tc>
          <w:tcPr>
            <w:tcW w:w="1559" w:type="dxa"/>
            <w:vAlign w:val="center"/>
          </w:tcPr>
          <w:p w14:paraId="1FECB0A6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287 (40.1)</w:t>
            </w:r>
          </w:p>
        </w:tc>
        <w:tc>
          <w:tcPr>
            <w:tcW w:w="1418" w:type="dxa"/>
            <w:vAlign w:val="center"/>
          </w:tcPr>
          <w:p w14:paraId="1FECB0A7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60 (26.2)</w:t>
            </w:r>
          </w:p>
        </w:tc>
        <w:tc>
          <w:tcPr>
            <w:tcW w:w="1701" w:type="dxa"/>
            <w:vAlign w:val="center"/>
          </w:tcPr>
          <w:p w14:paraId="1FECB0A8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1536 (36.1)</w:t>
            </w:r>
          </w:p>
        </w:tc>
        <w:tc>
          <w:tcPr>
            <w:tcW w:w="1701" w:type="dxa"/>
            <w:vAlign w:val="center"/>
          </w:tcPr>
          <w:p w14:paraId="1FECB0A9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1586 (21.1)</w:t>
            </w:r>
          </w:p>
        </w:tc>
        <w:tc>
          <w:tcPr>
            <w:tcW w:w="1559" w:type="dxa"/>
            <w:vAlign w:val="center"/>
          </w:tcPr>
          <w:p w14:paraId="1FECB0AA" w14:textId="77777777" w:rsidR="00AB1404" w:rsidRPr="005E0856" w:rsidRDefault="00AB1404" w:rsidP="00997ABD">
            <w:pPr>
              <w:spacing w:line="360" w:lineRule="auto"/>
              <w:jc w:val="center"/>
            </w:pPr>
            <w:r w:rsidRPr="005E0856">
              <w:t>508 (19.3)</w:t>
            </w:r>
          </w:p>
        </w:tc>
      </w:tr>
      <w:tr w:rsidR="00770589" w:rsidRPr="00F03953" w14:paraId="1FECB0BB" w14:textId="77777777" w:rsidTr="00920B2C">
        <w:tc>
          <w:tcPr>
            <w:tcW w:w="3261" w:type="dxa"/>
          </w:tcPr>
          <w:p w14:paraId="1FECB0AC" w14:textId="77777777" w:rsidR="00770589" w:rsidRDefault="00770589" w:rsidP="00F24F2C">
            <w:pPr>
              <w:spacing w:line="360" w:lineRule="auto"/>
            </w:pPr>
            <w:r>
              <w:t xml:space="preserve">  Time to BI onset, days</w:t>
            </w:r>
          </w:p>
        </w:tc>
        <w:tc>
          <w:tcPr>
            <w:tcW w:w="1559" w:type="dxa"/>
            <w:vAlign w:val="center"/>
          </w:tcPr>
          <w:p w14:paraId="1FECB0AD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64.0</w:t>
            </w:r>
          </w:p>
          <w:p w14:paraId="1FECB0AE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29.0</w:t>
            </w:r>
            <w:r>
              <w:t>–</w:t>
            </w:r>
            <w:r w:rsidRPr="005E0856">
              <w:t>145.0</w:t>
            </w:r>
            <w:r>
              <w:t>)</w:t>
            </w:r>
          </w:p>
        </w:tc>
        <w:tc>
          <w:tcPr>
            <w:tcW w:w="1560" w:type="dxa"/>
            <w:vAlign w:val="center"/>
          </w:tcPr>
          <w:p w14:paraId="1FECB0AF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58.0</w:t>
            </w:r>
          </w:p>
          <w:p w14:paraId="1FECB0B0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27.0</w:t>
            </w:r>
            <w:r>
              <w:t>–</w:t>
            </w:r>
            <w:r w:rsidRPr="005E0856">
              <w:t>129.0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1FECB0B1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64.0</w:t>
            </w:r>
          </w:p>
          <w:p w14:paraId="1FECB0B2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31.0</w:t>
            </w:r>
            <w:r>
              <w:t>–</w:t>
            </w:r>
            <w:r w:rsidRPr="005E0856">
              <w:t>143.0</w:t>
            </w:r>
            <w:r>
              <w:t>)</w:t>
            </w:r>
          </w:p>
        </w:tc>
        <w:tc>
          <w:tcPr>
            <w:tcW w:w="1418" w:type="dxa"/>
            <w:vAlign w:val="center"/>
          </w:tcPr>
          <w:p w14:paraId="1FECB0B3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57.0</w:t>
            </w:r>
          </w:p>
          <w:p w14:paraId="1FECB0B4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26.0</w:t>
            </w:r>
            <w:r>
              <w:t>–</w:t>
            </w:r>
            <w:r w:rsidRPr="005E0856">
              <w:t>81.5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1FECB0B5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64.5</w:t>
            </w:r>
          </w:p>
          <w:p w14:paraId="1FECB0B6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30.0</w:t>
            </w:r>
            <w:r>
              <w:t>–</w:t>
            </w:r>
            <w:r w:rsidRPr="005E0856">
              <w:t>144.0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1FECB0B7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78.0</w:t>
            </w:r>
          </w:p>
          <w:p w14:paraId="1FECB0B8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35.0</w:t>
            </w:r>
            <w:r>
              <w:t>–</w:t>
            </w:r>
            <w:r w:rsidRPr="005E0856">
              <w:t>179.0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1FECB0B9" w14:textId="77777777" w:rsidR="00770589" w:rsidRPr="005E0856" w:rsidRDefault="00770589" w:rsidP="00997ABD">
            <w:pPr>
              <w:spacing w:line="360" w:lineRule="auto"/>
              <w:jc w:val="center"/>
            </w:pPr>
            <w:r w:rsidRPr="005E0856">
              <w:t>50.0</w:t>
            </w:r>
          </w:p>
          <w:p w14:paraId="1FECB0BA" w14:textId="77777777" w:rsidR="00770589" w:rsidRPr="005E0856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21.0</w:t>
            </w:r>
            <w:r>
              <w:t>–</w:t>
            </w:r>
            <w:r w:rsidRPr="005E0856">
              <w:t>134.0</w:t>
            </w:r>
            <w:r>
              <w:t>)</w:t>
            </w:r>
          </w:p>
        </w:tc>
      </w:tr>
      <w:tr w:rsidR="00770589" w:rsidRPr="00F03953" w14:paraId="1FECB0CB" w14:textId="77777777" w:rsidTr="00920B2C">
        <w:tc>
          <w:tcPr>
            <w:tcW w:w="3261" w:type="dxa"/>
          </w:tcPr>
          <w:p w14:paraId="1FECB0BC" w14:textId="77777777" w:rsidR="00770589" w:rsidRPr="00F03953" w:rsidRDefault="00770589" w:rsidP="00F24F2C">
            <w:pPr>
              <w:spacing w:line="360" w:lineRule="auto"/>
              <w:rPr>
                <w:lang w:val="en-NZ"/>
              </w:rPr>
            </w:pPr>
            <w:r>
              <w:rPr>
                <w:lang w:val="en-NZ"/>
              </w:rPr>
              <w:t xml:space="preserve">  Duration of antibiotics, days</w:t>
            </w:r>
          </w:p>
        </w:tc>
        <w:tc>
          <w:tcPr>
            <w:tcW w:w="1559" w:type="dxa"/>
            <w:vAlign w:val="center"/>
          </w:tcPr>
          <w:p w14:paraId="1FECB0BD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12.0</w:t>
            </w:r>
          </w:p>
          <w:p w14:paraId="1FECB0BE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4.0</w:t>
            </w:r>
            <w:r>
              <w:t>–</w:t>
            </w:r>
            <w:r w:rsidRPr="005E0856">
              <w:t>92.0</w:t>
            </w:r>
            <w:r>
              <w:t>)</w:t>
            </w:r>
          </w:p>
        </w:tc>
        <w:tc>
          <w:tcPr>
            <w:tcW w:w="1560" w:type="dxa"/>
            <w:vAlign w:val="center"/>
          </w:tcPr>
          <w:p w14:paraId="1FECB0BF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15.0</w:t>
            </w:r>
          </w:p>
          <w:p w14:paraId="1FECB0C0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5.0</w:t>
            </w:r>
            <w:r>
              <w:t>–</w:t>
            </w:r>
            <w:r w:rsidRPr="005E0856">
              <w:t>103.0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1FECB0C1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16.0</w:t>
            </w:r>
          </w:p>
          <w:p w14:paraId="1FECB0C2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5.0</w:t>
            </w:r>
            <w:r>
              <w:t>–</w:t>
            </w:r>
            <w:r w:rsidRPr="005E0856">
              <w:t>117.0</w:t>
            </w:r>
            <w:r>
              <w:t>)</w:t>
            </w:r>
          </w:p>
        </w:tc>
        <w:tc>
          <w:tcPr>
            <w:tcW w:w="1418" w:type="dxa"/>
            <w:vAlign w:val="center"/>
          </w:tcPr>
          <w:p w14:paraId="1FECB0C3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10.0</w:t>
            </w:r>
          </w:p>
          <w:p w14:paraId="1FECB0C4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3.5</w:t>
            </w:r>
            <w:r>
              <w:t>–</w:t>
            </w:r>
            <w:r w:rsidRPr="005E0856">
              <w:t>70.0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1FECB0C5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14.0</w:t>
            </w:r>
          </w:p>
          <w:p w14:paraId="1FECB0C6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5.0</w:t>
            </w:r>
            <w:r>
              <w:t>–</w:t>
            </w:r>
            <w:r w:rsidRPr="005E0856">
              <w:t>104.0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1FECB0C7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9.0</w:t>
            </w:r>
          </w:p>
          <w:p w14:paraId="1FECB0C8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4.0</w:t>
            </w:r>
            <w:r>
              <w:t>–</w:t>
            </w:r>
            <w:r w:rsidRPr="005E0856">
              <w:t>63.0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1FECB0C9" w14:textId="77777777" w:rsidR="00770589" w:rsidRPr="00F03953" w:rsidRDefault="00770589" w:rsidP="00997ABD">
            <w:pPr>
              <w:spacing w:line="360" w:lineRule="auto"/>
              <w:jc w:val="center"/>
            </w:pPr>
            <w:r w:rsidRPr="005E0856">
              <w:t>9.0</w:t>
            </w:r>
          </w:p>
          <w:p w14:paraId="1FECB0CA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5E0856">
              <w:t>4.0</w:t>
            </w:r>
            <w:r>
              <w:t>–</w:t>
            </w:r>
            <w:r w:rsidRPr="005E0856">
              <w:t>81.0</w:t>
            </w:r>
            <w:r>
              <w:t>)</w:t>
            </w:r>
          </w:p>
        </w:tc>
      </w:tr>
      <w:tr w:rsidR="00AB1404" w:rsidRPr="00F03953" w14:paraId="1FECB0D4" w14:textId="77777777" w:rsidTr="00920B2C">
        <w:tc>
          <w:tcPr>
            <w:tcW w:w="3261" w:type="dxa"/>
          </w:tcPr>
          <w:p w14:paraId="1FECB0CC" w14:textId="77777777" w:rsidR="00AB1404" w:rsidRPr="00FD7A4A" w:rsidRDefault="00AB1404" w:rsidP="00F24F2C">
            <w:pPr>
              <w:spacing w:line="360" w:lineRule="auto"/>
            </w:pPr>
            <w:r w:rsidRPr="00FD7A4A">
              <w:t>Advanced-Tx</w:t>
            </w:r>
            <w:r w:rsidR="00725E4E">
              <w:t xml:space="preserve"> subset</w:t>
            </w:r>
          </w:p>
        </w:tc>
        <w:tc>
          <w:tcPr>
            <w:tcW w:w="1559" w:type="dxa"/>
          </w:tcPr>
          <w:p w14:paraId="1FECB0CD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560" w:type="dxa"/>
          </w:tcPr>
          <w:p w14:paraId="1FECB0CE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14:paraId="1FECB0CF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418" w:type="dxa"/>
          </w:tcPr>
          <w:p w14:paraId="1FECB0D0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1FECB0D1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1FECB0D2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14:paraId="1FECB0D3" w14:textId="77777777" w:rsidR="00AB1404" w:rsidRPr="00F03953" w:rsidRDefault="00AB1404" w:rsidP="00997ABD">
            <w:pPr>
              <w:spacing w:line="360" w:lineRule="auto"/>
              <w:jc w:val="center"/>
            </w:pPr>
          </w:p>
        </w:tc>
      </w:tr>
      <w:tr w:rsidR="00AB1404" w:rsidRPr="00F24F2C" w14:paraId="1FECB0DD" w14:textId="77777777" w:rsidTr="00920B2C">
        <w:tc>
          <w:tcPr>
            <w:tcW w:w="3261" w:type="dxa"/>
          </w:tcPr>
          <w:p w14:paraId="1FECB0D5" w14:textId="77777777" w:rsidR="00AB1404" w:rsidRPr="00F24F2C" w:rsidRDefault="00540D47" w:rsidP="00F24F2C">
            <w:pPr>
              <w:spacing w:line="360" w:lineRule="auto"/>
              <w:rPr>
                <w:i/>
                <w:iCs/>
              </w:rPr>
            </w:pPr>
            <w:r w:rsidRPr="00F24F2C">
              <w:t xml:space="preserve">  </w:t>
            </w:r>
            <w:r w:rsidR="00AB1404" w:rsidRPr="00F24F2C">
              <w:rPr>
                <w:i/>
                <w:iCs/>
              </w:rPr>
              <w:t>N</w:t>
            </w:r>
          </w:p>
        </w:tc>
        <w:tc>
          <w:tcPr>
            <w:tcW w:w="1559" w:type="dxa"/>
          </w:tcPr>
          <w:p w14:paraId="1FECB0D6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17</w:t>
            </w:r>
            <w:r w:rsidR="00EA0E9D">
              <w:t> </w:t>
            </w:r>
            <w:r w:rsidRPr="00F24F2C">
              <w:t>800</w:t>
            </w:r>
          </w:p>
        </w:tc>
        <w:tc>
          <w:tcPr>
            <w:tcW w:w="1560" w:type="dxa"/>
          </w:tcPr>
          <w:p w14:paraId="1FECB0D7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6822</w:t>
            </w:r>
          </w:p>
        </w:tc>
        <w:tc>
          <w:tcPr>
            <w:tcW w:w="1559" w:type="dxa"/>
          </w:tcPr>
          <w:p w14:paraId="1FECB0D8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635</w:t>
            </w:r>
          </w:p>
        </w:tc>
        <w:tc>
          <w:tcPr>
            <w:tcW w:w="1418" w:type="dxa"/>
          </w:tcPr>
          <w:p w14:paraId="1FECB0D9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217</w:t>
            </w:r>
          </w:p>
        </w:tc>
        <w:tc>
          <w:tcPr>
            <w:tcW w:w="1701" w:type="dxa"/>
          </w:tcPr>
          <w:p w14:paraId="1FECB0DA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3597</w:t>
            </w:r>
          </w:p>
        </w:tc>
        <w:tc>
          <w:tcPr>
            <w:tcW w:w="1701" w:type="dxa"/>
          </w:tcPr>
          <w:p w14:paraId="1FECB0DB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4566</w:t>
            </w:r>
          </w:p>
        </w:tc>
        <w:tc>
          <w:tcPr>
            <w:tcW w:w="1559" w:type="dxa"/>
          </w:tcPr>
          <w:p w14:paraId="1FECB0DC" w14:textId="77777777" w:rsidR="00AB1404" w:rsidRPr="00F24F2C" w:rsidRDefault="00AB1404" w:rsidP="00997ABD">
            <w:pPr>
              <w:spacing w:line="360" w:lineRule="auto"/>
              <w:jc w:val="center"/>
            </w:pPr>
            <w:r w:rsidRPr="00F24F2C">
              <w:t>1963</w:t>
            </w:r>
          </w:p>
        </w:tc>
      </w:tr>
      <w:tr w:rsidR="00AB1404" w:rsidRPr="00C4510E" w14:paraId="1FECB0E6" w14:textId="77777777" w:rsidTr="00920B2C">
        <w:tc>
          <w:tcPr>
            <w:tcW w:w="3261" w:type="dxa"/>
          </w:tcPr>
          <w:p w14:paraId="1FECB0DE" w14:textId="3F38A6C9" w:rsidR="00AB1404" w:rsidRPr="00C4510E" w:rsidRDefault="00540D47" w:rsidP="00F24F2C">
            <w:pPr>
              <w:spacing w:line="360" w:lineRule="auto"/>
            </w:pPr>
            <w:r>
              <w:t xml:space="preserve">  </w:t>
            </w:r>
            <w:r w:rsidR="00AB1404">
              <w:t>BI</w:t>
            </w:r>
            <w:r w:rsidR="0062362F">
              <w:t xml:space="preserve"> </w:t>
            </w:r>
            <w:r w:rsidR="0062362F" w:rsidRPr="007C6578">
              <w:rPr>
                <w:vertAlign w:val="superscript"/>
              </w:rPr>
              <w:t>a</w:t>
            </w:r>
            <w:r w:rsidR="00AB1404">
              <w:t xml:space="preserve">, </w:t>
            </w:r>
            <w:r w:rsidR="00AB1404" w:rsidRPr="00920B2C">
              <w:rPr>
                <w:i/>
                <w:iCs/>
              </w:rPr>
              <w:t xml:space="preserve">n </w:t>
            </w:r>
            <w:r w:rsidR="00AB1404">
              <w:t>(%)</w:t>
            </w:r>
          </w:p>
        </w:tc>
        <w:tc>
          <w:tcPr>
            <w:tcW w:w="1559" w:type="dxa"/>
          </w:tcPr>
          <w:p w14:paraId="1FECB0DF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5772 (32.4)</w:t>
            </w:r>
          </w:p>
        </w:tc>
        <w:tc>
          <w:tcPr>
            <w:tcW w:w="1560" w:type="dxa"/>
          </w:tcPr>
          <w:p w14:paraId="1FECB0E0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2582 (37.8)</w:t>
            </w:r>
          </w:p>
        </w:tc>
        <w:tc>
          <w:tcPr>
            <w:tcW w:w="1559" w:type="dxa"/>
          </w:tcPr>
          <w:p w14:paraId="1FECB0E1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264 (41.6)</w:t>
            </w:r>
          </w:p>
        </w:tc>
        <w:tc>
          <w:tcPr>
            <w:tcW w:w="1418" w:type="dxa"/>
          </w:tcPr>
          <w:p w14:paraId="1FECB0E2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58 (26.7)</w:t>
            </w:r>
          </w:p>
        </w:tc>
        <w:tc>
          <w:tcPr>
            <w:tcW w:w="1701" w:type="dxa"/>
          </w:tcPr>
          <w:p w14:paraId="1FECB0E3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1354 (37.6)</w:t>
            </w:r>
          </w:p>
        </w:tc>
        <w:tc>
          <w:tcPr>
            <w:tcW w:w="1701" w:type="dxa"/>
          </w:tcPr>
          <w:p w14:paraId="1FECB0E4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1132 (24.8)</w:t>
            </w:r>
          </w:p>
        </w:tc>
        <w:tc>
          <w:tcPr>
            <w:tcW w:w="1559" w:type="dxa"/>
          </w:tcPr>
          <w:p w14:paraId="1FECB0E5" w14:textId="77777777" w:rsidR="00AB1404" w:rsidRPr="00C4510E" w:rsidRDefault="00AB1404" w:rsidP="00997ABD">
            <w:pPr>
              <w:spacing w:line="360" w:lineRule="auto"/>
              <w:jc w:val="center"/>
            </w:pPr>
            <w:r w:rsidRPr="00B75776">
              <w:t>382 (19.5)</w:t>
            </w:r>
          </w:p>
        </w:tc>
      </w:tr>
      <w:tr w:rsidR="00770589" w:rsidRPr="00C4510E" w14:paraId="1FECB0F6" w14:textId="77777777" w:rsidTr="00920B2C">
        <w:tc>
          <w:tcPr>
            <w:tcW w:w="3261" w:type="dxa"/>
          </w:tcPr>
          <w:p w14:paraId="1FECB0E7" w14:textId="77777777" w:rsidR="00770589" w:rsidRPr="00C4510E" w:rsidRDefault="00770589" w:rsidP="00770589">
            <w:pPr>
              <w:spacing w:line="360" w:lineRule="auto"/>
            </w:pPr>
            <w:r>
              <w:t xml:space="preserve">  Time to BI onset, days</w:t>
            </w:r>
          </w:p>
        </w:tc>
        <w:tc>
          <w:tcPr>
            <w:tcW w:w="1559" w:type="dxa"/>
          </w:tcPr>
          <w:p w14:paraId="1FECB0E8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60.0</w:t>
            </w:r>
          </w:p>
          <w:p w14:paraId="1FECB0E9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28.0</w:t>
            </w:r>
            <w:r>
              <w:t>–</w:t>
            </w:r>
            <w:r w:rsidRPr="00B75776">
              <w:t>134.0</w:t>
            </w:r>
            <w:r>
              <w:t>)</w:t>
            </w:r>
          </w:p>
        </w:tc>
        <w:tc>
          <w:tcPr>
            <w:tcW w:w="1560" w:type="dxa"/>
          </w:tcPr>
          <w:p w14:paraId="1FECB0EA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57.0</w:t>
            </w:r>
          </w:p>
          <w:p w14:paraId="1FECB0EB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26.0</w:t>
            </w:r>
            <w:r>
              <w:t>–</w:t>
            </w:r>
            <w:r w:rsidRPr="00B75776">
              <w:t>127.0</w:t>
            </w:r>
            <w:r>
              <w:t>)</w:t>
            </w:r>
          </w:p>
        </w:tc>
        <w:tc>
          <w:tcPr>
            <w:tcW w:w="1559" w:type="dxa"/>
          </w:tcPr>
          <w:p w14:paraId="1FECB0EC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63.5</w:t>
            </w:r>
          </w:p>
          <w:p w14:paraId="1FECB0ED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30.5</w:t>
            </w:r>
            <w:r>
              <w:t>–</w:t>
            </w:r>
            <w:r w:rsidRPr="00B75776">
              <w:t>135.5</w:t>
            </w:r>
            <w:r>
              <w:t>)</w:t>
            </w:r>
          </w:p>
        </w:tc>
        <w:tc>
          <w:tcPr>
            <w:tcW w:w="1418" w:type="dxa"/>
          </w:tcPr>
          <w:p w14:paraId="1FECB0EE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57.0</w:t>
            </w:r>
          </w:p>
          <w:p w14:paraId="1FECB0EF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25.0</w:t>
            </w:r>
            <w:r>
              <w:t>–</w:t>
            </w:r>
            <w:r w:rsidRPr="00B75776">
              <w:t>82.0</w:t>
            </w:r>
            <w:r>
              <w:t>)</w:t>
            </w:r>
          </w:p>
        </w:tc>
        <w:tc>
          <w:tcPr>
            <w:tcW w:w="1701" w:type="dxa"/>
          </w:tcPr>
          <w:p w14:paraId="1FECB0F0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61.0</w:t>
            </w:r>
          </w:p>
          <w:p w14:paraId="1FECB0F1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29.0</w:t>
            </w:r>
            <w:r>
              <w:t>–</w:t>
            </w:r>
            <w:r w:rsidRPr="00B75776">
              <w:t>132.0</w:t>
            </w:r>
            <w:r>
              <w:t>)</w:t>
            </w:r>
          </w:p>
        </w:tc>
        <w:tc>
          <w:tcPr>
            <w:tcW w:w="1701" w:type="dxa"/>
          </w:tcPr>
          <w:p w14:paraId="1FECB0F2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71.0</w:t>
            </w:r>
          </w:p>
          <w:p w14:paraId="1FECB0F3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32.0</w:t>
            </w:r>
            <w:r>
              <w:t>–</w:t>
            </w:r>
            <w:r w:rsidRPr="00B75776">
              <w:t>164.0</w:t>
            </w:r>
            <w:r>
              <w:t>)</w:t>
            </w:r>
          </w:p>
        </w:tc>
        <w:tc>
          <w:tcPr>
            <w:tcW w:w="1559" w:type="dxa"/>
          </w:tcPr>
          <w:p w14:paraId="1FECB0F4" w14:textId="77777777" w:rsidR="00770589" w:rsidRPr="00C4510E" w:rsidRDefault="00770589" w:rsidP="00997ABD">
            <w:pPr>
              <w:spacing w:line="360" w:lineRule="auto"/>
              <w:jc w:val="center"/>
            </w:pPr>
            <w:r w:rsidRPr="00B75776">
              <w:t>49.0</w:t>
            </w:r>
          </w:p>
          <w:p w14:paraId="1FECB0F5" w14:textId="77777777" w:rsidR="00770589" w:rsidRPr="00C4510E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20.0</w:t>
            </w:r>
            <w:r>
              <w:t>–</w:t>
            </w:r>
            <w:r w:rsidRPr="00B75776">
              <w:t>116.0</w:t>
            </w:r>
            <w:r>
              <w:t>)</w:t>
            </w:r>
          </w:p>
        </w:tc>
      </w:tr>
      <w:tr w:rsidR="00770589" w:rsidRPr="00F03953" w14:paraId="1FECB106" w14:textId="77777777" w:rsidTr="00920B2C">
        <w:tc>
          <w:tcPr>
            <w:tcW w:w="3261" w:type="dxa"/>
            <w:tcBorders>
              <w:bottom w:val="single" w:sz="12" w:space="0" w:color="auto"/>
            </w:tcBorders>
          </w:tcPr>
          <w:p w14:paraId="1FECB0F7" w14:textId="77777777" w:rsidR="00770589" w:rsidRDefault="00770589" w:rsidP="00F24F2C">
            <w:pPr>
              <w:spacing w:line="360" w:lineRule="auto"/>
            </w:pPr>
            <w:r>
              <w:rPr>
                <w:lang w:val="en-NZ"/>
              </w:rPr>
              <w:t xml:space="preserve">  Duration of antibiotics, day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FECB0F8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14.0</w:t>
            </w:r>
          </w:p>
          <w:p w14:paraId="1FECB0F9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5.0</w:t>
            </w:r>
            <w:r>
              <w:t>–</w:t>
            </w:r>
            <w:r w:rsidRPr="00B75776">
              <w:t>97.0</w:t>
            </w:r>
            <w: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FECB0FA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17.0</w:t>
            </w:r>
          </w:p>
          <w:p w14:paraId="1FECB0FB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5.0</w:t>
            </w:r>
            <w:r>
              <w:t>–</w:t>
            </w:r>
            <w:r w:rsidRPr="00B75776">
              <w:t>106.0</w:t>
            </w:r>
            <w: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FECB0FC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19.0</w:t>
            </w:r>
          </w:p>
          <w:p w14:paraId="1FECB0FD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5.0</w:t>
            </w:r>
            <w:r>
              <w:t>–</w:t>
            </w:r>
            <w:r w:rsidRPr="00B75776">
              <w:t>119.5</w:t>
            </w:r>
            <w: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FECB0FE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10.0</w:t>
            </w:r>
          </w:p>
          <w:p w14:paraId="1FECB0FF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3.0</w:t>
            </w:r>
            <w:r>
              <w:t>–</w:t>
            </w:r>
            <w:r w:rsidRPr="00B75776">
              <w:t>61.0</w:t>
            </w:r>
            <w: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FECB100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15.0</w:t>
            </w:r>
          </w:p>
          <w:p w14:paraId="1FECB101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5.0</w:t>
            </w:r>
            <w:r>
              <w:t>–</w:t>
            </w:r>
            <w:r w:rsidRPr="00B75776">
              <w:t>103.0</w:t>
            </w:r>
            <w: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FECB102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10.0</w:t>
            </w:r>
          </w:p>
          <w:p w14:paraId="1FECB103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4.0</w:t>
            </w:r>
            <w:r>
              <w:t>–</w:t>
            </w:r>
            <w:r w:rsidRPr="00B75776">
              <w:t>73.0</w:t>
            </w:r>
            <w: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FECB104" w14:textId="77777777" w:rsidR="00770589" w:rsidRPr="00F03953" w:rsidRDefault="00770589" w:rsidP="00997ABD">
            <w:pPr>
              <w:spacing w:line="360" w:lineRule="auto"/>
              <w:jc w:val="center"/>
            </w:pPr>
            <w:r w:rsidRPr="00B75776">
              <w:t>9.0</w:t>
            </w:r>
          </w:p>
          <w:p w14:paraId="1FECB105" w14:textId="77777777" w:rsidR="00770589" w:rsidRPr="00F03953" w:rsidRDefault="00770589" w:rsidP="00997ABD">
            <w:pPr>
              <w:spacing w:line="360" w:lineRule="auto"/>
              <w:jc w:val="center"/>
            </w:pPr>
            <w:r>
              <w:t>(</w:t>
            </w:r>
            <w:r w:rsidRPr="00B75776">
              <w:t>4.0</w:t>
            </w:r>
            <w:r>
              <w:t>–</w:t>
            </w:r>
            <w:r w:rsidRPr="00B75776">
              <w:t>75.0</w:t>
            </w:r>
            <w:r>
              <w:t>)</w:t>
            </w:r>
          </w:p>
        </w:tc>
      </w:tr>
    </w:tbl>
    <w:p w14:paraId="780406E7" w14:textId="6632CDDB" w:rsidR="002262EA" w:rsidRDefault="002262EA" w:rsidP="002262EA">
      <w:pPr>
        <w:spacing w:line="360" w:lineRule="auto"/>
      </w:pPr>
      <w:r w:rsidRPr="007C6578">
        <w:rPr>
          <w:i/>
          <w:iCs/>
        </w:rPr>
        <w:t xml:space="preserve">Note: </w:t>
      </w:r>
      <w:r>
        <w:t>Values are median (interquartile range) unless otherwise specified</w:t>
      </w:r>
    </w:p>
    <w:p w14:paraId="4D89D51C" w14:textId="77777777" w:rsidR="002262EA" w:rsidRDefault="002262EA" w:rsidP="002262EA">
      <w:pPr>
        <w:spacing w:line="360" w:lineRule="auto"/>
      </w:pPr>
      <w:r>
        <w:t xml:space="preserve">BI, biliary infection; </w:t>
      </w:r>
      <w:r w:rsidRPr="00B75776">
        <w:t xml:space="preserve">BTC, biliary tract cancer; FAS; full analysis set; GC, </w:t>
      </w:r>
      <w:proofErr w:type="spellStart"/>
      <w:r w:rsidRPr="00B75776">
        <w:t>gemcitabine</w:t>
      </w:r>
      <w:r>
        <w:t>+</w:t>
      </w:r>
      <w:r w:rsidRPr="00B75776">
        <w:t>cisplatin</w:t>
      </w:r>
      <w:proofErr w:type="spellEnd"/>
      <w:r w:rsidRPr="00B75776">
        <w:t>; GCS, gemcitabine</w:t>
      </w:r>
      <w:r>
        <w:t>+</w:t>
      </w:r>
      <w:r w:rsidRPr="00B75776">
        <w:t>cisplatin</w:t>
      </w:r>
      <w:r>
        <w:t>+</w:t>
      </w:r>
      <w:r w:rsidRPr="00B75776">
        <w:t>S-1; GS, gemcitabine</w:t>
      </w:r>
      <w:r>
        <w:t>+</w:t>
      </w:r>
      <w:r w:rsidRPr="00B75776">
        <w:t>S-1</w:t>
      </w:r>
    </w:p>
    <w:p w14:paraId="3BC1837D" w14:textId="77777777" w:rsidR="002262EA" w:rsidRDefault="002262EA" w:rsidP="002262EA">
      <w:pPr>
        <w:spacing w:line="360" w:lineRule="auto"/>
      </w:pPr>
      <w:r w:rsidRPr="00B97DB1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Patients starting antibiotic treatment</w:t>
      </w:r>
    </w:p>
    <w:p w14:paraId="1FECB109" w14:textId="2A7E329A" w:rsidR="00394DB7" w:rsidRDefault="00394DB7" w:rsidP="002262EA">
      <w:pPr>
        <w:spacing w:line="360" w:lineRule="auto"/>
      </w:pPr>
    </w:p>
    <w:sectPr w:rsidR="00394DB7" w:rsidSect="002D29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1B58A" w14:textId="77777777" w:rsidR="00601CD7" w:rsidRDefault="00601CD7" w:rsidP="00013A69">
      <w:pPr>
        <w:spacing w:line="240" w:lineRule="auto"/>
      </w:pPr>
      <w:r>
        <w:separator/>
      </w:r>
    </w:p>
  </w:endnote>
  <w:endnote w:type="continuationSeparator" w:id="0">
    <w:p w14:paraId="0BA63DB8" w14:textId="77777777" w:rsidR="00601CD7" w:rsidRDefault="00601CD7" w:rsidP="00013A69">
      <w:pPr>
        <w:spacing w:line="240" w:lineRule="auto"/>
      </w:pPr>
      <w:r>
        <w:continuationSeparator/>
      </w:r>
    </w:p>
  </w:endnote>
  <w:endnote w:type="continuationNotice" w:id="1">
    <w:p w14:paraId="54D043EE" w14:textId="77777777" w:rsidR="00601CD7" w:rsidRDefault="00601CD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610676"/>
      <w:docPartObj>
        <w:docPartGallery w:val="Page Numbers (Bottom of Page)"/>
        <w:docPartUnique/>
      </w:docPartObj>
    </w:sdtPr>
    <w:sdtContent>
      <w:p w14:paraId="1FECB118" w14:textId="77777777" w:rsidR="001F7434" w:rsidRDefault="005A7292">
        <w:pPr>
          <w:pStyle w:val="a8"/>
          <w:jc w:val="right"/>
        </w:pPr>
        <w:r>
          <w:fldChar w:fldCharType="begin"/>
        </w:r>
        <w:r w:rsidR="001F7434">
          <w:instrText xml:space="preserve"> PAGE   \* MERGEFORMAT </w:instrText>
        </w:r>
        <w:r>
          <w:fldChar w:fldCharType="separate"/>
        </w:r>
        <w:r w:rsidR="00A15F9B">
          <w:rPr>
            <w:noProof/>
          </w:rPr>
          <w:t>11</w:t>
        </w:r>
        <w:r>
          <w:fldChar w:fldCharType="end"/>
        </w:r>
      </w:p>
    </w:sdtContent>
  </w:sdt>
  <w:p w14:paraId="1FECB119" w14:textId="77777777" w:rsidR="00F760AC" w:rsidRPr="00F760AC" w:rsidRDefault="00F760AC" w:rsidP="00F760AC">
    <w:pPr>
      <w:pStyle w:val="a8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8AC2F" w14:textId="77777777" w:rsidR="00601CD7" w:rsidRDefault="00601CD7" w:rsidP="00013A69">
      <w:pPr>
        <w:spacing w:line="240" w:lineRule="auto"/>
      </w:pPr>
      <w:r>
        <w:separator/>
      </w:r>
    </w:p>
  </w:footnote>
  <w:footnote w:type="continuationSeparator" w:id="0">
    <w:p w14:paraId="43FD04E5" w14:textId="77777777" w:rsidR="00601CD7" w:rsidRDefault="00601CD7" w:rsidP="00013A69">
      <w:pPr>
        <w:spacing w:line="240" w:lineRule="auto"/>
      </w:pPr>
      <w:r>
        <w:continuationSeparator/>
      </w:r>
    </w:p>
  </w:footnote>
  <w:footnote w:type="continuationNotice" w:id="1">
    <w:p w14:paraId="251D885B" w14:textId="77777777" w:rsidR="00601CD7" w:rsidRDefault="00601CD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9633F"/>
    <w:multiLevelType w:val="multilevel"/>
    <w:tmpl w:val="4E7EB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6121E"/>
    <w:multiLevelType w:val="hybridMultilevel"/>
    <w:tmpl w:val="874CF0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2404F1"/>
    <w:multiLevelType w:val="hybridMultilevel"/>
    <w:tmpl w:val="F686FDF2"/>
    <w:lvl w:ilvl="0" w:tplc="7FE84E5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2015104E"/>
    <w:multiLevelType w:val="hybridMultilevel"/>
    <w:tmpl w:val="759095F2"/>
    <w:lvl w:ilvl="0" w:tplc="FDEE3F72">
      <w:start w:val="1"/>
      <w:numFmt w:val="low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396C10"/>
    <w:multiLevelType w:val="multilevel"/>
    <w:tmpl w:val="B64E86B0"/>
    <w:numStyleLink w:val="Style2"/>
  </w:abstractNum>
  <w:abstractNum w:abstractNumId="7" w15:restartNumberingAfterBreak="0">
    <w:nsid w:val="2C1C6888"/>
    <w:multiLevelType w:val="hybridMultilevel"/>
    <w:tmpl w:val="12EE80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46D23913"/>
    <w:multiLevelType w:val="hybridMultilevel"/>
    <w:tmpl w:val="E3FE15EC"/>
    <w:lvl w:ilvl="0" w:tplc="1BAE5A62">
      <w:start w:val="1"/>
      <w:numFmt w:val="lowerLetter"/>
      <w:lvlText w:val="(%1)"/>
      <w:lvlJc w:val="left"/>
      <w:pPr>
        <w:ind w:left="375" w:hanging="375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5D6B6F"/>
    <w:multiLevelType w:val="multilevel"/>
    <w:tmpl w:val="B64E86B0"/>
    <w:numStyleLink w:val="Style2"/>
  </w:abstractNum>
  <w:abstractNum w:abstractNumId="12" w15:restartNumberingAfterBreak="0">
    <w:nsid w:val="6FAD18A1"/>
    <w:multiLevelType w:val="hybridMultilevel"/>
    <w:tmpl w:val="421A6718"/>
    <w:lvl w:ilvl="0" w:tplc="E1DE85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FC94EB6"/>
    <w:multiLevelType w:val="multilevel"/>
    <w:tmpl w:val="B64E86B0"/>
    <w:numStyleLink w:val="Style2"/>
  </w:abstractNum>
  <w:abstractNum w:abstractNumId="14" w15:restartNumberingAfterBreak="0">
    <w:nsid w:val="707E6051"/>
    <w:multiLevelType w:val="multilevel"/>
    <w:tmpl w:val="B64E86B0"/>
    <w:numStyleLink w:val="Style2"/>
  </w:abstractNum>
  <w:abstractNum w:abstractNumId="15" w15:restartNumberingAfterBreak="0">
    <w:nsid w:val="7276592C"/>
    <w:multiLevelType w:val="multilevel"/>
    <w:tmpl w:val="B64E86B0"/>
    <w:numStyleLink w:val="Style2"/>
  </w:abstractNum>
  <w:abstractNum w:abstractNumId="16" w15:restartNumberingAfterBreak="0">
    <w:nsid w:val="7B5A7188"/>
    <w:multiLevelType w:val="multilevel"/>
    <w:tmpl w:val="B64E86B0"/>
    <w:numStyleLink w:val="Style2"/>
  </w:abstractNum>
  <w:num w:numId="1" w16cid:durableId="984044548">
    <w:abstractNumId w:val="8"/>
  </w:num>
  <w:num w:numId="2" w16cid:durableId="35929434">
    <w:abstractNumId w:val="8"/>
  </w:num>
  <w:num w:numId="3" w16cid:durableId="1212960318">
    <w:abstractNumId w:val="4"/>
  </w:num>
  <w:num w:numId="4" w16cid:durableId="862942723">
    <w:abstractNumId w:val="8"/>
  </w:num>
  <w:num w:numId="5" w16cid:durableId="1650595321">
    <w:abstractNumId w:val="4"/>
  </w:num>
  <w:num w:numId="6" w16cid:durableId="1500802473">
    <w:abstractNumId w:val="15"/>
  </w:num>
  <w:num w:numId="7" w16cid:durableId="552891912">
    <w:abstractNumId w:val="6"/>
  </w:num>
  <w:num w:numId="8" w16cid:durableId="1775205639">
    <w:abstractNumId w:val="13"/>
  </w:num>
  <w:num w:numId="9" w16cid:durableId="530343747">
    <w:abstractNumId w:val="16"/>
  </w:num>
  <w:num w:numId="10" w16cid:durableId="1522740763">
    <w:abstractNumId w:val="14"/>
  </w:num>
  <w:num w:numId="11" w16cid:durableId="1399011360">
    <w:abstractNumId w:val="1"/>
  </w:num>
  <w:num w:numId="12" w16cid:durableId="507257075">
    <w:abstractNumId w:val="10"/>
  </w:num>
  <w:num w:numId="13" w16cid:durableId="1234468833">
    <w:abstractNumId w:val="3"/>
  </w:num>
  <w:num w:numId="14" w16cid:durableId="1548377343">
    <w:abstractNumId w:val="7"/>
  </w:num>
  <w:num w:numId="15" w16cid:durableId="1511527750">
    <w:abstractNumId w:val="9"/>
  </w:num>
  <w:num w:numId="16" w16cid:durableId="1928996634">
    <w:abstractNumId w:val="12"/>
  </w:num>
  <w:num w:numId="17" w16cid:durableId="500121304">
    <w:abstractNumId w:val="5"/>
  </w:num>
  <w:num w:numId="18" w16cid:durableId="1202013204">
    <w:abstractNumId w:val="2"/>
  </w:num>
  <w:num w:numId="19" w16cid:durableId="144014065">
    <w:abstractNumId w:val="0"/>
  </w:num>
  <w:num w:numId="20" w16cid:durableId="156437219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HB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9dszw9exdvie9tzl5ax0v00zev0tfr2p2&quot;&gt;HISUI - BTC&lt;record-ids&gt;&lt;item&gt;17&lt;/item&gt;&lt;item&gt;20&lt;/item&gt;&lt;item&gt;26&lt;/item&gt;&lt;item&gt;32&lt;/item&gt;&lt;item&gt;38&lt;/item&gt;&lt;item&gt;39&lt;/item&gt;&lt;item&gt;43&lt;/item&gt;&lt;item&gt;45&lt;/item&gt;&lt;item&gt;47&lt;/item&gt;&lt;item&gt;49&lt;/item&gt;&lt;item&gt;58&lt;/item&gt;&lt;item&gt;59&lt;/item&gt;&lt;item&gt;60&lt;/item&gt;&lt;item&gt;63&lt;/item&gt;&lt;item&gt;64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9&lt;/item&gt;&lt;item&gt;80&lt;/item&gt;&lt;/record-ids&gt;&lt;/item&gt;&lt;/Libraries&gt;"/>
  </w:docVars>
  <w:rsids>
    <w:rsidRoot w:val="005073ED"/>
    <w:rsid w:val="000002CF"/>
    <w:rsid w:val="00001AC5"/>
    <w:rsid w:val="00001EE3"/>
    <w:rsid w:val="00001F82"/>
    <w:rsid w:val="00002D64"/>
    <w:rsid w:val="00002DB8"/>
    <w:rsid w:val="00002E4B"/>
    <w:rsid w:val="000036B9"/>
    <w:rsid w:val="0000402E"/>
    <w:rsid w:val="000042B2"/>
    <w:rsid w:val="00004901"/>
    <w:rsid w:val="00005328"/>
    <w:rsid w:val="000058D6"/>
    <w:rsid w:val="0000609B"/>
    <w:rsid w:val="0000675C"/>
    <w:rsid w:val="00006DB9"/>
    <w:rsid w:val="00007CFF"/>
    <w:rsid w:val="00010CC5"/>
    <w:rsid w:val="00010D94"/>
    <w:rsid w:val="000112F5"/>
    <w:rsid w:val="00011FBF"/>
    <w:rsid w:val="000128A1"/>
    <w:rsid w:val="0001399C"/>
    <w:rsid w:val="00013A69"/>
    <w:rsid w:val="00013DA0"/>
    <w:rsid w:val="00014641"/>
    <w:rsid w:val="0001567C"/>
    <w:rsid w:val="00016FCF"/>
    <w:rsid w:val="000170C6"/>
    <w:rsid w:val="0001735C"/>
    <w:rsid w:val="00017A63"/>
    <w:rsid w:val="000209A2"/>
    <w:rsid w:val="00023E8F"/>
    <w:rsid w:val="00024238"/>
    <w:rsid w:val="0002475E"/>
    <w:rsid w:val="00025247"/>
    <w:rsid w:val="0002538D"/>
    <w:rsid w:val="00025A64"/>
    <w:rsid w:val="00025F5F"/>
    <w:rsid w:val="00026D99"/>
    <w:rsid w:val="000301C0"/>
    <w:rsid w:val="00030241"/>
    <w:rsid w:val="000315CF"/>
    <w:rsid w:val="00031AC3"/>
    <w:rsid w:val="00032DAA"/>
    <w:rsid w:val="00033834"/>
    <w:rsid w:val="0003502E"/>
    <w:rsid w:val="0003538C"/>
    <w:rsid w:val="000353DC"/>
    <w:rsid w:val="000360BF"/>
    <w:rsid w:val="00036420"/>
    <w:rsid w:val="00036BB2"/>
    <w:rsid w:val="00037399"/>
    <w:rsid w:val="0003756D"/>
    <w:rsid w:val="00037BAA"/>
    <w:rsid w:val="0004197C"/>
    <w:rsid w:val="000435FD"/>
    <w:rsid w:val="00044EE3"/>
    <w:rsid w:val="000452EE"/>
    <w:rsid w:val="000463DD"/>
    <w:rsid w:val="000473CE"/>
    <w:rsid w:val="00047CD8"/>
    <w:rsid w:val="00050061"/>
    <w:rsid w:val="0005043B"/>
    <w:rsid w:val="00051258"/>
    <w:rsid w:val="0005125B"/>
    <w:rsid w:val="000527A6"/>
    <w:rsid w:val="00053372"/>
    <w:rsid w:val="00054573"/>
    <w:rsid w:val="00054679"/>
    <w:rsid w:val="00054C17"/>
    <w:rsid w:val="000559BB"/>
    <w:rsid w:val="00060835"/>
    <w:rsid w:val="00060DCE"/>
    <w:rsid w:val="00060F18"/>
    <w:rsid w:val="0006181C"/>
    <w:rsid w:val="000618F9"/>
    <w:rsid w:val="00062038"/>
    <w:rsid w:val="00062430"/>
    <w:rsid w:val="000637C6"/>
    <w:rsid w:val="00063847"/>
    <w:rsid w:val="00063C88"/>
    <w:rsid w:val="000646DF"/>
    <w:rsid w:val="0006470E"/>
    <w:rsid w:val="00065017"/>
    <w:rsid w:val="000659D2"/>
    <w:rsid w:val="00066F1B"/>
    <w:rsid w:val="00067B61"/>
    <w:rsid w:val="00067CB3"/>
    <w:rsid w:val="0007003C"/>
    <w:rsid w:val="00070234"/>
    <w:rsid w:val="000703FF"/>
    <w:rsid w:val="000715F6"/>
    <w:rsid w:val="00071C7F"/>
    <w:rsid w:val="000720DC"/>
    <w:rsid w:val="0007299F"/>
    <w:rsid w:val="00072DB8"/>
    <w:rsid w:val="000735DF"/>
    <w:rsid w:val="00073BD9"/>
    <w:rsid w:val="00075B88"/>
    <w:rsid w:val="00075D5B"/>
    <w:rsid w:val="0007728F"/>
    <w:rsid w:val="000777EA"/>
    <w:rsid w:val="00080008"/>
    <w:rsid w:val="00080F31"/>
    <w:rsid w:val="0008147F"/>
    <w:rsid w:val="00083872"/>
    <w:rsid w:val="00083CAD"/>
    <w:rsid w:val="000845A8"/>
    <w:rsid w:val="00084FA7"/>
    <w:rsid w:val="0008534F"/>
    <w:rsid w:val="000862C6"/>
    <w:rsid w:val="00091A42"/>
    <w:rsid w:val="00092E04"/>
    <w:rsid w:val="00093935"/>
    <w:rsid w:val="00093C8B"/>
    <w:rsid w:val="00093F85"/>
    <w:rsid w:val="0009410A"/>
    <w:rsid w:val="00095AD8"/>
    <w:rsid w:val="00095EAD"/>
    <w:rsid w:val="00095F46"/>
    <w:rsid w:val="000964C9"/>
    <w:rsid w:val="00096726"/>
    <w:rsid w:val="00096F86"/>
    <w:rsid w:val="00096F8C"/>
    <w:rsid w:val="00097136"/>
    <w:rsid w:val="0009717C"/>
    <w:rsid w:val="00097F60"/>
    <w:rsid w:val="000A0A75"/>
    <w:rsid w:val="000A17AA"/>
    <w:rsid w:val="000A19D2"/>
    <w:rsid w:val="000A1D8B"/>
    <w:rsid w:val="000A2063"/>
    <w:rsid w:val="000A23E9"/>
    <w:rsid w:val="000A27CA"/>
    <w:rsid w:val="000A2914"/>
    <w:rsid w:val="000A2DA9"/>
    <w:rsid w:val="000A31F3"/>
    <w:rsid w:val="000A3EEF"/>
    <w:rsid w:val="000A43E8"/>
    <w:rsid w:val="000A4B60"/>
    <w:rsid w:val="000A5838"/>
    <w:rsid w:val="000A5B9C"/>
    <w:rsid w:val="000A661C"/>
    <w:rsid w:val="000A6C72"/>
    <w:rsid w:val="000A7052"/>
    <w:rsid w:val="000A73A5"/>
    <w:rsid w:val="000A7941"/>
    <w:rsid w:val="000A7D12"/>
    <w:rsid w:val="000B0266"/>
    <w:rsid w:val="000B0B39"/>
    <w:rsid w:val="000B1A7D"/>
    <w:rsid w:val="000B1B38"/>
    <w:rsid w:val="000B1CF1"/>
    <w:rsid w:val="000B1DCB"/>
    <w:rsid w:val="000B2C00"/>
    <w:rsid w:val="000B3993"/>
    <w:rsid w:val="000B3BD1"/>
    <w:rsid w:val="000B3C2B"/>
    <w:rsid w:val="000B4B86"/>
    <w:rsid w:val="000B51EA"/>
    <w:rsid w:val="000B681A"/>
    <w:rsid w:val="000B7243"/>
    <w:rsid w:val="000B7C56"/>
    <w:rsid w:val="000C09E1"/>
    <w:rsid w:val="000C10A5"/>
    <w:rsid w:val="000C20DC"/>
    <w:rsid w:val="000C25D4"/>
    <w:rsid w:val="000C2D73"/>
    <w:rsid w:val="000C4355"/>
    <w:rsid w:val="000C52D3"/>
    <w:rsid w:val="000C696A"/>
    <w:rsid w:val="000D0049"/>
    <w:rsid w:val="000D1CE8"/>
    <w:rsid w:val="000D1D0F"/>
    <w:rsid w:val="000D2583"/>
    <w:rsid w:val="000D2957"/>
    <w:rsid w:val="000D3703"/>
    <w:rsid w:val="000D3B14"/>
    <w:rsid w:val="000D3C83"/>
    <w:rsid w:val="000D47E2"/>
    <w:rsid w:val="000D5D26"/>
    <w:rsid w:val="000D7CA3"/>
    <w:rsid w:val="000E0B7E"/>
    <w:rsid w:val="000E1496"/>
    <w:rsid w:val="000E1E8E"/>
    <w:rsid w:val="000E2533"/>
    <w:rsid w:val="000E2C81"/>
    <w:rsid w:val="000E2E4F"/>
    <w:rsid w:val="000E3461"/>
    <w:rsid w:val="000E555D"/>
    <w:rsid w:val="000E6141"/>
    <w:rsid w:val="000E6843"/>
    <w:rsid w:val="000E6AA4"/>
    <w:rsid w:val="000E6B3D"/>
    <w:rsid w:val="000E6E7C"/>
    <w:rsid w:val="000F0321"/>
    <w:rsid w:val="000F05A6"/>
    <w:rsid w:val="000F08C2"/>
    <w:rsid w:val="000F0AD4"/>
    <w:rsid w:val="000F0E7F"/>
    <w:rsid w:val="000F126B"/>
    <w:rsid w:val="000F1C70"/>
    <w:rsid w:val="000F316C"/>
    <w:rsid w:val="000F39B1"/>
    <w:rsid w:val="000F3A39"/>
    <w:rsid w:val="000F3AE2"/>
    <w:rsid w:val="000F3CEB"/>
    <w:rsid w:val="000F3E12"/>
    <w:rsid w:val="000F4EDD"/>
    <w:rsid w:val="000F5E63"/>
    <w:rsid w:val="000F74D0"/>
    <w:rsid w:val="0010027F"/>
    <w:rsid w:val="00100964"/>
    <w:rsid w:val="00102221"/>
    <w:rsid w:val="00102F50"/>
    <w:rsid w:val="001040EF"/>
    <w:rsid w:val="00104728"/>
    <w:rsid w:val="001059C5"/>
    <w:rsid w:val="001062C7"/>
    <w:rsid w:val="00106E68"/>
    <w:rsid w:val="001101F0"/>
    <w:rsid w:val="001104C0"/>
    <w:rsid w:val="0011079E"/>
    <w:rsid w:val="00110875"/>
    <w:rsid w:val="001108FB"/>
    <w:rsid w:val="00110A3C"/>
    <w:rsid w:val="00110E07"/>
    <w:rsid w:val="0011144F"/>
    <w:rsid w:val="001114D4"/>
    <w:rsid w:val="00111691"/>
    <w:rsid w:val="00111CD3"/>
    <w:rsid w:val="00113797"/>
    <w:rsid w:val="00113987"/>
    <w:rsid w:val="00113DA1"/>
    <w:rsid w:val="001152A4"/>
    <w:rsid w:val="00115BFE"/>
    <w:rsid w:val="00117F9E"/>
    <w:rsid w:val="00120124"/>
    <w:rsid w:val="00120445"/>
    <w:rsid w:val="001207CC"/>
    <w:rsid w:val="00120A1F"/>
    <w:rsid w:val="00120DAA"/>
    <w:rsid w:val="001210C6"/>
    <w:rsid w:val="00123A61"/>
    <w:rsid w:val="001249C9"/>
    <w:rsid w:val="00124F88"/>
    <w:rsid w:val="0012585D"/>
    <w:rsid w:val="00125FC5"/>
    <w:rsid w:val="0012685E"/>
    <w:rsid w:val="00127694"/>
    <w:rsid w:val="00127A06"/>
    <w:rsid w:val="0013006A"/>
    <w:rsid w:val="00130CAA"/>
    <w:rsid w:val="001315BF"/>
    <w:rsid w:val="00132519"/>
    <w:rsid w:val="001326B7"/>
    <w:rsid w:val="00132CD3"/>
    <w:rsid w:val="001345A5"/>
    <w:rsid w:val="00135200"/>
    <w:rsid w:val="00135544"/>
    <w:rsid w:val="00136142"/>
    <w:rsid w:val="001371C2"/>
    <w:rsid w:val="00137DC4"/>
    <w:rsid w:val="0014026A"/>
    <w:rsid w:val="00140684"/>
    <w:rsid w:val="00140A7B"/>
    <w:rsid w:val="0014194F"/>
    <w:rsid w:val="001424FE"/>
    <w:rsid w:val="00142AF1"/>
    <w:rsid w:val="001436F4"/>
    <w:rsid w:val="00144678"/>
    <w:rsid w:val="00144995"/>
    <w:rsid w:val="001449D3"/>
    <w:rsid w:val="00145FF5"/>
    <w:rsid w:val="00147D4A"/>
    <w:rsid w:val="00147F5E"/>
    <w:rsid w:val="00150AE7"/>
    <w:rsid w:val="00152761"/>
    <w:rsid w:val="00155254"/>
    <w:rsid w:val="001554E6"/>
    <w:rsid w:val="0015596E"/>
    <w:rsid w:val="00155B02"/>
    <w:rsid w:val="00155F45"/>
    <w:rsid w:val="00156CD8"/>
    <w:rsid w:val="00156FE9"/>
    <w:rsid w:val="00160073"/>
    <w:rsid w:val="00160B72"/>
    <w:rsid w:val="0016102D"/>
    <w:rsid w:val="00162D65"/>
    <w:rsid w:val="00165B2D"/>
    <w:rsid w:val="00165CE4"/>
    <w:rsid w:val="00165E25"/>
    <w:rsid w:val="001676FD"/>
    <w:rsid w:val="00167DAA"/>
    <w:rsid w:val="00170911"/>
    <w:rsid w:val="00171BF2"/>
    <w:rsid w:val="00172A1C"/>
    <w:rsid w:val="0017396E"/>
    <w:rsid w:val="00173AD8"/>
    <w:rsid w:val="00176860"/>
    <w:rsid w:val="00176BB4"/>
    <w:rsid w:val="0017744A"/>
    <w:rsid w:val="001774FC"/>
    <w:rsid w:val="00180870"/>
    <w:rsid w:val="0018089F"/>
    <w:rsid w:val="00180C9F"/>
    <w:rsid w:val="00180D83"/>
    <w:rsid w:val="0018127B"/>
    <w:rsid w:val="00181372"/>
    <w:rsid w:val="0018312E"/>
    <w:rsid w:val="00183348"/>
    <w:rsid w:val="00183393"/>
    <w:rsid w:val="0018420F"/>
    <w:rsid w:val="001864F0"/>
    <w:rsid w:val="00186C8A"/>
    <w:rsid w:val="001872AB"/>
    <w:rsid w:val="0019074F"/>
    <w:rsid w:val="001912F2"/>
    <w:rsid w:val="001915FF"/>
    <w:rsid w:val="00191924"/>
    <w:rsid w:val="00192EEE"/>
    <w:rsid w:val="00194894"/>
    <w:rsid w:val="00194954"/>
    <w:rsid w:val="00194F6D"/>
    <w:rsid w:val="00195499"/>
    <w:rsid w:val="00195DED"/>
    <w:rsid w:val="001966BB"/>
    <w:rsid w:val="00196C78"/>
    <w:rsid w:val="001A0AC1"/>
    <w:rsid w:val="001A0F06"/>
    <w:rsid w:val="001A18FD"/>
    <w:rsid w:val="001A1FAD"/>
    <w:rsid w:val="001A308B"/>
    <w:rsid w:val="001A3F60"/>
    <w:rsid w:val="001A4E3C"/>
    <w:rsid w:val="001A5B0A"/>
    <w:rsid w:val="001A5B48"/>
    <w:rsid w:val="001A5E5A"/>
    <w:rsid w:val="001A606F"/>
    <w:rsid w:val="001A6347"/>
    <w:rsid w:val="001A66C0"/>
    <w:rsid w:val="001A6805"/>
    <w:rsid w:val="001B0E2B"/>
    <w:rsid w:val="001B2CB5"/>
    <w:rsid w:val="001B35C9"/>
    <w:rsid w:val="001B3F0C"/>
    <w:rsid w:val="001B4279"/>
    <w:rsid w:val="001B45E5"/>
    <w:rsid w:val="001B51F9"/>
    <w:rsid w:val="001B53CA"/>
    <w:rsid w:val="001B62E6"/>
    <w:rsid w:val="001B7848"/>
    <w:rsid w:val="001B7B7A"/>
    <w:rsid w:val="001C0FF0"/>
    <w:rsid w:val="001C1CCD"/>
    <w:rsid w:val="001C25CA"/>
    <w:rsid w:val="001C30DE"/>
    <w:rsid w:val="001C54BB"/>
    <w:rsid w:val="001C552D"/>
    <w:rsid w:val="001C5E6D"/>
    <w:rsid w:val="001C65CC"/>
    <w:rsid w:val="001C68E4"/>
    <w:rsid w:val="001C7237"/>
    <w:rsid w:val="001D03CE"/>
    <w:rsid w:val="001D0D38"/>
    <w:rsid w:val="001D10D4"/>
    <w:rsid w:val="001D4DA1"/>
    <w:rsid w:val="001D5649"/>
    <w:rsid w:val="001D6073"/>
    <w:rsid w:val="001D6352"/>
    <w:rsid w:val="001D69C9"/>
    <w:rsid w:val="001D788F"/>
    <w:rsid w:val="001E037A"/>
    <w:rsid w:val="001E1508"/>
    <w:rsid w:val="001E191F"/>
    <w:rsid w:val="001E25BE"/>
    <w:rsid w:val="001E2B02"/>
    <w:rsid w:val="001E314B"/>
    <w:rsid w:val="001E32A0"/>
    <w:rsid w:val="001E32CC"/>
    <w:rsid w:val="001E3DC8"/>
    <w:rsid w:val="001E48C1"/>
    <w:rsid w:val="001E515E"/>
    <w:rsid w:val="001E5418"/>
    <w:rsid w:val="001E5EA8"/>
    <w:rsid w:val="001E5F71"/>
    <w:rsid w:val="001F0622"/>
    <w:rsid w:val="001F125C"/>
    <w:rsid w:val="001F1958"/>
    <w:rsid w:val="001F23EE"/>
    <w:rsid w:val="001F296D"/>
    <w:rsid w:val="001F2CEF"/>
    <w:rsid w:val="001F3BB1"/>
    <w:rsid w:val="001F423D"/>
    <w:rsid w:val="001F558D"/>
    <w:rsid w:val="001F5E78"/>
    <w:rsid w:val="001F6202"/>
    <w:rsid w:val="001F6C71"/>
    <w:rsid w:val="001F6D10"/>
    <w:rsid w:val="001F7434"/>
    <w:rsid w:val="00200602"/>
    <w:rsid w:val="0020072D"/>
    <w:rsid w:val="002012E7"/>
    <w:rsid w:val="00201F6B"/>
    <w:rsid w:val="00202BBF"/>
    <w:rsid w:val="00203188"/>
    <w:rsid w:val="00203D5A"/>
    <w:rsid w:val="0020493E"/>
    <w:rsid w:val="00205CAC"/>
    <w:rsid w:val="00205F25"/>
    <w:rsid w:val="00206585"/>
    <w:rsid w:val="0020658C"/>
    <w:rsid w:val="00206640"/>
    <w:rsid w:val="0020666D"/>
    <w:rsid w:val="00206760"/>
    <w:rsid w:val="002102AA"/>
    <w:rsid w:val="00211657"/>
    <w:rsid w:val="00211A59"/>
    <w:rsid w:val="0021232E"/>
    <w:rsid w:val="0021267B"/>
    <w:rsid w:val="002130BC"/>
    <w:rsid w:val="002134EB"/>
    <w:rsid w:val="00213E78"/>
    <w:rsid w:val="00213EDF"/>
    <w:rsid w:val="00214026"/>
    <w:rsid w:val="00214810"/>
    <w:rsid w:val="00214ECA"/>
    <w:rsid w:val="002150FA"/>
    <w:rsid w:val="00215AF1"/>
    <w:rsid w:val="002163CA"/>
    <w:rsid w:val="0022261C"/>
    <w:rsid w:val="00223406"/>
    <w:rsid w:val="00223DD7"/>
    <w:rsid w:val="00223F45"/>
    <w:rsid w:val="002244BA"/>
    <w:rsid w:val="0022455F"/>
    <w:rsid w:val="00224CE0"/>
    <w:rsid w:val="00224DED"/>
    <w:rsid w:val="002262EA"/>
    <w:rsid w:val="00226614"/>
    <w:rsid w:val="00226B02"/>
    <w:rsid w:val="00226B4F"/>
    <w:rsid w:val="00226BC9"/>
    <w:rsid w:val="00230106"/>
    <w:rsid w:val="0023035F"/>
    <w:rsid w:val="00231348"/>
    <w:rsid w:val="002313F3"/>
    <w:rsid w:val="00231668"/>
    <w:rsid w:val="002316C0"/>
    <w:rsid w:val="00231B54"/>
    <w:rsid w:val="00232229"/>
    <w:rsid w:val="002325D7"/>
    <w:rsid w:val="00233730"/>
    <w:rsid w:val="0023454F"/>
    <w:rsid w:val="002358A0"/>
    <w:rsid w:val="002358B4"/>
    <w:rsid w:val="00235BCE"/>
    <w:rsid w:val="00235FE7"/>
    <w:rsid w:val="0023695E"/>
    <w:rsid w:val="00236AD8"/>
    <w:rsid w:val="0023790D"/>
    <w:rsid w:val="00241E9E"/>
    <w:rsid w:val="00241F73"/>
    <w:rsid w:val="0024252D"/>
    <w:rsid w:val="002426F2"/>
    <w:rsid w:val="00243415"/>
    <w:rsid w:val="0024394C"/>
    <w:rsid w:val="00244453"/>
    <w:rsid w:val="00245ADF"/>
    <w:rsid w:val="0024744E"/>
    <w:rsid w:val="00250472"/>
    <w:rsid w:val="002512BB"/>
    <w:rsid w:val="00251B79"/>
    <w:rsid w:val="0025240B"/>
    <w:rsid w:val="00254A63"/>
    <w:rsid w:val="00255B36"/>
    <w:rsid w:val="00257188"/>
    <w:rsid w:val="00257A72"/>
    <w:rsid w:val="002609F1"/>
    <w:rsid w:val="00261057"/>
    <w:rsid w:val="00261EC5"/>
    <w:rsid w:val="00262392"/>
    <w:rsid w:val="002624BD"/>
    <w:rsid w:val="002633D4"/>
    <w:rsid w:val="002642FA"/>
    <w:rsid w:val="00264423"/>
    <w:rsid w:val="002644B0"/>
    <w:rsid w:val="00265866"/>
    <w:rsid w:val="00265980"/>
    <w:rsid w:val="00265CED"/>
    <w:rsid w:val="00266D7E"/>
    <w:rsid w:val="00267658"/>
    <w:rsid w:val="00267BE6"/>
    <w:rsid w:val="00267D20"/>
    <w:rsid w:val="0027087F"/>
    <w:rsid w:val="0027180B"/>
    <w:rsid w:val="0027184C"/>
    <w:rsid w:val="00271A58"/>
    <w:rsid w:val="002730C3"/>
    <w:rsid w:val="002745E8"/>
    <w:rsid w:val="00274774"/>
    <w:rsid w:val="00274F75"/>
    <w:rsid w:val="00275C74"/>
    <w:rsid w:val="00275EE3"/>
    <w:rsid w:val="00276180"/>
    <w:rsid w:val="002765FD"/>
    <w:rsid w:val="002766CC"/>
    <w:rsid w:val="00276B18"/>
    <w:rsid w:val="00277FC8"/>
    <w:rsid w:val="002802B2"/>
    <w:rsid w:val="00280967"/>
    <w:rsid w:val="00281BCF"/>
    <w:rsid w:val="00281C15"/>
    <w:rsid w:val="00281F36"/>
    <w:rsid w:val="0028213F"/>
    <w:rsid w:val="0028240E"/>
    <w:rsid w:val="00282898"/>
    <w:rsid w:val="00282DED"/>
    <w:rsid w:val="00282E23"/>
    <w:rsid w:val="00282FB0"/>
    <w:rsid w:val="002838A0"/>
    <w:rsid w:val="00283C22"/>
    <w:rsid w:val="002845EF"/>
    <w:rsid w:val="0028498F"/>
    <w:rsid w:val="00285E7A"/>
    <w:rsid w:val="00286060"/>
    <w:rsid w:val="00286908"/>
    <w:rsid w:val="002900CB"/>
    <w:rsid w:val="002911CB"/>
    <w:rsid w:val="0029442B"/>
    <w:rsid w:val="002959B7"/>
    <w:rsid w:val="002A1019"/>
    <w:rsid w:val="002A1031"/>
    <w:rsid w:val="002A10A9"/>
    <w:rsid w:val="002A124C"/>
    <w:rsid w:val="002A3338"/>
    <w:rsid w:val="002A33B5"/>
    <w:rsid w:val="002A37E6"/>
    <w:rsid w:val="002A4436"/>
    <w:rsid w:val="002A4E94"/>
    <w:rsid w:val="002A636C"/>
    <w:rsid w:val="002A72D4"/>
    <w:rsid w:val="002B01F0"/>
    <w:rsid w:val="002B038A"/>
    <w:rsid w:val="002B09F9"/>
    <w:rsid w:val="002B0F3B"/>
    <w:rsid w:val="002B116B"/>
    <w:rsid w:val="002B2515"/>
    <w:rsid w:val="002B3C05"/>
    <w:rsid w:val="002B4675"/>
    <w:rsid w:val="002B4A70"/>
    <w:rsid w:val="002B4AE0"/>
    <w:rsid w:val="002B66BE"/>
    <w:rsid w:val="002C07E7"/>
    <w:rsid w:val="002C21BC"/>
    <w:rsid w:val="002C26B0"/>
    <w:rsid w:val="002C31BB"/>
    <w:rsid w:val="002C3706"/>
    <w:rsid w:val="002C6E1D"/>
    <w:rsid w:val="002C726A"/>
    <w:rsid w:val="002C7B4D"/>
    <w:rsid w:val="002D0543"/>
    <w:rsid w:val="002D0D3E"/>
    <w:rsid w:val="002D0FBE"/>
    <w:rsid w:val="002D139E"/>
    <w:rsid w:val="002D15B5"/>
    <w:rsid w:val="002D1933"/>
    <w:rsid w:val="002D1F50"/>
    <w:rsid w:val="002D2333"/>
    <w:rsid w:val="002D27E1"/>
    <w:rsid w:val="002D29C5"/>
    <w:rsid w:val="002D2B1F"/>
    <w:rsid w:val="002D459C"/>
    <w:rsid w:val="002D4C44"/>
    <w:rsid w:val="002D5107"/>
    <w:rsid w:val="002D5A92"/>
    <w:rsid w:val="002D5A9E"/>
    <w:rsid w:val="002D64A9"/>
    <w:rsid w:val="002D7985"/>
    <w:rsid w:val="002E0498"/>
    <w:rsid w:val="002E0663"/>
    <w:rsid w:val="002E06BB"/>
    <w:rsid w:val="002E0E5F"/>
    <w:rsid w:val="002E0F16"/>
    <w:rsid w:val="002E0F4F"/>
    <w:rsid w:val="002E175A"/>
    <w:rsid w:val="002E2494"/>
    <w:rsid w:val="002E32BC"/>
    <w:rsid w:val="002E3848"/>
    <w:rsid w:val="002E4C92"/>
    <w:rsid w:val="002E50B3"/>
    <w:rsid w:val="002E606E"/>
    <w:rsid w:val="002E6595"/>
    <w:rsid w:val="002E6B04"/>
    <w:rsid w:val="002E6D5D"/>
    <w:rsid w:val="002F04FA"/>
    <w:rsid w:val="002F1F12"/>
    <w:rsid w:val="002F2404"/>
    <w:rsid w:val="002F3612"/>
    <w:rsid w:val="002F3BC2"/>
    <w:rsid w:val="002F3D24"/>
    <w:rsid w:val="002F3F69"/>
    <w:rsid w:val="002F4CAF"/>
    <w:rsid w:val="002F5514"/>
    <w:rsid w:val="002F5E46"/>
    <w:rsid w:val="002F6063"/>
    <w:rsid w:val="002F6718"/>
    <w:rsid w:val="002F6EAB"/>
    <w:rsid w:val="002F708E"/>
    <w:rsid w:val="002F7DDC"/>
    <w:rsid w:val="00301A5E"/>
    <w:rsid w:val="00301B6F"/>
    <w:rsid w:val="00301E0F"/>
    <w:rsid w:val="003022BE"/>
    <w:rsid w:val="0030253D"/>
    <w:rsid w:val="00302962"/>
    <w:rsid w:val="003048BB"/>
    <w:rsid w:val="00304E02"/>
    <w:rsid w:val="00304E1F"/>
    <w:rsid w:val="003059F6"/>
    <w:rsid w:val="0030624D"/>
    <w:rsid w:val="00306A53"/>
    <w:rsid w:val="0030779B"/>
    <w:rsid w:val="003105D0"/>
    <w:rsid w:val="003105D2"/>
    <w:rsid w:val="00311BA5"/>
    <w:rsid w:val="003143F1"/>
    <w:rsid w:val="0031578B"/>
    <w:rsid w:val="00316194"/>
    <w:rsid w:val="00316E12"/>
    <w:rsid w:val="00317441"/>
    <w:rsid w:val="003179FF"/>
    <w:rsid w:val="00317C42"/>
    <w:rsid w:val="00317E8E"/>
    <w:rsid w:val="00321F06"/>
    <w:rsid w:val="003221A4"/>
    <w:rsid w:val="00322B84"/>
    <w:rsid w:val="00324C0C"/>
    <w:rsid w:val="00324FFB"/>
    <w:rsid w:val="00325BD2"/>
    <w:rsid w:val="0032601E"/>
    <w:rsid w:val="00326688"/>
    <w:rsid w:val="00326EC0"/>
    <w:rsid w:val="00327204"/>
    <w:rsid w:val="003275C9"/>
    <w:rsid w:val="00327DB3"/>
    <w:rsid w:val="003301CD"/>
    <w:rsid w:val="00330839"/>
    <w:rsid w:val="00330EF9"/>
    <w:rsid w:val="00334679"/>
    <w:rsid w:val="00334E3C"/>
    <w:rsid w:val="003359AB"/>
    <w:rsid w:val="00335D6E"/>
    <w:rsid w:val="00335ED7"/>
    <w:rsid w:val="0034052C"/>
    <w:rsid w:val="00340CE1"/>
    <w:rsid w:val="00341DDC"/>
    <w:rsid w:val="00342109"/>
    <w:rsid w:val="003423E2"/>
    <w:rsid w:val="003425D6"/>
    <w:rsid w:val="00344195"/>
    <w:rsid w:val="0034443C"/>
    <w:rsid w:val="00345EF9"/>
    <w:rsid w:val="00351AB4"/>
    <w:rsid w:val="00353E7A"/>
    <w:rsid w:val="00355497"/>
    <w:rsid w:val="00355A8B"/>
    <w:rsid w:val="00355B9C"/>
    <w:rsid w:val="00355F8D"/>
    <w:rsid w:val="0035605E"/>
    <w:rsid w:val="00356175"/>
    <w:rsid w:val="003564A5"/>
    <w:rsid w:val="003570F8"/>
    <w:rsid w:val="00357273"/>
    <w:rsid w:val="00360E46"/>
    <w:rsid w:val="00360ED6"/>
    <w:rsid w:val="00361676"/>
    <w:rsid w:val="00361F7B"/>
    <w:rsid w:val="00362203"/>
    <w:rsid w:val="00362948"/>
    <w:rsid w:val="003630BD"/>
    <w:rsid w:val="00363794"/>
    <w:rsid w:val="00363FF1"/>
    <w:rsid w:val="003643FE"/>
    <w:rsid w:val="00364457"/>
    <w:rsid w:val="003657E2"/>
    <w:rsid w:val="00366B59"/>
    <w:rsid w:val="0036709C"/>
    <w:rsid w:val="003671AA"/>
    <w:rsid w:val="00367249"/>
    <w:rsid w:val="003705E3"/>
    <w:rsid w:val="00370908"/>
    <w:rsid w:val="00371460"/>
    <w:rsid w:val="00371672"/>
    <w:rsid w:val="00373367"/>
    <w:rsid w:val="00374FC7"/>
    <w:rsid w:val="00375361"/>
    <w:rsid w:val="00375E1F"/>
    <w:rsid w:val="00377BC9"/>
    <w:rsid w:val="00380B06"/>
    <w:rsid w:val="003815F0"/>
    <w:rsid w:val="00381E92"/>
    <w:rsid w:val="00381ECA"/>
    <w:rsid w:val="003824D1"/>
    <w:rsid w:val="003857A9"/>
    <w:rsid w:val="00385A9E"/>
    <w:rsid w:val="00385E57"/>
    <w:rsid w:val="00386735"/>
    <w:rsid w:val="003870BB"/>
    <w:rsid w:val="00390AEF"/>
    <w:rsid w:val="003912C1"/>
    <w:rsid w:val="0039233F"/>
    <w:rsid w:val="00392991"/>
    <w:rsid w:val="00394A63"/>
    <w:rsid w:val="00394DB7"/>
    <w:rsid w:val="003951E5"/>
    <w:rsid w:val="00396AD6"/>
    <w:rsid w:val="00397BD0"/>
    <w:rsid w:val="00397E30"/>
    <w:rsid w:val="003A0336"/>
    <w:rsid w:val="003A1D3B"/>
    <w:rsid w:val="003A2095"/>
    <w:rsid w:val="003A20A1"/>
    <w:rsid w:val="003A2836"/>
    <w:rsid w:val="003A351D"/>
    <w:rsid w:val="003A388E"/>
    <w:rsid w:val="003A3FF9"/>
    <w:rsid w:val="003A4905"/>
    <w:rsid w:val="003A53D0"/>
    <w:rsid w:val="003A5524"/>
    <w:rsid w:val="003A577E"/>
    <w:rsid w:val="003A5BB2"/>
    <w:rsid w:val="003A5DF7"/>
    <w:rsid w:val="003A60DB"/>
    <w:rsid w:val="003A71ED"/>
    <w:rsid w:val="003A76E9"/>
    <w:rsid w:val="003B0159"/>
    <w:rsid w:val="003B0D2F"/>
    <w:rsid w:val="003B20E6"/>
    <w:rsid w:val="003B2753"/>
    <w:rsid w:val="003B32CA"/>
    <w:rsid w:val="003B40AE"/>
    <w:rsid w:val="003B486D"/>
    <w:rsid w:val="003B7736"/>
    <w:rsid w:val="003C0866"/>
    <w:rsid w:val="003C235E"/>
    <w:rsid w:val="003C2755"/>
    <w:rsid w:val="003C3B3B"/>
    <w:rsid w:val="003C5306"/>
    <w:rsid w:val="003C5322"/>
    <w:rsid w:val="003C6B2D"/>
    <w:rsid w:val="003C6BF8"/>
    <w:rsid w:val="003D09B3"/>
    <w:rsid w:val="003D1860"/>
    <w:rsid w:val="003D19B1"/>
    <w:rsid w:val="003D1DA6"/>
    <w:rsid w:val="003D1F7B"/>
    <w:rsid w:val="003D28BF"/>
    <w:rsid w:val="003D3431"/>
    <w:rsid w:val="003D352F"/>
    <w:rsid w:val="003D3BB0"/>
    <w:rsid w:val="003D5764"/>
    <w:rsid w:val="003D57B8"/>
    <w:rsid w:val="003D5A26"/>
    <w:rsid w:val="003D5F08"/>
    <w:rsid w:val="003D64B8"/>
    <w:rsid w:val="003D6828"/>
    <w:rsid w:val="003D69E3"/>
    <w:rsid w:val="003D6E82"/>
    <w:rsid w:val="003D6F9D"/>
    <w:rsid w:val="003E12D8"/>
    <w:rsid w:val="003E1A21"/>
    <w:rsid w:val="003E3BF6"/>
    <w:rsid w:val="003E42A1"/>
    <w:rsid w:val="003E5198"/>
    <w:rsid w:val="003E6F49"/>
    <w:rsid w:val="003E7E38"/>
    <w:rsid w:val="003F0C94"/>
    <w:rsid w:val="003F17E0"/>
    <w:rsid w:val="003F1B37"/>
    <w:rsid w:val="003F2D57"/>
    <w:rsid w:val="003F2F8E"/>
    <w:rsid w:val="003F324A"/>
    <w:rsid w:val="003F34E1"/>
    <w:rsid w:val="003F34FA"/>
    <w:rsid w:val="003F36DD"/>
    <w:rsid w:val="003F3BA5"/>
    <w:rsid w:val="003F3C83"/>
    <w:rsid w:val="003F4340"/>
    <w:rsid w:val="003F6B73"/>
    <w:rsid w:val="003F757C"/>
    <w:rsid w:val="003F7C2B"/>
    <w:rsid w:val="003F7FEE"/>
    <w:rsid w:val="00400887"/>
    <w:rsid w:val="00400BD2"/>
    <w:rsid w:val="00402736"/>
    <w:rsid w:val="00402FF2"/>
    <w:rsid w:val="00403BB8"/>
    <w:rsid w:val="0040454F"/>
    <w:rsid w:val="004046BD"/>
    <w:rsid w:val="00405C7C"/>
    <w:rsid w:val="00406C03"/>
    <w:rsid w:val="00410B7C"/>
    <w:rsid w:val="00411619"/>
    <w:rsid w:val="00411FA4"/>
    <w:rsid w:val="00412149"/>
    <w:rsid w:val="004133EF"/>
    <w:rsid w:val="00414113"/>
    <w:rsid w:val="00414949"/>
    <w:rsid w:val="00414BC9"/>
    <w:rsid w:val="0041559E"/>
    <w:rsid w:val="00416421"/>
    <w:rsid w:val="00416436"/>
    <w:rsid w:val="00416563"/>
    <w:rsid w:val="00417B8B"/>
    <w:rsid w:val="00420E71"/>
    <w:rsid w:val="00421149"/>
    <w:rsid w:val="00421584"/>
    <w:rsid w:val="004223D2"/>
    <w:rsid w:val="004225C6"/>
    <w:rsid w:val="00422AC3"/>
    <w:rsid w:val="004237A8"/>
    <w:rsid w:val="00423B22"/>
    <w:rsid w:val="00425EE4"/>
    <w:rsid w:val="0042702B"/>
    <w:rsid w:val="00430669"/>
    <w:rsid w:val="004306B7"/>
    <w:rsid w:val="004308C2"/>
    <w:rsid w:val="004313AA"/>
    <w:rsid w:val="004315CE"/>
    <w:rsid w:val="00434195"/>
    <w:rsid w:val="0043626B"/>
    <w:rsid w:val="0043748D"/>
    <w:rsid w:val="00437625"/>
    <w:rsid w:val="0043773C"/>
    <w:rsid w:val="00437FBB"/>
    <w:rsid w:val="00440B0B"/>
    <w:rsid w:val="00442051"/>
    <w:rsid w:val="00442C67"/>
    <w:rsid w:val="00443E07"/>
    <w:rsid w:val="004448FB"/>
    <w:rsid w:val="00444BDE"/>
    <w:rsid w:val="00446EB9"/>
    <w:rsid w:val="00446FA9"/>
    <w:rsid w:val="0044730C"/>
    <w:rsid w:val="0044779C"/>
    <w:rsid w:val="00447D83"/>
    <w:rsid w:val="004500E7"/>
    <w:rsid w:val="00450670"/>
    <w:rsid w:val="0045067E"/>
    <w:rsid w:val="00450B2C"/>
    <w:rsid w:val="004513A3"/>
    <w:rsid w:val="004523A5"/>
    <w:rsid w:val="0045322F"/>
    <w:rsid w:val="0045473F"/>
    <w:rsid w:val="004548DF"/>
    <w:rsid w:val="004549EF"/>
    <w:rsid w:val="00454ABF"/>
    <w:rsid w:val="00454DA8"/>
    <w:rsid w:val="00456017"/>
    <w:rsid w:val="00456605"/>
    <w:rsid w:val="00460E16"/>
    <w:rsid w:val="0046290B"/>
    <w:rsid w:val="0046410A"/>
    <w:rsid w:val="004641C6"/>
    <w:rsid w:val="00464521"/>
    <w:rsid w:val="00464565"/>
    <w:rsid w:val="00465644"/>
    <w:rsid w:val="0046614D"/>
    <w:rsid w:val="00466A77"/>
    <w:rsid w:val="00466F95"/>
    <w:rsid w:val="0047032C"/>
    <w:rsid w:val="00470E77"/>
    <w:rsid w:val="0047123F"/>
    <w:rsid w:val="0047336C"/>
    <w:rsid w:val="0047384D"/>
    <w:rsid w:val="00473E35"/>
    <w:rsid w:val="0047464E"/>
    <w:rsid w:val="0047523B"/>
    <w:rsid w:val="0047679C"/>
    <w:rsid w:val="004767E7"/>
    <w:rsid w:val="0047705C"/>
    <w:rsid w:val="00480526"/>
    <w:rsid w:val="00480BED"/>
    <w:rsid w:val="0048171C"/>
    <w:rsid w:val="0048235C"/>
    <w:rsid w:val="004824EA"/>
    <w:rsid w:val="00482F53"/>
    <w:rsid w:val="00482FC8"/>
    <w:rsid w:val="00483253"/>
    <w:rsid w:val="00483818"/>
    <w:rsid w:val="00483856"/>
    <w:rsid w:val="00485718"/>
    <w:rsid w:val="00485F27"/>
    <w:rsid w:val="0048699D"/>
    <w:rsid w:val="00487C0D"/>
    <w:rsid w:val="00487EEB"/>
    <w:rsid w:val="004903B2"/>
    <w:rsid w:val="00491A33"/>
    <w:rsid w:val="004927B8"/>
    <w:rsid w:val="00492CDC"/>
    <w:rsid w:val="004935A3"/>
    <w:rsid w:val="00494B21"/>
    <w:rsid w:val="004964E2"/>
    <w:rsid w:val="00496E64"/>
    <w:rsid w:val="004A08BD"/>
    <w:rsid w:val="004A2458"/>
    <w:rsid w:val="004A2555"/>
    <w:rsid w:val="004A372F"/>
    <w:rsid w:val="004A3AC9"/>
    <w:rsid w:val="004A45E4"/>
    <w:rsid w:val="004A4A93"/>
    <w:rsid w:val="004A5A93"/>
    <w:rsid w:val="004A5D88"/>
    <w:rsid w:val="004A6644"/>
    <w:rsid w:val="004A679F"/>
    <w:rsid w:val="004A6CD1"/>
    <w:rsid w:val="004A77C7"/>
    <w:rsid w:val="004A7969"/>
    <w:rsid w:val="004A7A6F"/>
    <w:rsid w:val="004B00E4"/>
    <w:rsid w:val="004B08BB"/>
    <w:rsid w:val="004B0925"/>
    <w:rsid w:val="004B2386"/>
    <w:rsid w:val="004B23CE"/>
    <w:rsid w:val="004B2777"/>
    <w:rsid w:val="004B5C05"/>
    <w:rsid w:val="004B5CFE"/>
    <w:rsid w:val="004B7073"/>
    <w:rsid w:val="004B7118"/>
    <w:rsid w:val="004C0B6C"/>
    <w:rsid w:val="004C2F5E"/>
    <w:rsid w:val="004C2FB0"/>
    <w:rsid w:val="004C3349"/>
    <w:rsid w:val="004C36D3"/>
    <w:rsid w:val="004C3F25"/>
    <w:rsid w:val="004C4022"/>
    <w:rsid w:val="004C42B4"/>
    <w:rsid w:val="004C54D8"/>
    <w:rsid w:val="004C5954"/>
    <w:rsid w:val="004C651B"/>
    <w:rsid w:val="004C74F4"/>
    <w:rsid w:val="004D0002"/>
    <w:rsid w:val="004D041D"/>
    <w:rsid w:val="004D13AA"/>
    <w:rsid w:val="004D16E1"/>
    <w:rsid w:val="004D1DD7"/>
    <w:rsid w:val="004D1E38"/>
    <w:rsid w:val="004D1E67"/>
    <w:rsid w:val="004D214B"/>
    <w:rsid w:val="004D26FC"/>
    <w:rsid w:val="004D28CE"/>
    <w:rsid w:val="004D2B8E"/>
    <w:rsid w:val="004D3B88"/>
    <w:rsid w:val="004D4EA9"/>
    <w:rsid w:val="004D52E6"/>
    <w:rsid w:val="004D57E0"/>
    <w:rsid w:val="004D64E1"/>
    <w:rsid w:val="004D78FF"/>
    <w:rsid w:val="004D7B44"/>
    <w:rsid w:val="004D7C25"/>
    <w:rsid w:val="004E1C80"/>
    <w:rsid w:val="004E1E04"/>
    <w:rsid w:val="004E2027"/>
    <w:rsid w:val="004E2B78"/>
    <w:rsid w:val="004E3D0A"/>
    <w:rsid w:val="004E4301"/>
    <w:rsid w:val="004E46FB"/>
    <w:rsid w:val="004E4A35"/>
    <w:rsid w:val="004E5432"/>
    <w:rsid w:val="004E6139"/>
    <w:rsid w:val="004E7400"/>
    <w:rsid w:val="004E7429"/>
    <w:rsid w:val="004E7D59"/>
    <w:rsid w:val="004F03B0"/>
    <w:rsid w:val="004F0A9C"/>
    <w:rsid w:val="004F0B56"/>
    <w:rsid w:val="004F12D9"/>
    <w:rsid w:val="004F19B5"/>
    <w:rsid w:val="004F1B8E"/>
    <w:rsid w:val="004F2144"/>
    <w:rsid w:val="004F2165"/>
    <w:rsid w:val="004F30FB"/>
    <w:rsid w:val="004F3C90"/>
    <w:rsid w:val="004F4B8D"/>
    <w:rsid w:val="004F5507"/>
    <w:rsid w:val="004F6AF3"/>
    <w:rsid w:val="004F6FD1"/>
    <w:rsid w:val="004F737A"/>
    <w:rsid w:val="004F778D"/>
    <w:rsid w:val="004F789A"/>
    <w:rsid w:val="004F7A72"/>
    <w:rsid w:val="0050034B"/>
    <w:rsid w:val="00500398"/>
    <w:rsid w:val="00500794"/>
    <w:rsid w:val="005027CE"/>
    <w:rsid w:val="00502B87"/>
    <w:rsid w:val="00503E40"/>
    <w:rsid w:val="00504B85"/>
    <w:rsid w:val="0050690E"/>
    <w:rsid w:val="00506CCF"/>
    <w:rsid w:val="00506F2D"/>
    <w:rsid w:val="00507055"/>
    <w:rsid w:val="005073ED"/>
    <w:rsid w:val="00507496"/>
    <w:rsid w:val="00507EFE"/>
    <w:rsid w:val="0051034F"/>
    <w:rsid w:val="00510921"/>
    <w:rsid w:val="00511C37"/>
    <w:rsid w:val="00511E35"/>
    <w:rsid w:val="00512D7D"/>
    <w:rsid w:val="00514C4C"/>
    <w:rsid w:val="005156C1"/>
    <w:rsid w:val="00515E07"/>
    <w:rsid w:val="005169F7"/>
    <w:rsid w:val="0051704C"/>
    <w:rsid w:val="0051779A"/>
    <w:rsid w:val="005177A7"/>
    <w:rsid w:val="00520284"/>
    <w:rsid w:val="00520903"/>
    <w:rsid w:val="00520C8D"/>
    <w:rsid w:val="00521FAA"/>
    <w:rsid w:val="0052208F"/>
    <w:rsid w:val="0052237D"/>
    <w:rsid w:val="0052404D"/>
    <w:rsid w:val="00524E20"/>
    <w:rsid w:val="00525497"/>
    <w:rsid w:val="00525A3F"/>
    <w:rsid w:val="0052771C"/>
    <w:rsid w:val="00530488"/>
    <w:rsid w:val="005334EF"/>
    <w:rsid w:val="00533D27"/>
    <w:rsid w:val="005344EB"/>
    <w:rsid w:val="00535301"/>
    <w:rsid w:val="00535C0E"/>
    <w:rsid w:val="00537265"/>
    <w:rsid w:val="00537D32"/>
    <w:rsid w:val="005405FB"/>
    <w:rsid w:val="00540A33"/>
    <w:rsid w:val="00540B09"/>
    <w:rsid w:val="00540D47"/>
    <w:rsid w:val="00541AE4"/>
    <w:rsid w:val="005424C4"/>
    <w:rsid w:val="005429EC"/>
    <w:rsid w:val="005438AD"/>
    <w:rsid w:val="00543E21"/>
    <w:rsid w:val="00543F5F"/>
    <w:rsid w:val="005454EA"/>
    <w:rsid w:val="00545E03"/>
    <w:rsid w:val="00546DCA"/>
    <w:rsid w:val="0054759B"/>
    <w:rsid w:val="005501F5"/>
    <w:rsid w:val="005510EF"/>
    <w:rsid w:val="005516AE"/>
    <w:rsid w:val="00551A30"/>
    <w:rsid w:val="005520E8"/>
    <w:rsid w:val="00552378"/>
    <w:rsid w:val="005528D1"/>
    <w:rsid w:val="00552A46"/>
    <w:rsid w:val="00552C37"/>
    <w:rsid w:val="00553E17"/>
    <w:rsid w:val="005544C1"/>
    <w:rsid w:val="00555010"/>
    <w:rsid w:val="00555CB0"/>
    <w:rsid w:val="005569FA"/>
    <w:rsid w:val="00560494"/>
    <w:rsid w:val="0056298B"/>
    <w:rsid w:val="00562B24"/>
    <w:rsid w:val="00562D2D"/>
    <w:rsid w:val="00565DE5"/>
    <w:rsid w:val="00567347"/>
    <w:rsid w:val="005673F4"/>
    <w:rsid w:val="00571152"/>
    <w:rsid w:val="00571256"/>
    <w:rsid w:val="00571826"/>
    <w:rsid w:val="0057443F"/>
    <w:rsid w:val="00576227"/>
    <w:rsid w:val="00576498"/>
    <w:rsid w:val="0057718F"/>
    <w:rsid w:val="005774D4"/>
    <w:rsid w:val="00580139"/>
    <w:rsid w:val="00580349"/>
    <w:rsid w:val="005811ED"/>
    <w:rsid w:val="005812E1"/>
    <w:rsid w:val="005815FD"/>
    <w:rsid w:val="00581945"/>
    <w:rsid w:val="00582AB3"/>
    <w:rsid w:val="00582B7C"/>
    <w:rsid w:val="005842F2"/>
    <w:rsid w:val="00584E6A"/>
    <w:rsid w:val="00584FBF"/>
    <w:rsid w:val="00585549"/>
    <w:rsid w:val="005863FB"/>
    <w:rsid w:val="00587C11"/>
    <w:rsid w:val="00587CB5"/>
    <w:rsid w:val="00590174"/>
    <w:rsid w:val="00590210"/>
    <w:rsid w:val="005907FB"/>
    <w:rsid w:val="005920E9"/>
    <w:rsid w:val="0059284E"/>
    <w:rsid w:val="00592869"/>
    <w:rsid w:val="00594029"/>
    <w:rsid w:val="005943BA"/>
    <w:rsid w:val="00594480"/>
    <w:rsid w:val="00594F74"/>
    <w:rsid w:val="005957F3"/>
    <w:rsid w:val="00595F21"/>
    <w:rsid w:val="00596480"/>
    <w:rsid w:val="00596C34"/>
    <w:rsid w:val="005973BD"/>
    <w:rsid w:val="00597B42"/>
    <w:rsid w:val="005A0205"/>
    <w:rsid w:val="005A03B9"/>
    <w:rsid w:val="005A19F6"/>
    <w:rsid w:val="005A2809"/>
    <w:rsid w:val="005A3172"/>
    <w:rsid w:val="005A39EA"/>
    <w:rsid w:val="005A3FED"/>
    <w:rsid w:val="005A4966"/>
    <w:rsid w:val="005A53E7"/>
    <w:rsid w:val="005A7292"/>
    <w:rsid w:val="005A7335"/>
    <w:rsid w:val="005B02D6"/>
    <w:rsid w:val="005B08C4"/>
    <w:rsid w:val="005B0D78"/>
    <w:rsid w:val="005B127C"/>
    <w:rsid w:val="005B144E"/>
    <w:rsid w:val="005B1CAC"/>
    <w:rsid w:val="005B2C5A"/>
    <w:rsid w:val="005B42B5"/>
    <w:rsid w:val="005B524F"/>
    <w:rsid w:val="005B550A"/>
    <w:rsid w:val="005B60B7"/>
    <w:rsid w:val="005B6D5F"/>
    <w:rsid w:val="005B6EC8"/>
    <w:rsid w:val="005B7071"/>
    <w:rsid w:val="005C0030"/>
    <w:rsid w:val="005C160F"/>
    <w:rsid w:val="005C24C6"/>
    <w:rsid w:val="005C2D94"/>
    <w:rsid w:val="005C2DD5"/>
    <w:rsid w:val="005C310C"/>
    <w:rsid w:val="005C325D"/>
    <w:rsid w:val="005C394C"/>
    <w:rsid w:val="005C3D51"/>
    <w:rsid w:val="005C4CA6"/>
    <w:rsid w:val="005C51FC"/>
    <w:rsid w:val="005C542A"/>
    <w:rsid w:val="005C5451"/>
    <w:rsid w:val="005C5B01"/>
    <w:rsid w:val="005C68F9"/>
    <w:rsid w:val="005C6CB8"/>
    <w:rsid w:val="005C726E"/>
    <w:rsid w:val="005D0E35"/>
    <w:rsid w:val="005D21D3"/>
    <w:rsid w:val="005D2EA0"/>
    <w:rsid w:val="005D3553"/>
    <w:rsid w:val="005D3ACF"/>
    <w:rsid w:val="005D3CBB"/>
    <w:rsid w:val="005D5D8A"/>
    <w:rsid w:val="005D6698"/>
    <w:rsid w:val="005D6921"/>
    <w:rsid w:val="005D693B"/>
    <w:rsid w:val="005D69FC"/>
    <w:rsid w:val="005E0856"/>
    <w:rsid w:val="005E0DD7"/>
    <w:rsid w:val="005E11CB"/>
    <w:rsid w:val="005E1F67"/>
    <w:rsid w:val="005E26AB"/>
    <w:rsid w:val="005E4E89"/>
    <w:rsid w:val="005E5178"/>
    <w:rsid w:val="005E51FC"/>
    <w:rsid w:val="005E67AC"/>
    <w:rsid w:val="005E7040"/>
    <w:rsid w:val="005E77F2"/>
    <w:rsid w:val="005E7E06"/>
    <w:rsid w:val="005F0487"/>
    <w:rsid w:val="005F2FC9"/>
    <w:rsid w:val="005F3EAD"/>
    <w:rsid w:val="005F4A24"/>
    <w:rsid w:val="005F66C8"/>
    <w:rsid w:val="005F67D5"/>
    <w:rsid w:val="005F76F8"/>
    <w:rsid w:val="005F7E9D"/>
    <w:rsid w:val="00601AF5"/>
    <w:rsid w:val="00601CD7"/>
    <w:rsid w:val="006020F9"/>
    <w:rsid w:val="00602626"/>
    <w:rsid w:val="00602BA9"/>
    <w:rsid w:val="006049AC"/>
    <w:rsid w:val="00605843"/>
    <w:rsid w:val="00606E55"/>
    <w:rsid w:val="0061013F"/>
    <w:rsid w:val="0061073E"/>
    <w:rsid w:val="00610962"/>
    <w:rsid w:val="00611370"/>
    <w:rsid w:val="006116E7"/>
    <w:rsid w:val="00611B2B"/>
    <w:rsid w:val="0061381E"/>
    <w:rsid w:val="00613E94"/>
    <w:rsid w:val="00614181"/>
    <w:rsid w:val="00614654"/>
    <w:rsid w:val="006147A1"/>
    <w:rsid w:val="00614B7E"/>
    <w:rsid w:val="006152A3"/>
    <w:rsid w:val="00615423"/>
    <w:rsid w:val="006156B5"/>
    <w:rsid w:val="00615D44"/>
    <w:rsid w:val="00616018"/>
    <w:rsid w:val="00621013"/>
    <w:rsid w:val="0062112F"/>
    <w:rsid w:val="00622753"/>
    <w:rsid w:val="0062362F"/>
    <w:rsid w:val="0062440B"/>
    <w:rsid w:val="0062458F"/>
    <w:rsid w:val="00625140"/>
    <w:rsid w:val="00626DBB"/>
    <w:rsid w:val="00627297"/>
    <w:rsid w:val="00627651"/>
    <w:rsid w:val="00627BE9"/>
    <w:rsid w:val="00627EF2"/>
    <w:rsid w:val="006302A2"/>
    <w:rsid w:val="0063037F"/>
    <w:rsid w:val="00630C6D"/>
    <w:rsid w:val="00630C87"/>
    <w:rsid w:val="00630D0C"/>
    <w:rsid w:val="0063151B"/>
    <w:rsid w:val="00631AB6"/>
    <w:rsid w:val="00632239"/>
    <w:rsid w:val="00632EE5"/>
    <w:rsid w:val="00633F3E"/>
    <w:rsid w:val="00634BF5"/>
    <w:rsid w:val="0063509D"/>
    <w:rsid w:val="00635310"/>
    <w:rsid w:val="0063598B"/>
    <w:rsid w:val="006366A4"/>
    <w:rsid w:val="00637038"/>
    <w:rsid w:val="0063778E"/>
    <w:rsid w:val="00637793"/>
    <w:rsid w:val="00637FBA"/>
    <w:rsid w:val="0064037E"/>
    <w:rsid w:val="006407ED"/>
    <w:rsid w:val="00640F9C"/>
    <w:rsid w:val="00641484"/>
    <w:rsid w:val="00641EAE"/>
    <w:rsid w:val="0064229A"/>
    <w:rsid w:val="00642600"/>
    <w:rsid w:val="00642B10"/>
    <w:rsid w:val="00643216"/>
    <w:rsid w:val="006439BF"/>
    <w:rsid w:val="00644E2C"/>
    <w:rsid w:val="00646234"/>
    <w:rsid w:val="00646849"/>
    <w:rsid w:val="00646D4F"/>
    <w:rsid w:val="00647BDC"/>
    <w:rsid w:val="00650299"/>
    <w:rsid w:val="00651046"/>
    <w:rsid w:val="00651428"/>
    <w:rsid w:val="00651A27"/>
    <w:rsid w:val="00652868"/>
    <w:rsid w:val="00652DF8"/>
    <w:rsid w:val="0065353D"/>
    <w:rsid w:val="00654FF2"/>
    <w:rsid w:val="00655A0D"/>
    <w:rsid w:val="00655BBB"/>
    <w:rsid w:val="00655EF0"/>
    <w:rsid w:val="0065685C"/>
    <w:rsid w:val="00660025"/>
    <w:rsid w:val="00660DFC"/>
    <w:rsid w:val="006617D4"/>
    <w:rsid w:val="0066216A"/>
    <w:rsid w:val="00662BCD"/>
    <w:rsid w:val="00663FCB"/>
    <w:rsid w:val="00664198"/>
    <w:rsid w:val="006641CA"/>
    <w:rsid w:val="006643F8"/>
    <w:rsid w:val="00665044"/>
    <w:rsid w:val="00665FB3"/>
    <w:rsid w:val="00666695"/>
    <w:rsid w:val="00666F1A"/>
    <w:rsid w:val="006677FE"/>
    <w:rsid w:val="006704BB"/>
    <w:rsid w:val="00671C96"/>
    <w:rsid w:val="00672BF0"/>
    <w:rsid w:val="00673214"/>
    <w:rsid w:val="00673914"/>
    <w:rsid w:val="006742CF"/>
    <w:rsid w:val="00676A71"/>
    <w:rsid w:val="00676B33"/>
    <w:rsid w:val="0067755F"/>
    <w:rsid w:val="00677B2F"/>
    <w:rsid w:val="00677E60"/>
    <w:rsid w:val="00681475"/>
    <w:rsid w:val="0068285D"/>
    <w:rsid w:val="006837CB"/>
    <w:rsid w:val="006844DE"/>
    <w:rsid w:val="00685000"/>
    <w:rsid w:val="00685DCF"/>
    <w:rsid w:val="00690102"/>
    <w:rsid w:val="00690273"/>
    <w:rsid w:val="00691028"/>
    <w:rsid w:val="006911EB"/>
    <w:rsid w:val="006915D9"/>
    <w:rsid w:val="00693BC3"/>
    <w:rsid w:val="006948F4"/>
    <w:rsid w:val="00696D5D"/>
    <w:rsid w:val="00697ECD"/>
    <w:rsid w:val="006A0120"/>
    <w:rsid w:val="006A0877"/>
    <w:rsid w:val="006A1591"/>
    <w:rsid w:val="006A1779"/>
    <w:rsid w:val="006A35EB"/>
    <w:rsid w:val="006A3B83"/>
    <w:rsid w:val="006A3EC8"/>
    <w:rsid w:val="006A4F1B"/>
    <w:rsid w:val="006A5941"/>
    <w:rsid w:val="006A5E31"/>
    <w:rsid w:val="006A6581"/>
    <w:rsid w:val="006A7053"/>
    <w:rsid w:val="006A734C"/>
    <w:rsid w:val="006A7BB2"/>
    <w:rsid w:val="006A7BEE"/>
    <w:rsid w:val="006B02C6"/>
    <w:rsid w:val="006B0DDB"/>
    <w:rsid w:val="006B0E49"/>
    <w:rsid w:val="006B0F98"/>
    <w:rsid w:val="006B11FC"/>
    <w:rsid w:val="006B189C"/>
    <w:rsid w:val="006B2540"/>
    <w:rsid w:val="006B2B17"/>
    <w:rsid w:val="006B3A5A"/>
    <w:rsid w:val="006B4F2A"/>
    <w:rsid w:val="006B5679"/>
    <w:rsid w:val="006B614A"/>
    <w:rsid w:val="006B6384"/>
    <w:rsid w:val="006B6658"/>
    <w:rsid w:val="006B6777"/>
    <w:rsid w:val="006B7001"/>
    <w:rsid w:val="006B7811"/>
    <w:rsid w:val="006B7AF8"/>
    <w:rsid w:val="006C3608"/>
    <w:rsid w:val="006C5EF6"/>
    <w:rsid w:val="006C5F93"/>
    <w:rsid w:val="006C6212"/>
    <w:rsid w:val="006C6723"/>
    <w:rsid w:val="006C6F4D"/>
    <w:rsid w:val="006D0259"/>
    <w:rsid w:val="006D036B"/>
    <w:rsid w:val="006D06AD"/>
    <w:rsid w:val="006D08F2"/>
    <w:rsid w:val="006D0F54"/>
    <w:rsid w:val="006D1880"/>
    <w:rsid w:val="006D1BDE"/>
    <w:rsid w:val="006D29F2"/>
    <w:rsid w:val="006D3256"/>
    <w:rsid w:val="006D394D"/>
    <w:rsid w:val="006D3C8A"/>
    <w:rsid w:val="006D4A37"/>
    <w:rsid w:val="006D4DB4"/>
    <w:rsid w:val="006D5E57"/>
    <w:rsid w:val="006D5F7A"/>
    <w:rsid w:val="006D6492"/>
    <w:rsid w:val="006D68D5"/>
    <w:rsid w:val="006D6E65"/>
    <w:rsid w:val="006D6F21"/>
    <w:rsid w:val="006D708A"/>
    <w:rsid w:val="006D7305"/>
    <w:rsid w:val="006D7B16"/>
    <w:rsid w:val="006D7FD8"/>
    <w:rsid w:val="006E1C89"/>
    <w:rsid w:val="006E2300"/>
    <w:rsid w:val="006E338F"/>
    <w:rsid w:val="006E394F"/>
    <w:rsid w:val="006E3BE1"/>
    <w:rsid w:val="006E3E86"/>
    <w:rsid w:val="006E3EDD"/>
    <w:rsid w:val="006E4A6A"/>
    <w:rsid w:val="006E4B38"/>
    <w:rsid w:val="006E4B54"/>
    <w:rsid w:val="006E7399"/>
    <w:rsid w:val="006E73E8"/>
    <w:rsid w:val="006E749E"/>
    <w:rsid w:val="006F07D5"/>
    <w:rsid w:val="006F08FC"/>
    <w:rsid w:val="006F093E"/>
    <w:rsid w:val="006F0E4B"/>
    <w:rsid w:val="006F12F4"/>
    <w:rsid w:val="006F14F9"/>
    <w:rsid w:val="006F20B0"/>
    <w:rsid w:val="006F26C7"/>
    <w:rsid w:val="006F2A76"/>
    <w:rsid w:val="006F2B28"/>
    <w:rsid w:val="006F58D5"/>
    <w:rsid w:val="006F66C1"/>
    <w:rsid w:val="007018FE"/>
    <w:rsid w:val="00702E35"/>
    <w:rsid w:val="007031E5"/>
    <w:rsid w:val="0070348C"/>
    <w:rsid w:val="007040A9"/>
    <w:rsid w:val="0070654D"/>
    <w:rsid w:val="00707512"/>
    <w:rsid w:val="007101E6"/>
    <w:rsid w:val="007106BC"/>
    <w:rsid w:val="007125EA"/>
    <w:rsid w:val="00712611"/>
    <w:rsid w:val="00713518"/>
    <w:rsid w:val="00713956"/>
    <w:rsid w:val="0071466E"/>
    <w:rsid w:val="00714BF6"/>
    <w:rsid w:val="00715681"/>
    <w:rsid w:val="00715B7D"/>
    <w:rsid w:val="00716492"/>
    <w:rsid w:val="00716C7A"/>
    <w:rsid w:val="00720094"/>
    <w:rsid w:val="0072010F"/>
    <w:rsid w:val="00720403"/>
    <w:rsid w:val="0072064D"/>
    <w:rsid w:val="007207C8"/>
    <w:rsid w:val="007209E9"/>
    <w:rsid w:val="00720B33"/>
    <w:rsid w:val="00722460"/>
    <w:rsid w:val="0072405E"/>
    <w:rsid w:val="00725D54"/>
    <w:rsid w:val="00725E4E"/>
    <w:rsid w:val="00726580"/>
    <w:rsid w:val="0073235D"/>
    <w:rsid w:val="007326D2"/>
    <w:rsid w:val="007332B7"/>
    <w:rsid w:val="0073403F"/>
    <w:rsid w:val="007345F1"/>
    <w:rsid w:val="0073548B"/>
    <w:rsid w:val="00736E6D"/>
    <w:rsid w:val="007374EC"/>
    <w:rsid w:val="00737962"/>
    <w:rsid w:val="00737DE0"/>
    <w:rsid w:val="007409EE"/>
    <w:rsid w:val="00741738"/>
    <w:rsid w:val="007429AC"/>
    <w:rsid w:val="00742B54"/>
    <w:rsid w:val="00744190"/>
    <w:rsid w:val="00744986"/>
    <w:rsid w:val="0074559D"/>
    <w:rsid w:val="00747043"/>
    <w:rsid w:val="007475F7"/>
    <w:rsid w:val="00747953"/>
    <w:rsid w:val="00750118"/>
    <w:rsid w:val="00750417"/>
    <w:rsid w:val="007504FC"/>
    <w:rsid w:val="00750984"/>
    <w:rsid w:val="00751260"/>
    <w:rsid w:val="0075132D"/>
    <w:rsid w:val="007517EF"/>
    <w:rsid w:val="00752BB8"/>
    <w:rsid w:val="00752ED7"/>
    <w:rsid w:val="00753376"/>
    <w:rsid w:val="00753A0F"/>
    <w:rsid w:val="0075422E"/>
    <w:rsid w:val="00754384"/>
    <w:rsid w:val="00754594"/>
    <w:rsid w:val="00755827"/>
    <w:rsid w:val="0075601B"/>
    <w:rsid w:val="00756D94"/>
    <w:rsid w:val="00760162"/>
    <w:rsid w:val="00760543"/>
    <w:rsid w:val="007607E3"/>
    <w:rsid w:val="00760833"/>
    <w:rsid w:val="00760CC6"/>
    <w:rsid w:val="00762873"/>
    <w:rsid w:val="007658CF"/>
    <w:rsid w:val="0076650A"/>
    <w:rsid w:val="00767AF5"/>
    <w:rsid w:val="00770589"/>
    <w:rsid w:val="0077101A"/>
    <w:rsid w:val="0077150C"/>
    <w:rsid w:val="00771A23"/>
    <w:rsid w:val="00772662"/>
    <w:rsid w:val="00772BA4"/>
    <w:rsid w:val="00774983"/>
    <w:rsid w:val="00774AE7"/>
    <w:rsid w:val="00774CD3"/>
    <w:rsid w:val="00775447"/>
    <w:rsid w:val="00775D23"/>
    <w:rsid w:val="007764EE"/>
    <w:rsid w:val="00776775"/>
    <w:rsid w:val="0077694A"/>
    <w:rsid w:val="0077695F"/>
    <w:rsid w:val="00776AE3"/>
    <w:rsid w:val="0077727B"/>
    <w:rsid w:val="007774C5"/>
    <w:rsid w:val="0077790D"/>
    <w:rsid w:val="00780713"/>
    <w:rsid w:val="00780AD4"/>
    <w:rsid w:val="00781707"/>
    <w:rsid w:val="0078281C"/>
    <w:rsid w:val="00782BAE"/>
    <w:rsid w:val="00784679"/>
    <w:rsid w:val="00784E9C"/>
    <w:rsid w:val="00785114"/>
    <w:rsid w:val="00785363"/>
    <w:rsid w:val="00785B6A"/>
    <w:rsid w:val="00787506"/>
    <w:rsid w:val="007879F2"/>
    <w:rsid w:val="00787C4F"/>
    <w:rsid w:val="00787CE6"/>
    <w:rsid w:val="00787D4B"/>
    <w:rsid w:val="0079041B"/>
    <w:rsid w:val="00790532"/>
    <w:rsid w:val="00790753"/>
    <w:rsid w:val="00791E62"/>
    <w:rsid w:val="007920C6"/>
    <w:rsid w:val="0079351A"/>
    <w:rsid w:val="00793A7C"/>
    <w:rsid w:val="00793F82"/>
    <w:rsid w:val="00794060"/>
    <w:rsid w:val="00795E48"/>
    <w:rsid w:val="00795FEF"/>
    <w:rsid w:val="007960D9"/>
    <w:rsid w:val="0079678F"/>
    <w:rsid w:val="00796C93"/>
    <w:rsid w:val="00796D4B"/>
    <w:rsid w:val="00797301"/>
    <w:rsid w:val="00797994"/>
    <w:rsid w:val="007A13F9"/>
    <w:rsid w:val="007A1ADE"/>
    <w:rsid w:val="007A1D4C"/>
    <w:rsid w:val="007A2AE6"/>
    <w:rsid w:val="007A2DC9"/>
    <w:rsid w:val="007A3116"/>
    <w:rsid w:val="007A41B8"/>
    <w:rsid w:val="007A4CB2"/>
    <w:rsid w:val="007A4F0C"/>
    <w:rsid w:val="007A5443"/>
    <w:rsid w:val="007A6584"/>
    <w:rsid w:val="007A69D1"/>
    <w:rsid w:val="007A793B"/>
    <w:rsid w:val="007B0804"/>
    <w:rsid w:val="007B08AA"/>
    <w:rsid w:val="007B1817"/>
    <w:rsid w:val="007B2400"/>
    <w:rsid w:val="007B26DA"/>
    <w:rsid w:val="007B27E9"/>
    <w:rsid w:val="007B2983"/>
    <w:rsid w:val="007B3DFB"/>
    <w:rsid w:val="007B4879"/>
    <w:rsid w:val="007B666A"/>
    <w:rsid w:val="007B7CD0"/>
    <w:rsid w:val="007C0571"/>
    <w:rsid w:val="007C079D"/>
    <w:rsid w:val="007C0D73"/>
    <w:rsid w:val="007C1BBC"/>
    <w:rsid w:val="007C1EB8"/>
    <w:rsid w:val="007C22D3"/>
    <w:rsid w:val="007C399B"/>
    <w:rsid w:val="007C4574"/>
    <w:rsid w:val="007C4C32"/>
    <w:rsid w:val="007C4E14"/>
    <w:rsid w:val="007C4F22"/>
    <w:rsid w:val="007C5B18"/>
    <w:rsid w:val="007C5F5C"/>
    <w:rsid w:val="007C6598"/>
    <w:rsid w:val="007C66CD"/>
    <w:rsid w:val="007C6717"/>
    <w:rsid w:val="007C6C49"/>
    <w:rsid w:val="007C7A77"/>
    <w:rsid w:val="007C7E5C"/>
    <w:rsid w:val="007D065C"/>
    <w:rsid w:val="007D180E"/>
    <w:rsid w:val="007D19DA"/>
    <w:rsid w:val="007D1A26"/>
    <w:rsid w:val="007D2675"/>
    <w:rsid w:val="007D26DC"/>
    <w:rsid w:val="007D2CD3"/>
    <w:rsid w:val="007D31AA"/>
    <w:rsid w:val="007D3935"/>
    <w:rsid w:val="007D4421"/>
    <w:rsid w:val="007D52D6"/>
    <w:rsid w:val="007D5486"/>
    <w:rsid w:val="007D54DC"/>
    <w:rsid w:val="007D54E7"/>
    <w:rsid w:val="007D6336"/>
    <w:rsid w:val="007D63D4"/>
    <w:rsid w:val="007D6D0D"/>
    <w:rsid w:val="007D7B1C"/>
    <w:rsid w:val="007E02DB"/>
    <w:rsid w:val="007E046A"/>
    <w:rsid w:val="007E0DA8"/>
    <w:rsid w:val="007E0E4B"/>
    <w:rsid w:val="007E1615"/>
    <w:rsid w:val="007E1682"/>
    <w:rsid w:val="007E19EA"/>
    <w:rsid w:val="007E2555"/>
    <w:rsid w:val="007E3CC0"/>
    <w:rsid w:val="007E4F81"/>
    <w:rsid w:val="007E6F9C"/>
    <w:rsid w:val="007E724D"/>
    <w:rsid w:val="007E7416"/>
    <w:rsid w:val="007E75B5"/>
    <w:rsid w:val="007F02DB"/>
    <w:rsid w:val="007F03C9"/>
    <w:rsid w:val="007F0946"/>
    <w:rsid w:val="007F130F"/>
    <w:rsid w:val="007F1660"/>
    <w:rsid w:val="007F16A8"/>
    <w:rsid w:val="007F197F"/>
    <w:rsid w:val="007F19D2"/>
    <w:rsid w:val="007F1BA8"/>
    <w:rsid w:val="007F2277"/>
    <w:rsid w:val="007F2844"/>
    <w:rsid w:val="007F32BA"/>
    <w:rsid w:val="007F331E"/>
    <w:rsid w:val="007F3A02"/>
    <w:rsid w:val="007F3B6A"/>
    <w:rsid w:val="007F4116"/>
    <w:rsid w:val="007F5771"/>
    <w:rsid w:val="007F5B54"/>
    <w:rsid w:val="007F5FE5"/>
    <w:rsid w:val="007F69C0"/>
    <w:rsid w:val="007F6EBD"/>
    <w:rsid w:val="007F7227"/>
    <w:rsid w:val="007F7902"/>
    <w:rsid w:val="007F7A6D"/>
    <w:rsid w:val="00800978"/>
    <w:rsid w:val="00800EFE"/>
    <w:rsid w:val="00800F68"/>
    <w:rsid w:val="008011F3"/>
    <w:rsid w:val="00801200"/>
    <w:rsid w:val="008018B6"/>
    <w:rsid w:val="00801990"/>
    <w:rsid w:val="0080199A"/>
    <w:rsid w:val="00802A98"/>
    <w:rsid w:val="00803DB2"/>
    <w:rsid w:val="00804103"/>
    <w:rsid w:val="00804951"/>
    <w:rsid w:val="00804D8D"/>
    <w:rsid w:val="00806B72"/>
    <w:rsid w:val="00810DD8"/>
    <w:rsid w:val="00811AF2"/>
    <w:rsid w:val="0081255D"/>
    <w:rsid w:val="008127BF"/>
    <w:rsid w:val="008136E9"/>
    <w:rsid w:val="00813C47"/>
    <w:rsid w:val="008147DD"/>
    <w:rsid w:val="00820A32"/>
    <w:rsid w:val="00820C5F"/>
    <w:rsid w:val="00821913"/>
    <w:rsid w:val="00821CE4"/>
    <w:rsid w:val="008226B3"/>
    <w:rsid w:val="00822972"/>
    <w:rsid w:val="00822EBB"/>
    <w:rsid w:val="00823B9A"/>
    <w:rsid w:val="00823D3C"/>
    <w:rsid w:val="008240E0"/>
    <w:rsid w:val="00824176"/>
    <w:rsid w:val="008246E4"/>
    <w:rsid w:val="00824AEB"/>
    <w:rsid w:val="00824D9F"/>
    <w:rsid w:val="00825083"/>
    <w:rsid w:val="00825183"/>
    <w:rsid w:val="00825D9D"/>
    <w:rsid w:val="00825F54"/>
    <w:rsid w:val="00826387"/>
    <w:rsid w:val="008265B5"/>
    <w:rsid w:val="00827E98"/>
    <w:rsid w:val="00830E69"/>
    <w:rsid w:val="00831A80"/>
    <w:rsid w:val="00831CE6"/>
    <w:rsid w:val="00831F2D"/>
    <w:rsid w:val="008325C7"/>
    <w:rsid w:val="0083280C"/>
    <w:rsid w:val="00832847"/>
    <w:rsid w:val="008331C0"/>
    <w:rsid w:val="00834158"/>
    <w:rsid w:val="008341B3"/>
    <w:rsid w:val="00834884"/>
    <w:rsid w:val="00835D4E"/>
    <w:rsid w:val="0083701F"/>
    <w:rsid w:val="00837714"/>
    <w:rsid w:val="00837B66"/>
    <w:rsid w:val="00837D0A"/>
    <w:rsid w:val="00837F1F"/>
    <w:rsid w:val="00840E26"/>
    <w:rsid w:val="00840EEA"/>
    <w:rsid w:val="00841563"/>
    <w:rsid w:val="00841EC2"/>
    <w:rsid w:val="00842482"/>
    <w:rsid w:val="0084414D"/>
    <w:rsid w:val="00844B1B"/>
    <w:rsid w:val="00844C2D"/>
    <w:rsid w:val="00845078"/>
    <w:rsid w:val="00846E5C"/>
    <w:rsid w:val="008473BE"/>
    <w:rsid w:val="00847DAC"/>
    <w:rsid w:val="0085052D"/>
    <w:rsid w:val="008508B3"/>
    <w:rsid w:val="00850C55"/>
    <w:rsid w:val="00851A7B"/>
    <w:rsid w:val="00852869"/>
    <w:rsid w:val="008529E7"/>
    <w:rsid w:val="00853508"/>
    <w:rsid w:val="008552BC"/>
    <w:rsid w:val="0085560C"/>
    <w:rsid w:val="00856DEC"/>
    <w:rsid w:val="00856F7B"/>
    <w:rsid w:val="00860EE9"/>
    <w:rsid w:val="0086134B"/>
    <w:rsid w:val="00861835"/>
    <w:rsid w:val="00861877"/>
    <w:rsid w:val="00861942"/>
    <w:rsid w:val="00863643"/>
    <w:rsid w:val="00863BEF"/>
    <w:rsid w:val="00863CB3"/>
    <w:rsid w:val="0086442A"/>
    <w:rsid w:val="00864BB4"/>
    <w:rsid w:val="0086548D"/>
    <w:rsid w:val="008656CA"/>
    <w:rsid w:val="00865BAF"/>
    <w:rsid w:val="00866984"/>
    <w:rsid w:val="00866E94"/>
    <w:rsid w:val="00870222"/>
    <w:rsid w:val="0087025F"/>
    <w:rsid w:val="00870F11"/>
    <w:rsid w:val="00870F74"/>
    <w:rsid w:val="00871C2C"/>
    <w:rsid w:val="008723A2"/>
    <w:rsid w:val="008733CA"/>
    <w:rsid w:val="00873D9A"/>
    <w:rsid w:val="00874309"/>
    <w:rsid w:val="0087512C"/>
    <w:rsid w:val="0087596C"/>
    <w:rsid w:val="00876D02"/>
    <w:rsid w:val="008771B7"/>
    <w:rsid w:val="00877E7B"/>
    <w:rsid w:val="00877F0E"/>
    <w:rsid w:val="00877F93"/>
    <w:rsid w:val="00880C83"/>
    <w:rsid w:val="00881752"/>
    <w:rsid w:val="008817EB"/>
    <w:rsid w:val="00882727"/>
    <w:rsid w:val="00882872"/>
    <w:rsid w:val="00883068"/>
    <w:rsid w:val="008830F2"/>
    <w:rsid w:val="00885649"/>
    <w:rsid w:val="00887F4E"/>
    <w:rsid w:val="00890D42"/>
    <w:rsid w:val="00890FFE"/>
    <w:rsid w:val="00891639"/>
    <w:rsid w:val="00892A16"/>
    <w:rsid w:val="00892FEE"/>
    <w:rsid w:val="00893667"/>
    <w:rsid w:val="00894296"/>
    <w:rsid w:val="008956DC"/>
    <w:rsid w:val="00895905"/>
    <w:rsid w:val="00895D9A"/>
    <w:rsid w:val="00896994"/>
    <w:rsid w:val="00896CD8"/>
    <w:rsid w:val="00896EE0"/>
    <w:rsid w:val="00897198"/>
    <w:rsid w:val="00897A58"/>
    <w:rsid w:val="00897B1E"/>
    <w:rsid w:val="008A0368"/>
    <w:rsid w:val="008A162B"/>
    <w:rsid w:val="008A1CE5"/>
    <w:rsid w:val="008A2204"/>
    <w:rsid w:val="008A26AA"/>
    <w:rsid w:val="008A2CC3"/>
    <w:rsid w:val="008A2CC8"/>
    <w:rsid w:val="008A2FB8"/>
    <w:rsid w:val="008A302C"/>
    <w:rsid w:val="008A36F3"/>
    <w:rsid w:val="008A41BF"/>
    <w:rsid w:val="008A4334"/>
    <w:rsid w:val="008A4373"/>
    <w:rsid w:val="008A52A6"/>
    <w:rsid w:val="008A6771"/>
    <w:rsid w:val="008A69B5"/>
    <w:rsid w:val="008A6F7D"/>
    <w:rsid w:val="008B039F"/>
    <w:rsid w:val="008B0807"/>
    <w:rsid w:val="008B0E6B"/>
    <w:rsid w:val="008B0ECD"/>
    <w:rsid w:val="008B16D8"/>
    <w:rsid w:val="008B1D18"/>
    <w:rsid w:val="008B1D7F"/>
    <w:rsid w:val="008B32EB"/>
    <w:rsid w:val="008B3CE2"/>
    <w:rsid w:val="008B3E72"/>
    <w:rsid w:val="008B4C29"/>
    <w:rsid w:val="008B51FD"/>
    <w:rsid w:val="008B59DA"/>
    <w:rsid w:val="008B6A9F"/>
    <w:rsid w:val="008C00C0"/>
    <w:rsid w:val="008C0AB8"/>
    <w:rsid w:val="008C0C92"/>
    <w:rsid w:val="008C1041"/>
    <w:rsid w:val="008C1A8C"/>
    <w:rsid w:val="008C1DEC"/>
    <w:rsid w:val="008C2217"/>
    <w:rsid w:val="008C2C7B"/>
    <w:rsid w:val="008C38DA"/>
    <w:rsid w:val="008C7945"/>
    <w:rsid w:val="008C7ED1"/>
    <w:rsid w:val="008D088C"/>
    <w:rsid w:val="008D0B9C"/>
    <w:rsid w:val="008D0E70"/>
    <w:rsid w:val="008D0FCD"/>
    <w:rsid w:val="008D1B8D"/>
    <w:rsid w:val="008D2B2E"/>
    <w:rsid w:val="008D4628"/>
    <w:rsid w:val="008D5175"/>
    <w:rsid w:val="008D5B96"/>
    <w:rsid w:val="008D5F80"/>
    <w:rsid w:val="008D65AD"/>
    <w:rsid w:val="008D716B"/>
    <w:rsid w:val="008D71EE"/>
    <w:rsid w:val="008D7367"/>
    <w:rsid w:val="008D7FF5"/>
    <w:rsid w:val="008E0CDF"/>
    <w:rsid w:val="008E12EA"/>
    <w:rsid w:val="008E15D8"/>
    <w:rsid w:val="008E1C00"/>
    <w:rsid w:val="008E1C1D"/>
    <w:rsid w:val="008E1D35"/>
    <w:rsid w:val="008E2D19"/>
    <w:rsid w:val="008E2F03"/>
    <w:rsid w:val="008E3276"/>
    <w:rsid w:val="008E3B2E"/>
    <w:rsid w:val="008E3D61"/>
    <w:rsid w:val="008E4037"/>
    <w:rsid w:val="008E4D88"/>
    <w:rsid w:val="008E4F34"/>
    <w:rsid w:val="008E5A03"/>
    <w:rsid w:val="008E5D95"/>
    <w:rsid w:val="008E658B"/>
    <w:rsid w:val="008E6E67"/>
    <w:rsid w:val="008E79FD"/>
    <w:rsid w:val="008F00DD"/>
    <w:rsid w:val="008F0E9A"/>
    <w:rsid w:val="008F1544"/>
    <w:rsid w:val="008F18C0"/>
    <w:rsid w:val="008F1C20"/>
    <w:rsid w:val="008F2D08"/>
    <w:rsid w:val="008F373A"/>
    <w:rsid w:val="008F4102"/>
    <w:rsid w:val="008F44D5"/>
    <w:rsid w:val="008F589E"/>
    <w:rsid w:val="008F5BB7"/>
    <w:rsid w:val="008F5C81"/>
    <w:rsid w:val="008F5EF0"/>
    <w:rsid w:val="008F7056"/>
    <w:rsid w:val="0090059F"/>
    <w:rsid w:val="00901BF4"/>
    <w:rsid w:val="00901CEB"/>
    <w:rsid w:val="00902A25"/>
    <w:rsid w:val="0090687B"/>
    <w:rsid w:val="009069C4"/>
    <w:rsid w:val="009070D2"/>
    <w:rsid w:val="0091011A"/>
    <w:rsid w:val="00910356"/>
    <w:rsid w:val="009111B2"/>
    <w:rsid w:val="009133FA"/>
    <w:rsid w:val="00914D4B"/>
    <w:rsid w:val="00914E68"/>
    <w:rsid w:val="0091535B"/>
    <w:rsid w:val="00916231"/>
    <w:rsid w:val="00916644"/>
    <w:rsid w:val="009168DD"/>
    <w:rsid w:val="009170A3"/>
    <w:rsid w:val="00917D9D"/>
    <w:rsid w:val="00920B2C"/>
    <w:rsid w:val="009219AA"/>
    <w:rsid w:val="00922378"/>
    <w:rsid w:val="00922CED"/>
    <w:rsid w:val="00923957"/>
    <w:rsid w:val="0092417E"/>
    <w:rsid w:val="00925833"/>
    <w:rsid w:val="00925C52"/>
    <w:rsid w:val="00926728"/>
    <w:rsid w:val="00927310"/>
    <w:rsid w:val="0092761F"/>
    <w:rsid w:val="00927CC9"/>
    <w:rsid w:val="00930B5C"/>
    <w:rsid w:val="00932240"/>
    <w:rsid w:val="0093323F"/>
    <w:rsid w:val="009334D8"/>
    <w:rsid w:val="00933F5E"/>
    <w:rsid w:val="00933F91"/>
    <w:rsid w:val="00934013"/>
    <w:rsid w:val="009347B9"/>
    <w:rsid w:val="009349FD"/>
    <w:rsid w:val="00934DC1"/>
    <w:rsid w:val="0093595E"/>
    <w:rsid w:val="00935DCB"/>
    <w:rsid w:val="00935EF3"/>
    <w:rsid w:val="009361FD"/>
    <w:rsid w:val="009366F0"/>
    <w:rsid w:val="0093699F"/>
    <w:rsid w:val="009370DF"/>
    <w:rsid w:val="00940956"/>
    <w:rsid w:val="009410AC"/>
    <w:rsid w:val="00942CD0"/>
    <w:rsid w:val="00943935"/>
    <w:rsid w:val="00944336"/>
    <w:rsid w:val="00945865"/>
    <w:rsid w:val="009464B7"/>
    <w:rsid w:val="009466BA"/>
    <w:rsid w:val="00946BAF"/>
    <w:rsid w:val="00947107"/>
    <w:rsid w:val="00947814"/>
    <w:rsid w:val="00947E76"/>
    <w:rsid w:val="00953024"/>
    <w:rsid w:val="009547A2"/>
    <w:rsid w:val="009552C7"/>
    <w:rsid w:val="009557A4"/>
    <w:rsid w:val="009569CB"/>
    <w:rsid w:val="009579C0"/>
    <w:rsid w:val="00957BC7"/>
    <w:rsid w:val="00960370"/>
    <w:rsid w:val="00960402"/>
    <w:rsid w:val="0096154D"/>
    <w:rsid w:val="0096196F"/>
    <w:rsid w:val="00962255"/>
    <w:rsid w:val="0096295D"/>
    <w:rsid w:val="0096318C"/>
    <w:rsid w:val="00963B35"/>
    <w:rsid w:val="009658E5"/>
    <w:rsid w:val="00966484"/>
    <w:rsid w:val="00967A77"/>
    <w:rsid w:val="009709C5"/>
    <w:rsid w:val="009709D7"/>
    <w:rsid w:val="00970EA0"/>
    <w:rsid w:val="0097158D"/>
    <w:rsid w:val="00973FDB"/>
    <w:rsid w:val="00974C95"/>
    <w:rsid w:val="00976009"/>
    <w:rsid w:val="0097608A"/>
    <w:rsid w:val="00976834"/>
    <w:rsid w:val="009771DB"/>
    <w:rsid w:val="00977C22"/>
    <w:rsid w:val="009803DD"/>
    <w:rsid w:val="00981120"/>
    <w:rsid w:val="00981FFB"/>
    <w:rsid w:val="009826B3"/>
    <w:rsid w:val="00984406"/>
    <w:rsid w:val="0098441F"/>
    <w:rsid w:val="00984F4E"/>
    <w:rsid w:val="009850F2"/>
    <w:rsid w:val="009861B4"/>
    <w:rsid w:val="009865E6"/>
    <w:rsid w:val="00986693"/>
    <w:rsid w:val="00986C12"/>
    <w:rsid w:val="009872F3"/>
    <w:rsid w:val="009873BD"/>
    <w:rsid w:val="00987971"/>
    <w:rsid w:val="00991461"/>
    <w:rsid w:val="009922D6"/>
    <w:rsid w:val="009934C2"/>
    <w:rsid w:val="0099388B"/>
    <w:rsid w:val="00993CF7"/>
    <w:rsid w:val="00994120"/>
    <w:rsid w:val="0099435C"/>
    <w:rsid w:val="009943D8"/>
    <w:rsid w:val="0099448C"/>
    <w:rsid w:val="00994D2B"/>
    <w:rsid w:val="009955EC"/>
    <w:rsid w:val="0099615E"/>
    <w:rsid w:val="00997023"/>
    <w:rsid w:val="00997ABD"/>
    <w:rsid w:val="009A01ED"/>
    <w:rsid w:val="009A0796"/>
    <w:rsid w:val="009A1D40"/>
    <w:rsid w:val="009A1F26"/>
    <w:rsid w:val="009A303F"/>
    <w:rsid w:val="009A3210"/>
    <w:rsid w:val="009A43E6"/>
    <w:rsid w:val="009A499E"/>
    <w:rsid w:val="009A4AEB"/>
    <w:rsid w:val="009A4D62"/>
    <w:rsid w:val="009A53DB"/>
    <w:rsid w:val="009A56AF"/>
    <w:rsid w:val="009A64FB"/>
    <w:rsid w:val="009A67AB"/>
    <w:rsid w:val="009A67B3"/>
    <w:rsid w:val="009A6EDE"/>
    <w:rsid w:val="009A73FC"/>
    <w:rsid w:val="009B0985"/>
    <w:rsid w:val="009B12F6"/>
    <w:rsid w:val="009B16F7"/>
    <w:rsid w:val="009B1CFD"/>
    <w:rsid w:val="009B27AC"/>
    <w:rsid w:val="009B2DF8"/>
    <w:rsid w:val="009B3315"/>
    <w:rsid w:val="009B402E"/>
    <w:rsid w:val="009B476B"/>
    <w:rsid w:val="009B5629"/>
    <w:rsid w:val="009B57B9"/>
    <w:rsid w:val="009B65CB"/>
    <w:rsid w:val="009B6CCF"/>
    <w:rsid w:val="009C0181"/>
    <w:rsid w:val="009C2C17"/>
    <w:rsid w:val="009C45F3"/>
    <w:rsid w:val="009C4AA0"/>
    <w:rsid w:val="009C7E14"/>
    <w:rsid w:val="009D0E45"/>
    <w:rsid w:val="009D1241"/>
    <w:rsid w:val="009D1545"/>
    <w:rsid w:val="009D324B"/>
    <w:rsid w:val="009D3902"/>
    <w:rsid w:val="009D3E63"/>
    <w:rsid w:val="009D3FE7"/>
    <w:rsid w:val="009D539E"/>
    <w:rsid w:val="009D6A56"/>
    <w:rsid w:val="009D7F4E"/>
    <w:rsid w:val="009E01DB"/>
    <w:rsid w:val="009E0514"/>
    <w:rsid w:val="009E061D"/>
    <w:rsid w:val="009E0A04"/>
    <w:rsid w:val="009E255C"/>
    <w:rsid w:val="009E2AB9"/>
    <w:rsid w:val="009E2F0C"/>
    <w:rsid w:val="009E40FF"/>
    <w:rsid w:val="009E593D"/>
    <w:rsid w:val="009E5C49"/>
    <w:rsid w:val="009F0EB1"/>
    <w:rsid w:val="009F0FF0"/>
    <w:rsid w:val="009F25DF"/>
    <w:rsid w:val="009F3B33"/>
    <w:rsid w:val="009F469C"/>
    <w:rsid w:val="009F4A89"/>
    <w:rsid w:val="009F4E4A"/>
    <w:rsid w:val="009F5999"/>
    <w:rsid w:val="009F6A2C"/>
    <w:rsid w:val="009F6EB5"/>
    <w:rsid w:val="009F74DB"/>
    <w:rsid w:val="009F789A"/>
    <w:rsid w:val="009F7B3A"/>
    <w:rsid w:val="009F7B6E"/>
    <w:rsid w:val="00A00647"/>
    <w:rsid w:val="00A01464"/>
    <w:rsid w:val="00A0191E"/>
    <w:rsid w:val="00A01ED7"/>
    <w:rsid w:val="00A02C53"/>
    <w:rsid w:val="00A02E8A"/>
    <w:rsid w:val="00A03423"/>
    <w:rsid w:val="00A03929"/>
    <w:rsid w:val="00A03DCF"/>
    <w:rsid w:val="00A0502E"/>
    <w:rsid w:val="00A054E2"/>
    <w:rsid w:val="00A07067"/>
    <w:rsid w:val="00A07C4C"/>
    <w:rsid w:val="00A107BC"/>
    <w:rsid w:val="00A1140C"/>
    <w:rsid w:val="00A117D5"/>
    <w:rsid w:val="00A11B9A"/>
    <w:rsid w:val="00A12590"/>
    <w:rsid w:val="00A12C73"/>
    <w:rsid w:val="00A13458"/>
    <w:rsid w:val="00A142A8"/>
    <w:rsid w:val="00A14AF2"/>
    <w:rsid w:val="00A14DD7"/>
    <w:rsid w:val="00A1506A"/>
    <w:rsid w:val="00A15F9B"/>
    <w:rsid w:val="00A162C4"/>
    <w:rsid w:val="00A1761D"/>
    <w:rsid w:val="00A17934"/>
    <w:rsid w:val="00A21335"/>
    <w:rsid w:val="00A21518"/>
    <w:rsid w:val="00A21600"/>
    <w:rsid w:val="00A21DF0"/>
    <w:rsid w:val="00A23BE0"/>
    <w:rsid w:val="00A23EE5"/>
    <w:rsid w:val="00A24740"/>
    <w:rsid w:val="00A253A7"/>
    <w:rsid w:val="00A258FC"/>
    <w:rsid w:val="00A25E61"/>
    <w:rsid w:val="00A268EA"/>
    <w:rsid w:val="00A275A6"/>
    <w:rsid w:val="00A30160"/>
    <w:rsid w:val="00A313A6"/>
    <w:rsid w:val="00A31948"/>
    <w:rsid w:val="00A31B05"/>
    <w:rsid w:val="00A31F34"/>
    <w:rsid w:val="00A3237D"/>
    <w:rsid w:val="00A32ECF"/>
    <w:rsid w:val="00A33194"/>
    <w:rsid w:val="00A33247"/>
    <w:rsid w:val="00A33390"/>
    <w:rsid w:val="00A340FA"/>
    <w:rsid w:val="00A34595"/>
    <w:rsid w:val="00A35150"/>
    <w:rsid w:val="00A35569"/>
    <w:rsid w:val="00A357A5"/>
    <w:rsid w:val="00A3581B"/>
    <w:rsid w:val="00A35A80"/>
    <w:rsid w:val="00A35AF8"/>
    <w:rsid w:val="00A35C42"/>
    <w:rsid w:val="00A35C8E"/>
    <w:rsid w:val="00A365B8"/>
    <w:rsid w:val="00A418DC"/>
    <w:rsid w:val="00A4202A"/>
    <w:rsid w:val="00A4233A"/>
    <w:rsid w:val="00A42AF3"/>
    <w:rsid w:val="00A43237"/>
    <w:rsid w:val="00A43AA7"/>
    <w:rsid w:val="00A4476E"/>
    <w:rsid w:val="00A45889"/>
    <w:rsid w:val="00A46237"/>
    <w:rsid w:val="00A467E5"/>
    <w:rsid w:val="00A473A1"/>
    <w:rsid w:val="00A4742C"/>
    <w:rsid w:val="00A47564"/>
    <w:rsid w:val="00A47C2E"/>
    <w:rsid w:val="00A5040D"/>
    <w:rsid w:val="00A50469"/>
    <w:rsid w:val="00A51001"/>
    <w:rsid w:val="00A52B40"/>
    <w:rsid w:val="00A52E5F"/>
    <w:rsid w:val="00A5310A"/>
    <w:rsid w:val="00A53170"/>
    <w:rsid w:val="00A53DC9"/>
    <w:rsid w:val="00A53FC6"/>
    <w:rsid w:val="00A5557B"/>
    <w:rsid w:val="00A558A4"/>
    <w:rsid w:val="00A558FC"/>
    <w:rsid w:val="00A55D69"/>
    <w:rsid w:val="00A563EE"/>
    <w:rsid w:val="00A566BB"/>
    <w:rsid w:val="00A5691C"/>
    <w:rsid w:val="00A56AC9"/>
    <w:rsid w:val="00A60DA0"/>
    <w:rsid w:val="00A61700"/>
    <w:rsid w:val="00A623F2"/>
    <w:rsid w:val="00A63AF8"/>
    <w:rsid w:val="00A6479D"/>
    <w:rsid w:val="00A64C1E"/>
    <w:rsid w:val="00A64D02"/>
    <w:rsid w:val="00A65DF1"/>
    <w:rsid w:val="00A65FFD"/>
    <w:rsid w:val="00A67CE7"/>
    <w:rsid w:val="00A70754"/>
    <w:rsid w:val="00A71595"/>
    <w:rsid w:val="00A717AF"/>
    <w:rsid w:val="00A7215D"/>
    <w:rsid w:val="00A7265D"/>
    <w:rsid w:val="00A73016"/>
    <w:rsid w:val="00A734F3"/>
    <w:rsid w:val="00A763A9"/>
    <w:rsid w:val="00A76B02"/>
    <w:rsid w:val="00A8010D"/>
    <w:rsid w:val="00A8076B"/>
    <w:rsid w:val="00A809DA"/>
    <w:rsid w:val="00A8119C"/>
    <w:rsid w:val="00A818A1"/>
    <w:rsid w:val="00A82003"/>
    <w:rsid w:val="00A82B97"/>
    <w:rsid w:val="00A8435B"/>
    <w:rsid w:val="00A84FE7"/>
    <w:rsid w:val="00A8536A"/>
    <w:rsid w:val="00A857F5"/>
    <w:rsid w:val="00A858D3"/>
    <w:rsid w:val="00A85C1C"/>
    <w:rsid w:val="00A860A2"/>
    <w:rsid w:val="00A86D32"/>
    <w:rsid w:val="00A87A0A"/>
    <w:rsid w:val="00A901F7"/>
    <w:rsid w:val="00A90373"/>
    <w:rsid w:val="00A90DDD"/>
    <w:rsid w:val="00A90E3F"/>
    <w:rsid w:val="00A90F0B"/>
    <w:rsid w:val="00A912E7"/>
    <w:rsid w:val="00A921EC"/>
    <w:rsid w:val="00A92DC3"/>
    <w:rsid w:val="00A93856"/>
    <w:rsid w:val="00A94CE5"/>
    <w:rsid w:val="00A95F4E"/>
    <w:rsid w:val="00A96248"/>
    <w:rsid w:val="00A964C1"/>
    <w:rsid w:val="00A969DB"/>
    <w:rsid w:val="00A970C4"/>
    <w:rsid w:val="00A9730C"/>
    <w:rsid w:val="00AA0BBC"/>
    <w:rsid w:val="00AA2E81"/>
    <w:rsid w:val="00AA33D7"/>
    <w:rsid w:val="00AA3A92"/>
    <w:rsid w:val="00AA5E4F"/>
    <w:rsid w:val="00AA71B3"/>
    <w:rsid w:val="00AA7802"/>
    <w:rsid w:val="00AB03CC"/>
    <w:rsid w:val="00AB12D6"/>
    <w:rsid w:val="00AB131C"/>
    <w:rsid w:val="00AB1404"/>
    <w:rsid w:val="00AB1772"/>
    <w:rsid w:val="00AB17E6"/>
    <w:rsid w:val="00AB1843"/>
    <w:rsid w:val="00AB1887"/>
    <w:rsid w:val="00AB43CA"/>
    <w:rsid w:val="00AB468F"/>
    <w:rsid w:val="00AB49AF"/>
    <w:rsid w:val="00AB652D"/>
    <w:rsid w:val="00AB69CA"/>
    <w:rsid w:val="00AC02E1"/>
    <w:rsid w:val="00AC1BBB"/>
    <w:rsid w:val="00AC2F13"/>
    <w:rsid w:val="00AC3634"/>
    <w:rsid w:val="00AC39A2"/>
    <w:rsid w:val="00AC41F2"/>
    <w:rsid w:val="00AC5DE5"/>
    <w:rsid w:val="00AC5FC9"/>
    <w:rsid w:val="00AC62BD"/>
    <w:rsid w:val="00AC6E94"/>
    <w:rsid w:val="00AC7BC6"/>
    <w:rsid w:val="00AC7BF4"/>
    <w:rsid w:val="00AD0782"/>
    <w:rsid w:val="00AD1686"/>
    <w:rsid w:val="00AD1936"/>
    <w:rsid w:val="00AD1972"/>
    <w:rsid w:val="00AD1BD7"/>
    <w:rsid w:val="00AD2AFE"/>
    <w:rsid w:val="00AD2BF8"/>
    <w:rsid w:val="00AD3F05"/>
    <w:rsid w:val="00AD4775"/>
    <w:rsid w:val="00AD4D7D"/>
    <w:rsid w:val="00AD58F8"/>
    <w:rsid w:val="00AD5BB8"/>
    <w:rsid w:val="00AD6998"/>
    <w:rsid w:val="00AE029F"/>
    <w:rsid w:val="00AE034A"/>
    <w:rsid w:val="00AE0541"/>
    <w:rsid w:val="00AE07DF"/>
    <w:rsid w:val="00AE220C"/>
    <w:rsid w:val="00AE24B4"/>
    <w:rsid w:val="00AE2650"/>
    <w:rsid w:val="00AE2717"/>
    <w:rsid w:val="00AE2C4D"/>
    <w:rsid w:val="00AE2CAE"/>
    <w:rsid w:val="00AE43EE"/>
    <w:rsid w:val="00AE469F"/>
    <w:rsid w:val="00AE494A"/>
    <w:rsid w:val="00AE4C2B"/>
    <w:rsid w:val="00AE506D"/>
    <w:rsid w:val="00AE55B6"/>
    <w:rsid w:val="00AE5D88"/>
    <w:rsid w:val="00AE66BF"/>
    <w:rsid w:val="00AE6983"/>
    <w:rsid w:val="00AF0DE0"/>
    <w:rsid w:val="00AF1D4E"/>
    <w:rsid w:val="00AF26B4"/>
    <w:rsid w:val="00AF46D7"/>
    <w:rsid w:val="00AF4A51"/>
    <w:rsid w:val="00AF4C8F"/>
    <w:rsid w:val="00AF4F04"/>
    <w:rsid w:val="00AF5C46"/>
    <w:rsid w:val="00AF61D7"/>
    <w:rsid w:val="00AF666E"/>
    <w:rsid w:val="00AF68CC"/>
    <w:rsid w:val="00AF6AB0"/>
    <w:rsid w:val="00AF7E63"/>
    <w:rsid w:val="00B01002"/>
    <w:rsid w:val="00B01391"/>
    <w:rsid w:val="00B01551"/>
    <w:rsid w:val="00B016DC"/>
    <w:rsid w:val="00B016DD"/>
    <w:rsid w:val="00B01857"/>
    <w:rsid w:val="00B01B56"/>
    <w:rsid w:val="00B02E73"/>
    <w:rsid w:val="00B030C8"/>
    <w:rsid w:val="00B04AA8"/>
    <w:rsid w:val="00B0527B"/>
    <w:rsid w:val="00B0620D"/>
    <w:rsid w:val="00B07212"/>
    <w:rsid w:val="00B074A8"/>
    <w:rsid w:val="00B0776B"/>
    <w:rsid w:val="00B10125"/>
    <w:rsid w:val="00B103B0"/>
    <w:rsid w:val="00B117C8"/>
    <w:rsid w:val="00B122CB"/>
    <w:rsid w:val="00B125BD"/>
    <w:rsid w:val="00B1363C"/>
    <w:rsid w:val="00B13FBC"/>
    <w:rsid w:val="00B14D05"/>
    <w:rsid w:val="00B150B1"/>
    <w:rsid w:val="00B15953"/>
    <w:rsid w:val="00B16D7C"/>
    <w:rsid w:val="00B20F09"/>
    <w:rsid w:val="00B21ADD"/>
    <w:rsid w:val="00B22179"/>
    <w:rsid w:val="00B2302E"/>
    <w:rsid w:val="00B230B6"/>
    <w:rsid w:val="00B231C3"/>
    <w:rsid w:val="00B2379A"/>
    <w:rsid w:val="00B23B5D"/>
    <w:rsid w:val="00B24397"/>
    <w:rsid w:val="00B248B7"/>
    <w:rsid w:val="00B251C4"/>
    <w:rsid w:val="00B25780"/>
    <w:rsid w:val="00B25DA4"/>
    <w:rsid w:val="00B262DF"/>
    <w:rsid w:val="00B27187"/>
    <w:rsid w:val="00B27740"/>
    <w:rsid w:val="00B27AF9"/>
    <w:rsid w:val="00B27B53"/>
    <w:rsid w:val="00B311B9"/>
    <w:rsid w:val="00B31F3D"/>
    <w:rsid w:val="00B3204F"/>
    <w:rsid w:val="00B322ED"/>
    <w:rsid w:val="00B32DE5"/>
    <w:rsid w:val="00B33B56"/>
    <w:rsid w:val="00B34C54"/>
    <w:rsid w:val="00B35987"/>
    <w:rsid w:val="00B36ED0"/>
    <w:rsid w:val="00B40DE7"/>
    <w:rsid w:val="00B419C7"/>
    <w:rsid w:val="00B4440A"/>
    <w:rsid w:val="00B4567F"/>
    <w:rsid w:val="00B459EE"/>
    <w:rsid w:val="00B45C2D"/>
    <w:rsid w:val="00B464EE"/>
    <w:rsid w:val="00B46515"/>
    <w:rsid w:val="00B47496"/>
    <w:rsid w:val="00B50E01"/>
    <w:rsid w:val="00B5145A"/>
    <w:rsid w:val="00B53527"/>
    <w:rsid w:val="00B53968"/>
    <w:rsid w:val="00B539EF"/>
    <w:rsid w:val="00B54647"/>
    <w:rsid w:val="00B552B8"/>
    <w:rsid w:val="00B55B8E"/>
    <w:rsid w:val="00B56897"/>
    <w:rsid w:val="00B57510"/>
    <w:rsid w:val="00B576A5"/>
    <w:rsid w:val="00B57C4A"/>
    <w:rsid w:val="00B57D16"/>
    <w:rsid w:val="00B60C20"/>
    <w:rsid w:val="00B6219C"/>
    <w:rsid w:val="00B624D1"/>
    <w:rsid w:val="00B62555"/>
    <w:rsid w:val="00B63FB5"/>
    <w:rsid w:val="00B65A84"/>
    <w:rsid w:val="00B669F1"/>
    <w:rsid w:val="00B66AF5"/>
    <w:rsid w:val="00B66C56"/>
    <w:rsid w:val="00B66E2F"/>
    <w:rsid w:val="00B67063"/>
    <w:rsid w:val="00B6735D"/>
    <w:rsid w:val="00B67532"/>
    <w:rsid w:val="00B67FC3"/>
    <w:rsid w:val="00B70808"/>
    <w:rsid w:val="00B7139C"/>
    <w:rsid w:val="00B7167C"/>
    <w:rsid w:val="00B72F0C"/>
    <w:rsid w:val="00B7374E"/>
    <w:rsid w:val="00B74E76"/>
    <w:rsid w:val="00B75776"/>
    <w:rsid w:val="00B75831"/>
    <w:rsid w:val="00B759DC"/>
    <w:rsid w:val="00B76A0F"/>
    <w:rsid w:val="00B76C1F"/>
    <w:rsid w:val="00B76FD8"/>
    <w:rsid w:val="00B7735A"/>
    <w:rsid w:val="00B7739A"/>
    <w:rsid w:val="00B77AD4"/>
    <w:rsid w:val="00B81357"/>
    <w:rsid w:val="00B81DDB"/>
    <w:rsid w:val="00B825ED"/>
    <w:rsid w:val="00B82D3B"/>
    <w:rsid w:val="00B82E79"/>
    <w:rsid w:val="00B83483"/>
    <w:rsid w:val="00B83FD2"/>
    <w:rsid w:val="00B845B2"/>
    <w:rsid w:val="00B8503D"/>
    <w:rsid w:val="00B8507C"/>
    <w:rsid w:val="00B86201"/>
    <w:rsid w:val="00B86525"/>
    <w:rsid w:val="00B86A9A"/>
    <w:rsid w:val="00B87FA7"/>
    <w:rsid w:val="00B90382"/>
    <w:rsid w:val="00B90FFE"/>
    <w:rsid w:val="00B92C02"/>
    <w:rsid w:val="00B938D3"/>
    <w:rsid w:val="00B93E7E"/>
    <w:rsid w:val="00B940DF"/>
    <w:rsid w:val="00B9451B"/>
    <w:rsid w:val="00B94FE1"/>
    <w:rsid w:val="00B95C1F"/>
    <w:rsid w:val="00B962F1"/>
    <w:rsid w:val="00B974A4"/>
    <w:rsid w:val="00BA0138"/>
    <w:rsid w:val="00BA0CE9"/>
    <w:rsid w:val="00BA0D95"/>
    <w:rsid w:val="00BA10B5"/>
    <w:rsid w:val="00BA1C68"/>
    <w:rsid w:val="00BA2F0D"/>
    <w:rsid w:val="00BA3464"/>
    <w:rsid w:val="00BA365C"/>
    <w:rsid w:val="00BA52F1"/>
    <w:rsid w:val="00BA6C24"/>
    <w:rsid w:val="00BA7021"/>
    <w:rsid w:val="00BA750E"/>
    <w:rsid w:val="00BB18AC"/>
    <w:rsid w:val="00BB2AF7"/>
    <w:rsid w:val="00BB48B2"/>
    <w:rsid w:val="00BB58B1"/>
    <w:rsid w:val="00BB64D3"/>
    <w:rsid w:val="00BB788C"/>
    <w:rsid w:val="00BC06CD"/>
    <w:rsid w:val="00BC0ED0"/>
    <w:rsid w:val="00BC11E7"/>
    <w:rsid w:val="00BC1A19"/>
    <w:rsid w:val="00BC2817"/>
    <w:rsid w:val="00BC29AE"/>
    <w:rsid w:val="00BC3150"/>
    <w:rsid w:val="00BC34E8"/>
    <w:rsid w:val="00BC35D9"/>
    <w:rsid w:val="00BC3644"/>
    <w:rsid w:val="00BC3CE0"/>
    <w:rsid w:val="00BC45CD"/>
    <w:rsid w:val="00BC5108"/>
    <w:rsid w:val="00BC6468"/>
    <w:rsid w:val="00BC6960"/>
    <w:rsid w:val="00BC7A37"/>
    <w:rsid w:val="00BD01FF"/>
    <w:rsid w:val="00BD0CA1"/>
    <w:rsid w:val="00BD1A3A"/>
    <w:rsid w:val="00BD4F51"/>
    <w:rsid w:val="00BD68E5"/>
    <w:rsid w:val="00BD768F"/>
    <w:rsid w:val="00BD7780"/>
    <w:rsid w:val="00BD7953"/>
    <w:rsid w:val="00BE060C"/>
    <w:rsid w:val="00BE1D32"/>
    <w:rsid w:val="00BE2292"/>
    <w:rsid w:val="00BE2486"/>
    <w:rsid w:val="00BE3EB1"/>
    <w:rsid w:val="00BE45F3"/>
    <w:rsid w:val="00BE5447"/>
    <w:rsid w:val="00BE74D3"/>
    <w:rsid w:val="00BE7971"/>
    <w:rsid w:val="00BF0B56"/>
    <w:rsid w:val="00BF233B"/>
    <w:rsid w:val="00BF2D67"/>
    <w:rsid w:val="00BF3667"/>
    <w:rsid w:val="00BF3DCB"/>
    <w:rsid w:val="00BF41A6"/>
    <w:rsid w:val="00BF4BCE"/>
    <w:rsid w:val="00BF4DB7"/>
    <w:rsid w:val="00BF659D"/>
    <w:rsid w:val="00BF71EC"/>
    <w:rsid w:val="00BF79E0"/>
    <w:rsid w:val="00C007A6"/>
    <w:rsid w:val="00C01FB8"/>
    <w:rsid w:val="00C024D5"/>
    <w:rsid w:val="00C033BB"/>
    <w:rsid w:val="00C038F7"/>
    <w:rsid w:val="00C03FB9"/>
    <w:rsid w:val="00C058E1"/>
    <w:rsid w:val="00C05A2F"/>
    <w:rsid w:val="00C070B5"/>
    <w:rsid w:val="00C071E7"/>
    <w:rsid w:val="00C0760B"/>
    <w:rsid w:val="00C0768A"/>
    <w:rsid w:val="00C10D5C"/>
    <w:rsid w:val="00C11929"/>
    <w:rsid w:val="00C127A7"/>
    <w:rsid w:val="00C13243"/>
    <w:rsid w:val="00C13908"/>
    <w:rsid w:val="00C13B67"/>
    <w:rsid w:val="00C15846"/>
    <w:rsid w:val="00C15AB0"/>
    <w:rsid w:val="00C165E3"/>
    <w:rsid w:val="00C16721"/>
    <w:rsid w:val="00C16836"/>
    <w:rsid w:val="00C1687F"/>
    <w:rsid w:val="00C169E4"/>
    <w:rsid w:val="00C16DBF"/>
    <w:rsid w:val="00C1764D"/>
    <w:rsid w:val="00C204B0"/>
    <w:rsid w:val="00C2059C"/>
    <w:rsid w:val="00C20DAF"/>
    <w:rsid w:val="00C21235"/>
    <w:rsid w:val="00C21A12"/>
    <w:rsid w:val="00C21DAC"/>
    <w:rsid w:val="00C245F6"/>
    <w:rsid w:val="00C24C67"/>
    <w:rsid w:val="00C250A2"/>
    <w:rsid w:val="00C25201"/>
    <w:rsid w:val="00C25EE2"/>
    <w:rsid w:val="00C268C8"/>
    <w:rsid w:val="00C27CB2"/>
    <w:rsid w:val="00C30988"/>
    <w:rsid w:val="00C30BD3"/>
    <w:rsid w:val="00C33C44"/>
    <w:rsid w:val="00C3525E"/>
    <w:rsid w:val="00C35D0E"/>
    <w:rsid w:val="00C364C7"/>
    <w:rsid w:val="00C37162"/>
    <w:rsid w:val="00C37524"/>
    <w:rsid w:val="00C406ED"/>
    <w:rsid w:val="00C40BFB"/>
    <w:rsid w:val="00C41E11"/>
    <w:rsid w:val="00C42E33"/>
    <w:rsid w:val="00C42EB8"/>
    <w:rsid w:val="00C43404"/>
    <w:rsid w:val="00C44DB7"/>
    <w:rsid w:val="00C4510E"/>
    <w:rsid w:val="00C454FF"/>
    <w:rsid w:val="00C4597C"/>
    <w:rsid w:val="00C4621C"/>
    <w:rsid w:val="00C4690A"/>
    <w:rsid w:val="00C519FE"/>
    <w:rsid w:val="00C51CEF"/>
    <w:rsid w:val="00C5367A"/>
    <w:rsid w:val="00C54790"/>
    <w:rsid w:val="00C559C5"/>
    <w:rsid w:val="00C56676"/>
    <w:rsid w:val="00C566E9"/>
    <w:rsid w:val="00C56918"/>
    <w:rsid w:val="00C56A11"/>
    <w:rsid w:val="00C5774B"/>
    <w:rsid w:val="00C60CB8"/>
    <w:rsid w:val="00C61289"/>
    <w:rsid w:val="00C619C9"/>
    <w:rsid w:val="00C61CDF"/>
    <w:rsid w:val="00C6286B"/>
    <w:rsid w:val="00C6416A"/>
    <w:rsid w:val="00C64AB9"/>
    <w:rsid w:val="00C64B2B"/>
    <w:rsid w:val="00C64D3C"/>
    <w:rsid w:val="00C65230"/>
    <w:rsid w:val="00C6739E"/>
    <w:rsid w:val="00C67A77"/>
    <w:rsid w:val="00C70068"/>
    <w:rsid w:val="00C703DF"/>
    <w:rsid w:val="00C70582"/>
    <w:rsid w:val="00C70669"/>
    <w:rsid w:val="00C70E35"/>
    <w:rsid w:val="00C716F2"/>
    <w:rsid w:val="00C723E4"/>
    <w:rsid w:val="00C738DA"/>
    <w:rsid w:val="00C743E2"/>
    <w:rsid w:val="00C746AE"/>
    <w:rsid w:val="00C748C6"/>
    <w:rsid w:val="00C74B48"/>
    <w:rsid w:val="00C75EB0"/>
    <w:rsid w:val="00C75F69"/>
    <w:rsid w:val="00C76DE2"/>
    <w:rsid w:val="00C772AB"/>
    <w:rsid w:val="00C80948"/>
    <w:rsid w:val="00C8176C"/>
    <w:rsid w:val="00C81B87"/>
    <w:rsid w:val="00C82510"/>
    <w:rsid w:val="00C82C39"/>
    <w:rsid w:val="00C82CFE"/>
    <w:rsid w:val="00C847C3"/>
    <w:rsid w:val="00C84B29"/>
    <w:rsid w:val="00C84C90"/>
    <w:rsid w:val="00C851D7"/>
    <w:rsid w:val="00C8558F"/>
    <w:rsid w:val="00C856E7"/>
    <w:rsid w:val="00C86167"/>
    <w:rsid w:val="00C8694C"/>
    <w:rsid w:val="00C86D09"/>
    <w:rsid w:val="00C872F9"/>
    <w:rsid w:val="00C9009C"/>
    <w:rsid w:val="00C9107D"/>
    <w:rsid w:val="00C931F2"/>
    <w:rsid w:val="00C964CB"/>
    <w:rsid w:val="00C964D1"/>
    <w:rsid w:val="00C96709"/>
    <w:rsid w:val="00C96983"/>
    <w:rsid w:val="00C96F33"/>
    <w:rsid w:val="00CA0865"/>
    <w:rsid w:val="00CA1BCF"/>
    <w:rsid w:val="00CA2C4F"/>
    <w:rsid w:val="00CA30EA"/>
    <w:rsid w:val="00CA33F2"/>
    <w:rsid w:val="00CA3D0F"/>
    <w:rsid w:val="00CA3F9A"/>
    <w:rsid w:val="00CA4780"/>
    <w:rsid w:val="00CA506B"/>
    <w:rsid w:val="00CA547C"/>
    <w:rsid w:val="00CA5DC3"/>
    <w:rsid w:val="00CA67B6"/>
    <w:rsid w:val="00CA72AB"/>
    <w:rsid w:val="00CA7DBF"/>
    <w:rsid w:val="00CA7EAC"/>
    <w:rsid w:val="00CA7EB7"/>
    <w:rsid w:val="00CB0AAE"/>
    <w:rsid w:val="00CB1216"/>
    <w:rsid w:val="00CB1F8F"/>
    <w:rsid w:val="00CB3846"/>
    <w:rsid w:val="00CB460B"/>
    <w:rsid w:val="00CB535A"/>
    <w:rsid w:val="00CB5E92"/>
    <w:rsid w:val="00CB6ED4"/>
    <w:rsid w:val="00CB719D"/>
    <w:rsid w:val="00CC0651"/>
    <w:rsid w:val="00CC0DE5"/>
    <w:rsid w:val="00CC0DF9"/>
    <w:rsid w:val="00CC0E55"/>
    <w:rsid w:val="00CC1A5B"/>
    <w:rsid w:val="00CC1D3E"/>
    <w:rsid w:val="00CC1EAD"/>
    <w:rsid w:val="00CC24E3"/>
    <w:rsid w:val="00CC335C"/>
    <w:rsid w:val="00CC3AF1"/>
    <w:rsid w:val="00CC3F52"/>
    <w:rsid w:val="00CC4DC9"/>
    <w:rsid w:val="00CC4EAC"/>
    <w:rsid w:val="00CC5426"/>
    <w:rsid w:val="00CC6AF1"/>
    <w:rsid w:val="00CD057D"/>
    <w:rsid w:val="00CD1D6E"/>
    <w:rsid w:val="00CD2116"/>
    <w:rsid w:val="00CD363D"/>
    <w:rsid w:val="00CD3F79"/>
    <w:rsid w:val="00CD3FC8"/>
    <w:rsid w:val="00CD40D2"/>
    <w:rsid w:val="00CD497E"/>
    <w:rsid w:val="00CD52F0"/>
    <w:rsid w:val="00CD53AF"/>
    <w:rsid w:val="00CD560A"/>
    <w:rsid w:val="00CD572E"/>
    <w:rsid w:val="00CE047C"/>
    <w:rsid w:val="00CE072E"/>
    <w:rsid w:val="00CE1CE9"/>
    <w:rsid w:val="00CE1E08"/>
    <w:rsid w:val="00CE2833"/>
    <w:rsid w:val="00CE47D1"/>
    <w:rsid w:val="00CE6D64"/>
    <w:rsid w:val="00CE6DAF"/>
    <w:rsid w:val="00CE7EF3"/>
    <w:rsid w:val="00CF082E"/>
    <w:rsid w:val="00CF0A5E"/>
    <w:rsid w:val="00CF0B00"/>
    <w:rsid w:val="00CF1B86"/>
    <w:rsid w:val="00CF1DFD"/>
    <w:rsid w:val="00CF2490"/>
    <w:rsid w:val="00CF3226"/>
    <w:rsid w:val="00CF429B"/>
    <w:rsid w:val="00CF5030"/>
    <w:rsid w:val="00CF607D"/>
    <w:rsid w:val="00CF6F6A"/>
    <w:rsid w:val="00CF78F0"/>
    <w:rsid w:val="00D000A5"/>
    <w:rsid w:val="00D0018B"/>
    <w:rsid w:val="00D00688"/>
    <w:rsid w:val="00D012A3"/>
    <w:rsid w:val="00D0164F"/>
    <w:rsid w:val="00D02CE7"/>
    <w:rsid w:val="00D03FE5"/>
    <w:rsid w:val="00D05A24"/>
    <w:rsid w:val="00D07199"/>
    <w:rsid w:val="00D07855"/>
    <w:rsid w:val="00D07F14"/>
    <w:rsid w:val="00D111E5"/>
    <w:rsid w:val="00D127FF"/>
    <w:rsid w:val="00D140B9"/>
    <w:rsid w:val="00D14BDB"/>
    <w:rsid w:val="00D160E6"/>
    <w:rsid w:val="00D17DCB"/>
    <w:rsid w:val="00D215A9"/>
    <w:rsid w:val="00D225FA"/>
    <w:rsid w:val="00D23571"/>
    <w:rsid w:val="00D23C83"/>
    <w:rsid w:val="00D24EC1"/>
    <w:rsid w:val="00D24F5E"/>
    <w:rsid w:val="00D25328"/>
    <w:rsid w:val="00D26284"/>
    <w:rsid w:val="00D27DF2"/>
    <w:rsid w:val="00D30EFA"/>
    <w:rsid w:val="00D30EFF"/>
    <w:rsid w:val="00D317E9"/>
    <w:rsid w:val="00D321C5"/>
    <w:rsid w:val="00D33AEE"/>
    <w:rsid w:val="00D342A3"/>
    <w:rsid w:val="00D34363"/>
    <w:rsid w:val="00D3588A"/>
    <w:rsid w:val="00D35EC1"/>
    <w:rsid w:val="00D36887"/>
    <w:rsid w:val="00D36D10"/>
    <w:rsid w:val="00D37566"/>
    <w:rsid w:val="00D378AD"/>
    <w:rsid w:val="00D37E43"/>
    <w:rsid w:val="00D40DA1"/>
    <w:rsid w:val="00D424B6"/>
    <w:rsid w:val="00D44D53"/>
    <w:rsid w:val="00D46492"/>
    <w:rsid w:val="00D46592"/>
    <w:rsid w:val="00D46C22"/>
    <w:rsid w:val="00D50775"/>
    <w:rsid w:val="00D50CFD"/>
    <w:rsid w:val="00D51A4B"/>
    <w:rsid w:val="00D547FF"/>
    <w:rsid w:val="00D54C6F"/>
    <w:rsid w:val="00D55B23"/>
    <w:rsid w:val="00D55C04"/>
    <w:rsid w:val="00D56269"/>
    <w:rsid w:val="00D57201"/>
    <w:rsid w:val="00D617BD"/>
    <w:rsid w:val="00D62035"/>
    <w:rsid w:val="00D62B58"/>
    <w:rsid w:val="00D62CFB"/>
    <w:rsid w:val="00D63E12"/>
    <w:rsid w:val="00D63F5C"/>
    <w:rsid w:val="00D6471E"/>
    <w:rsid w:val="00D648A4"/>
    <w:rsid w:val="00D649EC"/>
    <w:rsid w:val="00D64C69"/>
    <w:rsid w:val="00D64CC8"/>
    <w:rsid w:val="00D67F86"/>
    <w:rsid w:val="00D70024"/>
    <w:rsid w:val="00D701DB"/>
    <w:rsid w:val="00D72D8A"/>
    <w:rsid w:val="00D73338"/>
    <w:rsid w:val="00D745C9"/>
    <w:rsid w:val="00D74FA4"/>
    <w:rsid w:val="00D754B6"/>
    <w:rsid w:val="00D755F3"/>
    <w:rsid w:val="00D76B7C"/>
    <w:rsid w:val="00D80191"/>
    <w:rsid w:val="00D80603"/>
    <w:rsid w:val="00D806E7"/>
    <w:rsid w:val="00D80A66"/>
    <w:rsid w:val="00D80DE7"/>
    <w:rsid w:val="00D817D1"/>
    <w:rsid w:val="00D819B8"/>
    <w:rsid w:val="00D81E2C"/>
    <w:rsid w:val="00D822BB"/>
    <w:rsid w:val="00D83CCE"/>
    <w:rsid w:val="00D83D82"/>
    <w:rsid w:val="00D8488C"/>
    <w:rsid w:val="00D84E5F"/>
    <w:rsid w:val="00D8504D"/>
    <w:rsid w:val="00D8623E"/>
    <w:rsid w:val="00D86C5A"/>
    <w:rsid w:val="00D875DE"/>
    <w:rsid w:val="00D877FE"/>
    <w:rsid w:val="00D904EA"/>
    <w:rsid w:val="00D916EE"/>
    <w:rsid w:val="00D91D78"/>
    <w:rsid w:val="00D923C5"/>
    <w:rsid w:val="00D924D7"/>
    <w:rsid w:val="00D931E8"/>
    <w:rsid w:val="00D93399"/>
    <w:rsid w:val="00D93D27"/>
    <w:rsid w:val="00D94507"/>
    <w:rsid w:val="00D9602E"/>
    <w:rsid w:val="00D9611E"/>
    <w:rsid w:val="00D970AF"/>
    <w:rsid w:val="00DA138F"/>
    <w:rsid w:val="00DA1799"/>
    <w:rsid w:val="00DA1F08"/>
    <w:rsid w:val="00DA2995"/>
    <w:rsid w:val="00DA2B58"/>
    <w:rsid w:val="00DA304A"/>
    <w:rsid w:val="00DA3848"/>
    <w:rsid w:val="00DA3AF2"/>
    <w:rsid w:val="00DA482A"/>
    <w:rsid w:val="00DA4BFB"/>
    <w:rsid w:val="00DA5A17"/>
    <w:rsid w:val="00DA616A"/>
    <w:rsid w:val="00DA718D"/>
    <w:rsid w:val="00DA7290"/>
    <w:rsid w:val="00DA7B5E"/>
    <w:rsid w:val="00DB0A1B"/>
    <w:rsid w:val="00DB1249"/>
    <w:rsid w:val="00DB1982"/>
    <w:rsid w:val="00DB20A0"/>
    <w:rsid w:val="00DB3A27"/>
    <w:rsid w:val="00DB4203"/>
    <w:rsid w:val="00DB58FF"/>
    <w:rsid w:val="00DB5CDB"/>
    <w:rsid w:val="00DB6628"/>
    <w:rsid w:val="00DC1091"/>
    <w:rsid w:val="00DC1C4B"/>
    <w:rsid w:val="00DC1E65"/>
    <w:rsid w:val="00DC2120"/>
    <w:rsid w:val="00DC25D7"/>
    <w:rsid w:val="00DC2C32"/>
    <w:rsid w:val="00DC36A0"/>
    <w:rsid w:val="00DC4476"/>
    <w:rsid w:val="00DC4F84"/>
    <w:rsid w:val="00DC5277"/>
    <w:rsid w:val="00DC5770"/>
    <w:rsid w:val="00DC6017"/>
    <w:rsid w:val="00DC6E04"/>
    <w:rsid w:val="00DC7214"/>
    <w:rsid w:val="00DC7245"/>
    <w:rsid w:val="00DD0B56"/>
    <w:rsid w:val="00DD0E22"/>
    <w:rsid w:val="00DD10B0"/>
    <w:rsid w:val="00DD2193"/>
    <w:rsid w:val="00DD2634"/>
    <w:rsid w:val="00DD2983"/>
    <w:rsid w:val="00DD32ED"/>
    <w:rsid w:val="00DD375D"/>
    <w:rsid w:val="00DD3B33"/>
    <w:rsid w:val="00DD3C0C"/>
    <w:rsid w:val="00DD4451"/>
    <w:rsid w:val="00DD463B"/>
    <w:rsid w:val="00DD634F"/>
    <w:rsid w:val="00DD696E"/>
    <w:rsid w:val="00DD7391"/>
    <w:rsid w:val="00DE0C1E"/>
    <w:rsid w:val="00DE1ECF"/>
    <w:rsid w:val="00DE200B"/>
    <w:rsid w:val="00DE211A"/>
    <w:rsid w:val="00DE28BF"/>
    <w:rsid w:val="00DE29CF"/>
    <w:rsid w:val="00DE2EFE"/>
    <w:rsid w:val="00DE31E9"/>
    <w:rsid w:val="00DE57C3"/>
    <w:rsid w:val="00DE5845"/>
    <w:rsid w:val="00DE699F"/>
    <w:rsid w:val="00DE6D03"/>
    <w:rsid w:val="00DE6E9E"/>
    <w:rsid w:val="00DE71C6"/>
    <w:rsid w:val="00DE7271"/>
    <w:rsid w:val="00DE7F04"/>
    <w:rsid w:val="00DF16F5"/>
    <w:rsid w:val="00DF31F0"/>
    <w:rsid w:val="00DF3D6D"/>
    <w:rsid w:val="00DF3F54"/>
    <w:rsid w:val="00DF4CEE"/>
    <w:rsid w:val="00DF4D4C"/>
    <w:rsid w:val="00DF6B55"/>
    <w:rsid w:val="00DF778B"/>
    <w:rsid w:val="00E0007E"/>
    <w:rsid w:val="00E00318"/>
    <w:rsid w:val="00E00C03"/>
    <w:rsid w:val="00E0247E"/>
    <w:rsid w:val="00E02FF5"/>
    <w:rsid w:val="00E03DCC"/>
    <w:rsid w:val="00E03F1C"/>
    <w:rsid w:val="00E05C46"/>
    <w:rsid w:val="00E05C8D"/>
    <w:rsid w:val="00E06312"/>
    <w:rsid w:val="00E11244"/>
    <w:rsid w:val="00E112B7"/>
    <w:rsid w:val="00E1155D"/>
    <w:rsid w:val="00E1162C"/>
    <w:rsid w:val="00E119E6"/>
    <w:rsid w:val="00E123B9"/>
    <w:rsid w:val="00E1549D"/>
    <w:rsid w:val="00E16F6D"/>
    <w:rsid w:val="00E17018"/>
    <w:rsid w:val="00E2019B"/>
    <w:rsid w:val="00E2044F"/>
    <w:rsid w:val="00E2160D"/>
    <w:rsid w:val="00E21E89"/>
    <w:rsid w:val="00E23164"/>
    <w:rsid w:val="00E2330D"/>
    <w:rsid w:val="00E2363E"/>
    <w:rsid w:val="00E23B57"/>
    <w:rsid w:val="00E23B75"/>
    <w:rsid w:val="00E23F25"/>
    <w:rsid w:val="00E24FCA"/>
    <w:rsid w:val="00E255A0"/>
    <w:rsid w:val="00E25DA6"/>
    <w:rsid w:val="00E26279"/>
    <w:rsid w:val="00E276FD"/>
    <w:rsid w:val="00E3050A"/>
    <w:rsid w:val="00E30826"/>
    <w:rsid w:val="00E30B03"/>
    <w:rsid w:val="00E30B4C"/>
    <w:rsid w:val="00E317B8"/>
    <w:rsid w:val="00E32050"/>
    <w:rsid w:val="00E32F29"/>
    <w:rsid w:val="00E3331B"/>
    <w:rsid w:val="00E33684"/>
    <w:rsid w:val="00E336D9"/>
    <w:rsid w:val="00E337D0"/>
    <w:rsid w:val="00E34C95"/>
    <w:rsid w:val="00E34E3A"/>
    <w:rsid w:val="00E34F68"/>
    <w:rsid w:val="00E35A7F"/>
    <w:rsid w:val="00E36A6E"/>
    <w:rsid w:val="00E37540"/>
    <w:rsid w:val="00E37720"/>
    <w:rsid w:val="00E41EF8"/>
    <w:rsid w:val="00E43653"/>
    <w:rsid w:val="00E439FB"/>
    <w:rsid w:val="00E448C6"/>
    <w:rsid w:val="00E45374"/>
    <w:rsid w:val="00E46241"/>
    <w:rsid w:val="00E46C7D"/>
    <w:rsid w:val="00E5063B"/>
    <w:rsid w:val="00E510D1"/>
    <w:rsid w:val="00E537CB"/>
    <w:rsid w:val="00E53A5F"/>
    <w:rsid w:val="00E55E0D"/>
    <w:rsid w:val="00E563BD"/>
    <w:rsid w:val="00E56AF4"/>
    <w:rsid w:val="00E60433"/>
    <w:rsid w:val="00E60494"/>
    <w:rsid w:val="00E60A98"/>
    <w:rsid w:val="00E61887"/>
    <w:rsid w:val="00E61910"/>
    <w:rsid w:val="00E61FA6"/>
    <w:rsid w:val="00E621F2"/>
    <w:rsid w:val="00E6239D"/>
    <w:rsid w:val="00E624C0"/>
    <w:rsid w:val="00E62736"/>
    <w:rsid w:val="00E63B13"/>
    <w:rsid w:val="00E64C02"/>
    <w:rsid w:val="00E6533C"/>
    <w:rsid w:val="00E655F5"/>
    <w:rsid w:val="00E66274"/>
    <w:rsid w:val="00E67B15"/>
    <w:rsid w:val="00E67DD1"/>
    <w:rsid w:val="00E70125"/>
    <w:rsid w:val="00E7030F"/>
    <w:rsid w:val="00E70622"/>
    <w:rsid w:val="00E70816"/>
    <w:rsid w:val="00E70CB0"/>
    <w:rsid w:val="00E70D9E"/>
    <w:rsid w:val="00E73515"/>
    <w:rsid w:val="00E741FF"/>
    <w:rsid w:val="00E7451F"/>
    <w:rsid w:val="00E749FB"/>
    <w:rsid w:val="00E74CB7"/>
    <w:rsid w:val="00E75780"/>
    <w:rsid w:val="00E76470"/>
    <w:rsid w:val="00E76C51"/>
    <w:rsid w:val="00E77698"/>
    <w:rsid w:val="00E77ED3"/>
    <w:rsid w:val="00E80273"/>
    <w:rsid w:val="00E81FF7"/>
    <w:rsid w:val="00E82545"/>
    <w:rsid w:val="00E82633"/>
    <w:rsid w:val="00E832F9"/>
    <w:rsid w:val="00E8453B"/>
    <w:rsid w:val="00E84C75"/>
    <w:rsid w:val="00E84E3E"/>
    <w:rsid w:val="00E8514F"/>
    <w:rsid w:val="00E85779"/>
    <w:rsid w:val="00E86438"/>
    <w:rsid w:val="00E878A1"/>
    <w:rsid w:val="00E90DA3"/>
    <w:rsid w:val="00E90DEA"/>
    <w:rsid w:val="00E91F30"/>
    <w:rsid w:val="00E9314E"/>
    <w:rsid w:val="00E9384F"/>
    <w:rsid w:val="00E93950"/>
    <w:rsid w:val="00E93F58"/>
    <w:rsid w:val="00E96267"/>
    <w:rsid w:val="00E97079"/>
    <w:rsid w:val="00E9726E"/>
    <w:rsid w:val="00E97A15"/>
    <w:rsid w:val="00EA0B2F"/>
    <w:rsid w:val="00EA0E0F"/>
    <w:rsid w:val="00EA0E9D"/>
    <w:rsid w:val="00EA1435"/>
    <w:rsid w:val="00EA15A4"/>
    <w:rsid w:val="00EA1AC5"/>
    <w:rsid w:val="00EA1D4A"/>
    <w:rsid w:val="00EA2644"/>
    <w:rsid w:val="00EA335C"/>
    <w:rsid w:val="00EA4508"/>
    <w:rsid w:val="00EA4DAB"/>
    <w:rsid w:val="00EA4EAF"/>
    <w:rsid w:val="00EA577F"/>
    <w:rsid w:val="00EA5917"/>
    <w:rsid w:val="00EA5A0E"/>
    <w:rsid w:val="00EA5A32"/>
    <w:rsid w:val="00EA650E"/>
    <w:rsid w:val="00EA6F03"/>
    <w:rsid w:val="00EA6FAE"/>
    <w:rsid w:val="00EA6FD2"/>
    <w:rsid w:val="00EB000D"/>
    <w:rsid w:val="00EB192C"/>
    <w:rsid w:val="00EB1FBB"/>
    <w:rsid w:val="00EB2106"/>
    <w:rsid w:val="00EB2A61"/>
    <w:rsid w:val="00EB2D2D"/>
    <w:rsid w:val="00EB3654"/>
    <w:rsid w:val="00EB51CD"/>
    <w:rsid w:val="00EB5EE2"/>
    <w:rsid w:val="00EB6B13"/>
    <w:rsid w:val="00EB72D9"/>
    <w:rsid w:val="00EB7533"/>
    <w:rsid w:val="00EB7D61"/>
    <w:rsid w:val="00EC0F97"/>
    <w:rsid w:val="00EC16CE"/>
    <w:rsid w:val="00EC3691"/>
    <w:rsid w:val="00EC3AF8"/>
    <w:rsid w:val="00EC4146"/>
    <w:rsid w:val="00EC4748"/>
    <w:rsid w:val="00EC492E"/>
    <w:rsid w:val="00EC4C22"/>
    <w:rsid w:val="00EC4D02"/>
    <w:rsid w:val="00EC5692"/>
    <w:rsid w:val="00EC7820"/>
    <w:rsid w:val="00ED098F"/>
    <w:rsid w:val="00ED0E99"/>
    <w:rsid w:val="00ED0FFB"/>
    <w:rsid w:val="00ED1AF3"/>
    <w:rsid w:val="00ED1C5A"/>
    <w:rsid w:val="00ED29A2"/>
    <w:rsid w:val="00ED2AA2"/>
    <w:rsid w:val="00ED2AA5"/>
    <w:rsid w:val="00ED39C6"/>
    <w:rsid w:val="00ED497B"/>
    <w:rsid w:val="00ED609F"/>
    <w:rsid w:val="00ED70A0"/>
    <w:rsid w:val="00ED7A59"/>
    <w:rsid w:val="00ED7A8F"/>
    <w:rsid w:val="00EE0854"/>
    <w:rsid w:val="00EE0876"/>
    <w:rsid w:val="00EE1381"/>
    <w:rsid w:val="00EE1E3D"/>
    <w:rsid w:val="00EE1F8C"/>
    <w:rsid w:val="00EE2C94"/>
    <w:rsid w:val="00EE39AF"/>
    <w:rsid w:val="00EE3ED2"/>
    <w:rsid w:val="00EE4122"/>
    <w:rsid w:val="00EE4461"/>
    <w:rsid w:val="00EE58A4"/>
    <w:rsid w:val="00EE59C4"/>
    <w:rsid w:val="00EE5B3D"/>
    <w:rsid w:val="00EE6C4B"/>
    <w:rsid w:val="00EF09FF"/>
    <w:rsid w:val="00EF1651"/>
    <w:rsid w:val="00EF1DA9"/>
    <w:rsid w:val="00EF21DF"/>
    <w:rsid w:val="00EF23C8"/>
    <w:rsid w:val="00EF283F"/>
    <w:rsid w:val="00EF40E6"/>
    <w:rsid w:val="00EF44F8"/>
    <w:rsid w:val="00EF45AE"/>
    <w:rsid w:val="00EF5669"/>
    <w:rsid w:val="00EF578B"/>
    <w:rsid w:val="00EF674C"/>
    <w:rsid w:val="00EF6FDE"/>
    <w:rsid w:val="00EF758F"/>
    <w:rsid w:val="00F0063C"/>
    <w:rsid w:val="00F00E72"/>
    <w:rsid w:val="00F01628"/>
    <w:rsid w:val="00F01E21"/>
    <w:rsid w:val="00F02297"/>
    <w:rsid w:val="00F023D1"/>
    <w:rsid w:val="00F0284E"/>
    <w:rsid w:val="00F02D4C"/>
    <w:rsid w:val="00F032DA"/>
    <w:rsid w:val="00F036DE"/>
    <w:rsid w:val="00F03953"/>
    <w:rsid w:val="00F03990"/>
    <w:rsid w:val="00F043AB"/>
    <w:rsid w:val="00F049CC"/>
    <w:rsid w:val="00F0532A"/>
    <w:rsid w:val="00F06626"/>
    <w:rsid w:val="00F06758"/>
    <w:rsid w:val="00F06CD6"/>
    <w:rsid w:val="00F06E03"/>
    <w:rsid w:val="00F06F25"/>
    <w:rsid w:val="00F07682"/>
    <w:rsid w:val="00F07A53"/>
    <w:rsid w:val="00F10683"/>
    <w:rsid w:val="00F10A76"/>
    <w:rsid w:val="00F10DE2"/>
    <w:rsid w:val="00F113C8"/>
    <w:rsid w:val="00F11C0D"/>
    <w:rsid w:val="00F12091"/>
    <w:rsid w:val="00F12F19"/>
    <w:rsid w:val="00F17797"/>
    <w:rsid w:val="00F17AD5"/>
    <w:rsid w:val="00F17C86"/>
    <w:rsid w:val="00F17F42"/>
    <w:rsid w:val="00F2014B"/>
    <w:rsid w:val="00F20412"/>
    <w:rsid w:val="00F219C6"/>
    <w:rsid w:val="00F243E3"/>
    <w:rsid w:val="00F24F2C"/>
    <w:rsid w:val="00F2536C"/>
    <w:rsid w:val="00F254B7"/>
    <w:rsid w:val="00F25D5D"/>
    <w:rsid w:val="00F25D98"/>
    <w:rsid w:val="00F26F41"/>
    <w:rsid w:val="00F27AFC"/>
    <w:rsid w:val="00F30851"/>
    <w:rsid w:val="00F30A23"/>
    <w:rsid w:val="00F30CAF"/>
    <w:rsid w:val="00F30E4F"/>
    <w:rsid w:val="00F31401"/>
    <w:rsid w:val="00F3144B"/>
    <w:rsid w:val="00F3193A"/>
    <w:rsid w:val="00F325AF"/>
    <w:rsid w:val="00F32B40"/>
    <w:rsid w:val="00F33143"/>
    <w:rsid w:val="00F34EAE"/>
    <w:rsid w:val="00F3584A"/>
    <w:rsid w:val="00F35EB3"/>
    <w:rsid w:val="00F367D8"/>
    <w:rsid w:val="00F40D7E"/>
    <w:rsid w:val="00F4111F"/>
    <w:rsid w:val="00F42A4A"/>
    <w:rsid w:val="00F445FD"/>
    <w:rsid w:val="00F45CCB"/>
    <w:rsid w:val="00F474C0"/>
    <w:rsid w:val="00F50537"/>
    <w:rsid w:val="00F508DE"/>
    <w:rsid w:val="00F50BF5"/>
    <w:rsid w:val="00F51230"/>
    <w:rsid w:val="00F512E4"/>
    <w:rsid w:val="00F52F83"/>
    <w:rsid w:val="00F5388B"/>
    <w:rsid w:val="00F55DA2"/>
    <w:rsid w:val="00F5654D"/>
    <w:rsid w:val="00F57C21"/>
    <w:rsid w:val="00F60109"/>
    <w:rsid w:val="00F63063"/>
    <w:rsid w:val="00F639CC"/>
    <w:rsid w:val="00F63AB4"/>
    <w:rsid w:val="00F63B1A"/>
    <w:rsid w:val="00F63B75"/>
    <w:rsid w:val="00F646C5"/>
    <w:rsid w:val="00F651CA"/>
    <w:rsid w:val="00F657BA"/>
    <w:rsid w:val="00F65825"/>
    <w:rsid w:val="00F661AE"/>
    <w:rsid w:val="00F66A3F"/>
    <w:rsid w:val="00F66CE0"/>
    <w:rsid w:val="00F67264"/>
    <w:rsid w:val="00F679D1"/>
    <w:rsid w:val="00F67DD8"/>
    <w:rsid w:val="00F7109D"/>
    <w:rsid w:val="00F716FE"/>
    <w:rsid w:val="00F71B0D"/>
    <w:rsid w:val="00F73382"/>
    <w:rsid w:val="00F7359E"/>
    <w:rsid w:val="00F73A5B"/>
    <w:rsid w:val="00F7579E"/>
    <w:rsid w:val="00F75A87"/>
    <w:rsid w:val="00F760AC"/>
    <w:rsid w:val="00F767F9"/>
    <w:rsid w:val="00F768D4"/>
    <w:rsid w:val="00F76A51"/>
    <w:rsid w:val="00F777F7"/>
    <w:rsid w:val="00F779CC"/>
    <w:rsid w:val="00F77AA0"/>
    <w:rsid w:val="00F77D1C"/>
    <w:rsid w:val="00F8068C"/>
    <w:rsid w:val="00F80A3A"/>
    <w:rsid w:val="00F810D6"/>
    <w:rsid w:val="00F81510"/>
    <w:rsid w:val="00F828ED"/>
    <w:rsid w:val="00F82BF7"/>
    <w:rsid w:val="00F83652"/>
    <w:rsid w:val="00F853CE"/>
    <w:rsid w:val="00F853D3"/>
    <w:rsid w:val="00F86130"/>
    <w:rsid w:val="00F86411"/>
    <w:rsid w:val="00F866D2"/>
    <w:rsid w:val="00F86991"/>
    <w:rsid w:val="00F86AAE"/>
    <w:rsid w:val="00F871D3"/>
    <w:rsid w:val="00F87BD2"/>
    <w:rsid w:val="00F87E7B"/>
    <w:rsid w:val="00F906E3"/>
    <w:rsid w:val="00F91F76"/>
    <w:rsid w:val="00F92DD8"/>
    <w:rsid w:val="00F92ED0"/>
    <w:rsid w:val="00F92EE0"/>
    <w:rsid w:val="00F93086"/>
    <w:rsid w:val="00F9356F"/>
    <w:rsid w:val="00F937F6"/>
    <w:rsid w:val="00F9430B"/>
    <w:rsid w:val="00F94478"/>
    <w:rsid w:val="00F94CAA"/>
    <w:rsid w:val="00F954FD"/>
    <w:rsid w:val="00F9550E"/>
    <w:rsid w:val="00F95DDE"/>
    <w:rsid w:val="00F966B0"/>
    <w:rsid w:val="00F96CAF"/>
    <w:rsid w:val="00FA04AB"/>
    <w:rsid w:val="00FA075D"/>
    <w:rsid w:val="00FA08EE"/>
    <w:rsid w:val="00FA0B71"/>
    <w:rsid w:val="00FA15A2"/>
    <w:rsid w:val="00FA1943"/>
    <w:rsid w:val="00FA204A"/>
    <w:rsid w:val="00FA22C0"/>
    <w:rsid w:val="00FA32F2"/>
    <w:rsid w:val="00FA3FA3"/>
    <w:rsid w:val="00FA453B"/>
    <w:rsid w:val="00FA58C0"/>
    <w:rsid w:val="00FA78CC"/>
    <w:rsid w:val="00FB005D"/>
    <w:rsid w:val="00FB00A5"/>
    <w:rsid w:val="00FB089A"/>
    <w:rsid w:val="00FB16A1"/>
    <w:rsid w:val="00FB3413"/>
    <w:rsid w:val="00FB3556"/>
    <w:rsid w:val="00FB4BC8"/>
    <w:rsid w:val="00FB4CA8"/>
    <w:rsid w:val="00FB4FCF"/>
    <w:rsid w:val="00FB5FCD"/>
    <w:rsid w:val="00FB7489"/>
    <w:rsid w:val="00FB7BD3"/>
    <w:rsid w:val="00FC00AE"/>
    <w:rsid w:val="00FC0EAE"/>
    <w:rsid w:val="00FC2032"/>
    <w:rsid w:val="00FC2785"/>
    <w:rsid w:val="00FC38D1"/>
    <w:rsid w:val="00FC3C66"/>
    <w:rsid w:val="00FC4CCE"/>
    <w:rsid w:val="00FC4CFE"/>
    <w:rsid w:val="00FC4E06"/>
    <w:rsid w:val="00FC5A50"/>
    <w:rsid w:val="00FC7A83"/>
    <w:rsid w:val="00FD13A8"/>
    <w:rsid w:val="00FD144A"/>
    <w:rsid w:val="00FD1E27"/>
    <w:rsid w:val="00FD2847"/>
    <w:rsid w:val="00FD33BB"/>
    <w:rsid w:val="00FD3FB1"/>
    <w:rsid w:val="00FD56E2"/>
    <w:rsid w:val="00FD5781"/>
    <w:rsid w:val="00FD6410"/>
    <w:rsid w:val="00FD6F05"/>
    <w:rsid w:val="00FE048C"/>
    <w:rsid w:val="00FE0DDE"/>
    <w:rsid w:val="00FE1617"/>
    <w:rsid w:val="00FE1DAE"/>
    <w:rsid w:val="00FE201D"/>
    <w:rsid w:val="00FE3572"/>
    <w:rsid w:val="00FE3B50"/>
    <w:rsid w:val="00FE5E1C"/>
    <w:rsid w:val="00FE6580"/>
    <w:rsid w:val="00FE6DD5"/>
    <w:rsid w:val="00FE7210"/>
    <w:rsid w:val="00FE746E"/>
    <w:rsid w:val="00FF136F"/>
    <w:rsid w:val="00FF3A99"/>
    <w:rsid w:val="00FF4034"/>
    <w:rsid w:val="00FF40BE"/>
    <w:rsid w:val="00FF482B"/>
    <w:rsid w:val="00FF5488"/>
    <w:rsid w:val="00FF5FF7"/>
    <w:rsid w:val="00FF6594"/>
    <w:rsid w:val="00FF6971"/>
    <w:rsid w:val="00FF6F73"/>
    <w:rsid w:val="00FF7A28"/>
    <w:rsid w:val="00FF7D0F"/>
    <w:rsid w:val="039397D6"/>
    <w:rsid w:val="03A4E061"/>
    <w:rsid w:val="057A1E53"/>
    <w:rsid w:val="05DF96E6"/>
    <w:rsid w:val="05F3E153"/>
    <w:rsid w:val="070B83CD"/>
    <w:rsid w:val="090D5B32"/>
    <w:rsid w:val="0A815306"/>
    <w:rsid w:val="0B13AA0B"/>
    <w:rsid w:val="0D9D08BA"/>
    <w:rsid w:val="0E0A8ED2"/>
    <w:rsid w:val="0F9A8FF6"/>
    <w:rsid w:val="116F9995"/>
    <w:rsid w:val="11BEE104"/>
    <w:rsid w:val="12EE717E"/>
    <w:rsid w:val="1373DF37"/>
    <w:rsid w:val="138FC51E"/>
    <w:rsid w:val="161A5B7C"/>
    <w:rsid w:val="168F82AE"/>
    <w:rsid w:val="1919538B"/>
    <w:rsid w:val="1B860B8F"/>
    <w:rsid w:val="1BBF21A4"/>
    <w:rsid w:val="1C93A349"/>
    <w:rsid w:val="1D83A801"/>
    <w:rsid w:val="20D891C5"/>
    <w:rsid w:val="21F5C151"/>
    <w:rsid w:val="23D1B479"/>
    <w:rsid w:val="256A8EB6"/>
    <w:rsid w:val="25F0B3EA"/>
    <w:rsid w:val="2C1F7CD6"/>
    <w:rsid w:val="33373F68"/>
    <w:rsid w:val="3F4E6400"/>
    <w:rsid w:val="40B323E5"/>
    <w:rsid w:val="439C6F51"/>
    <w:rsid w:val="4A61F63B"/>
    <w:rsid w:val="4E63CBCA"/>
    <w:rsid w:val="51369477"/>
    <w:rsid w:val="52CEA2D9"/>
    <w:rsid w:val="558D93D0"/>
    <w:rsid w:val="5936DC20"/>
    <w:rsid w:val="59BD8BE5"/>
    <w:rsid w:val="5B67AE18"/>
    <w:rsid w:val="5D4355FC"/>
    <w:rsid w:val="5FDF1A18"/>
    <w:rsid w:val="60740C44"/>
    <w:rsid w:val="62641B00"/>
    <w:rsid w:val="66993D10"/>
    <w:rsid w:val="68D8BE2B"/>
    <w:rsid w:val="692502FC"/>
    <w:rsid w:val="6A068531"/>
    <w:rsid w:val="6A72DFCB"/>
    <w:rsid w:val="6AB7E152"/>
    <w:rsid w:val="6E229D6C"/>
    <w:rsid w:val="6E93E16E"/>
    <w:rsid w:val="6EDEBD40"/>
    <w:rsid w:val="704339F4"/>
    <w:rsid w:val="70BCB3FC"/>
    <w:rsid w:val="72FF42E9"/>
    <w:rsid w:val="731F6051"/>
    <w:rsid w:val="73477731"/>
    <w:rsid w:val="791B3022"/>
    <w:rsid w:val="7CF79493"/>
    <w:rsid w:val="7F7FD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ECAE0F"/>
  <w15:docId w15:val="{53F99FE6-1DB0-45F7-8590-8C909060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8F0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595F21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595F21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link w:val="a5"/>
    <w:uiPriority w:val="34"/>
    <w:qFormat/>
    <w:rsid w:val="0056298B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a">
    <w:name w:val="Balloon Text"/>
    <w:basedOn w:val="a"/>
    <w:link w:val="ab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character" w:styleId="ac">
    <w:name w:val="Hyperlink"/>
    <w:basedOn w:val="a0"/>
    <w:uiPriority w:val="99"/>
    <w:unhideWhenUsed/>
    <w:rsid w:val="001A606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A606F"/>
    <w:rPr>
      <w:color w:val="605E5C"/>
      <w:shd w:val="clear" w:color="auto" w:fill="E1DFDD"/>
    </w:rPr>
  </w:style>
  <w:style w:type="table" w:customStyle="1" w:styleId="12">
    <w:name w:val="表 (格子) 淡色1"/>
    <w:basedOn w:val="a1"/>
    <w:uiPriority w:val="40"/>
    <w:rsid w:val="00D649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d">
    <w:name w:val="annotation reference"/>
    <w:uiPriority w:val="99"/>
    <w:semiHidden/>
    <w:unhideWhenUsed/>
    <w:rsid w:val="000A1D8B"/>
    <w:rPr>
      <w:rFonts w:cs="Times New Roman"/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0A1D8B"/>
    <w:pPr>
      <w:widowControl/>
      <w:autoSpaceDE w:val="0"/>
      <w:autoSpaceDN w:val="0"/>
      <w:spacing w:line="240" w:lineRule="auto"/>
    </w:pPr>
    <w:rPr>
      <w:rFonts w:ascii="Times New Roman" w:eastAsia="游明朝" w:hAnsi="Times New Roman"/>
      <w:sz w:val="20"/>
      <w:szCs w:val="20"/>
      <w:lang w:eastAsia="ja-JP"/>
    </w:rPr>
  </w:style>
  <w:style w:type="character" w:customStyle="1" w:styleId="af">
    <w:name w:val="コメント文字列 (文字)"/>
    <w:basedOn w:val="a0"/>
    <w:link w:val="ae"/>
    <w:uiPriority w:val="99"/>
    <w:rsid w:val="000A1D8B"/>
    <w:rPr>
      <w:rFonts w:ascii="Times New Roman" w:eastAsia="游明朝" w:hAnsi="Times New Roman"/>
      <w:lang w:val="en-US" w:eastAsia="ja-JP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67B6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67B61"/>
    <w:rPr>
      <w:rFonts w:ascii="Times New Roman" w:eastAsia="游明朝" w:hAnsi="Times New Roman"/>
      <w:b/>
      <w:bCs/>
      <w:lang w:val="en-US" w:eastAsia="ja-JP"/>
    </w:rPr>
  </w:style>
  <w:style w:type="paragraph" w:styleId="af2">
    <w:name w:val="Revision"/>
    <w:hidden/>
    <w:uiPriority w:val="99"/>
    <w:semiHidden/>
    <w:rsid w:val="00067B61"/>
    <w:rPr>
      <w:rFonts w:ascii="Times New Roman" w:eastAsia="游明朝" w:hAnsi="Times New Roman"/>
      <w:lang w:val="en-US" w:eastAsia="ja-JP"/>
    </w:rPr>
  </w:style>
  <w:style w:type="character" w:customStyle="1" w:styleId="cf01">
    <w:name w:val="cf01"/>
    <w:basedOn w:val="a0"/>
    <w:rsid w:val="00C169E4"/>
    <w:rPr>
      <w:rFonts w:ascii="Meiryo UI" w:eastAsia="Meiryo UI" w:hAnsi="Meiryo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81B87"/>
    <w:pPr>
      <w:jc w:val="center"/>
    </w:pPr>
    <w:rPr>
      <w:rFonts w:cs="Arial"/>
      <w:noProof/>
    </w:rPr>
  </w:style>
  <w:style w:type="character" w:customStyle="1" w:styleId="a5">
    <w:name w:val="リスト段落 (文字)"/>
    <w:basedOn w:val="a0"/>
    <w:link w:val="a4"/>
    <w:uiPriority w:val="34"/>
    <w:rsid w:val="00C81B87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5"/>
    <w:link w:val="EndNoteBibliographyTitle"/>
    <w:rsid w:val="00C81B87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81B87"/>
    <w:rPr>
      <w:rFonts w:cs="Arial"/>
      <w:noProof/>
    </w:rPr>
  </w:style>
  <w:style w:type="character" w:customStyle="1" w:styleId="EndNoteBibliographyChar">
    <w:name w:val="EndNote Bibliography Char"/>
    <w:basedOn w:val="a5"/>
    <w:link w:val="EndNoteBibliography"/>
    <w:rsid w:val="00C81B87"/>
    <w:rPr>
      <w:rFonts w:ascii="Arial" w:hAnsi="Arial" w:cs="Arial"/>
      <w:noProof/>
      <w:sz w:val="22"/>
      <w:szCs w:val="22"/>
      <w:lang w:val="en-US" w:eastAsia="en-US"/>
    </w:rPr>
  </w:style>
  <w:style w:type="character" w:styleId="af3">
    <w:name w:val="FollowedHyperlink"/>
    <w:basedOn w:val="a0"/>
    <w:uiPriority w:val="99"/>
    <w:semiHidden/>
    <w:unhideWhenUsed/>
    <w:rsid w:val="00CE1CE9"/>
    <w:rPr>
      <w:color w:val="954F72" w:themeColor="followedHyperlink"/>
      <w:u w:val="single"/>
    </w:rPr>
  </w:style>
  <w:style w:type="character" w:customStyle="1" w:styleId="id-label">
    <w:name w:val="id-label"/>
    <w:basedOn w:val="a0"/>
    <w:rsid w:val="007F7902"/>
  </w:style>
  <w:style w:type="character" w:styleId="af4">
    <w:name w:val="Strong"/>
    <w:basedOn w:val="a0"/>
    <w:uiPriority w:val="22"/>
    <w:qFormat/>
    <w:rsid w:val="007F7902"/>
    <w:rPr>
      <w:b/>
      <w:bCs/>
    </w:rPr>
  </w:style>
  <w:style w:type="table" w:customStyle="1" w:styleId="110">
    <w:name w:val="標準の表 11"/>
    <w:basedOn w:val="a1"/>
    <w:uiPriority w:val="41"/>
    <w:rsid w:val="007C4F2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5">
    <w:name w:val="Table Grid"/>
    <w:basedOn w:val="a1"/>
    <w:uiPriority w:val="59"/>
    <w:rsid w:val="00E30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link w:val="ParagraphChar"/>
    <w:qFormat/>
    <w:rsid w:val="00171BF2"/>
    <w:pPr>
      <w:spacing w:after="240" w:line="276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character" w:customStyle="1" w:styleId="ParagraphChar">
    <w:name w:val="Paragraph Char"/>
    <w:basedOn w:val="a0"/>
    <w:link w:val="Paragraph"/>
    <w:rsid w:val="00171BF2"/>
    <w:rPr>
      <w:rFonts w:ascii="Times New Roman" w:eastAsia="Times New Roman" w:hAnsi="Times New Roman"/>
      <w:sz w:val="24"/>
      <w:szCs w:val="24"/>
      <w:lang w:val="en-GB" w:eastAsia="en-US"/>
    </w:rPr>
  </w:style>
  <w:style w:type="character" w:customStyle="1" w:styleId="13">
    <w:name w:val="メンション1"/>
    <w:basedOn w:val="a0"/>
    <w:uiPriority w:val="99"/>
    <w:unhideWhenUsed/>
    <w:rsid w:val="0052237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28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536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89861C38ACA04BA2C1E27387EB59A4" ma:contentTypeVersion="12" ma:contentTypeDescription="Create a new document." ma:contentTypeScope="" ma:versionID="f5001e196a60b2c2c60c5c38a8b2ddca">
  <xsd:schema xmlns:xsd="http://www.w3.org/2001/XMLSchema" xmlns:xs="http://www.w3.org/2001/XMLSchema" xmlns:p="http://schemas.microsoft.com/office/2006/metadata/properties" xmlns:ns2="0771d504-02cb-46cd-ac1b-baaf2d983408" xmlns:ns3="2c83dbe8-a83c-42ec-b709-9a0dbf623387" targetNamespace="http://schemas.microsoft.com/office/2006/metadata/properties" ma:root="true" ma:fieldsID="2c834a81f47d3ae64113c8a7fac37540" ns2:_="" ns3:_="">
    <xsd:import namespace="0771d504-02cb-46cd-ac1b-baaf2d983408"/>
    <xsd:import namespace="2c83dbe8-a83c-42ec-b709-9a0dbf6233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71d504-02cb-46cd-ac1b-baaf2d9834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3dbe8-a83c-42ec-b709-9a0dbf623387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3c605a97-814c-4f3c-8281-4963524956e7}" ma:internalName="TaxCatchAll" ma:showField="CatchAllData" ma:web="2c83dbe8-a83c-42ec-b709-9a0dbf6233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83dbe8-a83c-42ec-b709-9a0dbf623387" xsi:nil="true"/>
    <lcf76f155ced4ddcb4097134ff3c332f xmlns="0771d504-02cb-46cd-ac1b-baaf2d98340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41793D-0E58-4FEC-9B77-5E26D2C285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71d504-02cb-46cd-ac1b-baaf2d983408"/>
    <ds:schemaRef ds:uri="2c83dbe8-a83c-42ec-b709-9a0dbf6233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C1243F-7E8F-4206-A39A-8809A51C8208}">
  <ds:schemaRefs>
    <ds:schemaRef ds:uri="http://schemas.microsoft.com/office/2006/metadata/properties"/>
    <ds:schemaRef ds:uri="http://schemas.microsoft.com/office/infopath/2007/PartnerControls"/>
    <ds:schemaRef ds:uri="2c83dbe8-a83c-42ec-b709-9a0dbf623387"/>
    <ds:schemaRef ds:uri="0771d504-02cb-46cd-ac1b-baaf2d983408"/>
  </ds:schemaRefs>
</ds:datastoreItem>
</file>

<file path=customXml/itemProps3.xml><?xml version="1.0" encoding="utf-8"?>
<ds:datastoreItem xmlns:ds="http://schemas.openxmlformats.org/officeDocument/2006/customXml" ds:itemID="{01545246-2442-4E3F-BAF1-9BE81236C6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983</Words>
  <Characters>11309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Sakuno (EGC)</dc:creator>
  <cp:lastModifiedBy>Takeshi Sakuno (EGC)</cp:lastModifiedBy>
  <cp:revision>7</cp:revision>
  <dcterms:created xsi:type="dcterms:W3CDTF">2024-02-08T02:48:00Z</dcterms:created>
  <dcterms:modified xsi:type="dcterms:W3CDTF">2024-02-0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89861C38ACA04BA2C1E27387EB59A4</vt:lpwstr>
  </property>
</Properties>
</file>